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Shading1-Accent2"/>
        <w:tblpPr w:leftFromText="180" w:rightFromText="180" w:vertAnchor="page" w:horzAnchor="page" w:tblpX="1138" w:tblpY="3162"/>
        <w:tblW w:w="97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7"/>
        <w:gridCol w:w="3200"/>
        <w:gridCol w:w="3200"/>
        <w:gridCol w:w="1572"/>
      </w:tblGrid>
      <w:tr w:rsidR="00B459A9" w:rsidTr="000470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B459A9" w:rsidRPr="00B3659C" w:rsidRDefault="00B459A9" w:rsidP="000470A6">
            <w:pPr>
              <w:jc w:val="both"/>
              <w:rPr>
                <w:color w:val="000000" w:themeColor="text1"/>
              </w:rPr>
            </w:pPr>
            <w:r w:rsidRPr="00B3659C">
              <w:rPr>
                <w:color w:val="000000" w:themeColor="text1"/>
              </w:rPr>
              <w:t>Genetic Determinants of MMT</w:t>
            </w:r>
          </w:p>
        </w:tc>
        <w:tc>
          <w:tcPr>
            <w:tcW w:w="3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B459A9" w:rsidRPr="00B3659C" w:rsidRDefault="00B459A9" w:rsidP="000470A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3659C">
              <w:rPr>
                <w:color w:val="000000" w:themeColor="text1"/>
              </w:rPr>
              <w:t xml:space="preserve">Methadone Metabolism </w:t>
            </w:r>
          </w:p>
        </w:tc>
        <w:tc>
          <w:tcPr>
            <w:tcW w:w="3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B459A9" w:rsidRPr="00B3659C" w:rsidRDefault="00B459A9" w:rsidP="000470A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3659C">
              <w:rPr>
                <w:color w:val="000000" w:themeColor="text1"/>
              </w:rPr>
              <w:t xml:space="preserve">Methadone Dose </w:t>
            </w:r>
          </w:p>
        </w:tc>
        <w:tc>
          <w:tcPr>
            <w:tcW w:w="15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B459A9" w:rsidRDefault="00B459A9" w:rsidP="000470A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 w:val="0"/>
                <w:bCs w:val="0"/>
                <w:color w:val="000000" w:themeColor="text1"/>
              </w:rPr>
            </w:pPr>
            <w:r>
              <w:rPr>
                <w:color w:val="000000" w:themeColor="text1"/>
              </w:rPr>
              <w:t>Methadone Response</w:t>
            </w:r>
          </w:p>
        </w:tc>
      </w:tr>
      <w:tr w:rsidR="00B459A9" w:rsidTr="00047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right w:val="none" w:sz="0" w:space="0" w:color="auto"/>
            </w:tcBorders>
            <w:shd w:val="clear" w:color="auto" w:fill="auto"/>
          </w:tcPr>
          <w:p w:rsidR="00B459A9" w:rsidRPr="00AE75D1" w:rsidRDefault="00B459A9" w:rsidP="000470A6">
            <w:pPr>
              <w:jc w:val="center"/>
              <w:rPr>
                <w:color w:val="000000" w:themeColor="text1"/>
              </w:rPr>
            </w:pPr>
            <w:r w:rsidRPr="00D8365E">
              <w:rPr>
                <w:i/>
                <w:color w:val="000000" w:themeColor="text1"/>
              </w:rPr>
              <w:t>ABCB1</w:t>
            </w:r>
          </w:p>
          <w:p w:rsidR="00B459A9" w:rsidRPr="00AE75D1" w:rsidRDefault="00B459A9" w:rsidP="000470A6">
            <w:pPr>
              <w:jc w:val="center"/>
              <w:rPr>
                <w:color w:val="000000" w:themeColor="text1"/>
              </w:rPr>
            </w:pPr>
          </w:p>
          <w:p w:rsidR="00B459A9" w:rsidRPr="00AE75D1" w:rsidRDefault="00B459A9" w:rsidP="000470A6">
            <w:pPr>
              <w:jc w:val="center"/>
              <w:rPr>
                <w:color w:val="000000" w:themeColor="text1"/>
              </w:rPr>
            </w:pPr>
            <w:r w:rsidRPr="00AE75D1">
              <w:rPr>
                <w:color w:val="000000" w:themeColor="text1"/>
              </w:rPr>
              <w:t>61A&gt;G</w:t>
            </w:r>
          </w:p>
          <w:p w:rsidR="00B459A9" w:rsidRPr="00AE75D1" w:rsidRDefault="00B459A9" w:rsidP="000470A6">
            <w:pPr>
              <w:jc w:val="center"/>
              <w:rPr>
                <w:color w:val="000000" w:themeColor="text1"/>
              </w:rPr>
            </w:pPr>
          </w:p>
          <w:p w:rsidR="00B459A9" w:rsidRPr="00AE75D1" w:rsidRDefault="00B459A9" w:rsidP="000470A6">
            <w:pPr>
              <w:jc w:val="center"/>
              <w:rPr>
                <w:color w:val="000000" w:themeColor="text1"/>
              </w:rPr>
            </w:pPr>
            <w:r w:rsidRPr="00AE75D1">
              <w:rPr>
                <w:color w:val="000000" w:themeColor="text1"/>
              </w:rPr>
              <w:t>3435C&gt;T</w:t>
            </w:r>
          </w:p>
          <w:p w:rsidR="00B459A9" w:rsidRPr="00AE75D1" w:rsidRDefault="00B459A9" w:rsidP="000470A6">
            <w:pPr>
              <w:jc w:val="center"/>
              <w:rPr>
                <w:color w:val="000000" w:themeColor="text1"/>
              </w:rPr>
            </w:pPr>
          </w:p>
          <w:p w:rsidR="00B459A9" w:rsidRPr="00AE75D1" w:rsidRDefault="00B459A9" w:rsidP="000470A6">
            <w:pPr>
              <w:jc w:val="center"/>
              <w:rPr>
                <w:color w:val="000000" w:themeColor="text1"/>
              </w:rPr>
            </w:pPr>
            <w:r w:rsidRPr="00AE75D1">
              <w:rPr>
                <w:color w:val="000000" w:themeColor="text1"/>
              </w:rPr>
              <w:t>2677G&gt;T</w:t>
            </w:r>
          </w:p>
        </w:tc>
        <w:tc>
          <w:tcPr>
            <w:tcW w:w="32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459A9" w:rsidRPr="00AE75D1" w:rsidRDefault="00B459A9" w:rsidP="0004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E75D1">
              <w:rPr>
                <w:color w:val="000000" w:themeColor="text1"/>
              </w:rPr>
              <w:br/>
            </w:r>
            <w:r w:rsidRPr="00AE75D1">
              <w:rPr>
                <w:color w:val="000000" w:themeColor="text1"/>
              </w:rPr>
              <w:br/>
            </w:r>
            <w:r w:rsidRPr="00AE75D1">
              <w:rPr>
                <w:color w:val="000000" w:themeColor="text1"/>
              </w:rPr>
              <w:fldChar w:fldCharType="begin">
                <w:fldData xml:space="preserve">PEVuZE5vdGU+PENpdGU+PEF1dGhvcj5DcmV0dG9sPC9BdXRob3I+PFllYXI+MjAwNjwvWWVhcj48
UmVjTnVtPjEzMTQ8L1JlY051bT48RGlzcGxheVRleHQ+WzE3XTwvRGlzcGxheVRleHQ+PHJlY29y
ZD48cmVjLW51bWJlcj4xMzE0PC9yZWMtbnVtYmVyPjxmb3JlaWduLWtleXM+PGtleSBhcHA9IkVO
IiBkYi1pZD0iZnNkeGV6dGE2dGV2cDVlMnc5c3Z4cndqcjBhNWYydDV3dmR4IiB0aW1lc3RhbXA9
IjEzNTY1NTkyNDYiPjEzMTQ8L2tleT48L2ZvcmVpZ24ta2V5cz48cmVmLXR5cGUgbmFtZT0iSm91
cm5hbCBBcnRpY2xlIj4xNzwvcmVmLXR5cGU+PGNvbnRyaWJ1dG9ycz48YXV0aG9ycz48YXV0aG9y
PkNyZXR0b2wsIFMuPC9hdXRob3I+PGF1dGhvcj5EZWdsb24sIEouIEouPC9hdXRob3I+PGF1dGhv
cj5CZXNzb24sIEouPC9hdXRob3I+PGF1dGhvcj5Dcm9xdWV0dGUtS3Jva2FyLCBNLjwvYXV0aG9y
PjxhdXRob3I+SGFtbWlnLCBSLjwvYXV0aG9yPjxhdXRob3I+R290aHVleSwgSS48L2F1dGhvcj48
YXV0aG9yPk1vbm5hdCwgTS48L2F1dGhvcj48YXV0aG9yPkVhcCwgQy4gQi48L2F1dGhvcj48L2F1
dGhvcnM+PC9jb250cmlidXRvcnM+PGF1dGgtYWRkcmVzcz5Vbml0ZSBkZSBCaW9jaGltaWUgZXQg
UHN5Y2hvcGhhcm1hY29sb2dpZSBDbGluaXF1ZSwgQ2VudHJlIGRlIE5ldXJvc2NpZW5jZXMgUHN5
Y2hpYXRyaXF1ZXMsIERlcGFydGVtZW50IGRlIFBzeWNoaWF0cmllLUNlbnRyZSBIb3NwaXRhbGll
ciBVbml2ZXJzaXRhaXJlIFZhdWRvaXMsIEhvcGl0YWwgZGUgQ2VyeSwgUHJpbGx5LUxhdXNhbm5l
LCBTd2l0emVybGFuZC48L2F1dGgtYWRkcmVzcz48dGl0bGVzPjx0aXRsZT5BQkNCMSBhbmQgY3l0
b2Nocm9tZSBQNDUwIGdlbm90eXBlcyBhbmQgcGhlbm90eXBlczogaW5mbHVlbmNlIG9uIG1ldGhh
ZG9uZSBwbGFzbWEgbGV2ZWxzIGFuZCByZXNwb25zZSB0byB0cmVhdG1lbnQ8L3RpdGxlPjxzZWNv
bmRhcnktdGl0bGU+Q2xpbiBQaGFybWFjb2wgVGhlcjwvc2Vjb25kYXJ5LXRpdGxlPjwvdGl0bGVz
PjxwZXJpb2RpY2FsPjxmdWxsLXRpdGxlPkNsaW4gUGhhcm1hY29sIFRoZXI8L2Z1bGwtdGl0bGU+
PC9wZXJpb2RpY2FsPjxwYWdlcz42NjgtODE8L3BhZ2VzPjx2b2x1bWU+ODA8L3ZvbHVtZT48bnVt
YmVyPjY8L251bWJlcj48ZWRpdGlvbj4yMDA2LzEyLzIxPC9lZGl0aW9uPjxrZXl3b3Jkcz48a2V5
d29yZD5BZHVsdDwva2V5d29yZD48a2V5d29yZD5DeXRvY2hyb21lIFAtNDUwIEVuenltZSBTeXN0
ZW0vIGdlbmV0aWNzL21ldGFib2xpc208L2tleXdvcmQ+PGtleXdvcmQ+RmVtYWxlPC9rZXl3b3Jk
PjxrZXl3b3JkPkdlbm90eXBlPC9rZXl3b3JkPjxrZXl3b3JkPkh1bWFuczwva2V5d29yZD48a2V5
d29yZD5NYWxlPC9rZXl3b3JkPjxrZXl3b3JkPk1ldGhhZG9uZS8gYmxvb2QvbWV0YWJvbGlzbS90
aGVyYXBldXRpYyB1c2U8L2tleXdvcmQ+PGtleXdvcmQ+TWlkZGxlIEFnZWQ8L2tleXdvcmQ+PGtl
eXdvcmQ+T3Bpb2lkLVJlbGF0ZWQgRGlzb3JkZXJzL3JlaGFiaWxpdGF0aW9uPC9rZXl3b3JkPjxr
ZXl3b3JkPk9yZ2FuaWMgQW5pb24gVHJhbnNwb3J0ZXJzLyBnZW5ldGljczwva2V5d29yZD48a2V5
d29yZD5QLUdseWNvcHJvdGVpbjwva2V5d29yZD48a2V5d29yZD5QaGFybWFjb2dlbmV0aWNzPC9r
ZXl3b3JkPjxrZXl3b3JkPlBoZW5vdHlwZTwva2V5d29yZD48a2V5d29yZD5Qb2x5bW9ycGhpc20s
IEdlbmV0aWMvIGdlbmV0aWNzPC9rZXl3b3JkPjxrZXl3b3JkPlByb3RlaW4gSXNvZm9ybXMvZ2Vu
ZXRpY3M8L2tleXdvcmQ+PGtleXdvcmQ+U3RlcmVvaXNvbWVyaXNtPC9rZXl3b3JkPjwva2V5d29y
ZHM+PGRhdGVzPjx5ZWFyPjIwMDY8L3llYXI+PHB1Yi1kYXRlcz48ZGF0ZT5EZWM8L2RhdGU+PC9w
dWItZGF0ZXM+PC9kYXRlcz48aXNibj4wMDA5LTkyMzYgKFByaW50KSYjeEQ7MDAwOS05MjM2IChM
aW5raW5nKTwvaXNibj48YWNjZXNzaW9uLW51bT4xNzE3ODI2NzwvYWNjZXNzaW9uLW51bT48dXJs
cz48L3VybHM+PGVsZWN0cm9uaWMtcmVzb3VyY2UtbnVtPjEwLjEwMTYvai5jbHB0LjIwMDYuMDku
MDEy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DcmV0dG9sPC9BdXRob3I+PFllYXI+MjAwNjwvWWVhcj48
UmVjTnVtPjEzMTQ8L1JlY051bT48RGlzcGxheVRleHQ+WzE3XTwvRGlzcGxheVRleHQ+PHJlY29y
ZD48cmVjLW51bWJlcj4xMzE0PC9yZWMtbnVtYmVyPjxmb3JlaWduLWtleXM+PGtleSBhcHA9IkVO
IiBkYi1pZD0iZnNkeGV6dGE2dGV2cDVlMnc5c3Z4cndqcjBhNWYydDV3dmR4IiB0aW1lc3RhbXA9
IjEzNTY1NTkyNDYiPjEzMTQ8L2tleT48L2ZvcmVpZ24ta2V5cz48cmVmLXR5cGUgbmFtZT0iSm91
cm5hbCBBcnRpY2xlIj4xNzwvcmVmLXR5cGU+PGNvbnRyaWJ1dG9ycz48YXV0aG9ycz48YXV0aG9y
PkNyZXR0b2wsIFMuPC9hdXRob3I+PGF1dGhvcj5EZWdsb24sIEouIEouPC9hdXRob3I+PGF1dGhv
cj5CZXNzb24sIEouPC9hdXRob3I+PGF1dGhvcj5Dcm9xdWV0dGUtS3Jva2FyLCBNLjwvYXV0aG9y
PjxhdXRob3I+SGFtbWlnLCBSLjwvYXV0aG9yPjxhdXRob3I+R290aHVleSwgSS48L2F1dGhvcj48
YXV0aG9yPk1vbm5hdCwgTS48L2F1dGhvcj48YXV0aG9yPkVhcCwgQy4gQi48L2F1dGhvcj48L2F1
dGhvcnM+PC9jb250cmlidXRvcnM+PGF1dGgtYWRkcmVzcz5Vbml0ZSBkZSBCaW9jaGltaWUgZXQg
UHN5Y2hvcGhhcm1hY29sb2dpZSBDbGluaXF1ZSwgQ2VudHJlIGRlIE5ldXJvc2NpZW5jZXMgUHN5
Y2hpYXRyaXF1ZXMsIERlcGFydGVtZW50IGRlIFBzeWNoaWF0cmllLUNlbnRyZSBIb3NwaXRhbGll
ciBVbml2ZXJzaXRhaXJlIFZhdWRvaXMsIEhvcGl0YWwgZGUgQ2VyeSwgUHJpbGx5LUxhdXNhbm5l
LCBTd2l0emVybGFuZC48L2F1dGgtYWRkcmVzcz48dGl0bGVzPjx0aXRsZT5BQkNCMSBhbmQgY3l0
b2Nocm9tZSBQNDUwIGdlbm90eXBlcyBhbmQgcGhlbm90eXBlczogaW5mbHVlbmNlIG9uIG1ldGhh
ZG9uZSBwbGFzbWEgbGV2ZWxzIGFuZCByZXNwb25zZSB0byB0cmVhdG1lbnQ8L3RpdGxlPjxzZWNv
bmRhcnktdGl0bGU+Q2xpbiBQaGFybWFjb2wgVGhlcjwvc2Vjb25kYXJ5LXRpdGxlPjwvdGl0bGVz
PjxwZXJpb2RpY2FsPjxmdWxsLXRpdGxlPkNsaW4gUGhhcm1hY29sIFRoZXI8L2Z1bGwtdGl0bGU+
PC9wZXJpb2RpY2FsPjxwYWdlcz42NjgtODE8L3BhZ2VzPjx2b2x1bWU+ODA8L3ZvbHVtZT48bnVt
YmVyPjY8L251bWJlcj48ZWRpdGlvbj4yMDA2LzEyLzIxPC9lZGl0aW9uPjxrZXl3b3Jkcz48a2V5
d29yZD5BZHVsdDwva2V5d29yZD48a2V5d29yZD5DeXRvY2hyb21lIFAtNDUwIEVuenltZSBTeXN0
ZW0vIGdlbmV0aWNzL21ldGFib2xpc208L2tleXdvcmQ+PGtleXdvcmQ+RmVtYWxlPC9rZXl3b3Jk
PjxrZXl3b3JkPkdlbm90eXBlPC9rZXl3b3JkPjxrZXl3b3JkPkh1bWFuczwva2V5d29yZD48a2V5
d29yZD5NYWxlPC9rZXl3b3JkPjxrZXl3b3JkPk1ldGhhZG9uZS8gYmxvb2QvbWV0YWJvbGlzbS90
aGVyYXBldXRpYyB1c2U8L2tleXdvcmQ+PGtleXdvcmQ+TWlkZGxlIEFnZWQ8L2tleXdvcmQ+PGtl
eXdvcmQ+T3Bpb2lkLVJlbGF0ZWQgRGlzb3JkZXJzL3JlaGFiaWxpdGF0aW9uPC9rZXl3b3JkPjxr
ZXl3b3JkPk9yZ2FuaWMgQW5pb24gVHJhbnNwb3J0ZXJzLyBnZW5ldGljczwva2V5d29yZD48a2V5
d29yZD5QLUdseWNvcHJvdGVpbjwva2V5d29yZD48a2V5d29yZD5QaGFybWFjb2dlbmV0aWNzPC9r
ZXl3b3JkPjxrZXl3b3JkPlBoZW5vdHlwZTwva2V5d29yZD48a2V5d29yZD5Qb2x5bW9ycGhpc20s
IEdlbmV0aWMvIGdlbmV0aWNzPC9rZXl3b3JkPjxrZXl3b3JkPlByb3RlaW4gSXNvZm9ybXMvZ2Vu
ZXRpY3M8L2tleXdvcmQ+PGtleXdvcmQ+U3RlcmVvaXNvbWVyaXNtPC9rZXl3b3JkPjwva2V5d29y
ZHM+PGRhdGVzPjx5ZWFyPjIwMDY8L3llYXI+PHB1Yi1kYXRlcz48ZGF0ZT5EZWM8L2RhdGU+PC9w
dWItZGF0ZXM+PC9kYXRlcz48aXNibj4wMDA5LTkyMzYgKFByaW50KSYjeEQ7MDAwOS05MjM2IChM
aW5raW5nKTwvaXNibj48YWNjZXNzaW9uLW51bT4xNzE3ODI2NzwvYWNjZXNzaW9uLW51bT48dXJs
cz48L3VybHM+PGVsZWN0cm9uaWMtcmVzb3VyY2UtbnVtPjEwLjEwMTYvai5jbHB0LjIwMDYuMDku
MDEy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color w:val="000000" w:themeColor="text1"/>
              </w:rPr>
              <w:instrText xml:space="preserve"> ADDIN EN.CITE.DATA 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 w:rsidRPr="00AE75D1">
              <w:rPr>
                <w:color w:val="000000" w:themeColor="text1"/>
              </w:rPr>
            </w:r>
            <w:r w:rsidRPr="00AE75D1"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17]</w:t>
            </w:r>
            <w:r w:rsidRPr="00AE75D1">
              <w:rPr>
                <w:color w:val="000000" w:themeColor="text1"/>
              </w:rPr>
              <w:fldChar w:fldCharType="end"/>
            </w:r>
            <w:r w:rsidRPr="00AE75D1">
              <w:rPr>
                <w:color w:val="000000" w:themeColor="text1"/>
              </w:rPr>
              <w:br/>
            </w:r>
            <w:r w:rsidRPr="00AE75D1">
              <w:rPr>
                <w:color w:val="000000" w:themeColor="text1"/>
              </w:rPr>
              <w:br/>
            </w:r>
            <w:r w:rsidRPr="00AE75D1">
              <w:rPr>
                <w:color w:val="000000" w:themeColor="text1"/>
              </w:rPr>
              <w:fldChar w:fldCharType="begin">
                <w:fldData xml:space="preserve">PEVuZE5vdGU+PENpdGU+PEF1dGhvcj5DcmV0dG9sPC9BdXRob3I+PFllYXI+MjAwNjwvWWVhcj48
UmVjTnVtPjEzMTQ8L1JlY051bT48RGlzcGxheVRleHQ+WzE3LDIwLDMwLDMzXTwvRGlzcGxheVRl
eHQ+PHJlY29yZD48cmVjLW51bWJlcj4xMzE0PC9yZWMtbnVtYmVyPjxmb3JlaWduLWtleXM+PGtl
eSBhcHA9IkVOIiBkYi1pZD0iZnNkeGV6dGE2dGV2cDVlMnc5c3Z4cndqcjBhNWYydDV3dmR4IiB0
aW1lc3RhbXA9IjEzNTY1NTkyNDYiPjEzMTQ8L2tleT48L2ZvcmVpZ24ta2V5cz48cmVmLXR5cGUg
bmFtZT0iSm91cm5hbCBBcnRpY2xlIj4xNzwvcmVmLXR5cGU+PGNvbnRyaWJ1dG9ycz48YXV0aG9y
cz48YXV0aG9yPkNyZXR0b2wsIFMuPC9hdXRob3I+PGF1dGhvcj5EZWdsb24sIEouIEouPC9hdXRo
b3I+PGF1dGhvcj5CZXNzb24sIEouPC9hdXRob3I+PGF1dGhvcj5Dcm9xdWV0dGUtS3Jva2FyLCBN
LjwvYXV0aG9yPjxhdXRob3I+SGFtbWlnLCBSLjwvYXV0aG9yPjxhdXRob3I+R290aHVleSwgSS48
L2F1dGhvcj48YXV0aG9yPk1vbm5hdCwgTS48L2F1dGhvcj48YXV0aG9yPkVhcCwgQy4gQi48L2F1
dGhvcj48L2F1dGhvcnM+PC9jb250cmlidXRvcnM+PGF1dGgtYWRkcmVzcz5Vbml0ZSBkZSBCaW9j
aGltaWUgZXQgUHN5Y2hvcGhhcm1hY29sb2dpZSBDbGluaXF1ZSwgQ2VudHJlIGRlIE5ldXJvc2Np
ZW5jZXMgUHN5Y2hpYXRyaXF1ZXMsIERlcGFydGVtZW50IGRlIFBzeWNoaWF0cmllLUNlbnRyZSBI
b3NwaXRhbGllciBVbml2ZXJzaXRhaXJlIFZhdWRvaXMsIEhvcGl0YWwgZGUgQ2VyeSwgUHJpbGx5
LUxhdXNhbm5lLCBTd2l0emVybGFuZC48L2F1dGgtYWRkcmVzcz48dGl0bGVzPjx0aXRsZT5BQkNC
MSBhbmQgY3l0b2Nocm9tZSBQNDUwIGdlbm90eXBlcyBhbmQgcGhlbm90eXBlczogaW5mbHVlbmNl
IG9uIG1ldGhhZG9uZSBwbGFzbWEgbGV2ZWxzIGFuZCByZXNwb25zZSB0byB0cmVhdG1lbnQ8L3Rp
dGxlPjxzZWNvbmRhcnktdGl0bGU+Q2xpbiBQaGFybWFjb2wgVGhlcjwvc2Vjb25kYXJ5LXRpdGxl
PjwvdGl0bGVzPjxwZXJpb2RpY2FsPjxmdWxsLXRpdGxlPkNsaW4gUGhhcm1hY29sIFRoZXI8L2Z1
bGwtdGl0bGU+PC9wZXJpb2RpY2FsPjxwYWdlcz42NjgtODE8L3BhZ2VzPjx2b2x1bWU+ODA8L3Zv
bHVtZT48bnVtYmVyPjY8L251bWJlcj48ZWRpdGlvbj4yMDA2LzEyLzIxPC9lZGl0aW9uPjxrZXl3
b3Jkcz48a2V5d29yZD5BZHVsdDwva2V5d29yZD48a2V5d29yZD5DeXRvY2hyb21lIFAtNDUwIEVu
enltZSBTeXN0ZW0vIGdlbmV0aWNzL21ldGFib2xpc208L2tleXdvcmQ+PGtleXdvcmQ+RmVtYWxl
PC9rZXl3b3JkPjxrZXl3b3JkPkdlbm90eXBlPC9rZXl3b3JkPjxrZXl3b3JkPkh1bWFuczwva2V5
d29yZD48a2V5d29yZD5NYWxlPC9rZXl3b3JkPjxrZXl3b3JkPk1ldGhhZG9uZS8gYmxvb2QvbWV0
YWJvbGlzbS90aGVyYXBldXRpYyB1c2U8L2tleXdvcmQ+PGtleXdvcmQ+TWlkZGxlIEFnZWQ8L2tl
eXdvcmQ+PGtleXdvcmQ+T3Bpb2lkLVJlbGF0ZWQgRGlzb3JkZXJzL3JlaGFiaWxpdGF0aW9uPC9r
ZXl3b3JkPjxrZXl3b3JkPk9yZ2FuaWMgQW5pb24gVHJhbnNwb3J0ZXJzLyBnZW5ldGljczwva2V5
d29yZD48a2V5d29yZD5QLUdseWNvcHJvdGVpbjwva2V5d29yZD48a2V5d29yZD5QaGFybWFjb2dl
bmV0aWNzPC9rZXl3b3JkPjxrZXl3b3JkPlBoZW5vdHlwZTwva2V5d29yZD48a2V5d29yZD5Qb2x5
bW9ycGhpc20sIEdlbmV0aWMvIGdlbmV0aWNzPC9rZXl3b3JkPjxrZXl3b3JkPlByb3RlaW4gSXNv
Zm9ybXMvZ2VuZXRpY3M8L2tleXdvcmQ+PGtleXdvcmQ+U3RlcmVvaXNvbWVyaXNtPC9rZXl3b3Jk
Pjwva2V5d29yZHM+PGRhdGVzPjx5ZWFyPjIwMDY8L3llYXI+PHB1Yi1kYXRlcz48ZGF0ZT5EZWM8
L2RhdGU+PC9wdWItZGF0ZXM+PC9kYXRlcz48aXNibj4wMDA5LTkyMzYgKFByaW50KSYjeEQ7MDAw
OS05MjM2IChMaW5raW5nKTwvaXNibj48YWNjZXNzaW9uLW51bT4xNzE3ODI2NzwvYWNjZXNzaW9u
LW51bT48dXJscz48L3VybHM+PGVsZWN0cm9uaWMtcmVzb3VyY2UtbnVtPjEwLjEwMTYvai5jbHB0
LjIwMDYuMDkuMDEyPC9lbGVjdHJvbmljLXJlc291cmNlLW51bT48cmVtb3RlLWRhdGFiYXNlLXBy
b3ZpZGVyPk5MTTwvcmVtb3RlLWRhdGFiYXNlLXByb3ZpZGVyPjxsYW5ndWFnZT5lbmc8L2xhbmd1
YWdlPjwvcmVjb3JkPjwvQ2l0ZT48Q2l0ZT48QXV0aG9yPkZvbnNlY2E8L0F1dGhvcj48WWVhcj4y
MDExPC9ZZWFyPjxSZWNOdW0+MTMwMzwvUmVjTnVtPjxyZWNvcmQ+PHJlYy1udW1iZXI+MTMwMzwv
cmVjLW51bWJlcj48Zm9yZWlnbi1rZXlzPjxrZXkgYXBwPSJFTiIgZGItaWQ9ImZzZHhlenRhNnRl
dnA1ZTJ3OXN2eHJ3anIwYTVmMnQ1d3ZkeCIgdGltZXN0YW1wPSIxMzU2NTU3OTM1Ij4xMzAzPC9r
ZXk+PC9mb3JlaWduLWtleXM+PHJlZi10eXBlIG5hbWU9IkpvdXJuYWwgQXJ0aWNsZSI+MTc8L3Jl
Zi10eXBlPjxjb250cmlidXRvcnM+PGF1dGhvcnM+PGF1dGhvcj5Gb25zZWNhLCBGLjwvYXV0aG9y
PjxhdXRob3I+ZGUgbGEgVG9ycmUsIFIuPC9hdXRob3I+PGF1dGhvcj5EaWF6LCBMLjwvYXV0aG9y
PjxhdXRob3I+UGFzdG9yLCBBLjwvYXV0aG9yPjxhdXRob3I+Q3V5YXMsIEUuPC9hdXRob3I+PGF1
dGhvcj5QaXphcnJvLCBOLjwvYXV0aG9yPjxhdXRob3I+S2h5bWVuZXRzLCBPLjwvYXV0aG9yPjxh
dXRob3I+RmFycmUsIE0uPC9hdXRob3I+PGF1dGhvcj5Ub3JyZW5zLCBNLjwvYXV0aG9yPjwvYXV0
aG9ycz48L2NvbnRyaWJ1dG9ycz48YXV0aC1hZGRyZXNzPkluc3RpdHV0IGRlIE5ldXJvcHNpcXVp
YXRyaWEgaSBBZGRpY2Npb25zLVBhcmMgZGUgU2FsdXQgTWFyLCBCYXJjZWxvbmEsIFNwYWluLjwv
YXV0aC1hZGRyZXNzPjx0aXRsZXM+PHRpdGxlPkNvbnRyaWJ1dGlvbiBvZiBjeXRvY2hyb21lIFA0
NTAgYW5kIEFCQ0IxIGdlbmV0aWMgdmFyaWFiaWxpdHkgb24gbWV0aGFkb25lIHBoYXJtYWNva2lu
ZXRpY3MsIGRvc2UgcmVxdWlyZW1lbnRzLCBhbmQgcmVzcG9uc2U8L3RpdGxlPjxzZWNvbmRhcnkt
dGl0bGU+UGxvUyBvbmU8L3NlY29uZGFyeS10aXRsZT48L3RpdGxlcz48cGVyaW9kaWNhbD48ZnVs
bC10aXRsZT5QbG9TIG9uZTwvZnVsbC10aXRsZT48L3BlcmlvZGljYWw+PHBhZ2VzPmUxOTUyNzwv
cGFnZXM+PHZvbHVtZT42PC92b2x1bWU+PG51bWJlcj41PC9udW1iZXI+PGVkaXRpb24+MjAxMS8w
NS8xOTwvZWRpdGlvbj48a2V5d29yZHM+PGtleXdvcmQ+QWR1bHQ8L2tleXdvcmQ+PGtleXdvcmQ+
QWxsZWxlczwva2V5d29yZD48a2V5d29yZD5DeXRvY2hyb21lIFAtNDUwIEVuenltZSBTeXN0ZW0v
IGdlbmV0aWNzPC9rZXl3b3JkPjxrZXl3b3JkPkRvc2UtUmVzcG9uc2UgUmVsYXRpb25zaGlwLCBE
cnVnPC9rZXl3b3JkPjxrZXl3b3JkPkZlbWFsZTwva2V5d29yZD48a2V5d29yZD5IdW1hbnM8L2tl
eXdvcmQ+PGtleXdvcmQ+TWFsZTwva2V5d29yZD48a2V5d29yZD5NZXRoYWRvbmUvYWRtaW5pc3Ry
YXRpb24gJmFtcDsgZG9zYWdlLyBwaGFybWFjb2tpbmV0aWNzL3RoZXJhcGV1dGljIHVzZTwva2V5
d29yZD48a2V5d29yZD5NaWRkbGUgQWdlZDwva2V5d29yZD48a2V5d29yZD5PcGlvaWQtUmVsYXRl
ZCBEaXNvcmRlcnMvYmxvb2QvZHJ1ZyB0aGVyYXB5L3VyaW5lPC9rZXl3b3JkPjxrZXl3b3JkPlAt
R2x5Y29wcm90ZWluLyBnZW5ldGljczwva2V5d29yZD48L2tleXdvcmRzPjxkYXRlcz48eWVhcj4y
MDExPC95ZWFyPjwvZGF0ZXM+PGlzYm4+MTkzMi02MjAzIChFbGVjdHJvbmljKSYjeEQ7MTkzMi02
MjAzIChMaW5raW5nKTwvaXNibj48YWNjZXNzaW9uLW51bT4yMTU4OTg2NjwvYWNjZXNzaW9uLW51
bT48dXJscz48L3VybHM+PGN1c3RvbTI+MzA5MzM5MjwvY3VzdG9tMj48ZWxlY3Ryb25pYy1yZXNv
dXJjZS1udW0+MTAuMTM3MS9qb3VybmFsLnBvbmUuMDAxOTUyNzwvZWxlY3Ryb25pYy1yZXNvdXJj
ZS1udW0+PHJlbW90ZS1kYXRhYmFzZS1wcm92aWRlcj5OTE08L3JlbW90ZS1kYXRhYmFzZS1wcm92
aWRlcj48bGFuZ3VhZ2U+ZW5nPC9sYW5ndWFnZT48L3JlY29yZD48L0NpdGU+PENpdGU+PEF1dGhv
cj5IdW5nPC9BdXRob3I+PFllYXI+MjAxMTwvWWVhcj48UmVjTnVtPjEyOTk8L1JlY051bT48cmVj
b3JkPjxyZWMtbnVtYmVyPjEyOTk8L3JlYy1udW1iZXI+PGZvcmVpZ24ta2V5cz48a2V5IGFwcD0i
RU4iIGRiLWlkPSJmc2R4ZXp0YTZ0ZXZwNWUydzlzdnhyd2pyMGE1ZjJ0NXd2ZHgiIHRpbWVzdGFt
cD0iMTM1NjU1NzI2OCI+MTI5OTwva2V5PjwvZm9yZWlnbi1rZXlzPjxyZWYtdHlwZSBuYW1lPSJK
b3VybmFsIEFydGljbGUiPjE3PC9yZWYtdHlwZT48Y29udHJpYnV0b3JzPjxhdXRob3JzPjxhdXRo
b3I+SHVuZywgQy4gQy48L2F1dGhvcj48YXV0aG9yPkNoaW91LCBNLiBILjwvYXV0aG9yPjxhdXRo
b3I+SHVhbmcsIEIuIEguPC9hdXRob3I+PGF1dGhvcj5Ic2llaCwgWS4gVy48L2F1dGhvcj48YXV0
aG9yPkhzaWVoLCBULiBKLjwvYXV0aG9yPjxhdXRob3I+SHVhbmcsIEMuIEwuPC9hdXRob3I+PGF1
dGhvcj5MYW5lLCBILiBZLjwvYXV0aG9yPjwvYXV0aG9ycz48L2NvbnRyaWJ1dG9ycz48YXV0aC1h
ZGRyZXNzPkRlcGFydG1lbnQgb2YgUGhhcm1hY3ksIENvbGxlZ2Ugb2YgUGhhcm1hY3ksIENoaW5h
IE1lZGljYWwgVW5pdmVyc2l0eSwgVGFpY2h1bmcsIFRhaXdhbi48L2F1dGgtYWRkcmVzcz48dGl0
bGVzPjx0aXRsZT5JbXBhY3Qgb2YgZ2VuZXRpYyBwb2x5bW9ycGhpc21zIGluIEFCQ0IxLCBDWVAy
QjYsIE9QUk0xLCBBTktLMSBhbmQgRFJEMiBnZW5lcyBvbiBtZXRoYWRvbmUgdGhlcmFweSBpbiBI
YW4gQ2hpbmVzZSBwYXRpZW50czwvdGl0bGU+PHNlY29uZGFyeS10aXRsZT5QaGFybWFjb2dlbm9t
aWNzPC9zZWNvbmRhcnktdGl0bGU+PC90aXRsZXM+PHBlcmlvZGljYWw+PGZ1bGwtdGl0bGU+UGhh
cm1hY29nZW5vbWljczwvZnVsbC10aXRsZT48L3BlcmlvZGljYWw+PHBhZ2VzPjE1MjUtMzM8L3Bh
Z2VzPjx2b2x1bWU+MTI8L3ZvbHVtZT48bnVtYmVyPjExPC9udW1iZXI+PGVkaXRpb24+MjAxMS8w
OS8xMDwvZWRpdGlvbj48a2V5d29yZHM+PGtleXdvcmQ+QWR1bHQ8L2tleXdvcmQ+PGtleXdvcmQ+
QWxsZWxlczwva2V5d29yZD48a2V5d29yZD5BcnlsIEh5ZHJvY2FyYm9uIEh5ZHJveHlsYXNlcy8g
Z2VuZXRpY3M8L2tleXdvcmQ+PGtleXdvcmQ+Q2hpbmE8L2tleXdvcmQ+PGtleXdvcmQ+RG9zZS1S
ZXNwb25zZSBSZWxhdGlvbnNoaXAsIERydWc8L2tleXdvcmQ+PGtleXdvcmQ+RmVtYWxlPC9rZXl3
b3JkPjxrZXl3b3JkPkdlbmV0aWMgQXNzb2NpYXRpb24gU3R1ZGllczwva2V5d29yZD48a2V5d29y
ZD5IYXBsb3R5cGVzPC9rZXl3b3JkPjxrZXl3b3JkPkhlcm9pbiBEZXBlbmRlbmNlLyBkcnVnIHRo
ZXJhcHk8L2tleXdvcmQ+PGtleXdvcmQ+SHVtYW5zPC9rZXl3b3JkPjxrZXl3b3JkPk1hbGU8L2tl
eXdvcmQ+PGtleXdvcmQ+TWV0aGFkb25lL3BoYXJtYWNva2luZXRpY3MvIHRoZXJhcGV1dGljIHVz
ZTwva2V5d29yZD48a2V5d29yZD5NaWRkbGUgQWdlZDwva2V5d29yZD48a2V5d29yZD5PcGlhdGUg
U3Vic3RpdHV0aW9uIFRyZWF0bWVudDwva2V5d29yZD48a2V5d29yZD5PeGlkb3JlZHVjdGFzZXMs
IE4tRGVtZXRoeWxhdGluZy8gZ2VuZXRpY3M8L2tleXdvcmQ+PGtleXdvcmQ+UC1HbHljb3Byb3Rl
aW4vIGdlbmV0aWNzPC9rZXl3b3JkPjxrZXl3b3JkPlBvbHltb3JwaGlzbSwgR2VuZXRpYzwva2V5
d29yZD48a2V5d29yZD5Qcm90ZWluLVNlcmluZS1UaHJlb25pbmUgS2luYXNlcy8gZ2VuZXRpY3M8
L2tleXdvcmQ+PGtleXdvcmQ+UmVjZXB0b3JzLCBEb3BhbWluZSBEMi8gZ2VuZXRpY3M8L2tleXdv
cmQ+PGtleXdvcmQ+UmVjZXB0b3JzLCBPcGlvaWQsIG11LyBnZW5ldGljczwva2V5d29yZD48L2tl
eXdvcmRzPjxkYXRlcz48eWVhcj4yMDExPC95ZWFyPjxwdWItZGF0ZXM+PGRhdGU+Tm92PC9kYXRl
PjwvcHViLWRhdGVzPjwvZGF0ZXM+PGlzYm4+MTc0NC04MDQyIChFbGVjdHJvbmljKSYjeEQ7MTQ2
Mi0yNDE2IChMaW5raW5nKTwvaXNibj48YWNjZXNzaW9uLW51bT4yMTkwMjUwMDwvYWNjZXNzaW9u
LW51bT48dXJscz48L3VybHM+PGVsZWN0cm9uaWMtcmVzb3VyY2UtbnVtPjEwLjIyMTcvcGdzLjEx
Ljk2PC9lbGVjdHJvbmljLXJlc291cmNlLW51bT48cmVtb3RlLWRhdGFiYXNlLXByb3ZpZGVyPk5M
TTwvcmVtb3RlLWRhdGFiYXNlLXByb3ZpZGVyPjxsYW5ndWFnZT5lbmc8L2xhbmd1YWdlPjwvcmVj
b3JkPjwvQ2l0ZT48Q2l0ZT48QXV0aG9yPkNvbGxlcjwvQXV0aG9yPjxZZWFyPjIwMDY8L1llYXI+
PFJlY051bT42MTA8L1JlY051bT48cmVjb3JkPjxyZWMtbnVtYmVyPjYxMDwvcmVjLW51bWJlcj48
Zm9yZWlnbi1rZXlzPjxrZXkgYXBwPSJFTiIgZGItaWQ9ImZzZHhlenRhNnRldnA1ZTJ3OXN2eHJ3
anIwYTVmMnQ1d3ZkeCIgdGltZXN0YW1wPSIxMzUxMjY2NjA3Ij42MTA8L2tleT48L2ZvcmVpZ24t
a2V5cz48cmVmLXR5cGUgbmFtZT0iSm91cm5hbCBBcnRpY2xlIj4xNzwvcmVmLXR5cGU+PGNvbnRy
aWJ1dG9ycz48YXV0aG9ycz48YXV0aG9yPkNvbGxlciwgSi4gSy48L2F1dGhvcj48YXV0aG9yPkJh
cnJhdHQsIEQuIFQuPC9hdXRob3I+PGF1dGhvcj5EYWhsZW4sIEsuPC9hdXRob3I+PGF1dGhvcj5M
b2VubmVjaGVuLCBNLiBILjwvYXV0aG9yPjxhdXRob3I+U29tb2d5aSwgQS4gQS48L2F1dGhvcj48
L2F1dGhvcnM+PC9jb250cmlidXRvcnM+PGF1dGgtYWRkcmVzcz5EaXNjaXBsaW5lIG9mIFBoYXJt
YWNvbG9neSwgU2Nob29sIG9mIE1lZGljYWwgU2NpZW5jZXMsIFRoZSBVbml2ZXJzaXR5IG9mIEFk
ZWxhaWRlLCBhbmQgRGVwYXJ0bWVudCBvZiBDbGluaWNhbCBQaGFybWFjb2xvZ3ksIFJveWFsIEFk
ZWxhaWRlIEhvc3BpdGFsLCBTQSwgQXVzdHJhbGlhLiBqYW5ldC5jb2xsZXJAYWRlbGFpZGUuZWR1
LmF1PC9hdXRoLWFkZHJlc3M+PHRpdGxlcz48dGl0bGU+QUJDQjEgZ2VuZXRpYyB2YXJpYWJpbGl0
eSBhbmQgbWV0aGFkb25lIGRvc2FnZSByZXF1aXJlbWVudHMgaW4gb3Bpb2lkLWRlcGVuZGVudCBp
bmRpdmlkdWFsczwvdGl0bGU+PHNlY29uZGFyeS10aXRsZT5DbGluIFBoYXJtYWNvbCBUaGVyPC9z
ZWNvbmRhcnktdGl0bGU+PC90aXRsZXM+PHBlcmlvZGljYWw+PGZ1bGwtdGl0bGU+Q2xpbiBQaGFy
bWFjb2wgVGhlcjwvZnVsbC10aXRsZT48L3BlcmlvZGljYWw+PHBhZ2VzPjY4Mi05MDwvcGFnZXM+
PHZvbHVtZT44MDwvdm9sdW1lPjxudW1iZXI+NjwvbnVtYmVyPjxlZGl0aW9uPjIwMDYvMTIvMjE8
L2VkaXRpb24+PGtleXdvcmRzPjxrZXl3b3JkPkFkdWx0PC9rZXl3b3JkPjxrZXl3b3JkPkROQS8g
Z2VuZXRpY3MvaXNvbGF0aW9uICZhbXA7IHB1cmlmaWNhdGlvbjwva2V5d29yZD48a2V5d29yZD5E
b3NlLVJlc3BvbnNlIFJlbGF0aW9uc2hpcCwgRHJ1Zzwva2V5d29yZD48a2V5d29yZD5GZW1hbGU8
L2tleXdvcmQ+PGtleXdvcmQ+R2Vub3R5cGU8L2tleXdvcmQ+PGtleXdvcmQ+SGV0ZXJvenlnb3Rl
PC9rZXl3b3JkPjxrZXl3b3JkPkh1bWFuczwva2V5d29yZD48a2V5d29yZD5NYWxlPC9rZXl3b3Jk
PjxrZXl3b3JkPk1ldGhhZG9uZS8gdGhlcmFwZXV0aWMgdXNlPC9rZXl3b3JkPjxrZXl3b3JkPk1p
ZGRsZSBBZ2VkPC9rZXl3b3JkPjxrZXl3b3JkPk9waW9pZC1SZWxhdGVkIERpc29yZGVycy8gcmVo
YWJpbGl0YXRpb248L2tleXdvcmQ+PGtleXdvcmQ+T3JnYW5pYyBBbmlvbiBUcmFuc3BvcnRlcnMv
IGdlbmV0aWNzPC9rZXl3b3JkPjxrZXl3b3JkPlAtR2x5Y29wcm90ZWluL3BoeXNpb2xvZ3k8L2tl
eXdvcmQ+PGtleXdvcmQ+UGhhcm1hY29nZW5ldGljczwva2V5d29yZD48a2V5d29yZD5Qb2x5bWVy
YXNlIENoYWluIFJlYWN0aW9uPC9rZXl3b3JkPjxrZXl3b3JkPlJldHJvc3BlY3RpdmUgU3R1ZGll
czwva2V5d29yZD48L2tleXdvcmRzPjxkYXRlcz48eWVhcj4yMDA2PC95ZWFyPjxwdWItZGF0ZXM+
PGRhdGU+RGVjPC9kYXRlPjwvcHViLWRhdGVzPjwvZGF0ZXM+PGlzYm4+MDAwOS05MjM2IChQcmlu
dCkmI3hEOzAwMDktOTIzNiAoTGlua2luZyk8L2lzYm4+PGFjY2Vzc2lvbi1udW0+MTcxNzgyNjg8
L2FjY2Vzc2lvbi1udW0+PHVybHM+PC91cmxzPjxlbGVjdHJvbmljLXJlc291cmNlLW51bT4xMC4x
MDE2L2ouY2xwdC4yMDA2LjA5LjAxMT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DcmV0dG9sPC9BdXRob3I+PFllYXI+MjAwNjwvWWVhcj48
UmVjTnVtPjEzMTQ8L1JlY051bT48RGlzcGxheVRleHQ+WzE3LDIwLDMwLDMzXTwvRGlzcGxheVRl
eHQ+PHJlY29yZD48cmVjLW51bWJlcj4xMzE0PC9yZWMtbnVtYmVyPjxmb3JlaWduLWtleXM+PGtl
eSBhcHA9IkVOIiBkYi1pZD0iZnNkeGV6dGE2dGV2cDVlMnc5c3Z4cndqcjBhNWYydDV3dmR4IiB0
aW1lc3RhbXA9IjEzNTY1NTkyNDYiPjEzMTQ8L2tleT48L2ZvcmVpZ24ta2V5cz48cmVmLXR5cGUg
bmFtZT0iSm91cm5hbCBBcnRpY2xlIj4xNzwvcmVmLXR5cGU+PGNvbnRyaWJ1dG9ycz48YXV0aG9y
cz48YXV0aG9yPkNyZXR0b2wsIFMuPC9hdXRob3I+PGF1dGhvcj5EZWdsb24sIEouIEouPC9hdXRo
b3I+PGF1dGhvcj5CZXNzb24sIEouPC9hdXRob3I+PGF1dGhvcj5Dcm9xdWV0dGUtS3Jva2FyLCBN
LjwvYXV0aG9yPjxhdXRob3I+SGFtbWlnLCBSLjwvYXV0aG9yPjxhdXRob3I+R290aHVleSwgSS48
L2F1dGhvcj48YXV0aG9yPk1vbm5hdCwgTS48L2F1dGhvcj48YXV0aG9yPkVhcCwgQy4gQi48L2F1
dGhvcj48L2F1dGhvcnM+PC9jb250cmlidXRvcnM+PGF1dGgtYWRkcmVzcz5Vbml0ZSBkZSBCaW9j
aGltaWUgZXQgUHN5Y2hvcGhhcm1hY29sb2dpZSBDbGluaXF1ZSwgQ2VudHJlIGRlIE5ldXJvc2Np
ZW5jZXMgUHN5Y2hpYXRyaXF1ZXMsIERlcGFydGVtZW50IGRlIFBzeWNoaWF0cmllLUNlbnRyZSBI
b3NwaXRhbGllciBVbml2ZXJzaXRhaXJlIFZhdWRvaXMsIEhvcGl0YWwgZGUgQ2VyeSwgUHJpbGx5
LUxhdXNhbm5lLCBTd2l0emVybGFuZC48L2F1dGgtYWRkcmVzcz48dGl0bGVzPjx0aXRsZT5BQkNC
MSBhbmQgY3l0b2Nocm9tZSBQNDUwIGdlbm90eXBlcyBhbmQgcGhlbm90eXBlczogaW5mbHVlbmNl
IG9uIG1ldGhhZG9uZSBwbGFzbWEgbGV2ZWxzIGFuZCByZXNwb25zZSB0byB0cmVhdG1lbnQ8L3Rp
dGxlPjxzZWNvbmRhcnktdGl0bGU+Q2xpbiBQaGFybWFjb2wgVGhlcjwvc2Vjb25kYXJ5LXRpdGxl
PjwvdGl0bGVzPjxwZXJpb2RpY2FsPjxmdWxsLXRpdGxlPkNsaW4gUGhhcm1hY29sIFRoZXI8L2Z1
bGwtdGl0bGU+PC9wZXJpb2RpY2FsPjxwYWdlcz42NjgtODE8L3BhZ2VzPjx2b2x1bWU+ODA8L3Zv
bHVtZT48bnVtYmVyPjY8L251bWJlcj48ZWRpdGlvbj4yMDA2LzEyLzIxPC9lZGl0aW9uPjxrZXl3
b3Jkcz48a2V5d29yZD5BZHVsdDwva2V5d29yZD48a2V5d29yZD5DeXRvY2hyb21lIFAtNDUwIEVu
enltZSBTeXN0ZW0vIGdlbmV0aWNzL21ldGFib2xpc208L2tleXdvcmQ+PGtleXdvcmQ+RmVtYWxl
PC9rZXl3b3JkPjxrZXl3b3JkPkdlbm90eXBlPC9rZXl3b3JkPjxrZXl3b3JkPkh1bWFuczwva2V5
d29yZD48a2V5d29yZD5NYWxlPC9rZXl3b3JkPjxrZXl3b3JkPk1ldGhhZG9uZS8gYmxvb2QvbWV0
YWJvbGlzbS90aGVyYXBldXRpYyB1c2U8L2tleXdvcmQ+PGtleXdvcmQ+TWlkZGxlIEFnZWQ8L2tl
eXdvcmQ+PGtleXdvcmQ+T3Bpb2lkLVJlbGF0ZWQgRGlzb3JkZXJzL3JlaGFiaWxpdGF0aW9uPC9r
ZXl3b3JkPjxrZXl3b3JkPk9yZ2FuaWMgQW5pb24gVHJhbnNwb3J0ZXJzLyBnZW5ldGljczwva2V5
d29yZD48a2V5d29yZD5QLUdseWNvcHJvdGVpbjwva2V5d29yZD48a2V5d29yZD5QaGFybWFjb2dl
bmV0aWNzPC9rZXl3b3JkPjxrZXl3b3JkPlBoZW5vdHlwZTwva2V5d29yZD48a2V5d29yZD5Qb2x5
bW9ycGhpc20sIEdlbmV0aWMvIGdlbmV0aWNzPC9rZXl3b3JkPjxrZXl3b3JkPlByb3RlaW4gSXNv
Zm9ybXMvZ2VuZXRpY3M8L2tleXdvcmQ+PGtleXdvcmQ+U3RlcmVvaXNvbWVyaXNtPC9rZXl3b3Jk
Pjwva2V5d29yZHM+PGRhdGVzPjx5ZWFyPjIwMDY8L3llYXI+PHB1Yi1kYXRlcz48ZGF0ZT5EZWM8
L2RhdGU+PC9wdWItZGF0ZXM+PC9kYXRlcz48aXNibj4wMDA5LTkyMzYgKFByaW50KSYjeEQ7MDAw
OS05MjM2IChMaW5raW5nKTwvaXNibj48YWNjZXNzaW9uLW51bT4xNzE3ODI2NzwvYWNjZXNzaW9u
LW51bT48dXJscz48L3VybHM+PGVsZWN0cm9uaWMtcmVzb3VyY2UtbnVtPjEwLjEwMTYvai5jbHB0
LjIwMDYuMDkuMDEyPC9lbGVjdHJvbmljLXJlc291cmNlLW51bT48cmVtb3RlLWRhdGFiYXNlLXBy
b3ZpZGVyPk5MTTwvcmVtb3RlLWRhdGFiYXNlLXByb3ZpZGVyPjxsYW5ndWFnZT5lbmc8L2xhbmd1
YWdlPjwvcmVjb3JkPjwvQ2l0ZT48Q2l0ZT48QXV0aG9yPkZvbnNlY2E8L0F1dGhvcj48WWVhcj4y
MDExPC9ZZWFyPjxSZWNOdW0+MTMwMzwvUmVjTnVtPjxyZWNvcmQ+PHJlYy1udW1iZXI+MTMwMzwv
cmVjLW51bWJlcj48Zm9yZWlnbi1rZXlzPjxrZXkgYXBwPSJFTiIgZGItaWQ9ImZzZHhlenRhNnRl
dnA1ZTJ3OXN2eHJ3anIwYTVmMnQ1d3ZkeCIgdGltZXN0YW1wPSIxMzU2NTU3OTM1Ij4xMzAzPC9r
ZXk+PC9mb3JlaWduLWtleXM+PHJlZi10eXBlIG5hbWU9IkpvdXJuYWwgQXJ0aWNsZSI+MTc8L3Jl
Zi10eXBlPjxjb250cmlidXRvcnM+PGF1dGhvcnM+PGF1dGhvcj5Gb25zZWNhLCBGLjwvYXV0aG9y
PjxhdXRob3I+ZGUgbGEgVG9ycmUsIFIuPC9hdXRob3I+PGF1dGhvcj5EaWF6LCBMLjwvYXV0aG9y
PjxhdXRob3I+UGFzdG9yLCBBLjwvYXV0aG9yPjxhdXRob3I+Q3V5YXMsIEUuPC9hdXRob3I+PGF1
dGhvcj5QaXphcnJvLCBOLjwvYXV0aG9yPjxhdXRob3I+S2h5bWVuZXRzLCBPLjwvYXV0aG9yPjxh
dXRob3I+RmFycmUsIE0uPC9hdXRob3I+PGF1dGhvcj5Ub3JyZW5zLCBNLjwvYXV0aG9yPjwvYXV0
aG9ycz48L2NvbnRyaWJ1dG9ycz48YXV0aC1hZGRyZXNzPkluc3RpdHV0IGRlIE5ldXJvcHNpcXVp
YXRyaWEgaSBBZGRpY2Npb25zLVBhcmMgZGUgU2FsdXQgTWFyLCBCYXJjZWxvbmEsIFNwYWluLjwv
YXV0aC1hZGRyZXNzPjx0aXRsZXM+PHRpdGxlPkNvbnRyaWJ1dGlvbiBvZiBjeXRvY2hyb21lIFA0
NTAgYW5kIEFCQ0IxIGdlbmV0aWMgdmFyaWFiaWxpdHkgb24gbWV0aGFkb25lIHBoYXJtYWNva2lu
ZXRpY3MsIGRvc2UgcmVxdWlyZW1lbnRzLCBhbmQgcmVzcG9uc2U8L3RpdGxlPjxzZWNvbmRhcnkt
dGl0bGU+UGxvUyBvbmU8L3NlY29uZGFyeS10aXRsZT48L3RpdGxlcz48cGVyaW9kaWNhbD48ZnVs
bC10aXRsZT5QbG9TIG9uZTwvZnVsbC10aXRsZT48L3BlcmlvZGljYWw+PHBhZ2VzPmUxOTUyNzwv
cGFnZXM+PHZvbHVtZT42PC92b2x1bWU+PG51bWJlcj41PC9udW1iZXI+PGVkaXRpb24+MjAxMS8w
NS8xOTwvZWRpdGlvbj48a2V5d29yZHM+PGtleXdvcmQ+QWR1bHQ8L2tleXdvcmQ+PGtleXdvcmQ+
QWxsZWxlczwva2V5d29yZD48a2V5d29yZD5DeXRvY2hyb21lIFAtNDUwIEVuenltZSBTeXN0ZW0v
IGdlbmV0aWNzPC9rZXl3b3JkPjxrZXl3b3JkPkRvc2UtUmVzcG9uc2UgUmVsYXRpb25zaGlwLCBE
cnVnPC9rZXl3b3JkPjxrZXl3b3JkPkZlbWFsZTwva2V5d29yZD48a2V5d29yZD5IdW1hbnM8L2tl
eXdvcmQ+PGtleXdvcmQ+TWFsZTwva2V5d29yZD48a2V5d29yZD5NZXRoYWRvbmUvYWRtaW5pc3Ry
YXRpb24gJmFtcDsgZG9zYWdlLyBwaGFybWFjb2tpbmV0aWNzL3RoZXJhcGV1dGljIHVzZTwva2V5
d29yZD48a2V5d29yZD5NaWRkbGUgQWdlZDwva2V5d29yZD48a2V5d29yZD5PcGlvaWQtUmVsYXRl
ZCBEaXNvcmRlcnMvYmxvb2QvZHJ1ZyB0aGVyYXB5L3VyaW5lPC9rZXl3b3JkPjxrZXl3b3JkPlAt
R2x5Y29wcm90ZWluLyBnZW5ldGljczwva2V5d29yZD48L2tleXdvcmRzPjxkYXRlcz48eWVhcj4y
MDExPC95ZWFyPjwvZGF0ZXM+PGlzYm4+MTkzMi02MjAzIChFbGVjdHJvbmljKSYjeEQ7MTkzMi02
MjAzIChMaW5raW5nKTwvaXNibj48YWNjZXNzaW9uLW51bT4yMTU4OTg2NjwvYWNjZXNzaW9uLW51
bT48dXJscz48L3VybHM+PGN1c3RvbTI+MzA5MzM5MjwvY3VzdG9tMj48ZWxlY3Ryb25pYy1yZXNv
dXJjZS1udW0+MTAuMTM3MS9qb3VybmFsLnBvbmUuMDAxOTUyNzwvZWxlY3Ryb25pYy1yZXNvdXJj
ZS1udW0+PHJlbW90ZS1kYXRhYmFzZS1wcm92aWRlcj5OTE08L3JlbW90ZS1kYXRhYmFzZS1wcm92
aWRlcj48bGFuZ3VhZ2U+ZW5nPC9sYW5ndWFnZT48L3JlY29yZD48L0NpdGU+PENpdGU+PEF1dGhv
cj5IdW5nPC9BdXRob3I+PFllYXI+MjAxMTwvWWVhcj48UmVjTnVtPjEyOTk8L1JlY051bT48cmVj
b3JkPjxyZWMtbnVtYmVyPjEyOTk8L3JlYy1udW1iZXI+PGZvcmVpZ24ta2V5cz48a2V5IGFwcD0i
RU4iIGRiLWlkPSJmc2R4ZXp0YTZ0ZXZwNWUydzlzdnhyd2pyMGE1ZjJ0NXd2ZHgiIHRpbWVzdGFt
cD0iMTM1NjU1NzI2OCI+MTI5OTwva2V5PjwvZm9yZWlnbi1rZXlzPjxyZWYtdHlwZSBuYW1lPSJK
b3VybmFsIEFydGljbGUiPjE3PC9yZWYtdHlwZT48Y29udHJpYnV0b3JzPjxhdXRob3JzPjxhdXRo
b3I+SHVuZywgQy4gQy48L2F1dGhvcj48YXV0aG9yPkNoaW91LCBNLiBILjwvYXV0aG9yPjxhdXRo
b3I+SHVhbmcsIEIuIEguPC9hdXRob3I+PGF1dGhvcj5Ic2llaCwgWS4gVy48L2F1dGhvcj48YXV0
aG9yPkhzaWVoLCBULiBKLjwvYXV0aG9yPjxhdXRob3I+SHVhbmcsIEMuIEwuPC9hdXRob3I+PGF1
dGhvcj5MYW5lLCBILiBZLjwvYXV0aG9yPjwvYXV0aG9ycz48L2NvbnRyaWJ1dG9ycz48YXV0aC1h
ZGRyZXNzPkRlcGFydG1lbnQgb2YgUGhhcm1hY3ksIENvbGxlZ2Ugb2YgUGhhcm1hY3ksIENoaW5h
IE1lZGljYWwgVW5pdmVyc2l0eSwgVGFpY2h1bmcsIFRhaXdhbi48L2F1dGgtYWRkcmVzcz48dGl0
bGVzPjx0aXRsZT5JbXBhY3Qgb2YgZ2VuZXRpYyBwb2x5bW9ycGhpc21zIGluIEFCQ0IxLCBDWVAy
QjYsIE9QUk0xLCBBTktLMSBhbmQgRFJEMiBnZW5lcyBvbiBtZXRoYWRvbmUgdGhlcmFweSBpbiBI
YW4gQ2hpbmVzZSBwYXRpZW50czwvdGl0bGU+PHNlY29uZGFyeS10aXRsZT5QaGFybWFjb2dlbm9t
aWNzPC9zZWNvbmRhcnktdGl0bGU+PC90aXRsZXM+PHBlcmlvZGljYWw+PGZ1bGwtdGl0bGU+UGhh
cm1hY29nZW5vbWljczwvZnVsbC10aXRsZT48L3BlcmlvZGljYWw+PHBhZ2VzPjE1MjUtMzM8L3Bh
Z2VzPjx2b2x1bWU+MTI8L3ZvbHVtZT48bnVtYmVyPjExPC9udW1iZXI+PGVkaXRpb24+MjAxMS8w
OS8xMDwvZWRpdGlvbj48a2V5d29yZHM+PGtleXdvcmQ+QWR1bHQ8L2tleXdvcmQ+PGtleXdvcmQ+
QWxsZWxlczwva2V5d29yZD48a2V5d29yZD5BcnlsIEh5ZHJvY2FyYm9uIEh5ZHJveHlsYXNlcy8g
Z2VuZXRpY3M8L2tleXdvcmQ+PGtleXdvcmQ+Q2hpbmE8L2tleXdvcmQ+PGtleXdvcmQ+RG9zZS1S
ZXNwb25zZSBSZWxhdGlvbnNoaXAsIERydWc8L2tleXdvcmQ+PGtleXdvcmQ+RmVtYWxlPC9rZXl3
b3JkPjxrZXl3b3JkPkdlbmV0aWMgQXNzb2NpYXRpb24gU3R1ZGllczwva2V5d29yZD48a2V5d29y
ZD5IYXBsb3R5cGVzPC9rZXl3b3JkPjxrZXl3b3JkPkhlcm9pbiBEZXBlbmRlbmNlLyBkcnVnIHRo
ZXJhcHk8L2tleXdvcmQ+PGtleXdvcmQ+SHVtYW5zPC9rZXl3b3JkPjxrZXl3b3JkPk1hbGU8L2tl
eXdvcmQ+PGtleXdvcmQ+TWV0aGFkb25lL3BoYXJtYWNva2luZXRpY3MvIHRoZXJhcGV1dGljIHVz
ZTwva2V5d29yZD48a2V5d29yZD5NaWRkbGUgQWdlZDwva2V5d29yZD48a2V5d29yZD5PcGlhdGUg
U3Vic3RpdHV0aW9uIFRyZWF0bWVudDwva2V5d29yZD48a2V5d29yZD5PeGlkb3JlZHVjdGFzZXMs
IE4tRGVtZXRoeWxhdGluZy8gZ2VuZXRpY3M8L2tleXdvcmQ+PGtleXdvcmQ+UC1HbHljb3Byb3Rl
aW4vIGdlbmV0aWNzPC9rZXl3b3JkPjxrZXl3b3JkPlBvbHltb3JwaGlzbSwgR2VuZXRpYzwva2V5
d29yZD48a2V5d29yZD5Qcm90ZWluLVNlcmluZS1UaHJlb25pbmUgS2luYXNlcy8gZ2VuZXRpY3M8
L2tleXdvcmQ+PGtleXdvcmQ+UmVjZXB0b3JzLCBEb3BhbWluZSBEMi8gZ2VuZXRpY3M8L2tleXdv
cmQ+PGtleXdvcmQ+UmVjZXB0b3JzLCBPcGlvaWQsIG11LyBnZW5ldGljczwva2V5d29yZD48L2tl
eXdvcmRzPjxkYXRlcz48eWVhcj4yMDExPC95ZWFyPjxwdWItZGF0ZXM+PGRhdGU+Tm92PC9kYXRl
PjwvcHViLWRhdGVzPjwvZGF0ZXM+PGlzYm4+MTc0NC04MDQyIChFbGVjdHJvbmljKSYjeEQ7MTQ2
Mi0yNDE2IChMaW5raW5nKTwvaXNibj48YWNjZXNzaW9uLW51bT4yMTkwMjUwMDwvYWNjZXNzaW9u
LW51bT48dXJscz48L3VybHM+PGVsZWN0cm9uaWMtcmVzb3VyY2UtbnVtPjEwLjIyMTcvcGdzLjEx
Ljk2PC9lbGVjdHJvbmljLXJlc291cmNlLW51bT48cmVtb3RlLWRhdGFiYXNlLXByb3ZpZGVyPk5M
TTwvcmVtb3RlLWRhdGFiYXNlLXByb3ZpZGVyPjxsYW5ndWFnZT5lbmc8L2xhbmd1YWdlPjwvcmVj
b3JkPjwvQ2l0ZT48Q2l0ZT48QXV0aG9yPkNvbGxlcjwvQXV0aG9yPjxZZWFyPjIwMDY8L1llYXI+
PFJlY051bT42MTA8L1JlY051bT48cmVjb3JkPjxyZWMtbnVtYmVyPjYxMDwvcmVjLW51bWJlcj48
Zm9yZWlnbi1rZXlzPjxrZXkgYXBwPSJFTiIgZGItaWQ9ImZzZHhlenRhNnRldnA1ZTJ3OXN2eHJ3
anIwYTVmMnQ1d3ZkeCIgdGltZXN0YW1wPSIxMzUxMjY2NjA3Ij42MTA8L2tleT48L2ZvcmVpZ24t
a2V5cz48cmVmLXR5cGUgbmFtZT0iSm91cm5hbCBBcnRpY2xlIj4xNzwvcmVmLXR5cGU+PGNvbnRy
aWJ1dG9ycz48YXV0aG9ycz48YXV0aG9yPkNvbGxlciwgSi4gSy48L2F1dGhvcj48YXV0aG9yPkJh
cnJhdHQsIEQuIFQuPC9hdXRob3I+PGF1dGhvcj5EYWhsZW4sIEsuPC9hdXRob3I+PGF1dGhvcj5M
b2VubmVjaGVuLCBNLiBILjwvYXV0aG9yPjxhdXRob3I+U29tb2d5aSwgQS4gQS48L2F1dGhvcj48
L2F1dGhvcnM+PC9jb250cmlidXRvcnM+PGF1dGgtYWRkcmVzcz5EaXNjaXBsaW5lIG9mIFBoYXJt
YWNvbG9neSwgU2Nob29sIG9mIE1lZGljYWwgU2NpZW5jZXMsIFRoZSBVbml2ZXJzaXR5IG9mIEFk
ZWxhaWRlLCBhbmQgRGVwYXJ0bWVudCBvZiBDbGluaWNhbCBQaGFybWFjb2xvZ3ksIFJveWFsIEFk
ZWxhaWRlIEhvc3BpdGFsLCBTQSwgQXVzdHJhbGlhLiBqYW5ldC5jb2xsZXJAYWRlbGFpZGUuZWR1
LmF1PC9hdXRoLWFkZHJlc3M+PHRpdGxlcz48dGl0bGU+QUJDQjEgZ2VuZXRpYyB2YXJpYWJpbGl0
eSBhbmQgbWV0aGFkb25lIGRvc2FnZSByZXF1aXJlbWVudHMgaW4gb3Bpb2lkLWRlcGVuZGVudCBp
bmRpdmlkdWFsczwvdGl0bGU+PHNlY29uZGFyeS10aXRsZT5DbGluIFBoYXJtYWNvbCBUaGVyPC9z
ZWNvbmRhcnktdGl0bGU+PC90aXRsZXM+PHBlcmlvZGljYWw+PGZ1bGwtdGl0bGU+Q2xpbiBQaGFy
bWFjb2wgVGhlcjwvZnVsbC10aXRsZT48L3BlcmlvZGljYWw+PHBhZ2VzPjY4Mi05MDwvcGFnZXM+
PHZvbHVtZT44MDwvdm9sdW1lPjxudW1iZXI+NjwvbnVtYmVyPjxlZGl0aW9uPjIwMDYvMTIvMjE8
L2VkaXRpb24+PGtleXdvcmRzPjxrZXl3b3JkPkFkdWx0PC9rZXl3b3JkPjxrZXl3b3JkPkROQS8g
Z2VuZXRpY3MvaXNvbGF0aW9uICZhbXA7IHB1cmlmaWNhdGlvbjwva2V5d29yZD48a2V5d29yZD5E
b3NlLVJlc3BvbnNlIFJlbGF0aW9uc2hpcCwgRHJ1Zzwva2V5d29yZD48a2V5d29yZD5GZW1hbGU8
L2tleXdvcmQ+PGtleXdvcmQ+R2Vub3R5cGU8L2tleXdvcmQ+PGtleXdvcmQ+SGV0ZXJvenlnb3Rl
PC9rZXl3b3JkPjxrZXl3b3JkPkh1bWFuczwva2V5d29yZD48a2V5d29yZD5NYWxlPC9rZXl3b3Jk
PjxrZXl3b3JkPk1ldGhhZG9uZS8gdGhlcmFwZXV0aWMgdXNlPC9rZXl3b3JkPjxrZXl3b3JkPk1p
ZGRsZSBBZ2VkPC9rZXl3b3JkPjxrZXl3b3JkPk9waW9pZC1SZWxhdGVkIERpc29yZGVycy8gcmVo
YWJpbGl0YXRpb248L2tleXdvcmQ+PGtleXdvcmQ+T3JnYW5pYyBBbmlvbiBUcmFuc3BvcnRlcnMv
IGdlbmV0aWNzPC9rZXl3b3JkPjxrZXl3b3JkPlAtR2x5Y29wcm90ZWluL3BoeXNpb2xvZ3k8L2tl
eXdvcmQ+PGtleXdvcmQ+UGhhcm1hY29nZW5ldGljczwva2V5d29yZD48a2V5d29yZD5Qb2x5bWVy
YXNlIENoYWluIFJlYWN0aW9uPC9rZXl3b3JkPjxrZXl3b3JkPlJldHJvc3BlY3RpdmUgU3R1ZGll
czwva2V5d29yZD48L2tleXdvcmRzPjxkYXRlcz48eWVhcj4yMDA2PC95ZWFyPjxwdWItZGF0ZXM+
PGRhdGU+RGVjPC9kYXRlPjwvcHViLWRhdGVzPjwvZGF0ZXM+PGlzYm4+MDAwOS05MjM2IChQcmlu
dCkmI3hEOzAwMDktOTIzNiAoTGlua2luZyk8L2lzYm4+PGFjY2Vzc2lvbi1udW0+MTcxNzgyNjg8
L2FjY2Vzc2lvbi1udW0+PHVybHM+PC91cmxzPjxlbGVjdHJvbmljLXJlc291cmNlLW51bT4xMC4x
MDE2L2ouY2xwdC4yMDA2LjA5LjAxMT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 w:rsidRPr="00AE75D1">
              <w:rPr>
                <w:color w:val="000000" w:themeColor="text1"/>
              </w:rPr>
            </w:r>
            <w:r w:rsidRPr="00AE75D1"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17,20,30,33]</w:t>
            </w:r>
            <w:r w:rsidRPr="00AE75D1">
              <w:rPr>
                <w:color w:val="000000" w:themeColor="text1"/>
              </w:rPr>
              <w:fldChar w:fldCharType="end"/>
            </w:r>
            <w:r w:rsidRPr="00AE75D1">
              <w:rPr>
                <w:color w:val="000000" w:themeColor="text1"/>
              </w:rPr>
              <w:br/>
            </w:r>
            <w:r w:rsidRPr="00AE75D1">
              <w:rPr>
                <w:color w:val="000000" w:themeColor="text1"/>
              </w:rPr>
              <w:br/>
            </w:r>
            <w:r w:rsidRPr="00AE75D1">
              <w:rPr>
                <w:color w:val="000000" w:themeColor="text1"/>
              </w:rPr>
              <w:fldChar w:fldCharType="begin">
                <w:fldData xml:space="preserve">PEVuZE5vdGU+PENpdGU+PEF1dGhvcj5DcmV0dG9sPC9BdXRob3I+PFllYXI+MjAwNjwvWWVhcj48
UmVjTnVtPjEzMTQ8L1JlY051bT48RGlzcGxheVRleHQ+WzE3XTwvRGlzcGxheVRleHQ+PHJlY29y
ZD48cmVjLW51bWJlcj4xMzE0PC9yZWMtbnVtYmVyPjxmb3JlaWduLWtleXM+PGtleSBhcHA9IkVO
IiBkYi1pZD0iZnNkeGV6dGE2dGV2cDVlMnc5c3Z4cndqcjBhNWYydDV3dmR4IiB0aW1lc3RhbXA9
IjEzNTY1NTkyNDYiPjEzMTQ8L2tleT48L2ZvcmVpZ24ta2V5cz48cmVmLXR5cGUgbmFtZT0iSm91
cm5hbCBBcnRpY2xlIj4xNzwvcmVmLXR5cGU+PGNvbnRyaWJ1dG9ycz48YXV0aG9ycz48YXV0aG9y
PkNyZXR0b2wsIFMuPC9hdXRob3I+PGF1dGhvcj5EZWdsb24sIEouIEouPC9hdXRob3I+PGF1dGhv
cj5CZXNzb24sIEouPC9hdXRob3I+PGF1dGhvcj5Dcm9xdWV0dGUtS3Jva2FyLCBNLjwvYXV0aG9y
PjxhdXRob3I+SGFtbWlnLCBSLjwvYXV0aG9yPjxhdXRob3I+R290aHVleSwgSS48L2F1dGhvcj48
YXV0aG9yPk1vbm5hdCwgTS48L2F1dGhvcj48YXV0aG9yPkVhcCwgQy4gQi48L2F1dGhvcj48L2F1
dGhvcnM+PC9jb250cmlidXRvcnM+PGF1dGgtYWRkcmVzcz5Vbml0ZSBkZSBCaW9jaGltaWUgZXQg
UHN5Y2hvcGhhcm1hY29sb2dpZSBDbGluaXF1ZSwgQ2VudHJlIGRlIE5ldXJvc2NpZW5jZXMgUHN5
Y2hpYXRyaXF1ZXMsIERlcGFydGVtZW50IGRlIFBzeWNoaWF0cmllLUNlbnRyZSBIb3NwaXRhbGll
ciBVbml2ZXJzaXRhaXJlIFZhdWRvaXMsIEhvcGl0YWwgZGUgQ2VyeSwgUHJpbGx5LUxhdXNhbm5l
LCBTd2l0emVybGFuZC48L2F1dGgtYWRkcmVzcz48dGl0bGVzPjx0aXRsZT5BQkNCMSBhbmQgY3l0
b2Nocm9tZSBQNDUwIGdlbm90eXBlcyBhbmQgcGhlbm90eXBlczogaW5mbHVlbmNlIG9uIG1ldGhh
ZG9uZSBwbGFzbWEgbGV2ZWxzIGFuZCByZXNwb25zZSB0byB0cmVhdG1lbnQ8L3RpdGxlPjxzZWNv
bmRhcnktdGl0bGU+Q2xpbiBQaGFybWFjb2wgVGhlcjwvc2Vjb25kYXJ5LXRpdGxlPjwvdGl0bGVz
PjxwZXJpb2RpY2FsPjxmdWxsLXRpdGxlPkNsaW4gUGhhcm1hY29sIFRoZXI8L2Z1bGwtdGl0bGU+
PC9wZXJpb2RpY2FsPjxwYWdlcz42NjgtODE8L3BhZ2VzPjx2b2x1bWU+ODA8L3ZvbHVtZT48bnVt
YmVyPjY8L251bWJlcj48ZWRpdGlvbj4yMDA2LzEyLzIxPC9lZGl0aW9uPjxrZXl3b3Jkcz48a2V5
d29yZD5BZHVsdDwva2V5d29yZD48a2V5d29yZD5DeXRvY2hyb21lIFAtNDUwIEVuenltZSBTeXN0
ZW0vIGdlbmV0aWNzL21ldGFib2xpc208L2tleXdvcmQ+PGtleXdvcmQ+RmVtYWxlPC9rZXl3b3Jk
PjxrZXl3b3JkPkdlbm90eXBlPC9rZXl3b3JkPjxrZXl3b3JkPkh1bWFuczwva2V5d29yZD48a2V5
d29yZD5NYWxlPC9rZXl3b3JkPjxrZXl3b3JkPk1ldGhhZG9uZS8gYmxvb2QvbWV0YWJvbGlzbS90
aGVyYXBldXRpYyB1c2U8L2tleXdvcmQ+PGtleXdvcmQ+TWlkZGxlIEFnZWQ8L2tleXdvcmQ+PGtl
eXdvcmQ+T3Bpb2lkLVJlbGF0ZWQgRGlzb3JkZXJzL3JlaGFiaWxpdGF0aW9uPC9rZXl3b3JkPjxr
ZXl3b3JkPk9yZ2FuaWMgQW5pb24gVHJhbnNwb3J0ZXJzLyBnZW5ldGljczwva2V5d29yZD48a2V5
d29yZD5QLUdseWNvcHJvdGVpbjwva2V5d29yZD48a2V5d29yZD5QaGFybWFjb2dlbmV0aWNzPC9r
ZXl3b3JkPjxrZXl3b3JkPlBoZW5vdHlwZTwva2V5d29yZD48a2V5d29yZD5Qb2x5bW9ycGhpc20s
IEdlbmV0aWMvIGdlbmV0aWNzPC9rZXl3b3JkPjxrZXl3b3JkPlByb3RlaW4gSXNvZm9ybXMvZ2Vu
ZXRpY3M8L2tleXdvcmQ+PGtleXdvcmQ+U3RlcmVvaXNvbWVyaXNtPC9rZXl3b3JkPjwva2V5d29y
ZHM+PGRhdGVzPjx5ZWFyPjIwMDY8L3llYXI+PHB1Yi1kYXRlcz48ZGF0ZT5EZWM8L2RhdGU+PC9w
dWItZGF0ZXM+PC9kYXRlcz48aXNibj4wMDA5LTkyMzYgKFByaW50KSYjeEQ7MDAwOS05MjM2IChM
aW5raW5nKTwvaXNibj48YWNjZXNzaW9uLW51bT4xNzE3ODI2NzwvYWNjZXNzaW9uLW51bT48dXJs
cz48L3VybHM+PGVsZWN0cm9uaWMtcmVzb3VyY2UtbnVtPjEwLjEwMTYvai5jbHB0LjIwMDYuMDku
MDEy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DcmV0dG9sPC9BdXRob3I+PFllYXI+MjAwNjwvWWVhcj48
UmVjTnVtPjEzMTQ8L1JlY051bT48RGlzcGxheVRleHQ+WzE3XTwvRGlzcGxheVRleHQ+PHJlY29y
ZD48cmVjLW51bWJlcj4xMzE0PC9yZWMtbnVtYmVyPjxmb3JlaWduLWtleXM+PGtleSBhcHA9IkVO
IiBkYi1pZD0iZnNkeGV6dGE2dGV2cDVlMnc5c3Z4cndqcjBhNWYydDV3dmR4IiB0aW1lc3RhbXA9
IjEzNTY1NTkyNDYiPjEzMTQ8L2tleT48L2ZvcmVpZ24ta2V5cz48cmVmLXR5cGUgbmFtZT0iSm91
cm5hbCBBcnRpY2xlIj4xNzwvcmVmLXR5cGU+PGNvbnRyaWJ1dG9ycz48YXV0aG9ycz48YXV0aG9y
PkNyZXR0b2wsIFMuPC9hdXRob3I+PGF1dGhvcj5EZWdsb24sIEouIEouPC9hdXRob3I+PGF1dGhv
cj5CZXNzb24sIEouPC9hdXRob3I+PGF1dGhvcj5Dcm9xdWV0dGUtS3Jva2FyLCBNLjwvYXV0aG9y
PjxhdXRob3I+SGFtbWlnLCBSLjwvYXV0aG9yPjxhdXRob3I+R290aHVleSwgSS48L2F1dGhvcj48
YXV0aG9yPk1vbm5hdCwgTS48L2F1dGhvcj48YXV0aG9yPkVhcCwgQy4gQi48L2F1dGhvcj48L2F1
dGhvcnM+PC9jb250cmlidXRvcnM+PGF1dGgtYWRkcmVzcz5Vbml0ZSBkZSBCaW9jaGltaWUgZXQg
UHN5Y2hvcGhhcm1hY29sb2dpZSBDbGluaXF1ZSwgQ2VudHJlIGRlIE5ldXJvc2NpZW5jZXMgUHN5
Y2hpYXRyaXF1ZXMsIERlcGFydGVtZW50IGRlIFBzeWNoaWF0cmllLUNlbnRyZSBIb3NwaXRhbGll
ciBVbml2ZXJzaXRhaXJlIFZhdWRvaXMsIEhvcGl0YWwgZGUgQ2VyeSwgUHJpbGx5LUxhdXNhbm5l
LCBTd2l0emVybGFuZC48L2F1dGgtYWRkcmVzcz48dGl0bGVzPjx0aXRsZT5BQkNCMSBhbmQgY3l0
b2Nocm9tZSBQNDUwIGdlbm90eXBlcyBhbmQgcGhlbm90eXBlczogaW5mbHVlbmNlIG9uIG1ldGhh
ZG9uZSBwbGFzbWEgbGV2ZWxzIGFuZCByZXNwb25zZSB0byB0cmVhdG1lbnQ8L3RpdGxlPjxzZWNv
bmRhcnktdGl0bGU+Q2xpbiBQaGFybWFjb2wgVGhlcjwvc2Vjb25kYXJ5LXRpdGxlPjwvdGl0bGVz
PjxwZXJpb2RpY2FsPjxmdWxsLXRpdGxlPkNsaW4gUGhhcm1hY29sIFRoZXI8L2Z1bGwtdGl0bGU+
PC9wZXJpb2RpY2FsPjxwYWdlcz42NjgtODE8L3BhZ2VzPjx2b2x1bWU+ODA8L3ZvbHVtZT48bnVt
YmVyPjY8L251bWJlcj48ZWRpdGlvbj4yMDA2LzEyLzIxPC9lZGl0aW9uPjxrZXl3b3Jkcz48a2V5
d29yZD5BZHVsdDwva2V5d29yZD48a2V5d29yZD5DeXRvY2hyb21lIFAtNDUwIEVuenltZSBTeXN0
ZW0vIGdlbmV0aWNzL21ldGFib2xpc208L2tleXdvcmQ+PGtleXdvcmQ+RmVtYWxlPC9rZXl3b3Jk
PjxrZXl3b3JkPkdlbm90eXBlPC9rZXl3b3JkPjxrZXl3b3JkPkh1bWFuczwva2V5d29yZD48a2V5
d29yZD5NYWxlPC9rZXl3b3JkPjxrZXl3b3JkPk1ldGhhZG9uZS8gYmxvb2QvbWV0YWJvbGlzbS90
aGVyYXBldXRpYyB1c2U8L2tleXdvcmQ+PGtleXdvcmQ+TWlkZGxlIEFnZWQ8L2tleXdvcmQ+PGtl
eXdvcmQ+T3Bpb2lkLVJlbGF0ZWQgRGlzb3JkZXJzL3JlaGFiaWxpdGF0aW9uPC9rZXl3b3JkPjxr
ZXl3b3JkPk9yZ2FuaWMgQW5pb24gVHJhbnNwb3J0ZXJzLyBnZW5ldGljczwva2V5d29yZD48a2V5
d29yZD5QLUdseWNvcHJvdGVpbjwva2V5d29yZD48a2V5d29yZD5QaGFybWFjb2dlbmV0aWNzPC9r
ZXl3b3JkPjxrZXl3b3JkPlBoZW5vdHlwZTwva2V5d29yZD48a2V5d29yZD5Qb2x5bW9ycGhpc20s
IEdlbmV0aWMvIGdlbmV0aWNzPC9rZXl3b3JkPjxrZXl3b3JkPlByb3RlaW4gSXNvZm9ybXMvZ2Vu
ZXRpY3M8L2tleXdvcmQ+PGtleXdvcmQ+U3RlcmVvaXNvbWVyaXNtPC9rZXl3b3JkPjwva2V5d29y
ZHM+PGRhdGVzPjx5ZWFyPjIwMDY8L3llYXI+PHB1Yi1kYXRlcz48ZGF0ZT5EZWM8L2RhdGU+PC9w
dWItZGF0ZXM+PC9kYXRlcz48aXNibj4wMDA5LTkyMzYgKFByaW50KSYjeEQ7MDAwOS05MjM2IChM
aW5raW5nKTwvaXNibj48YWNjZXNzaW9uLW51bT4xNzE3ODI2NzwvYWNjZXNzaW9uLW51bT48dXJs
cz48L3VybHM+PGVsZWN0cm9uaWMtcmVzb3VyY2UtbnVtPjEwLjEwMTYvai5jbHB0LjIwMDYuMDku
MDEy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color w:val="000000" w:themeColor="text1"/>
              </w:rPr>
              <w:instrText xml:space="preserve"> ADDIN EN.CITE.DATA 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 w:rsidRPr="00AE75D1">
              <w:rPr>
                <w:color w:val="000000" w:themeColor="text1"/>
              </w:rPr>
            </w:r>
            <w:r w:rsidRPr="00AE75D1"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17]</w:t>
            </w:r>
            <w:r w:rsidRPr="00AE75D1">
              <w:rPr>
                <w:color w:val="000000" w:themeColor="text1"/>
              </w:rPr>
              <w:fldChar w:fldCharType="end"/>
            </w:r>
          </w:p>
        </w:tc>
        <w:tc>
          <w:tcPr>
            <w:tcW w:w="32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459A9" w:rsidRPr="00AE75D1" w:rsidRDefault="00B459A9" w:rsidP="0004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mbria" w:hAnsi="Times" w:cs="Times New Roman"/>
                <w:b/>
                <w:bCs/>
                <w:color w:val="000000" w:themeColor="text1"/>
              </w:rPr>
            </w:pPr>
            <w:r w:rsidRPr="00AE75D1">
              <w:rPr>
                <w:color w:val="000000" w:themeColor="text1"/>
              </w:rPr>
              <w:br/>
            </w:r>
            <w:r w:rsidRPr="00AE75D1">
              <w:rPr>
                <w:color w:val="000000" w:themeColor="text1"/>
              </w:rPr>
              <w:br/>
            </w:r>
            <w:r w:rsidRPr="00AE75D1">
              <w:rPr>
                <w:color w:val="000000" w:themeColor="text1"/>
              </w:rPr>
              <w:fldChar w:fldCharType="begin">
                <w:fldData xml:space="preserve">PEVuZE5vdGU+PENpdGU+PEF1dGhvcj5DcmV0dG9sPC9BdXRob3I+PFllYXI+MjAwNjwvWWVhcj48
UmVjTnVtPjEzMTQ8L1JlY051bT48RGlzcGxheVRleHQ+WzE3XTwvRGlzcGxheVRleHQ+PHJlY29y
ZD48cmVjLW51bWJlcj4xMzE0PC9yZWMtbnVtYmVyPjxmb3JlaWduLWtleXM+PGtleSBhcHA9IkVO
IiBkYi1pZD0iZnNkeGV6dGE2dGV2cDVlMnc5c3Z4cndqcjBhNWYydDV3dmR4IiB0aW1lc3RhbXA9
IjEzNTY1NTkyNDYiPjEzMTQ8L2tleT48L2ZvcmVpZ24ta2V5cz48cmVmLXR5cGUgbmFtZT0iSm91
cm5hbCBBcnRpY2xlIj4xNzwvcmVmLXR5cGU+PGNvbnRyaWJ1dG9ycz48YXV0aG9ycz48YXV0aG9y
PkNyZXR0b2wsIFMuPC9hdXRob3I+PGF1dGhvcj5EZWdsb24sIEouIEouPC9hdXRob3I+PGF1dGhv
cj5CZXNzb24sIEouPC9hdXRob3I+PGF1dGhvcj5Dcm9xdWV0dGUtS3Jva2FyLCBNLjwvYXV0aG9y
PjxhdXRob3I+SGFtbWlnLCBSLjwvYXV0aG9yPjxhdXRob3I+R290aHVleSwgSS48L2F1dGhvcj48
YXV0aG9yPk1vbm5hdCwgTS48L2F1dGhvcj48YXV0aG9yPkVhcCwgQy4gQi48L2F1dGhvcj48L2F1
dGhvcnM+PC9jb250cmlidXRvcnM+PGF1dGgtYWRkcmVzcz5Vbml0ZSBkZSBCaW9jaGltaWUgZXQg
UHN5Y2hvcGhhcm1hY29sb2dpZSBDbGluaXF1ZSwgQ2VudHJlIGRlIE5ldXJvc2NpZW5jZXMgUHN5
Y2hpYXRyaXF1ZXMsIERlcGFydGVtZW50IGRlIFBzeWNoaWF0cmllLUNlbnRyZSBIb3NwaXRhbGll
ciBVbml2ZXJzaXRhaXJlIFZhdWRvaXMsIEhvcGl0YWwgZGUgQ2VyeSwgUHJpbGx5LUxhdXNhbm5l
LCBTd2l0emVybGFuZC48L2F1dGgtYWRkcmVzcz48dGl0bGVzPjx0aXRsZT5BQkNCMSBhbmQgY3l0
b2Nocm9tZSBQNDUwIGdlbm90eXBlcyBhbmQgcGhlbm90eXBlczogaW5mbHVlbmNlIG9uIG1ldGhh
ZG9uZSBwbGFzbWEgbGV2ZWxzIGFuZCByZXNwb25zZSB0byB0cmVhdG1lbnQ8L3RpdGxlPjxzZWNv
bmRhcnktdGl0bGU+Q2xpbiBQaGFybWFjb2wgVGhlcjwvc2Vjb25kYXJ5LXRpdGxlPjwvdGl0bGVz
PjxwZXJpb2RpY2FsPjxmdWxsLXRpdGxlPkNsaW4gUGhhcm1hY29sIFRoZXI8L2Z1bGwtdGl0bGU+
PC9wZXJpb2RpY2FsPjxwYWdlcz42NjgtODE8L3BhZ2VzPjx2b2x1bWU+ODA8L3ZvbHVtZT48bnVt
YmVyPjY8L251bWJlcj48ZWRpdGlvbj4yMDA2LzEyLzIxPC9lZGl0aW9uPjxrZXl3b3Jkcz48a2V5
d29yZD5BZHVsdDwva2V5d29yZD48a2V5d29yZD5DeXRvY2hyb21lIFAtNDUwIEVuenltZSBTeXN0
ZW0vIGdlbmV0aWNzL21ldGFib2xpc208L2tleXdvcmQ+PGtleXdvcmQ+RmVtYWxlPC9rZXl3b3Jk
PjxrZXl3b3JkPkdlbm90eXBlPC9rZXl3b3JkPjxrZXl3b3JkPkh1bWFuczwva2V5d29yZD48a2V5
d29yZD5NYWxlPC9rZXl3b3JkPjxrZXl3b3JkPk1ldGhhZG9uZS8gYmxvb2QvbWV0YWJvbGlzbS90
aGVyYXBldXRpYyB1c2U8L2tleXdvcmQ+PGtleXdvcmQ+TWlkZGxlIEFnZWQ8L2tleXdvcmQ+PGtl
eXdvcmQ+T3Bpb2lkLVJlbGF0ZWQgRGlzb3JkZXJzL3JlaGFiaWxpdGF0aW9uPC9rZXl3b3JkPjxr
ZXl3b3JkPk9yZ2FuaWMgQW5pb24gVHJhbnNwb3J0ZXJzLyBnZW5ldGljczwva2V5d29yZD48a2V5
d29yZD5QLUdseWNvcHJvdGVpbjwva2V5d29yZD48a2V5d29yZD5QaGFybWFjb2dlbmV0aWNzPC9r
ZXl3b3JkPjxrZXl3b3JkPlBoZW5vdHlwZTwva2V5d29yZD48a2V5d29yZD5Qb2x5bW9ycGhpc20s
IEdlbmV0aWMvIGdlbmV0aWNzPC9rZXl3b3JkPjxrZXl3b3JkPlByb3RlaW4gSXNvZm9ybXMvZ2Vu
ZXRpY3M8L2tleXdvcmQ+PGtleXdvcmQ+U3RlcmVvaXNvbWVyaXNtPC9rZXl3b3JkPjwva2V5d29y
ZHM+PGRhdGVzPjx5ZWFyPjIwMDY8L3llYXI+PHB1Yi1kYXRlcz48ZGF0ZT5EZWM8L2RhdGU+PC9w
dWItZGF0ZXM+PC9kYXRlcz48aXNibj4wMDA5LTkyMzYgKFByaW50KSYjeEQ7MDAwOS05MjM2IChM
aW5raW5nKTwvaXNibj48YWNjZXNzaW9uLW51bT4xNzE3ODI2NzwvYWNjZXNzaW9uLW51bT48dXJs
cz48L3VybHM+PGVsZWN0cm9uaWMtcmVzb3VyY2UtbnVtPjEwLjEwMTYvai5jbHB0LjIwMDYuMDku
MDEy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DcmV0dG9sPC9BdXRob3I+PFllYXI+MjAwNjwvWWVhcj48
UmVjTnVtPjEzMTQ8L1JlY051bT48RGlzcGxheVRleHQ+WzE3XTwvRGlzcGxheVRleHQ+PHJlY29y
ZD48cmVjLW51bWJlcj4xMzE0PC9yZWMtbnVtYmVyPjxmb3JlaWduLWtleXM+PGtleSBhcHA9IkVO
IiBkYi1pZD0iZnNkeGV6dGE2dGV2cDVlMnc5c3Z4cndqcjBhNWYydDV3dmR4IiB0aW1lc3RhbXA9
IjEzNTY1NTkyNDYiPjEzMTQ8L2tleT48L2ZvcmVpZ24ta2V5cz48cmVmLXR5cGUgbmFtZT0iSm91
cm5hbCBBcnRpY2xlIj4xNzwvcmVmLXR5cGU+PGNvbnRyaWJ1dG9ycz48YXV0aG9ycz48YXV0aG9y
PkNyZXR0b2wsIFMuPC9hdXRob3I+PGF1dGhvcj5EZWdsb24sIEouIEouPC9hdXRob3I+PGF1dGhv
cj5CZXNzb24sIEouPC9hdXRob3I+PGF1dGhvcj5Dcm9xdWV0dGUtS3Jva2FyLCBNLjwvYXV0aG9y
PjxhdXRob3I+SGFtbWlnLCBSLjwvYXV0aG9yPjxhdXRob3I+R290aHVleSwgSS48L2F1dGhvcj48
YXV0aG9yPk1vbm5hdCwgTS48L2F1dGhvcj48YXV0aG9yPkVhcCwgQy4gQi48L2F1dGhvcj48L2F1
dGhvcnM+PC9jb250cmlidXRvcnM+PGF1dGgtYWRkcmVzcz5Vbml0ZSBkZSBCaW9jaGltaWUgZXQg
UHN5Y2hvcGhhcm1hY29sb2dpZSBDbGluaXF1ZSwgQ2VudHJlIGRlIE5ldXJvc2NpZW5jZXMgUHN5
Y2hpYXRyaXF1ZXMsIERlcGFydGVtZW50IGRlIFBzeWNoaWF0cmllLUNlbnRyZSBIb3NwaXRhbGll
ciBVbml2ZXJzaXRhaXJlIFZhdWRvaXMsIEhvcGl0YWwgZGUgQ2VyeSwgUHJpbGx5LUxhdXNhbm5l
LCBTd2l0emVybGFuZC48L2F1dGgtYWRkcmVzcz48dGl0bGVzPjx0aXRsZT5BQkNCMSBhbmQgY3l0
b2Nocm9tZSBQNDUwIGdlbm90eXBlcyBhbmQgcGhlbm90eXBlczogaW5mbHVlbmNlIG9uIG1ldGhh
ZG9uZSBwbGFzbWEgbGV2ZWxzIGFuZCByZXNwb25zZSB0byB0cmVhdG1lbnQ8L3RpdGxlPjxzZWNv
bmRhcnktdGl0bGU+Q2xpbiBQaGFybWFjb2wgVGhlcjwvc2Vjb25kYXJ5LXRpdGxlPjwvdGl0bGVz
PjxwZXJpb2RpY2FsPjxmdWxsLXRpdGxlPkNsaW4gUGhhcm1hY29sIFRoZXI8L2Z1bGwtdGl0bGU+
PC9wZXJpb2RpY2FsPjxwYWdlcz42NjgtODE8L3BhZ2VzPjx2b2x1bWU+ODA8L3ZvbHVtZT48bnVt
YmVyPjY8L251bWJlcj48ZWRpdGlvbj4yMDA2LzEyLzIxPC9lZGl0aW9uPjxrZXl3b3Jkcz48a2V5
d29yZD5BZHVsdDwva2V5d29yZD48a2V5d29yZD5DeXRvY2hyb21lIFAtNDUwIEVuenltZSBTeXN0
ZW0vIGdlbmV0aWNzL21ldGFib2xpc208L2tleXdvcmQ+PGtleXdvcmQ+RmVtYWxlPC9rZXl3b3Jk
PjxrZXl3b3JkPkdlbm90eXBlPC9rZXl3b3JkPjxrZXl3b3JkPkh1bWFuczwva2V5d29yZD48a2V5
d29yZD5NYWxlPC9rZXl3b3JkPjxrZXl3b3JkPk1ldGhhZG9uZS8gYmxvb2QvbWV0YWJvbGlzbS90
aGVyYXBldXRpYyB1c2U8L2tleXdvcmQ+PGtleXdvcmQ+TWlkZGxlIEFnZWQ8L2tleXdvcmQ+PGtl
eXdvcmQ+T3Bpb2lkLVJlbGF0ZWQgRGlzb3JkZXJzL3JlaGFiaWxpdGF0aW9uPC9rZXl3b3JkPjxr
ZXl3b3JkPk9yZ2FuaWMgQW5pb24gVHJhbnNwb3J0ZXJzLyBnZW5ldGljczwva2V5d29yZD48a2V5
d29yZD5QLUdseWNvcHJvdGVpbjwva2V5d29yZD48a2V5d29yZD5QaGFybWFjb2dlbmV0aWNzPC9r
ZXl3b3JkPjxrZXl3b3JkPlBoZW5vdHlwZTwva2V5d29yZD48a2V5d29yZD5Qb2x5bW9ycGhpc20s
IEdlbmV0aWMvIGdlbmV0aWNzPC9rZXl3b3JkPjxrZXl3b3JkPlByb3RlaW4gSXNvZm9ybXMvZ2Vu
ZXRpY3M8L2tleXdvcmQ+PGtleXdvcmQ+U3RlcmVvaXNvbWVyaXNtPC9rZXl3b3JkPjwva2V5d29y
ZHM+PGRhdGVzPjx5ZWFyPjIwMDY8L3llYXI+PHB1Yi1kYXRlcz48ZGF0ZT5EZWM8L2RhdGU+PC9w
dWItZGF0ZXM+PC9kYXRlcz48aXNibj4wMDA5LTkyMzYgKFByaW50KSYjeEQ7MDAwOS05MjM2IChM
aW5raW5nKTwvaXNibj48YWNjZXNzaW9uLW51bT4xNzE3ODI2NzwvYWNjZXNzaW9uLW51bT48dXJs
cz48L3VybHM+PGVsZWN0cm9uaWMtcmVzb3VyY2UtbnVtPjEwLjEwMTYvai5jbHB0LjIwMDYuMDku
MDEy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color w:val="000000" w:themeColor="text1"/>
              </w:rPr>
              <w:instrText xml:space="preserve"> ADDIN EN.CITE.DATA 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 w:rsidRPr="00AE75D1">
              <w:rPr>
                <w:color w:val="000000" w:themeColor="text1"/>
              </w:rPr>
            </w:r>
            <w:r w:rsidRPr="00AE75D1"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17]</w:t>
            </w:r>
            <w:r w:rsidRPr="00AE75D1">
              <w:rPr>
                <w:color w:val="000000" w:themeColor="text1"/>
              </w:rPr>
              <w:fldChar w:fldCharType="end"/>
            </w:r>
            <w:r w:rsidRPr="00AE75D1">
              <w:rPr>
                <w:color w:val="000000" w:themeColor="text1"/>
              </w:rPr>
              <w:br/>
            </w:r>
            <w:r w:rsidRPr="00AE75D1">
              <w:rPr>
                <w:color w:val="000000" w:themeColor="text1"/>
              </w:rPr>
              <w:br/>
            </w:r>
            <w:r w:rsidRPr="00AE75D1">
              <w:rPr>
                <w:color w:val="000000" w:themeColor="text1"/>
              </w:rPr>
              <w:fldChar w:fldCharType="begin">
                <w:fldData xml:space="preserve">PEVuZE5vdGU+PENpdGU+PEF1dGhvcj5DcmV0dG9sPC9BdXRob3I+PFllYXI+MjAwNjwvWWVhcj48
UmVjTnVtPjEzMTQ8L1JlY051bT48RGlzcGxheVRleHQ+WzE3LDIwLDIxLDMwLDMzXTwvRGlzcGxh
eVRleHQ+PHJlY29yZD48cmVjLW51bWJlcj4xMzE0PC9yZWMtbnVtYmVyPjxmb3JlaWduLWtleXM+
PGtleSBhcHA9IkVOIiBkYi1pZD0iZnNkeGV6dGE2dGV2cDVlMnc5c3Z4cndqcjBhNWYydDV3dmR4
IiB0aW1lc3RhbXA9IjEzNTY1NTkyNDYiPjEzMTQ8L2tleT48L2ZvcmVpZ24ta2V5cz48cmVmLXR5
cGUgbmFtZT0iSm91cm5hbCBBcnRpY2xlIj4xNzwvcmVmLXR5cGU+PGNvbnRyaWJ1dG9ycz48YXV0
aG9ycz48YXV0aG9yPkNyZXR0b2wsIFMuPC9hdXRob3I+PGF1dGhvcj5EZWdsb24sIEouIEouPC9h
dXRob3I+PGF1dGhvcj5CZXNzb24sIEouPC9hdXRob3I+PGF1dGhvcj5Dcm9xdWV0dGUtS3Jva2Fy
LCBNLjwvYXV0aG9yPjxhdXRob3I+SGFtbWlnLCBSLjwvYXV0aG9yPjxhdXRob3I+R290aHVleSwg
SS48L2F1dGhvcj48YXV0aG9yPk1vbm5hdCwgTS48L2F1dGhvcj48YXV0aG9yPkVhcCwgQy4gQi48
L2F1dGhvcj48L2F1dGhvcnM+PC9jb250cmlidXRvcnM+PGF1dGgtYWRkcmVzcz5Vbml0ZSBkZSBC
aW9jaGltaWUgZXQgUHN5Y2hvcGhhcm1hY29sb2dpZSBDbGluaXF1ZSwgQ2VudHJlIGRlIE5ldXJv
c2NpZW5jZXMgUHN5Y2hpYXRyaXF1ZXMsIERlcGFydGVtZW50IGRlIFBzeWNoaWF0cmllLUNlbnRy
ZSBIb3NwaXRhbGllciBVbml2ZXJzaXRhaXJlIFZhdWRvaXMsIEhvcGl0YWwgZGUgQ2VyeSwgUHJp
bGx5LUxhdXNhbm5lLCBTd2l0emVybGFuZC48L2F1dGgtYWRkcmVzcz48dGl0bGVzPjx0aXRsZT5B
QkNCMSBhbmQgY3l0b2Nocm9tZSBQNDUwIGdlbm90eXBlcyBhbmQgcGhlbm90eXBlczogaW5mbHVl
bmNlIG9uIG1ldGhhZG9uZSBwbGFzbWEgbGV2ZWxzIGFuZCByZXNwb25zZSB0byB0cmVhdG1lbnQ8
L3RpdGxlPjxzZWNvbmRhcnktdGl0bGU+Q2xpbiBQaGFybWFjb2wgVGhlcjwvc2Vjb25kYXJ5LXRp
dGxlPjwvdGl0bGVzPjxwZXJpb2RpY2FsPjxmdWxsLXRpdGxlPkNsaW4gUGhhcm1hY29sIFRoZXI8
L2Z1bGwtdGl0bGU+PC9wZXJpb2RpY2FsPjxwYWdlcz42NjgtODE8L3BhZ2VzPjx2b2x1bWU+ODA8
L3ZvbHVtZT48bnVtYmVyPjY8L251bWJlcj48ZWRpdGlvbj4yMDA2LzEyLzIxPC9lZGl0aW9uPjxr
ZXl3b3Jkcz48a2V5d29yZD5BZHVsdDwva2V5d29yZD48a2V5d29yZD5DeXRvY2hyb21lIFAtNDUw
IEVuenltZSBTeXN0ZW0vIGdlbmV0aWNzL21ldGFib2xpc208L2tleXdvcmQ+PGtleXdvcmQ+RmVt
YWxlPC9rZXl3b3JkPjxrZXl3b3JkPkdlbm90eXBlPC9rZXl3b3JkPjxrZXl3b3JkPkh1bWFuczwv
a2V5d29yZD48a2V5d29yZD5NYWxlPC9rZXl3b3JkPjxrZXl3b3JkPk1ldGhhZG9uZS8gYmxvb2Qv
bWV0YWJvbGlzbS90aGVyYXBldXRpYyB1c2U8L2tleXdvcmQ+PGtleXdvcmQ+TWlkZGxlIEFnZWQ8
L2tleXdvcmQ+PGtleXdvcmQ+T3Bpb2lkLVJlbGF0ZWQgRGlzb3JkZXJzL3JlaGFiaWxpdGF0aW9u
PC9rZXl3b3JkPjxrZXl3b3JkPk9yZ2FuaWMgQW5pb24gVHJhbnNwb3J0ZXJzLyBnZW5ldGljczwv
a2V5d29yZD48a2V5d29yZD5QLUdseWNvcHJvdGVpbjwva2V5d29yZD48a2V5d29yZD5QaGFybWFj
b2dlbmV0aWNzPC9rZXl3b3JkPjxrZXl3b3JkPlBoZW5vdHlwZTwva2V5d29yZD48a2V5d29yZD5Q
b2x5bW9ycGhpc20sIEdlbmV0aWMvIGdlbmV0aWNzPC9rZXl3b3JkPjxrZXl3b3JkPlByb3RlaW4g
SXNvZm9ybXMvZ2VuZXRpY3M8L2tleXdvcmQ+PGtleXdvcmQ+U3RlcmVvaXNvbWVyaXNtPC9rZXl3
b3JkPjwva2V5d29yZHM+PGRhdGVzPjx5ZWFyPjIwMDY8L3llYXI+PHB1Yi1kYXRlcz48ZGF0ZT5E
ZWM8L2RhdGU+PC9wdWItZGF0ZXM+PC9kYXRlcz48aXNibj4wMDA5LTkyMzYgKFByaW50KSYjeEQ7
MDAwOS05MjM2IChMaW5raW5nKTwvaXNibj48YWNjZXNzaW9uLW51bT4xNzE3ODI2NzwvYWNjZXNz
aW9uLW51bT48dXJscz48L3VybHM+PGVsZWN0cm9uaWMtcmVzb3VyY2UtbnVtPjEwLjEwMTYvai5j
bHB0LjIwMDYuMDkuMDEyPC9lbGVjdHJvbmljLXJlc291cmNlLW51bT48cmVtb3RlLWRhdGFiYXNl
LXByb3ZpZGVyPk5MTTwvcmVtb3RlLWRhdGFiYXNlLXByb3ZpZGVyPjxsYW5ndWFnZT5lbmc8L2xh
bmd1YWdlPjwvcmVjb3JkPjwvQ2l0ZT48Q2l0ZT48QXV0aG9yPkZvbnNlY2E8L0F1dGhvcj48WWVh
cj4yMDExPC9ZZWFyPjxSZWNOdW0+MTMwMzwvUmVjTnVtPjxyZWNvcmQ+PHJlYy1udW1iZXI+MTMw
MzwvcmVjLW51bWJlcj48Zm9yZWlnbi1rZXlzPjxrZXkgYXBwPSJFTiIgZGItaWQ9ImZzZHhlenRh
NnRldnA1ZTJ3OXN2eHJ3anIwYTVmMnQ1d3ZkeCIgdGltZXN0YW1wPSIxMzU2NTU3OTM1Ij4xMzAz
PC9rZXk+PC9mb3JlaWduLWtleXM+PHJlZi10eXBlIG5hbWU9IkpvdXJuYWwgQXJ0aWNsZSI+MTc8
L3JlZi10eXBlPjxjb250cmlidXRvcnM+PGF1dGhvcnM+PGF1dGhvcj5Gb25zZWNhLCBGLjwvYXV0
aG9yPjxhdXRob3I+ZGUgbGEgVG9ycmUsIFIuPC9hdXRob3I+PGF1dGhvcj5EaWF6LCBMLjwvYXV0
aG9yPjxhdXRob3I+UGFzdG9yLCBBLjwvYXV0aG9yPjxhdXRob3I+Q3V5YXMsIEUuPC9hdXRob3I+
PGF1dGhvcj5QaXphcnJvLCBOLjwvYXV0aG9yPjxhdXRob3I+S2h5bWVuZXRzLCBPLjwvYXV0aG9y
PjxhdXRob3I+RmFycmUsIE0uPC9hdXRob3I+PGF1dGhvcj5Ub3JyZW5zLCBNLjwvYXV0aG9yPjwv
YXV0aG9ycz48L2NvbnRyaWJ1dG9ycz48YXV0aC1hZGRyZXNzPkluc3RpdHV0IGRlIE5ldXJvcHNp
cXVpYXRyaWEgaSBBZGRpY2Npb25zLVBhcmMgZGUgU2FsdXQgTWFyLCBCYXJjZWxvbmEsIFNwYWlu
LjwvYXV0aC1hZGRyZXNzPjx0aXRsZXM+PHRpdGxlPkNvbnRyaWJ1dGlvbiBvZiBjeXRvY2hyb21l
IFA0NTAgYW5kIEFCQ0IxIGdlbmV0aWMgdmFyaWFiaWxpdHkgb24gbWV0aGFkb25lIHBoYXJtYWNv
a2luZXRpY3MsIGRvc2UgcmVxdWlyZW1lbnRzLCBhbmQgcmVzcG9uc2U8L3RpdGxlPjxzZWNvbmRh
cnktdGl0bGU+UGxvUyBvbmU8L3NlY29uZGFyeS10aXRsZT48L3RpdGxlcz48cGVyaW9kaWNhbD48
ZnVsbC10aXRsZT5QbG9TIG9uZTwvZnVsbC10aXRsZT48L3BlcmlvZGljYWw+PHBhZ2VzPmUxOTUy
NzwvcGFnZXM+PHZvbHVtZT42PC92b2x1bWU+PG51bWJlcj41PC9udW1iZXI+PGVkaXRpb24+MjAx
MS8wNS8xOTwvZWRpdGlvbj48a2V5d29yZHM+PGtleXdvcmQ+QWR1bHQ8L2tleXdvcmQ+PGtleXdv
cmQ+QWxsZWxlczwva2V5d29yZD48a2V5d29yZD5DeXRvY2hyb21lIFAtNDUwIEVuenltZSBTeXN0
ZW0vIGdlbmV0aWNzPC9rZXl3b3JkPjxrZXl3b3JkPkRvc2UtUmVzcG9uc2UgUmVsYXRpb25zaGlw
LCBEcnVnPC9rZXl3b3JkPjxrZXl3b3JkPkZlbWFsZTwva2V5d29yZD48a2V5d29yZD5IdW1hbnM8
L2tleXdvcmQ+PGtleXdvcmQ+TWFsZTwva2V5d29yZD48a2V5d29yZD5NZXRoYWRvbmUvYWRtaW5p
c3RyYXRpb24gJmFtcDsgZG9zYWdlLyBwaGFybWFjb2tpbmV0aWNzL3RoZXJhcGV1dGljIHVzZTwv
a2V5d29yZD48a2V5d29yZD5NaWRkbGUgQWdlZDwva2V5d29yZD48a2V5d29yZD5PcGlvaWQtUmVs
YXRlZCBEaXNvcmRlcnMvYmxvb2QvZHJ1ZyB0aGVyYXB5L3VyaW5lPC9rZXl3b3JkPjxrZXl3b3Jk
PlAtR2x5Y29wcm90ZWluLyBnZW5ldGljczwva2V5d29yZD48L2tleXdvcmRzPjxkYXRlcz48eWVh
cj4yMDExPC95ZWFyPjwvZGF0ZXM+PGlzYm4+MTkzMi02MjAzIChFbGVjdHJvbmljKSYjeEQ7MTkz
Mi02MjAzIChMaW5raW5nKTwvaXNibj48YWNjZXNzaW9uLW51bT4yMTU4OTg2NjwvYWNjZXNzaW9u
LW51bT48dXJscz48L3VybHM+PGN1c3RvbTI+MzA5MzM5MjwvY3VzdG9tMj48ZWxlY3Ryb25pYy1y
ZXNvdXJjZS1udW0+MTAuMTM3MS9qb3VybmFsLnBvbmUuMDAxOTUyNzwvZWxlY3Ryb25pYy1yZXNv
dXJjZS1udW0+PHJlbW90ZS1kYXRhYmFzZS1wcm92aWRlcj5OTE08L3JlbW90ZS1kYXRhYmFzZS1w
cm92aWRlcj48bGFuZ3VhZ2U+ZW5nPC9sYW5ndWFnZT48L3JlY29yZD48L0NpdGU+PENpdGU+PEF1
dGhvcj5MZXZyYW48L0F1dGhvcj48WWVhcj4yMDA4PC9ZZWFyPjxSZWNOdW0+MTMwNjwvUmVjTnVt
PjxyZWNvcmQ+PHJlYy1udW1iZXI+MTMwNjwvcmVjLW51bWJlcj48Zm9yZWlnbi1rZXlzPjxrZXkg
YXBwPSJFTiIgZGItaWQ9ImZzZHhlenRhNnRldnA1ZTJ3OXN2eHJ3anIwYTVmMnQ1d3ZkeCIgdGlt
ZXN0YW1wPSIxMzU2NTU4MTIzIj4xMzA2PC9rZXk+PC9mb3JlaWduLWtleXM+PHJlZi10eXBlIG5h
bWU9IkpvdXJuYWwgQXJ0aWNsZSI+MTc8L3JlZi10eXBlPjxjb250cmlidXRvcnM+PGF1dGhvcnM+
PGF1dGhvcj5MZXZyYW4sIE8uPC9hdXRob3I+PGF1dGhvcj5PJmFwb3M7SGFyYSwgSy48L2F1dGhv
cj48YXV0aG9yPlBlbGVzLCBFLjwvYXV0aG9yPjxhdXRob3I+TGksIEQuPC9hdXRob3I+PGF1dGhv
cj5CYXJyYWwsIFMuPC9hdXRob3I+PGF1dGhvcj5SYXksIEIuPC9hdXRob3I+PGF1dGhvcj5Cb3Jn
LCBMLjwvYXV0aG9yPjxhdXRob3I+T3R0LCBKLjwvYXV0aG9yPjxhdXRob3I+QWRlbHNvbiwgTS48
L2F1dGhvcj48YXV0aG9yPktyZWVrLCBNLiBKLjwvYXV0aG9yPjwvYXV0aG9ycz48L2NvbnRyaWJ1
dG9ycz48YXV0aC1hZGRyZXNzPkxhYm9yYXRvcnkgb2YgdGhlIEJpb2xvZ3kgb2YgQWRkaWN0aXZl
IERpc2Vhc2VzLCBUaGUgUm9ja2VmZWxsZXIgVW5pdmVyc2l0eSwgTmV3IFlvcmssIE5ZIDEwMDY1
LCBVU0EuIGxldnJhbm9Acm9ja2VmZWxsZXIuZWR1PC9hdXRoLWFkZHJlc3M+PHRpdGxlcz48dGl0
bGU+QUJDQjEgKE1EUjEpIGdlbmV0aWMgdmFyaWFudHMgYXJlIGFzc29jaWF0ZWQgd2l0aCBtZXRo
YWRvbmUgZG9zZXMgcmVxdWlyZWQgZm9yIGVmZmVjdGl2ZSB0cmVhdG1lbnQgb2YgaGVyb2luIGRl
cGVuZGVuY2U8L3RpdGxlPjxzZWNvbmRhcnktdGl0bGU+SHVtIE1vbCBHZW5ldDwvc2Vjb25kYXJ5
LXRpdGxlPjwvdGl0bGVzPjxwZXJpb2RpY2FsPjxmdWxsLXRpdGxlPkh1bSBNb2wgR2VuZXQ8L2Z1
bGwtdGl0bGU+PC9wZXJpb2RpY2FsPjxwYWdlcz4yMjE5LTI3PC9wYWdlcz48dm9sdW1lPjE3PC92
b2x1bWU+PG51bWJlcj4xNDwvbnVtYmVyPjxlZGl0aW9uPjIwMDgvMDQvMjI8L2VkaXRpb24+PGtl
eXdvcmRzPjxrZXl3b3JkPkFkdWx0PC9rZXl3b3JkPjxrZXl3b3JkPkFnZWQ8L2tleXdvcmQ+PGtl
eXdvcmQ+RG9zZS1SZXNwb25zZSBSZWxhdGlvbnNoaXAsIERydWc8L2tleXdvcmQ+PGtleXdvcmQ+
RmVtYWxlPC9rZXl3b3JkPjxrZXl3b3JkPkdlbmV0aWMgVmFyaWF0aW9uPC9rZXl3b3JkPjxrZXl3
b3JkPkhlcm9pbiBEZXBlbmRlbmNlLyBkcnVnIHRoZXJhcHk8L2tleXdvcmQ+PGtleXdvcmQ+SHVt
YW5zPC9rZXl3b3JkPjxrZXl3b3JkPklzcmFlbC9ldGhub2xvZ3k8L2tleXdvcmQ+PGtleXdvcmQ+
SmV3cy9nZW5ldGljczwva2V5d29yZD48a2V5d29yZD5MaW5rYWdlIERpc2VxdWlsaWJyaXVtPC9r
ZXl3b3JkPjxrZXl3b3JkPk1hbGU8L2tleXdvcmQ+PGtleXdvcmQ+TWV0aGFkb25lLyBhZG1pbmlz
dHJhdGlvbiAmYW1wOyBkb3NhZ2UvdGhlcmFwZXV0aWMgdXNlPC9rZXl3b3JkPjxrZXl3b3JkPk1p
ZGRsZSBBZ2VkPC9rZXl3b3JkPjxrZXl3b3JkPlAtR2x5Y29wcm90ZWluLyBnZW5ldGljczwva2V5
d29yZD48a2V5d29yZD5Qb2x5bW9ycGhpc20sIFNpbmdsZSBOdWNsZW90aWRlPC9rZXl3b3JkPjwv
a2V5d29yZHM+PGRhdGVzPjx5ZWFyPjIwMDg8L3llYXI+PHB1Yi1kYXRlcz48ZGF0ZT5KdWwgMTU8
L2RhdGU+PC9wdWItZGF0ZXM+PC9kYXRlcz48aXNibj4xNDYwLTIwODMgKEVsZWN0cm9uaWMpJiN4
RDswOTY0LTY5MDYgKExpbmtpbmcpPC9pc2JuPjxhY2Nlc3Npb24tbnVtPjE4NDI0NDU0PC9hY2Nl
c3Npb24tbnVtPjx1cmxzPjwvdXJscz48Y3VzdG9tMj4yNTk5OTQ3PC9jdXN0b20yPjxlbGVjdHJv
bmljLXJlc291cmNlLW51bT4xMC4xMDkzL2htZy9kZG4xMjI8L2VsZWN0cm9uaWMtcmVzb3VyY2Ut
bnVtPjxyZW1vdGUtZGF0YWJhc2UtcHJvdmlkZXI+TkxNPC9yZW1vdGUtZGF0YWJhc2UtcHJvdmlk
ZXI+PGxhbmd1YWdlPmVuZzwvbGFuZ3VhZ2U+PC9yZWNvcmQ+PC9DaXRlPjxDaXRlPjxBdXRob3I+
Q29sbGVyPC9BdXRob3I+PFllYXI+MjAwNjwvWWVhcj48UmVjTnVtPjYxMDwvUmVjTnVtPjxyZWNv
cmQ+PHJlYy1udW1iZXI+NjEwPC9yZWMtbnVtYmVyPjxmb3JlaWduLWtleXM+PGtleSBhcHA9IkVO
IiBkYi1pZD0iZnNkeGV6dGE2dGV2cDVlMnc5c3Z4cndqcjBhNWYydDV3dmR4IiB0aW1lc3RhbXA9
IjEzNTEyNjY2MDciPjYxMDwva2V5PjwvZm9yZWlnbi1rZXlzPjxyZWYtdHlwZSBuYW1lPSJKb3Vy
bmFsIEFydGljbGUiPjE3PC9yZWYtdHlwZT48Y29udHJpYnV0b3JzPjxhdXRob3JzPjxhdXRob3I+
Q29sbGVyLCBKLiBLLjwvYXV0aG9yPjxhdXRob3I+QmFycmF0dCwgRC4gVC48L2F1dGhvcj48YXV0
aG9yPkRhaGxlbiwgSy48L2F1dGhvcj48YXV0aG9yPkxvZW5uZWNoZW4sIE0uIEguPC9hdXRob3I+
PGF1dGhvcj5Tb21vZ3lpLCBBLiBBLjwvYXV0aG9yPjwvYXV0aG9ycz48L2NvbnRyaWJ1dG9ycz48
YXV0aC1hZGRyZXNzPkRpc2NpcGxpbmUgb2YgUGhhcm1hY29sb2d5LCBTY2hvb2wgb2YgTWVkaWNh
bCBTY2llbmNlcywgVGhlIFVuaXZlcnNpdHkgb2YgQWRlbGFpZGUsIGFuZCBEZXBhcnRtZW50IG9m
IENsaW5pY2FsIFBoYXJtYWNvbG9neSwgUm95YWwgQWRlbGFpZGUgSG9zcGl0YWwsIFNBLCBBdXN0
cmFsaWEuIGphbmV0LmNvbGxlckBhZGVsYWlkZS5lZHUuYXU8L2F1dGgtYWRkcmVzcz48dGl0bGVz
Pjx0aXRsZT5BQkNCMSBnZW5ldGljIHZhcmlhYmlsaXR5IGFuZCBtZXRoYWRvbmUgZG9zYWdlIHJl
cXVpcmVtZW50cyBpbiBvcGlvaWQtZGVwZW5kZW50IGluZGl2aWR1YWxzPC90aXRsZT48c2Vjb25k
YXJ5LXRpdGxlPkNsaW4gUGhhcm1hY29sIFRoZXI8L3NlY29uZGFyeS10aXRsZT48L3RpdGxlcz48
cGVyaW9kaWNhbD48ZnVsbC10aXRsZT5DbGluIFBoYXJtYWNvbCBUaGVyPC9mdWxsLXRpdGxlPjwv
cGVyaW9kaWNhbD48cGFnZXM+NjgyLTkwPC9wYWdlcz48dm9sdW1lPjgwPC92b2x1bWU+PG51bWJl
cj42PC9udW1iZXI+PGVkaXRpb24+MjAwNi8xMi8yMTwvZWRpdGlvbj48a2V5d29yZHM+PGtleXdv
cmQ+QWR1bHQ8L2tleXdvcmQ+PGtleXdvcmQ+RE5BLyBnZW5ldGljcy9pc29sYXRpb24gJmFtcDsg
cHVyaWZpY2F0aW9uPC9rZXl3b3JkPjxrZXl3b3JkPkRvc2UtUmVzcG9uc2UgUmVsYXRpb25zaGlw
LCBEcnVnPC9rZXl3b3JkPjxrZXl3b3JkPkZlbWFsZTwva2V5d29yZD48a2V5d29yZD5HZW5vdHlw
ZTwva2V5d29yZD48a2V5d29yZD5IZXRlcm96eWdvdGU8L2tleXdvcmQ+PGtleXdvcmQ+SHVtYW5z
PC9rZXl3b3JkPjxrZXl3b3JkPk1hbGU8L2tleXdvcmQ+PGtleXdvcmQ+TWV0aGFkb25lLyB0aGVy
YXBldXRpYyB1c2U8L2tleXdvcmQ+PGtleXdvcmQ+TWlkZGxlIEFnZWQ8L2tleXdvcmQ+PGtleXdv
cmQ+T3Bpb2lkLVJlbGF0ZWQgRGlzb3JkZXJzLyByZWhhYmlsaXRhdGlvbjwva2V5d29yZD48a2V5
d29yZD5PcmdhbmljIEFuaW9uIFRyYW5zcG9ydGVycy8gZ2VuZXRpY3M8L2tleXdvcmQ+PGtleXdv
cmQ+UC1HbHljb3Byb3RlaW4vcGh5c2lvbG9neTwva2V5d29yZD48a2V5d29yZD5QaGFybWFjb2dl
bmV0aWNzPC9rZXl3b3JkPjxrZXl3b3JkPlBvbHltZXJhc2UgQ2hhaW4gUmVhY3Rpb248L2tleXdv
cmQ+PGtleXdvcmQ+UmV0cm9zcGVjdGl2ZSBTdHVkaWVzPC9rZXl3b3JkPjwva2V5d29yZHM+PGRh
dGVzPjx5ZWFyPjIwMDY8L3llYXI+PHB1Yi1kYXRlcz48ZGF0ZT5EZWM8L2RhdGU+PC9wdWItZGF0
ZXM+PC9kYXRlcz48aXNibj4wMDA5LTkyMzYgKFByaW50KSYjeEQ7MDAwOS05MjM2IChMaW5raW5n
KTwvaXNibj48YWNjZXNzaW9uLW51bT4xNzE3ODI2ODwvYWNjZXNzaW9uLW51bT48dXJscz48L3Vy
bHM+PGVsZWN0cm9uaWMtcmVzb3VyY2UtbnVtPjEwLjEwMTYvai5jbHB0LjIwMDYuMDkuMDExPC9l
bGVjdHJvbmljLXJlc291cmNlLW51bT48cmVtb3RlLWRhdGFiYXNlLXByb3ZpZGVyPk5MTTwvcmVt
b3RlLWRhdGFiYXNlLXByb3ZpZGVyPjxsYW5ndWFnZT5lbmc8L2xhbmd1YWdlPjwvcmVjb3JkPjwv
Q2l0ZT48Q2l0ZT48QXV0aG9yPkh1bmc8L0F1dGhvcj48WWVhcj4yMDExPC9ZZWFyPjxSZWNOdW0+
MTI5OTwvUmVjTnVtPjxyZWNvcmQ+PHJlYy1udW1iZXI+MTI5OTwvcmVjLW51bWJlcj48Zm9yZWln
bi1rZXlzPjxrZXkgYXBwPSJFTiIgZGItaWQ9ImZzZHhlenRhNnRldnA1ZTJ3OXN2eHJ3anIwYTVm
MnQ1d3ZkeCIgdGltZXN0YW1wPSIxMzU2NTU3MjY4Ij4xMjk5PC9rZXk+PC9mb3JlaWduLWtleXM+
PHJlZi10eXBlIG5hbWU9IkpvdXJuYWwgQXJ0aWNsZSI+MTc8L3JlZi10eXBlPjxjb250cmlidXRv
cnM+PGF1dGhvcnM+PGF1dGhvcj5IdW5nLCBDLiBDLjwvYXV0aG9yPjxhdXRob3I+Q2hpb3UsIE0u
IEguPC9hdXRob3I+PGF1dGhvcj5IdWFuZywgQi4gSC48L2F1dGhvcj48YXV0aG9yPkhzaWVoLCBZ
LiBXLjwvYXV0aG9yPjxhdXRob3I+SHNpZWgsIFQuIEouPC9hdXRob3I+PGF1dGhvcj5IdWFuZywg
Qy4gTC48L2F1dGhvcj48YXV0aG9yPkxhbmUsIEguIFkuPC9hdXRob3I+PC9hdXRob3JzPjwvY29u
dHJpYnV0b3JzPjxhdXRoLWFkZHJlc3M+RGVwYXJ0bWVudCBvZiBQaGFybWFjeSwgQ29sbGVnZSBv
ZiBQaGFybWFjeSwgQ2hpbmEgTWVkaWNhbCBVbml2ZXJzaXR5LCBUYWljaHVuZywgVGFpd2FuLjwv
YXV0aC1hZGRyZXNzPjx0aXRsZXM+PHRpdGxlPkltcGFjdCBvZiBnZW5ldGljIHBvbHltb3JwaGlz
bXMgaW4gQUJDQjEsIENZUDJCNiwgT1BSTTEsIEFOS0sxIGFuZCBEUkQyIGdlbmVzIG9uIG1ldGhh
ZG9uZSB0aGVyYXB5IGluIEhhbiBDaGluZXNlIHBhdGllbnRzPC90aXRsZT48c2Vjb25kYXJ5LXRp
dGxlPlBoYXJtYWNvZ2Vub21pY3M8L3NlY29uZGFyeS10aXRsZT48L3RpdGxlcz48cGVyaW9kaWNh
bD48ZnVsbC10aXRsZT5QaGFybWFjb2dlbm9taWNzPC9mdWxsLXRpdGxlPjwvcGVyaW9kaWNhbD48
cGFnZXM+MTUyNS0zMzwvcGFnZXM+PHZvbHVtZT4xMjwvdm9sdW1lPjxudW1iZXI+MTE8L251bWJl
cj48ZWRpdGlvbj4yMDExLzA5LzEwPC9lZGl0aW9uPjxrZXl3b3Jkcz48a2V5d29yZD5BZHVsdDwv
a2V5d29yZD48a2V5d29yZD5BbGxlbGVzPC9rZXl3b3JkPjxrZXl3b3JkPkFyeWwgSHlkcm9jYXJi
b24gSHlkcm94eWxhc2VzLyBnZW5ldGljczwva2V5d29yZD48a2V5d29yZD5DaGluYTwva2V5d29y
ZD48a2V5d29yZD5Eb3NlLVJlc3BvbnNlIFJlbGF0aW9uc2hpcCwgRHJ1Zzwva2V5d29yZD48a2V5
d29yZD5GZW1hbGU8L2tleXdvcmQ+PGtleXdvcmQ+R2VuZXRpYyBBc3NvY2lhdGlvbiBTdHVkaWVz
PC9rZXl3b3JkPjxrZXl3b3JkPkhhcGxvdHlwZXM8L2tleXdvcmQ+PGtleXdvcmQ+SGVyb2luIERl
cGVuZGVuY2UvIGRydWcgdGhlcmFweTwva2V5d29yZD48a2V5d29yZD5IdW1hbnM8L2tleXdvcmQ+
PGtleXdvcmQ+TWFsZTwva2V5d29yZD48a2V5d29yZD5NZXRoYWRvbmUvcGhhcm1hY29raW5ldGlj
cy8gdGhlcmFwZXV0aWMgdXNlPC9rZXl3b3JkPjxrZXl3b3JkPk1pZGRsZSBBZ2VkPC9rZXl3b3Jk
PjxrZXl3b3JkPk9waWF0ZSBTdWJzdGl0dXRpb24gVHJlYXRtZW50PC9rZXl3b3JkPjxrZXl3b3Jk
Pk94aWRvcmVkdWN0YXNlcywgTi1EZW1ldGh5bGF0aW5nLyBnZW5ldGljczwva2V5d29yZD48a2V5
d29yZD5QLUdseWNvcHJvdGVpbi8gZ2VuZXRpY3M8L2tleXdvcmQ+PGtleXdvcmQ+UG9seW1vcnBo
aXNtLCBHZW5ldGljPC9rZXl3b3JkPjxrZXl3b3JkPlByb3RlaW4tU2VyaW5lLVRocmVvbmluZSBL
aW5hc2VzLyBnZW5ldGljczwva2V5d29yZD48a2V5d29yZD5SZWNlcHRvcnMsIERvcGFtaW5lIEQy
LyBnZW5ldGljczwva2V5d29yZD48a2V5d29yZD5SZWNlcHRvcnMsIE9waW9pZCwgbXUvIGdlbmV0
aWNzPC9rZXl3b3JkPjwva2V5d29yZHM+PGRhdGVzPjx5ZWFyPjIwMTE8L3llYXI+PHB1Yi1kYXRl
cz48ZGF0ZT5Ob3Y8L2RhdGU+PC9wdWItZGF0ZXM+PC9kYXRlcz48aXNibj4xNzQ0LTgwNDIgKEVs
ZWN0cm9uaWMpJiN4RDsxNDYyLTI0MTYgKExpbmtpbmcpPC9pc2JuPjxhY2Nlc3Npb24tbnVtPjIx
OTAyNTAwPC9hY2Nlc3Npb24tbnVtPjx1cmxzPjwvdXJscz48ZWxlY3Ryb25pYy1yZXNvdXJjZS1u
dW0+MTAuMjIxNy9wZ3MuMTEuOTY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DcmV0dG9sPC9BdXRob3I+PFllYXI+MjAwNjwvWWVhcj48
UmVjTnVtPjEzMTQ8L1JlY051bT48RGlzcGxheVRleHQ+WzE3LDIwLDIxLDMwLDMzXTwvRGlzcGxh
eVRleHQ+PHJlY29yZD48cmVjLW51bWJlcj4xMzE0PC9yZWMtbnVtYmVyPjxmb3JlaWduLWtleXM+
PGtleSBhcHA9IkVOIiBkYi1pZD0iZnNkeGV6dGE2dGV2cDVlMnc5c3Z4cndqcjBhNWYydDV3dmR4
IiB0aW1lc3RhbXA9IjEzNTY1NTkyNDYiPjEzMTQ8L2tleT48L2ZvcmVpZ24ta2V5cz48cmVmLXR5
cGUgbmFtZT0iSm91cm5hbCBBcnRpY2xlIj4xNzwvcmVmLXR5cGU+PGNvbnRyaWJ1dG9ycz48YXV0
aG9ycz48YXV0aG9yPkNyZXR0b2wsIFMuPC9hdXRob3I+PGF1dGhvcj5EZWdsb24sIEouIEouPC9h
dXRob3I+PGF1dGhvcj5CZXNzb24sIEouPC9hdXRob3I+PGF1dGhvcj5Dcm9xdWV0dGUtS3Jva2Fy
LCBNLjwvYXV0aG9yPjxhdXRob3I+SGFtbWlnLCBSLjwvYXV0aG9yPjxhdXRob3I+R290aHVleSwg
SS48L2F1dGhvcj48YXV0aG9yPk1vbm5hdCwgTS48L2F1dGhvcj48YXV0aG9yPkVhcCwgQy4gQi48
L2F1dGhvcj48L2F1dGhvcnM+PC9jb250cmlidXRvcnM+PGF1dGgtYWRkcmVzcz5Vbml0ZSBkZSBC
aW9jaGltaWUgZXQgUHN5Y2hvcGhhcm1hY29sb2dpZSBDbGluaXF1ZSwgQ2VudHJlIGRlIE5ldXJv
c2NpZW5jZXMgUHN5Y2hpYXRyaXF1ZXMsIERlcGFydGVtZW50IGRlIFBzeWNoaWF0cmllLUNlbnRy
ZSBIb3NwaXRhbGllciBVbml2ZXJzaXRhaXJlIFZhdWRvaXMsIEhvcGl0YWwgZGUgQ2VyeSwgUHJp
bGx5LUxhdXNhbm5lLCBTd2l0emVybGFuZC48L2F1dGgtYWRkcmVzcz48dGl0bGVzPjx0aXRsZT5B
QkNCMSBhbmQgY3l0b2Nocm9tZSBQNDUwIGdlbm90eXBlcyBhbmQgcGhlbm90eXBlczogaW5mbHVl
bmNlIG9uIG1ldGhhZG9uZSBwbGFzbWEgbGV2ZWxzIGFuZCByZXNwb25zZSB0byB0cmVhdG1lbnQ8
L3RpdGxlPjxzZWNvbmRhcnktdGl0bGU+Q2xpbiBQaGFybWFjb2wgVGhlcjwvc2Vjb25kYXJ5LXRp
dGxlPjwvdGl0bGVzPjxwZXJpb2RpY2FsPjxmdWxsLXRpdGxlPkNsaW4gUGhhcm1hY29sIFRoZXI8
L2Z1bGwtdGl0bGU+PC9wZXJpb2RpY2FsPjxwYWdlcz42NjgtODE8L3BhZ2VzPjx2b2x1bWU+ODA8
L3ZvbHVtZT48bnVtYmVyPjY8L251bWJlcj48ZWRpdGlvbj4yMDA2LzEyLzIxPC9lZGl0aW9uPjxr
ZXl3b3Jkcz48a2V5d29yZD5BZHVsdDwva2V5d29yZD48a2V5d29yZD5DeXRvY2hyb21lIFAtNDUw
IEVuenltZSBTeXN0ZW0vIGdlbmV0aWNzL21ldGFib2xpc208L2tleXdvcmQ+PGtleXdvcmQ+RmVt
YWxlPC9rZXl3b3JkPjxrZXl3b3JkPkdlbm90eXBlPC9rZXl3b3JkPjxrZXl3b3JkPkh1bWFuczwv
a2V5d29yZD48a2V5d29yZD5NYWxlPC9rZXl3b3JkPjxrZXl3b3JkPk1ldGhhZG9uZS8gYmxvb2Qv
bWV0YWJvbGlzbS90aGVyYXBldXRpYyB1c2U8L2tleXdvcmQ+PGtleXdvcmQ+TWlkZGxlIEFnZWQ8
L2tleXdvcmQ+PGtleXdvcmQ+T3Bpb2lkLVJlbGF0ZWQgRGlzb3JkZXJzL3JlaGFiaWxpdGF0aW9u
PC9rZXl3b3JkPjxrZXl3b3JkPk9yZ2FuaWMgQW5pb24gVHJhbnNwb3J0ZXJzLyBnZW5ldGljczwv
a2V5d29yZD48a2V5d29yZD5QLUdseWNvcHJvdGVpbjwva2V5d29yZD48a2V5d29yZD5QaGFybWFj
b2dlbmV0aWNzPC9rZXl3b3JkPjxrZXl3b3JkPlBoZW5vdHlwZTwva2V5d29yZD48a2V5d29yZD5Q
b2x5bW9ycGhpc20sIEdlbmV0aWMvIGdlbmV0aWNzPC9rZXl3b3JkPjxrZXl3b3JkPlByb3RlaW4g
SXNvZm9ybXMvZ2VuZXRpY3M8L2tleXdvcmQ+PGtleXdvcmQ+U3RlcmVvaXNvbWVyaXNtPC9rZXl3
b3JkPjwva2V5d29yZHM+PGRhdGVzPjx5ZWFyPjIwMDY8L3llYXI+PHB1Yi1kYXRlcz48ZGF0ZT5E
ZWM8L2RhdGU+PC9wdWItZGF0ZXM+PC9kYXRlcz48aXNibj4wMDA5LTkyMzYgKFByaW50KSYjeEQ7
MDAwOS05MjM2IChMaW5raW5nKTwvaXNibj48YWNjZXNzaW9uLW51bT4xNzE3ODI2NzwvYWNjZXNz
aW9uLW51bT48dXJscz48L3VybHM+PGVsZWN0cm9uaWMtcmVzb3VyY2UtbnVtPjEwLjEwMTYvai5j
bHB0LjIwMDYuMDkuMDEyPC9lbGVjdHJvbmljLXJlc291cmNlLW51bT48cmVtb3RlLWRhdGFiYXNl
LXByb3ZpZGVyPk5MTTwvcmVtb3RlLWRhdGFiYXNlLXByb3ZpZGVyPjxsYW5ndWFnZT5lbmc8L2xh
bmd1YWdlPjwvcmVjb3JkPjwvQ2l0ZT48Q2l0ZT48QXV0aG9yPkZvbnNlY2E8L0F1dGhvcj48WWVh
cj4yMDExPC9ZZWFyPjxSZWNOdW0+MTMwMzwvUmVjTnVtPjxyZWNvcmQ+PHJlYy1udW1iZXI+MTMw
MzwvcmVjLW51bWJlcj48Zm9yZWlnbi1rZXlzPjxrZXkgYXBwPSJFTiIgZGItaWQ9ImZzZHhlenRh
NnRldnA1ZTJ3OXN2eHJ3anIwYTVmMnQ1d3ZkeCIgdGltZXN0YW1wPSIxMzU2NTU3OTM1Ij4xMzAz
PC9rZXk+PC9mb3JlaWduLWtleXM+PHJlZi10eXBlIG5hbWU9IkpvdXJuYWwgQXJ0aWNsZSI+MTc8
L3JlZi10eXBlPjxjb250cmlidXRvcnM+PGF1dGhvcnM+PGF1dGhvcj5Gb25zZWNhLCBGLjwvYXV0
aG9yPjxhdXRob3I+ZGUgbGEgVG9ycmUsIFIuPC9hdXRob3I+PGF1dGhvcj5EaWF6LCBMLjwvYXV0
aG9yPjxhdXRob3I+UGFzdG9yLCBBLjwvYXV0aG9yPjxhdXRob3I+Q3V5YXMsIEUuPC9hdXRob3I+
PGF1dGhvcj5QaXphcnJvLCBOLjwvYXV0aG9yPjxhdXRob3I+S2h5bWVuZXRzLCBPLjwvYXV0aG9y
PjxhdXRob3I+RmFycmUsIE0uPC9hdXRob3I+PGF1dGhvcj5Ub3JyZW5zLCBNLjwvYXV0aG9yPjwv
YXV0aG9ycz48L2NvbnRyaWJ1dG9ycz48YXV0aC1hZGRyZXNzPkluc3RpdHV0IGRlIE5ldXJvcHNp
cXVpYXRyaWEgaSBBZGRpY2Npb25zLVBhcmMgZGUgU2FsdXQgTWFyLCBCYXJjZWxvbmEsIFNwYWlu
LjwvYXV0aC1hZGRyZXNzPjx0aXRsZXM+PHRpdGxlPkNvbnRyaWJ1dGlvbiBvZiBjeXRvY2hyb21l
IFA0NTAgYW5kIEFCQ0IxIGdlbmV0aWMgdmFyaWFiaWxpdHkgb24gbWV0aGFkb25lIHBoYXJtYWNv
a2luZXRpY3MsIGRvc2UgcmVxdWlyZW1lbnRzLCBhbmQgcmVzcG9uc2U8L3RpdGxlPjxzZWNvbmRh
cnktdGl0bGU+UGxvUyBvbmU8L3NlY29uZGFyeS10aXRsZT48L3RpdGxlcz48cGVyaW9kaWNhbD48
ZnVsbC10aXRsZT5QbG9TIG9uZTwvZnVsbC10aXRsZT48L3BlcmlvZGljYWw+PHBhZ2VzPmUxOTUy
NzwvcGFnZXM+PHZvbHVtZT42PC92b2x1bWU+PG51bWJlcj41PC9udW1iZXI+PGVkaXRpb24+MjAx
MS8wNS8xOTwvZWRpdGlvbj48a2V5d29yZHM+PGtleXdvcmQ+QWR1bHQ8L2tleXdvcmQ+PGtleXdv
cmQ+QWxsZWxlczwva2V5d29yZD48a2V5d29yZD5DeXRvY2hyb21lIFAtNDUwIEVuenltZSBTeXN0
ZW0vIGdlbmV0aWNzPC9rZXl3b3JkPjxrZXl3b3JkPkRvc2UtUmVzcG9uc2UgUmVsYXRpb25zaGlw
LCBEcnVnPC9rZXl3b3JkPjxrZXl3b3JkPkZlbWFsZTwva2V5d29yZD48a2V5d29yZD5IdW1hbnM8
L2tleXdvcmQ+PGtleXdvcmQ+TWFsZTwva2V5d29yZD48a2V5d29yZD5NZXRoYWRvbmUvYWRtaW5p
c3RyYXRpb24gJmFtcDsgZG9zYWdlLyBwaGFybWFjb2tpbmV0aWNzL3RoZXJhcGV1dGljIHVzZTwv
a2V5d29yZD48a2V5d29yZD5NaWRkbGUgQWdlZDwva2V5d29yZD48a2V5d29yZD5PcGlvaWQtUmVs
YXRlZCBEaXNvcmRlcnMvYmxvb2QvZHJ1ZyB0aGVyYXB5L3VyaW5lPC9rZXl3b3JkPjxrZXl3b3Jk
PlAtR2x5Y29wcm90ZWluLyBnZW5ldGljczwva2V5d29yZD48L2tleXdvcmRzPjxkYXRlcz48eWVh
cj4yMDExPC95ZWFyPjwvZGF0ZXM+PGlzYm4+MTkzMi02MjAzIChFbGVjdHJvbmljKSYjeEQ7MTkz
Mi02MjAzIChMaW5raW5nKTwvaXNibj48YWNjZXNzaW9uLW51bT4yMTU4OTg2NjwvYWNjZXNzaW9u
LW51bT48dXJscz48L3VybHM+PGN1c3RvbTI+MzA5MzM5MjwvY3VzdG9tMj48ZWxlY3Ryb25pYy1y
ZXNvdXJjZS1udW0+MTAuMTM3MS9qb3VybmFsLnBvbmUuMDAxOTUyNzwvZWxlY3Ryb25pYy1yZXNv
dXJjZS1udW0+PHJlbW90ZS1kYXRhYmFzZS1wcm92aWRlcj5OTE08L3JlbW90ZS1kYXRhYmFzZS1w
cm92aWRlcj48bGFuZ3VhZ2U+ZW5nPC9sYW5ndWFnZT48L3JlY29yZD48L0NpdGU+PENpdGU+PEF1
dGhvcj5MZXZyYW48L0F1dGhvcj48WWVhcj4yMDA4PC9ZZWFyPjxSZWNOdW0+MTMwNjwvUmVjTnVt
PjxyZWNvcmQ+PHJlYy1udW1iZXI+MTMwNjwvcmVjLW51bWJlcj48Zm9yZWlnbi1rZXlzPjxrZXkg
YXBwPSJFTiIgZGItaWQ9ImZzZHhlenRhNnRldnA1ZTJ3OXN2eHJ3anIwYTVmMnQ1d3ZkeCIgdGlt
ZXN0YW1wPSIxMzU2NTU4MTIzIj4xMzA2PC9rZXk+PC9mb3JlaWduLWtleXM+PHJlZi10eXBlIG5h
bWU9IkpvdXJuYWwgQXJ0aWNsZSI+MTc8L3JlZi10eXBlPjxjb250cmlidXRvcnM+PGF1dGhvcnM+
PGF1dGhvcj5MZXZyYW4sIE8uPC9hdXRob3I+PGF1dGhvcj5PJmFwb3M7SGFyYSwgSy48L2F1dGhv
cj48YXV0aG9yPlBlbGVzLCBFLjwvYXV0aG9yPjxhdXRob3I+TGksIEQuPC9hdXRob3I+PGF1dGhv
cj5CYXJyYWwsIFMuPC9hdXRob3I+PGF1dGhvcj5SYXksIEIuPC9hdXRob3I+PGF1dGhvcj5Cb3Jn
LCBMLjwvYXV0aG9yPjxhdXRob3I+T3R0LCBKLjwvYXV0aG9yPjxhdXRob3I+QWRlbHNvbiwgTS48
L2F1dGhvcj48YXV0aG9yPktyZWVrLCBNLiBKLjwvYXV0aG9yPjwvYXV0aG9ycz48L2NvbnRyaWJ1
dG9ycz48YXV0aC1hZGRyZXNzPkxhYm9yYXRvcnkgb2YgdGhlIEJpb2xvZ3kgb2YgQWRkaWN0aXZl
IERpc2Vhc2VzLCBUaGUgUm9ja2VmZWxsZXIgVW5pdmVyc2l0eSwgTmV3IFlvcmssIE5ZIDEwMDY1
LCBVU0EuIGxldnJhbm9Acm9ja2VmZWxsZXIuZWR1PC9hdXRoLWFkZHJlc3M+PHRpdGxlcz48dGl0
bGU+QUJDQjEgKE1EUjEpIGdlbmV0aWMgdmFyaWFudHMgYXJlIGFzc29jaWF0ZWQgd2l0aCBtZXRo
YWRvbmUgZG9zZXMgcmVxdWlyZWQgZm9yIGVmZmVjdGl2ZSB0cmVhdG1lbnQgb2YgaGVyb2luIGRl
cGVuZGVuY2U8L3RpdGxlPjxzZWNvbmRhcnktdGl0bGU+SHVtIE1vbCBHZW5ldDwvc2Vjb25kYXJ5
LXRpdGxlPjwvdGl0bGVzPjxwZXJpb2RpY2FsPjxmdWxsLXRpdGxlPkh1bSBNb2wgR2VuZXQ8L2Z1
bGwtdGl0bGU+PC9wZXJpb2RpY2FsPjxwYWdlcz4yMjE5LTI3PC9wYWdlcz48dm9sdW1lPjE3PC92
b2x1bWU+PG51bWJlcj4xNDwvbnVtYmVyPjxlZGl0aW9uPjIwMDgvMDQvMjI8L2VkaXRpb24+PGtl
eXdvcmRzPjxrZXl3b3JkPkFkdWx0PC9rZXl3b3JkPjxrZXl3b3JkPkFnZWQ8L2tleXdvcmQ+PGtl
eXdvcmQ+RG9zZS1SZXNwb25zZSBSZWxhdGlvbnNoaXAsIERydWc8L2tleXdvcmQ+PGtleXdvcmQ+
RmVtYWxlPC9rZXl3b3JkPjxrZXl3b3JkPkdlbmV0aWMgVmFyaWF0aW9uPC9rZXl3b3JkPjxrZXl3
b3JkPkhlcm9pbiBEZXBlbmRlbmNlLyBkcnVnIHRoZXJhcHk8L2tleXdvcmQ+PGtleXdvcmQ+SHVt
YW5zPC9rZXl3b3JkPjxrZXl3b3JkPklzcmFlbC9ldGhub2xvZ3k8L2tleXdvcmQ+PGtleXdvcmQ+
SmV3cy9nZW5ldGljczwva2V5d29yZD48a2V5d29yZD5MaW5rYWdlIERpc2VxdWlsaWJyaXVtPC9r
ZXl3b3JkPjxrZXl3b3JkPk1hbGU8L2tleXdvcmQ+PGtleXdvcmQ+TWV0aGFkb25lLyBhZG1pbmlz
dHJhdGlvbiAmYW1wOyBkb3NhZ2UvdGhlcmFwZXV0aWMgdXNlPC9rZXl3b3JkPjxrZXl3b3JkPk1p
ZGRsZSBBZ2VkPC9rZXl3b3JkPjxrZXl3b3JkPlAtR2x5Y29wcm90ZWluLyBnZW5ldGljczwva2V5
d29yZD48a2V5d29yZD5Qb2x5bW9ycGhpc20sIFNpbmdsZSBOdWNsZW90aWRlPC9rZXl3b3JkPjwv
a2V5d29yZHM+PGRhdGVzPjx5ZWFyPjIwMDg8L3llYXI+PHB1Yi1kYXRlcz48ZGF0ZT5KdWwgMTU8
L2RhdGU+PC9wdWItZGF0ZXM+PC9kYXRlcz48aXNibj4xNDYwLTIwODMgKEVsZWN0cm9uaWMpJiN4
RDswOTY0LTY5MDYgKExpbmtpbmcpPC9pc2JuPjxhY2Nlc3Npb24tbnVtPjE4NDI0NDU0PC9hY2Nl
c3Npb24tbnVtPjx1cmxzPjwvdXJscz48Y3VzdG9tMj4yNTk5OTQ3PC9jdXN0b20yPjxlbGVjdHJv
bmljLXJlc291cmNlLW51bT4xMC4xMDkzL2htZy9kZG4xMjI8L2VsZWN0cm9uaWMtcmVzb3VyY2Ut
bnVtPjxyZW1vdGUtZGF0YWJhc2UtcHJvdmlkZXI+TkxNPC9yZW1vdGUtZGF0YWJhc2UtcHJvdmlk
ZXI+PGxhbmd1YWdlPmVuZzwvbGFuZ3VhZ2U+PC9yZWNvcmQ+PC9DaXRlPjxDaXRlPjxBdXRob3I+
Q29sbGVyPC9BdXRob3I+PFllYXI+MjAwNjwvWWVhcj48UmVjTnVtPjYxMDwvUmVjTnVtPjxyZWNv
cmQ+PHJlYy1udW1iZXI+NjEwPC9yZWMtbnVtYmVyPjxmb3JlaWduLWtleXM+PGtleSBhcHA9IkVO
IiBkYi1pZD0iZnNkeGV6dGE2dGV2cDVlMnc5c3Z4cndqcjBhNWYydDV3dmR4IiB0aW1lc3RhbXA9
IjEzNTEyNjY2MDciPjYxMDwva2V5PjwvZm9yZWlnbi1rZXlzPjxyZWYtdHlwZSBuYW1lPSJKb3Vy
bmFsIEFydGljbGUiPjE3PC9yZWYtdHlwZT48Y29udHJpYnV0b3JzPjxhdXRob3JzPjxhdXRob3I+
Q29sbGVyLCBKLiBLLjwvYXV0aG9yPjxhdXRob3I+QmFycmF0dCwgRC4gVC48L2F1dGhvcj48YXV0
aG9yPkRhaGxlbiwgSy48L2F1dGhvcj48YXV0aG9yPkxvZW5uZWNoZW4sIE0uIEguPC9hdXRob3I+
PGF1dGhvcj5Tb21vZ3lpLCBBLiBBLjwvYXV0aG9yPjwvYXV0aG9ycz48L2NvbnRyaWJ1dG9ycz48
YXV0aC1hZGRyZXNzPkRpc2NpcGxpbmUgb2YgUGhhcm1hY29sb2d5LCBTY2hvb2wgb2YgTWVkaWNh
bCBTY2llbmNlcywgVGhlIFVuaXZlcnNpdHkgb2YgQWRlbGFpZGUsIGFuZCBEZXBhcnRtZW50IG9m
IENsaW5pY2FsIFBoYXJtYWNvbG9neSwgUm95YWwgQWRlbGFpZGUgSG9zcGl0YWwsIFNBLCBBdXN0
cmFsaWEuIGphbmV0LmNvbGxlckBhZGVsYWlkZS5lZHUuYXU8L2F1dGgtYWRkcmVzcz48dGl0bGVz
Pjx0aXRsZT5BQkNCMSBnZW5ldGljIHZhcmlhYmlsaXR5IGFuZCBtZXRoYWRvbmUgZG9zYWdlIHJl
cXVpcmVtZW50cyBpbiBvcGlvaWQtZGVwZW5kZW50IGluZGl2aWR1YWxzPC90aXRsZT48c2Vjb25k
YXJ5LXRpdGxlPkNsaW4gUGhhcm1hY29sIFRoZXI8L3NlY29uZGFyeS10aXRsZT48L3RpdGxlcz48
cGVyaW9kaWNhbD48ZnVsbC10aXRsZT5DbGluIFBoYXJtYWNvbCBUaGVyPC9mdWxsLXRpdGxlPjwv
cGVyaW9kaWNhbD48cGFnZXM+NjgyLTkwPC9wYWdlcz48dm9sdW1lPjgwPC92b2x1bWU+PG51bWJl
cj42PC9udW1iZXI+PGVkaXRpb24+MjAwNi8xMi8yMTwvZWRpdGlvbj48a2V5d29yZHM+PGtleXdv
cmQ+QWR1bHQ8L2tleXdvcmQ+PGtleXdvcmQ+RE5BLyBnZW5ldGljcy9pc29sYXRpb24gJmFtcDsg
cHVyaWZpY2F0aW9uPC9rZXl3b3JkPjxrZXl3b3JkPkRvc2UtUmVzcG9uc2UgUmVsYXRpb25zaGlw
LCBEcnVnPC9rZXl3b3JkPjxrZXl3b3JkPkZlbWFsZTwva2V5d29yZD48a2V5d29yZD5HZW5vdHlw
ZTwva2V5d29yZD48a2V5d29yZD5IZXRlcm96eWdvdGU8L2tleXdvcmQ+PGtleXdvcmQ+SHVtYW5z
PC9rZXl3b3JkPjxrZXl3b3JkPk1hbGU8L2tleXdvcmQ+PGtleXdvcmQ+TWV0aGFkb25lLyB0aGVy
YXBldXRpYyB1c2U8L2tleXdvcmQ+PGtleXdvcmQ+TWlkZGxlIEFnZWQ8L2tleXdvcmQ+PGtleXdv
cmQ+T3Bpb2lkLVJlbGF0ZWQgRGlzb3JkZXJzLyByZWhhYmlsaXRhdGlvbjwva2V5d29yZD48a2V5
d29yZD5PcmdhbmljIEFuaW9uIFRyYW5zcG9ydGVycy8gZ2VuZXRpY3M8L2tleXdvcmQ+PGtleXdv
cmQ+UC1HbHljb3Byb3RlaW4vcGh5c2lvbG9neTwva2V5d29yZD48a2V5d29yZD5QaGFybWFjb2dl
bmV0aWNzPC9rZXl3b3JkPjxrZXl3b3JkPlBvbHltZXJhc2UgQ2hhaW4gUmVhY3Rpb248L2tleXdv
cmQ+PGtleXdvcmQ+UmV0cm9zcGVjdGl2ZSBTdHVkaWVzPC9rZXl3b3JkPjwva2V5d29yZHM+PGRh
dGVzPjx5ZWFyPjIwMDY8L3llYXI+PHB1Yi1kYXRlcz48ZGF0ZT5EZWM8L2RhdGU+PC9wdWItZGF0
ZXM+PC9kYXRlcz48aXNibj4wMDA5LTkyMzYgKFByaW50KSYjeEQ7MDAwOS05MjM2IChMaW5raW5n
KTwvaXNibj48YWNjZXNzaW9uLW51bT4xNzE3ODI2ODwvYWNjZXNzaW9uLW51bT48dXJscz48L3Vy
bHM+PGVsZWN0cm9uaWMtcmVzb3VyY2UtbnVtPjEwLjEwMTYvai5jbHB0LjIwMDYuMDkuMDExPC9l
bGVjdHJvbmljLXJlc291cmNlLW51bT48cmVtb3RlLWRhdGFiYXNlLXByb3ZpZGVyPk5MTTwvcmVt
b3RlLWRhdGFiYXNlLXByb3ZpZGVyPjxsYW5ndWFnZT5lbmc8L2xhbmd1YWdlPjwvcmVjb3JkPjwv
Q2l0ZT48Q2l0ZT48QXV0aG9yPkh1bmc8L0F1dGhvcj48WWVhcj4yMDExPC9ZZWFyPjxSZWNOdW0+
MTI5OTwvUmVjTnVtPjxyZWNvcmQ+PHJlYy1udW1iZXI+MTI5OTwvcmVjLW51bWJlcj48Zm9yZWln
bi1rZXlzPjxrZXkgYXBwPSJFTiIgZGItaWQ9ImZzZHhlenRhNnRldnA1ZTJ3OXN2eHJ3anIwYTVm
MnQ1d3ZkeCIgdGltZXN0YW1wPSIxMzU2NTU3MjY4Ij4xMjk5PC9rZXk+PC9mb3JlaWduLWtleXM+
PHJlZi10eXBlIG5hbWU9IkpvdXJuYWwgQXJ0aWNsZSI+MTc8L3JlZi10eXBlPjxjb250cmlidXRv
cnM+PGF1dGhvcnM+PGF1dGhvcj5IdW5nLCBDLiBDLjwvYXV0aG9yPjxhdXRob3I+Q2hpb3UsIE0u
IEguPC9hdXRob3I+PGF1dGhvcj5IdWFuZywgQi4gSC48L2F1dGhvcj48YXV0aG9yPkhzaWVoLCBZ
LiBXLjwvYXV0aG9yPjxhdXRob3I+SHNpZWgsIFQuIEouPC9hdXRob3I+PGF1dGhvcj5IdWFuZywg
Qy4gTC48L2F1dGhvcj48YXV0aG9yPkxhbmUsIEguIFkuPC9hdXRob3I+PC9hdXRob3JzPjwvY29u
dHJpYnV0b3JzPjxhdXRoLWFkZHJlc3M+RGVwYXJ0bWVudCBvZiBQaGFybWFjeSwgQ29sbGVnZSBv
ZiBQaGFybWFjeSwgQ2hpbmEgTWVkaWNhbCBVbml2ZXJzaXR5LCBUYWljaHVuZywgVGFpd2FuLjwv
YXV0aC1hZGRyZXNzPjx0aXRsZXM+PHRpdGxlPkltcGFjdCBvZiBnZW5ldGljIHBvbHltb3JwaGlz
bXMgaW4gQUJDQjEsIENZUDJCNiwgT1BSTTEsIEFOS0sxIGFuZCBEUkQyIGdlbmVzIG9uIG1ldGhh
ZG9uZSB0aGVyYXB5IGluIEhhbiBDaGluZXNlIHBhdGllbnRzPC90aXRsZT48c2Vjb25kYXJ5LXRp
dGxlPlBoYXJtYWNvZ2Vub21pY3M8L3NlY29uZGFyeS10aXRsZT48L3RpdGxlcz48cGVyaW9kaWNh
bD48ZnVsbC10aXRsZT5QaGFybWFjb2dlbm9taWNzPC9mdWxsLXRpdGxlPjwvcGVyaW9kaWNhbD48
cGFnZXM+MTUyNS0zMzwvcGFnZXM+PHZvbHVtZT4xMjwvdm9sdW1lPjxudW1iZXI+MTE8L251bWJl
cj48ZWRpdGlvbj4yMDExLzA5LzEwPC9lZGl0aW9uPjxrZXl3b3Jkcz48a2V5d29yZD5BZHVsdDwv
a2V5d29yZD48a2V5d29yZD5BbGxlbGVzPC9rZXl3b3JkPjxrZXl3b3JkPkFyeWwgSHlkcm9jYXJi
b24gSHlkcm94eWxhc2VzLyBnZW5ldGljczwva2V5d29yZD48a2V5d29yZD5DaGluYTwva2V5d29y
ZD48a2V5d29yZD5Eb3NlLVJlc3BvbnNlIFJlbGF0aW9uc2hpcCwgRHJ1Zzwva2V5d29yZD48a2V5
d29yZD5GZW1hbGU8L2tleXdvcmQ+PGtleXdvcmQ+R2VuZXRpYyBBc3NvY2lhdGlvbiBTdHVkaWVz
PC9rZXl3b3JkPjxrZXl3b3JkPkhhcGxvdHlwZXM8L2tleXdvcmQ+PGtleXdvcmQ+SGVyb2luIERl
cGVuZGVuY2UvIGRydWcgdGhlcmFweTwva2V5d29yZD48a2V5d29yZD5IdW1hbnM8L2tleXdvcmQ+
PGtleXdvcmQ+TWFsZTwva2V5d29yZD48a2V5d29yZD5NZXRoYWRvbmUvcGhhcm1hY29raW5ldGlj
cy8gdGhlcmFwZXV0aWMgdXNlPC9rZXl3b3JkPjxrZXl3b3JkPk1pZGRsZSBBZ2VkPC9rZXl3b3Jk
PjxrZXl3b3JkPk9waWF0ZSBTdWJzdGl0dXRpb24gVHJlYXRtZW50PC9rZXl3b3JkPjxrZXl3b3Jk
Pk94aWRvcmVkdWN0YXNlcywgTi1EZW1ldGh5bGF0aW5nLyBnZW5ldGljczwva2V5d29yZD48a2V5
d29yZD5QLUdseWNvcHJvdGVpbi8gZ2VuZXRpY3M8L2tleXdvcmQ+PGtleXdvcmQ+UG9seW1vcnBo
aXNtLCBHZW5ldGljPC9rZXl3b3JkPjxrZXl3b3JkPlByb3RlaW4tU2VyaW5lLVRocmVvbmluZSBL
aW5hc2VzLyBnZW5ldGljczwva2V5d29yZD48a2V5d29yZD5SZWNlcHRvcnMsIERvcGFtaW5lIEQy
LyBnZW5ldGljczwva2V5d29yZD48a2V5d29yZD5SZWNlcHRvcnMsIE9waW9pZCwgbXUvIGdlbmV0
aWNzPC9rZXl3b3JkPjwva2V5d29yZHM+PGRhdGVzPjx5ZWFyPjIwMTE8L3llYXI+PHB1Yi1kYXRl
cz48ZGF0ZT5Ob3Y8L2RhdGU+PC9wdWItZGF0ZXM+PC9kYXRlcz48aXNibj4xNzQ0LTgwNDIgKEVs
ZWN0cm9uaWMpJiN4RDsxNDYyLTI0MTYgKExpbmtpbmcpPC9pc2JuPjxhY2Nlc3Npb24tbnVtPjIx
OTAyNTAwPC9hY2Nlc3Npb24tbnVtPjx1cmxzPjwvdXJscz48ZWxlY3Ryb25pYy1yZXNvdXJjZS1u
dW0+MTAuMjIxNy9wZ3MuMTEuOTY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 w:rsidRPr="00AE75D1">
              <w:rPr>
                <w:color w:val="000000" w:themeColor="text1"/>
              </w:rPr>
            </w:r>
            <w:r w:rsidRPr="00AE75D1"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17,20,21,30,33]</w:t>
            </w:r>
            <w:r w:rsidRPr="00AE75D1">
              <w:rPr>
                <w:color w:val="000000" w:themeColor="text1"/>
              </w:rPr>
              <w:fldChar w:fldCharType="end"/>
            </w:r>
            <w:r w:rsidRPr="00AE75D1">
              <w:rPr>
                <w:color w:val="000000" w:themeColor="text1"/>
              </w:rPr>
              <w:br/>
            </w:r>
            <w:r w:rsidRPr="00AE75D1">
              <w:rPr>
                <w:color w:val="000000" w:themeColor="text1"/>
              </w:rPr>
              <w:br/>
            </w:r>
            <w:r w:rsidRPr="00AE75D1">
              <w:rPr>
                <w:color w:val="000000" w:themeColor="text1"/>
              </w:rPr>
              <w:fldChar w:fldCharType="begin">
                <w:fldData xml:space="preserve">PEVuZE5vdGU+PENpdGU+PEF1dGhvcj5DcmV0dG9sPC9BdXRob3I+PFllYXI+MjAwNjwvWWVhcj48
UmVjTnVtPjEzMTQ8L1JlY051bT48RGlzcGxheVRleHQ+WzE3LDIxXTwvRGlzcGxheVRleHQ+PHJl
Y29yZD48cmVjLW51bWJlcj4xMzE0PC9yZWMtbnVtYmVyPjxmb3JlaWduLWtleXM+PGtleSBhcHA9
IkVOIiBkYi1pZD0iZnNkeGV6dGE2dGV2cDVlMnc5c3Z4cndqcjBhNWYydDV3dmR4IiB0aW1lc3Rh
bXA9IjEzNTY1NTkyNDYiPjEzMTQ8L2tleT48L2ZvcmVpZ24ta2V5cz48cmVmLXR5cGUgbmFtZT0i
Sm91cm5hbCBBcnRpY2xlIj4xNzwvcmVmLXR5cGU+PGNvbnRyaWJ1dG9ycz48YXV0aG9ycz48YXV0
aG9yPkNyZXR0b2wsIFMuPC9hdXRob3I+PGF1dGhvcj5EZWdsb24sIEouIEouPC9hdXRob3I+PGF1
dGhvcj5CZXNzb24sIEouPC9hdXRob3I+PGF1dGhvcj5Dcm9xdWV0dGUtS3Jva2FyLCBNLjwvYXV0
aG9yPjxhdXRob3I+SGFtbWlnLCBSLjwvYXV0aG9yPjxhdXRob3I+R290aHVleSwgSS48L2F1dGhv
cj48YXV0aG9yPk1vbm5hdCwgTS48L2F1dGhvcj48YXV0aG9yPkVhcCwgQy4gQi48L2F1dGhvcj48
L2F1dGhvcnM+PC9jb250cmlidXRvcnM+PGF1dGgtYWRkcmVzcz5Vbml0ZSBkZSBCaW9jaGltaWUg
ZXQgUHN5Y2hvcGhhcm1hY29sb2dpZSBDbGluaXF1ZSwgQ2VudHJlIGRlIE5ldXJvc2NpZW5jZXMg
UHN5Y2hpYXRyaXF1ZXMsIERlcGFydGVtZW50IGRlIFBzeWNoaWF0cmllLUNlbnRyZSBIb3NwaXRh
bGllciBVbml2ZXJzaXRhaXJlIFZhdWRvaXMsIEhvcGl0YWwgZGUgQ2VyeSwgUHJpbGx5LUxhdXNh
bm5lLCBTd2l0emVybGFuZC48L2F1dGgtYWRkcmVzcz48dGl0bGVzPjx0aXRsZT5BQkNCMSBhbmQg
Y3l0b2Nocm9tZSBQNDUwIGdlbm90eXBlcyBhbmQgcGhlbm90eXBlczogaW5mbHVlbmNlIG9uIG1l
dGhhZG9uZSBwbGFzbWEgbGV2ZWxzIGFuZCByZXNwb25zZSB0byB0cmVhdG1lbnQ8L3RpdGxlPjxz
ZWNvbmRhcnktdGl0bGU+Q2xpbiBQaGFybWFjb2wgVGhlcjwvc2Vjb25kYXJ5LXRpdGxlPjwvdGl0
bGVzPjxwZXJpb2RpY2FsPjxmdWxsLXRpdGxlPkNsaW4gUGhhcm1hY29sIFRoZXI8L2Z1bGwtdGl0
bGU+PC9wZXJpb2RpY2FsPjxwYWdlcz42NjgtODE8L3BhZ2VzPjx2b2x1bWU+ODA8L3ZvbHVtZT48
bnVtYmVyPjY8L251bWJlcj48ZWRpdGlvbj4yMDA2LzEyLzIxPC9lZGl0aW9uPjxrZXl3b3Jkcz48
a2V5d29yZD5BZHVsdDwva2V5d29yZD48a2V5d29yZD5DeXRvY2hyb21lIFAtNDUwIEVuenltZSBT
eXN0ZW0vIGdlbmV0aWNzL21ldGFib2xpc208L2tleXdvcmQ+PGtleXdvcmQ+RmVtYWxlPC9rZXl3
b3JkPjxrZXl3b3JkPkdlbm90eXBlPC9rZXl3b3JkPjxrZXl3b3JkPkh1bWFuczwva2V5d29yZD48
a2V5d29yZD5NYWxlPC9rZXl3b3JkPjxrZXl3b3JkPk1ldGhhZG9uZS8gYmxvb2QvbWV0YWJvbGlz
bS90aGVyYXBldXRpYyB1c2U8L2tleXdvcmQ+PGtleXdvcmQ+TWlkZGxlIEFnZWQ8L2tleXdvcmQ+
PGtleXdvcmQ+T3Bpb2lkLVJlbGF0ZWQgRGlzb3JkZXJzL3JlaGFiaWxpdGF0aW9uPC9rZXl3b3Jk
PjxrZXl3b3JkPk9yZ2FuaWMgQW5pb24gVHJhbnNwb3J0ZXJzLyBnZW5ldGljczwva2V5d29yZD48
a2V5d29yZD5QLUdseWNvcHJvdGVpbjwva2V5d29yZD48a2V5d29yZD5QaGFybWFjb2dlbmV0aWNz
PC9rZXl3b3JkPjxrZXl3b3JkPlBoZW5vdHlwZTwva2V5d29yZD48a2V5d29yZD5Qb2x5bW9ycGhp
c20sIEdlbmV0aWMvIGdlbmV0aWNzPC9rZXl3b3JkPjxrZXl3b3JkPlByb3RlaW4gSXNvZm9ybXMv
Z2VuZXRpY3M8L2tleXdvcmQ+PGtleXdvcmQ+U3RlcmVvaXNvbWVyaXNtPC9rZXl3b3JkPjwva2V5
d29yZHM+PGRhdGVzPjx5ZWFyPjIwMDY8L3llYXI+PHB1Yi1kYXRlcz48ZGF0ZT5EZWM8L2RhdGU+
PC9wdWItZGF0ZXM+PC9kYXRlcz48aXNibj4wMDA5LTkyMzYgKFByaW50KSYjeEQ7MDAwOS05MjM2
IChMaW5raW5nKTwvaXNibj48YWNjZXNzaW9uLW51bT4xNzE3ODI2NzwvYWNjZXNzaW9uLW51bT48
dXJscz48L3VybHM+PGVsZWN0cm9uaWMtcmVzb3VyY2UtbnVtPjEwLjEwMTYvai5jbHB0LjIwMDYu
MDkuMDEyPC9lbGVjdHJvbmljLXJlc291cmNlLW51bT48cmVtb3RlLWRhdGFiYXNlLXByb3ZpZGVy
Pk5MTTwvcmVtb3RlLWRhdGFiYXNlLXByb3ZpZGVyPjxsYW5ndWFnZT5lbmc8L2xhbmd1YWdlPjwv
cmVjb3JkPjwvQ2l0ZT48Q2l0ZT48QXV0aG9yPkxldnJhbjwvQXV0aG9yPjxZZWFyPjIwMDg8L1ll
YXI+PFJlY051bT4xMzA2PC9SZWNOdW0+PHJlY29yZD48cmVjLW51bWJlcj4xMzA2PC9yZWMtbnVt
YmVyPjxmb3JlaWduLWtleXM+PGtleSBhcHA9IkVOIiBkYi1pZD0iZnNkeGV6dGE2dGV2cDVlMnc5
c3Z4cndqcjBhNWYydDV3dmR4IiB0aW1lc3RhbXA9IjEzNTY1NTgxMjMiPjEzMDY8L2tleT48L2Zv
cmVpZ24ta2V5cz48cmVmLXR5cGUgbmFtZT0iSm91cm5hbCBBcnRpY2xlIj4xNzwvcmVmLXR5cGU+
PGNvbnRyaWJ1dG9ycz48YXV0aG9ycz48YXV0aG9yPkxldnJhbiwgTy48L2F1dGhvcj48YXV0aG9y
Pk8mYXBvcztIYXJhLCBLLjwvYXV0aG9yPjxhdXRob3I+UGVsZXMsIEUuPC9hdXRob3I+PGF1dGhv
cj5MaSwgRC48L2F1dGhvcj48YXV0aG9yPkJhcnJhbCwgUy48L2F1dGhvcj48YXV0aG9yPlJheSwg
Qi48L2F1dGhvcj48YXV0aG9yPkJvcmcsIEwuPC9hdXRob3I+PGF1dGhvcj5PdHQsIEouPC9hdXRo
b3I+PGF1dGhvcj5BZGVsc29uLCBNLjwvYXV0aG9yPjxhdXRob3I+S3JlZWssIE0uIEouPC9hdXRo
b3I+PC9hdXRob3JzPjwvY29udHJpYnV0b3JzPjxhdXRoLWFkZHJlc3M+TGFib3JhdG9yeSBvZiB0
aGUgQmlvbG9neSBvZiBBZGRpY3RpdmUgRGlzZWFzZXMsIFRoZSBSb2NrZWZlbGxlciBVbml2ZXJz
aXR5LCBOZXcgWW9yaywgTlkgMTAwNjUsIFVTQS4gbGV2cmFub0Byb2NrZWZlbGxlci5lZHU8L2F1
dGgtYWRkcmVzcz48dGl0bGVzPjx0aXRsZT5BQkNCMSAoTURSMSkgZ2VuZXRpYyB2YXJpYW50cyBh
cmUgYXNzb2NpYXRlZCB3aXRoIG1ldGhhZG9uZSBkb3NlcyByZXF1aXJlZCBmb3IgZWZmZWN0aXZl
IHRyZWF0bWVudCBvZiBoZXJvaW4gZGVwZW5kZW5jZTwvdGl0bGU+PHNlY29uZGFyeS10aXRsZT5I
dW0gTW9sIEdlbmV0PC9zZWNvbmRhcnktdGl0bGU+PC90aXRsZXM+PHBlcmlvZGljYWw+PGZ1bGwt
dGl0bGU+SHVtIE1vbCBHZW5ldDwvZnVsbC10aXRsZT48L3BlcmlvZGljYWw+PHBhZ2VzPjIyMTkt
Mjc8L3BhZ2VzPjx2b2x1bWU+MTc8L3ZvbHVtZT48bnVtYmVyPjE0PC9udW1iZXI+PGVkaXRpb24+
MjAwOC8wNC8yMjwvZWRpdGlvbj48a2V5d29yZHM+PGtleXdvcmQ+QWR1bHQ8L2tleXdvcmQ+PGtl
eXdvcmQ+QWdlZDwva2V5d29yZD48a2V5d29yZD5Eb3NlLVJlc3BvbnNlIFJlbGF0aW9uc2hpcCwg
RHJ1Zzwva2V5d29yZD48a2V5d29yZD5GZW1hbGU8L2tleXdvcmQ+PGtleXdvcmQ+R2VuZXRpYyBW
YXJpYXRpb248L2tleXdvcmQ+PGtleXdvcmQ+SGVyb2luIERlcGVuZGVuY2UvIGRydWcgdGhlcmFw
eTwva2V5d29yZD48a2V5d29yZD5IdW1hbnM8L2tleXdvcmQ+PGtleXdvcmQ+SXNyYWVsL2V0aG5v
bG9neTwva2V5d29yZD48a2V5d29yZD5KZXdzL2dlbmV0aWNzPC9rZXl3b3JkPjxrZXl3b3JkPkxp
bmthZ2UgRGlzZXF1aWxpYnJpdW08L2tleXdvcmQ+PGtleXdvcmQ+TWFsZTwva2V5d29yZD48a2V5
d29yZD5NZXRoYWRvbmUvIGFkbWluaXN0cmF0aW9uICZhbXA7IGRvc2FnZS90aGVyYXBldXRpYyB1
c2U8L2tleXdvcmQ+PGtleXdvcmQ+TWlkZGxlIEFnZWQ8L2tleXdvcmQ+PGtleXdvcmQ+UC1HbHlj
b3Byb3RlaW4vIGdlbmV0aWNzPC9rZXl3b3JkPjxrZXl3b3JkPlBvbHltb3JwaGlzbSwgU2luZ2xl
IE51Y2xlb3RpZGU8L2tleXdvcmQ+PC9rZXl3b3Jkcz48ZGF0ZXM+PHllYXI+MjAwODwveWVhcj48
cHViLWRhdGVzPjxkYXRlPkp1bCAxNTwvZGF0ZT48L3B1Yi1kYXRlcz48L2RhdGVzPjxpc2JuPjE0
NjAtMjA4MyAoRWxlY3Ryb25pYykmI3hEOzA5NjQtNjkwNiAoTGlua2luZyk8L2lzYm4+PGFjY2Vz
c2lvbi1udW0+MTg0MjQ0NTQ8L2FjY2Vzc2lvbi1udW0+PHVybHM+PC91cmxzPjxjdXN0b20yPjI1
OTk5NDc8L2N1c3RvbTI+PGVsZWN0cm9uaWMtcmVzb3VyY2UtbnVtPjEwLjEwOTMvaG1nL2RkbjEy
Mj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DcmV0dG9sPC9BdXRob3I+PFllYXI+MjAwNjwvWWVhcj48
UmVjTnVtPjEzMTQ8L1JlY051bT48RGlzcGxheVRleHQ+WzE3LDIxXTwvRGlzcGxheVRleHQ+PHJl
Y29yZD48cmVjLW51bWJlcj4xMzE0PC9yZWMtbnVtYmVyPjxmb3JlaWduLWtleXM+PGtleSBhcHA9
IkVOIiBkYi1pZD0iZnNkeGV6dGE2dGV2cDVlMnc5c3Z4cndqcjBhNWYydDV3dmR4IiB0aW1lc3Rh
bXA9IjEzNTY1NTkyNDYiPjEzMTQ8L2tleT48L2ZvcmVpZ24ta2V5cz48cmVmLXR5cGUgbmFtZT0i
Sm91cm5hbCBBcnRpY2xlIj4xNzwvcmVmLXR5cGU+PGNvbnRyaWJ1dG9ycz48YXV0aG9ycz48YXV0
aG9yPkNyZXR0b2wsIFMuPC9hdXRob3I+PGF1dGhvcj5EZWdsb24sIEouIEouPC9hdXRob3I+PGF1
dGhvcj5CZXNzb24sIEouPC9hdXRob3I+PGF1dGhvcj5Dcm9xdWV0dGUtS3Jva2FyLCBNLjwvYXV0
aG9yPjxhdXRob3I+SGFtbWlnLCBSLjwvYXV0aG9yPjxhdXRob3I+R290aHVleSwgSS48L2F1dGhv
cj48YXV0aG9yPk1vbm5hdCwgTS48L2F1dGhvcj48YXV0aG9yPkVhcCwgQy4gQi48L2F1dGhvcj48
L2F1dGhvcnM+PC9jb250cmlidXRvcnM+PGF1dGgtYWRkcmVzcz5Vbml0ZSBkZSBCaW9jaGltaWUg
ZXQgUHN5Y2hvcGhhcm1hY29sb2dpZSBDbGluaXF1ZSwgQ2VudHJlIGRlIE5ldXJvc2NpZW5jZXMg
UHN5Y2hpYXRyaXF1ZXMsIERlcGFydGVtZW50IGRlIFBzeWNoaWF0cmllLUNlbnRyZSBIb3NwaXRh
bGllciBVbml2ZXJzaXRhaXJlIFZhdWRvaXMsIEhvcGl0YWwgZGUgQ2VyeSwgUHJpbGx5LUxhdXNh
bm5lLCBTd2l0emVybGFuZC48L2F1dGgtYWRkcmVzcz48dGl0bGVzPjx0aXRsZT5BQkNCMSBhbmQg
Y3l0b2Nocm9tZSBQNDUwIGdlbm90eXBlcyBhbmQgcGhlbm90eXBlczogaW5mbHVlbmNlIG9uIG1l
dGhhZG9uZSBwbGFzbWEgbGV2ZWxzIGFuZCByZXNwb25zZSB0byB0cmVhdG1lbnQ8L3RpdGxlPjxz
ZWNvbmRhcnktdGl0bGU+Q2xpbiBQaGFybWFjb2wgVGhlcjwvc2Vjb25kYXJ5LXRpdGxlPjwvdGl0
bGVzPjxwZXJpb2RpY2FsPjxmdWxsLXRpdGxlPkNsaW4gUGhhcm1hY29sIFRoZXI8L2Z1bGwtdGl0
bGU+PC9wZXJpb2RpY2FsPjxwYWdlcz42NjgtODE8L3BhZ2VzPjx2b2x1bWU+ODA8L3ZvbHVtZT48
bnVtYmVyPjY8L251bWJlcj48ZWRpdGlvbj4yMDA2LzEyLzIxPC9lZGl0aW9uPjxrZXl3b3Jkcz48
a2V5d29yZD5BZHVsdDwva2V5d29yZD48a2V5d29yZD5DeXRvY2hyb21lIFAtNDUwIEVuenltZSBT
eXN0ZW0vIGdlbmV0aWNzL21ldGFib2xpc208L2tleXdvcmQ+PGtleXdvcmQ+RmVtYWxlPC9rZXl3
b3JkPjxrZXl3b3JkPkdlbm90eXBlPC9rZXl3b3JkPjxrZXl3b3JkPkh1bWFuczwva2V5d29yZD48
a2V5d29yZD5NYWxlPC9rZXl3b3JkPjxrZXl3b3JkPk1ldGhhZG9uZS8gYmxvb2QvbWV0YWJvbGlz
bS90aGVyYXBldXRpYyB1c2U8L2tleXdvcmQ+PGtleXdvcmQ+TWlkZGxlIEFnZWQ8L2tleXdvcmQ+
PGtleXdvcmQ+T3Bpb2lkLVJlbGF0ZWQgRGlzb3JkZXJzL3JlaGFiaWxpdGF0aW9uPC9rZXl3b3Jk
PjxrZXl3b3JkPk9yZ2FuaWMgQW5pb24gVHJhbnNwb3J0ZXJzLyBnZW5ldGljczwva2V5d29yZD48
a2V5d29yZD5QLUdseWNvcHJvdGVpbjwva2V5d29yZD48a2V5d29yZD5QaGFybWFjb2dlbmV0aWNz
PC9rZXl3b3JkPjxrZXl3b3JkPlBoZW5vdHlwZTwva2V5d29yZD48a2V5d29yZD5Qb2x5bW9ycGhp
c20sIEdlbmV0aWMvIGdlbmV0aWNzPC9rZXl3b3JkPjxrZXl3b3JkPlByb3RlaW4gSXNvZm9ybXMv
Z2VuZXRpY3M8L2tleXdvcmQ+PGtleXdvcmQ+U3RlcmVvaXNvbWVyaXNtPC9rZXl3b3JkPjwva2V5
d29yZHM+PGRhdGVzPjx5ZWFyPjIwMDY8L3llYXI+PHB1Yi1kYXRlcz48ZGF0ZT5EZWM8L2RhdGU+
PC9wdWItZGF0ZXM+PC9kYXRlcz48aXNibj4wMDA5LTkyMzYgKFByaW50KSYjeEQ7MDAwOS05MjM2
IChMaW5raW5nKTwvaXNibj48YWNjZXNzaW9uLW51bT4xNzE3ODI2NzwvYWNjZXNzaW9uLW51bT48
dXJscz48L3VybHM+PGVsZWN0cm9uaWMtcmVzb3VyY2UtbnVtPjEwLjEwMTYvai5jbHB0LjIwMDYu
MDkuMDEyPC9lbGVjdHJvbmljLXJlc291cmNlLW51bT48cmVtb3RlLWRhdGFiYXNlLXByb3ZpZGVy
Pk5MTTwvcmVtb3RlLWRhdGFiYXNlLXByb3ZpZGVyPjxsYW5ndWFnZT5lbmc8L2xhbmd1YWdlPjwv
cmVjb3JkPjwvQ2l0ZT48Q2l0ZT48QXV0aG9yPkxldnJhbjwvQXV0aG9yPjxZZWFyPjIwMDg8L1ll
YXI+PFJlY051bT4xMzA2PC9SZWNOdW0+PHJlY29yZD48cmVjLW51bWJlcj4xMzA2PC9yZWMtbnVt
YmVyPjxmb3JlaWduLWtleXM+PGtleSBhcHA9IkVOIiBkYi1pZD0iZnNkeGV6dGE2dGV2cDVlMnc5
c3Z4cndqcjBhNWYydDV3dmR4IiB0aW1lc3RhbXA9IjEzNTY1NTgxMjMiPjEzMDY8L2tleT48L2Zv
cmVpZ24ta2V5cz48cmVmLXR5cGUgbmFtZT0iSm91cm5hbCBBcnRpY2xlIj4xNzwvcmVmLXR5cGU+
PGNvbnRyaWJ1dG9ycz48YXV0aG9ycz48YXV0aG9yPkxldnJhbiwgTy48L2F1dGhvcj48YXV0aG9y
Pk8mYXBvcztIYXJhLCBLLjwvYXV0aG9yPjxhdXRob3I+UGVsZXMsIEUuPC9hdXRob3I+PGF1dGhv
cj5MaSwgRC48L2F1dGhvcj48YXV0aG9yPkJhcnJhbCwgUy48L2F1dGhvcj48YXV0aG9yPlJheSwg
Qi48L2F1dGhvcj48YXV0aG9yPkJvcmcsIEwuPC9hdXRob3I+PGF1dGhvcj5PdHQsIEouPC9hdXRo
b3I+PGF1dGhvcj5BZGVsc29uLCBNLjwvYXV0aG9yPjxhdXRob3I+S3JlZWssIE0uIEouPC9hdXRo
b3I+PC9hdXRob3JzPjwvY29udHJpYnV0b3JzPjxhdXRoLWFkZHJlc3M+TGFib3JhdG9yeSBvZiB0
aGUgQmlvbG9neSBvZiBBZGRpY3RpdmUgRGlzZWFzZXMsIFRoZSBSb2NrZWZlbGxlciBVbml2ZXJz
aXR5LCBOZXcgWW9yaywgTlkgMTAwNjUsIFVTQS4gbGV2cmFub0Byb2NrZWZlbGxlci5lZHU8L2F1
dGgtYWRkcmVzcz48dGl0bGVzPjx0aXRsZT5BQkNCMSAoTURSMSkgZ2VuZXRpYyB2YXJpYW50cyBh
cmUgYXNzb2NpYXRlZCB3aXRoIG1ldGhhZG9uZSBkb3NlcyByZXF1aXJlZCBmb3IgZWZmZWN0aXZl
IHRyZWF0bWVudCBvZiBoZXJvaW4gZGVwZW5kZW5jZTwvdGl0bGU+PHNlY29uZGFyeS10aXRsZT5I
dW0gTW9sIEdlbmV0PC9zZWNvbmRhcnktdGl0bGU+PC90aXRsZXM+PHBlcmlvZGljYWw+PGZ1bGwt
dGl0bGU+SHVtIE1vbCBHZW5ldDwvZnVsbC10aXRsZT48L3BlcmlvZGljYWw+PHBhZ2VzPjIyMTkt
Mjc8L3BhZ2VzPjx2b2x1bWU+MTc8L3ZvbHVtZT48bnVtYmVyPjE0PC9udW1iZXI+PGVkaXRpb24+
MjAwOC8wNC8yMjwvZWRpdGlvbj48a2V5d29yZHM+PGtleXdvcmQ+QWR1bHQ8L2tleXdvcmQ+PGtl
eXdvcmQ+QWdlZDwva2V5d29yZD48a2V5d29yZD5Eb3NlLVJlc3BvbnNlIFJlbGF0aW9uc2hpcCwg
RHJ1Zzwva2V5d29yZD48a2V5d29yZD5GZW1hbGU8L2tleXdvcmQ+PGtleXdvcmQ+R2VuZXRpYyBW
YXJpYXRpb248L2tleXdvcmQ+PGtleXdvcmQ+SGVyb2luIERlcGVuZGVuY2UvIGRydWcgdGhlcmFw
eTwva2V5d29yZD48a2V5d29yZD5IdW1hbnM8L2tleXdvcmQ+PGtleXdvcmQ+SXNyYWVsL2V0aG5v
bG9neTwva2V5d29yZD48a2V5d29yZD5KZXdzL2dlbmV0aWNzPC9rZXl3b3JkPjxrZXl3b3JkPkxp
bmthZ2UgRGlzZXF1aWxpYnJpdW08L2tleXdvcmQ+PGtleXdvcmQ+TWFsZTwva2V5d29yZD48a2V5
d29yZD5NZXRoYWRvbmUvIGFkbWluaXN0cmF0aW9uICZhbXA7IGRvc2FnZS90aGVyYXBldXRpYyB1
c2U8L2tleXdvcmQ+PGtleXdvcmQ+TWlkZGxlIEFnZWQ8L2tleXdvcmQ+PGtleXdvcmQ+UC1HbHlj
b3Byb3RlaW4vIGdlbmV0aWNzPC9rZXl3b3JkPjxrZXl3b3JkPlBvbHltb3JwaGlzbSwgU2luZ2xl
IE51Y2xlb3RpZGU8L2tleXdvcmQ+PC9rZXl3b3Jkcz48ZGF0ZXM+PHllYXI+MjAwODwveWVhcj48
cHViLWRhdGVzPjxkYXRlPkp1bCAxNTwvZGF0ZT48L3B1Yi1kYXRlcz48L2RhdGVzPjxpc2JuPjE0
NjAtMjA4MyAoRWxlY3Ryb25pYykmI3hEOzA5NjQtNjkwNiAoTGlua2luZyk8L2lzYm4+PGFjY2Vz
c2lvbi1udW0+MTg0MjQ0NTQ8L2FjY2Vzc2lvbi1udW0+PHVybHM+PC91cmxzPjxjdXN0b20yPjI1
OTk5NDc8L2N1c3RvbTI+PGVsZWN0cm9uaWMtcmVzb3VyY2UtbnVtPjEwLjEwOTMvaG1nL2RkbjEy
Mj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 w:rsidRPr="00AE75D1">
              <w:rPr>
                <w:color w:val="000000" w:themeColor="text1"/>
              </w:rPr>
            </w:r>
            <w:r w:rsidRPr="00AE75D1"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17,21]</w:t>
            </w:r>
            <w:r w:rsidRPr="00AE75D1">
              <w:rPr>
                <w:color w:val="000000" w:themeColor="text1"/>
              </w:rPr>
              <w:fldChar w:fldCharType="end"/>
            </w:r>
          </w:p>
        </w:tc>
        <w:tc>
          <w:tcPr>
            <w:tcW w:w="1572" w:type="dxa"/>
            <w:tcBorders>
              <w:left w:val="none" w:sz="0" w:space="0" w:color="auto"/>
            </w:tcBorders>
            <w:shd w:val="clear" w:color="auto" w:fill="auto"/>
          </w:tcPr>
          <w:p w:rsidR="00B459A9" w:rsidRPr="00AE75D1" w:rsidRDefault="00B459A9" w:rsidP="0004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mbria" w:hAnsi="Times" w:cs="Times New Roman"/>
                <w:b/>
                <w:bCs/>
                <w:color w:val="000000" w:themeColor="text1"/>
              </w:rPr>
            </w:pPr>
            <w:r w:rsidRPr="00AE75D1">
              <w:rPr>
                <w:color w:val="000000" w:themeColor="text1"/>
              </w:rPr>
              <w:br/>
            </w:r>
            <w:r w:rsidRPr="00AE75D1">
              <w:rPr>
                <w:color w:val="000000" w:themeColor="text1"/>
              </w:rPr>
              <w:br/>
            </w:r>
            <w:r w:rsidRPr="00AE75D1">
              <w:rPr>
                <w:color w:val="000000" w:themeColor="text1"/>
              </w:rPr>
              <w:fldChar w:fldCharType="begin">
                <w:fldData xml:space="preserve">PEVuZE5vdGU+PENpdGU+PEF1dGhvcj5DcmV0dG9sPC9BdXRob3I+PFllYXI+MjAwNjwvWWVhcj48
UmVjTnVtPjEzMTQ8L1JlY051bT48RGlzcGxheVRleHQ+WzE3XTwvRGlzcGxheVRleHQ+PHJlY29y
ZD48cmVjLW51bWJlcj4xMzE0PC9yZWMtbnVtYmVyPjxmb3JlaWduLWtleXM+PGtleSBhcHA9IkVO
IiBkYi1pZD0iZnNkeGV6dGE2dGV2cDVlMnc5c3Z4cndqcjBhNWYydDV3dmR4IiB0aW1lc3RhbXA9
IjEzNTY1NTkyNDYiPjEzMTQ8L2tleT48L2ZvcmVpZ24ta2V5cz48cmVmLXR5cGUgbmFtZT0iSm91
cm5hbCBBcnRpY2xlIj4xNzwvcmVmLXR5cGU+PGNvbnRyaWJ1dG9ycz48YXV0aG9ycz48YXV0aG9y
PkNyZXR0b2wsIFMuPC9hdXRob3I+PGF1dGhvcj5EZWdsb24sIEouIEouPC9hdXRob3I+PGF1dGhv
cj5CZXNzb24sIEouPC9hdXRob3I+PGF1dGhvcj5Dcm9xdWV0dGUtS3Jva2FyLCBNLjwvYXV0aG9y
PjxhdXRob3I+SGFtbWlnLCBSLjwvYXV0aG9yPjxhdXRob3I+R290aHVleSwgSS48L2F1dGhvcj48
YXV0aG9yPk1vbm5hdCwgTS48L2F1dGhvcj48YXV0aG9yPkVhcCwgQy4gQi48L2F1dGhvcj48L2F1
dGhvcnM+PC9jb250cmlidXRvcnM+PGF1dGgtYWRkcmVzcz5Vbml0ZSBkZSBCaW9jaGltaWUgZXQg
UHN5Y2hvcGhhcm1hY29sb2dpZSBDbGluaXF1ZSwgQ2VudHJlIGRlIE5ldXJvc2NpZW5jZXMgUHN5
Y2hpYXRyaXF1ZXMsIERlcGFydGVtZW50IGRlIFBzeWNoaWF0cmllLUNlbnRyZSBIb3NwaXRhbGll
ciBVbml2ZXJzaXRhaXJlIFZhdWRvaXMsIEhvcGl0YWwgZGUgQ2VyeSwgUHJpbGx5LUxhdXNhbm5l
LCBTd2l0emVybGFuZC48L2F1dGgtYWRkcmVzcz48dGl0bGVzPjx0aXRsZT5BQkNCMSBhbmQgY3l0
b2Nocm9tZSBQNDUwIGdlbm90eXBlcyBhbmQgcGhlbm90eXBlczogaW5mbHVlbmNlIG9uIG1ldGhh
ZG9uZSBwbGFzbWEgbGV2ZWxzIGFuZCByZXNwb25zZSB0byB0cmVhdG1lbnQ8L3RpdGxlPjxzZWNv
bmRhcnktdGl0bGU+Q2xpbiBQaGFybWFjb2wgVGhlcjwvc2Vjb25kYXJ5LXRpdGxlPjwvdGl0bGVz
PjxwZXJpb2RpY2FsPjxmdWxsLXRpdGxlPkNsaW4gUGhhcm1hY29sIFRoZXI8L2Z1bGwtdGl0bGU+
PC9wZXJpb2RpY2FsPjxwYWdlcz42NjgtODE8L3BhZ2VzPjx2b2x1bWU+ODA8L3ZvbHVtZT48bnVt
YmVyPjY8L251bWJlcj48ZWRpdGlvbj4yMDA2LzEyLzIxPC9lZGl0aW9uPjxrZXl3b3Jkcz48a2V5
d29yZD5BZHVsdDwva2V5d29yZD48a2V5d29yZD5DeXRvY2hyb21lIFAtNDUwIEVuenltZSBTeXN0
ZW0vIGdlbmV0aWNzL21ldGFib2xpc208L2tleXdvcmQ+PGtleXdvcmQ+RmVtYWxlPC9rZXl3b3Jk
PjxrZXl3b3JkPkdlbm90eXBlPC9rZXl3b3JkPjxrZXl3b3JkPkh1bWFuczwva2V5d29yZD48a2V5
d29yZD5NYWxlPC9rZXl3b3JkPjxrZXl3b3JkPk1ldGhhZG9uZS8gYmxvb2QvbWV0YWJvbGlzbS90
aGVyYXBldXRpYyB1c2U8L2tleXdvcmQ+PGtleXdvcmQ+TWlkZGxlIEFnZWQ8L2tleXdvcmQ+PGtl
eXdvcmQ+T3Bpb2lkLVJlbGF0ZWQgRGlzb3JkZXJzL3JlaGFiaWxpdGF0aW9uPC9rZXl3b3JkPjxr
ZXl3b3JkPk9yZ2FuaWMgQW5pb24gVHJhbnNwb3J0ZXJzLyBnZW5ldGljczwva2V5d29yZD48a2V5
d29yZD5QLUdseWNvcHJvdGVpbjwva2V5d29yZD48a2V5d29yZD5QaGFybWFjb2dlbmV0aWNzPC9r
ZXl3b3JkPjxrZXl3b3JkPlBoZW5vdHlwZTwva2V5d29yZD48a2V5d29yZD5Qb2x5bW9ycGhpc20s
IEdlbmV0aWMvIGdlbmV0aWNzPC9rZXl3b3JkPjxrZXl3b3JkPlByb3RlaW4gSXNvZm9ybXMvZ2Vu
ZXRpY3M8L2tleXdvcmQ+PGtleXdvcmQ+U3RlcmVvaXNvbWVyaXNtPC9rZXl3b3JkPjwva2V5d29y
ZHM+PGRhdGVzPjx5ZWFyPjIwMDY8L3llYXI+PHB1Yi1kYXRlcz48ZGF0ZT5EZWM8L2RhdGU+PC9w
dWItZGF0ZXM+PC9kYXRlcz48aXNibj4wMDA5LTkyMzYgKFByaW50KSYjeEQ7MDAwOS05MjM2IChM
aW5raW5nKTwvaXNibj48YWNjZXNzaW9uLW51bT4xNzE3ODI2NzwvYWNjZXNzaW9uLW51bT48dXJs
cz48L3VybHM+PGVsZWN0cm9uaWMtcmVzb3VyY2UtbnVtPjEwLjEwMTYvai5jbHB0LjIwMDYuMDku
MDEy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DcmV0dG9sPC9BdXRob3I+PFllYXI+MjAwNjwvWWVhcj48
UmVjTnVtPjEzMTQ8L1JlY051bT48RGlzcGxheVRleHQ+WzE3XTwvRGlzcGxheVRleHQ+PHJlY29y
ZD48cmVjLW51bWJlcj4xMzE0PC9yZWMtbnVtYmVyPjxmb3JlaWduLWtleXM+PGtleSBhcHA9IkVO
IiBkYi1pZD0iZnNkeGV6dGE2dGV2cDVlMnc5c3Z4cndqcjBhNWYydDV3dmR4IiB0aW1lc3RhbXA9
IjEzNTY1NTkyNDYiPjEzMTQ8L2tleT48L2ZvcmVpZ24ta2V5cz48cmVmLXR5cGUgbmFtZT0iSm91
cm5hbCBBcnRpY2xlIj4xNzwvcmVmLXR5cGU+PGNvbnRyaWJ1dG9ycz48YXV0aG9ycz48YXV0aG9y
PkNyZXR0b2wsIFMuPC9hdXRob3I+PGF1dGhvcj5EZWdsb24sIEouIEouPC9hdXRob3I+PGF1dGhv
cj5CZXNzb24sIEouPC9hdXRob3I+PGF1dGhvcj5Dcm9xdWV0dGUtS3Jva2FyLCBNLjwvYXV0aG9y
PjxhdXRob3I+SGFtbWlnLCBSLjwvYXV0aG9yPjxhdXRob3I+R290aHVleSwgSS48L2F1dGhvcj48
YXV0aG9yPk1vbm5hdCwgTS48L2F1dGhvcj48YXV0aG9yPkVhcCwgQy4gQi48L2F1dGhvcj48L2F1
dGhvcnM+PC9jb250cmlidXRvcnM+PGF1dGgtYWRkcmVzcz5Vbml0ZSBkZSBCaW9jaGltaWUgZXQg
UHN5Y2hvcGhhcm1hY29sb2dpZSBDbGluaXF1ZSwgQ2VudHJlIGRlIE5ldXJvc2NpZW5jZXMgUHN5
Y2hpYXRyaXF1ZXMsIERlcGFydGVtZW50IGRlIFBzeWNoaWF0cmllLUNlbnRyZSBIb3NwaXRhbGll
ciBVbml2ZXJzaXRhaXJlIFZhdWRvaXMsIEhvcGl0YWwgZGUgQ2VyeSwgUHJpbGx5LUxhdXNhbm5l
LCBTd2l0emVybGFuZC48L2F1dGgtYWRkcmVzcz48dGl0bGVzPjx0aXRsZT5BQkNCMSBhbmQgY3l0
b2Nocm9tZSBQNDUwIGdlbm90eXBlcyBhbmQgcGhlbm90eXBlczogaW5mbHVlbmNlIG9uIG1ldGhh
ZG9uZSBwbGFzbWEgbGV2ZWxzIGFuZCByZXNwb25zZSB0byB0cmVhdG1lbnQ8L3RpdGxlPjxzZWNv
bmRhcnktdGl0bGU+Q2xpbiBQaGFybWFjb2wgVGhlcjwvc2Vjb25kYXJ5LXRpdGxlPjwvdGl0bGVz
PjxwZXJpb2RpY2FsPjxmdWxsLXRpdGxlPkNsaW4gUGhhcm1hY29sIFRoZXI8L2Z1bGwtdGl0bGU+
PC9wZXJpb2RpY2FsPjxwYWdlcz42NjgtODE8L3BhZ2VzPjx2b2x1bWU+ODA8L3ZvbHVtZT48bnVt
YmVyPjY8L251bWJlcj48ZWRpdGlvbj4yMDA2LzEyLzIxPC9lZGl0aW9uPjxrZXl3b3Jkcz48a2V5
d29yZD5BZHVsdDwva2V5d29yZD48a2V5d29yZD5DeXRvY2hyb21lIFAtNDUwIEVuenltZSBTeXN0
ZW0vIGdlbmV0aWNzL21ldGFib2xpc208L2tleXdvcmQ+PGtleXdvcmQ+RmVtYWxlPC9rZXl3b3Jk
PjxrZXl3b3JkPkdlbm90eXBlPC9rZXl3b3JkPjxrZXl3b3JkPkh1bWFuczwva2V5d29yZD48a2V5
d29yZD5NYWxlPC9rZXl3b3JkPjxrZXl3b3JkPk1ldGhhZG9uZS8gYmxvb2QvbWV0YWJvbGlzbS90
aGVyYXBldXRpYyB1c2U8L2tleXdvcmQ+PGtleXdvcmQ+TWlkZGxlIEFnZWQ8L2tleXdvcmQ+PGtl
eXdvcmQ+T3Bpb2lkLVJlbGF0ZWQgRGlzb3JkZXJzL3JlaGFiaWxpdGF0aW9uPC9rZXl3b3JkPjxr
ZXl3b3JkPk9yZ2FuaWMgQW5pb24gVHJhbnNwb3J0ZXJzLyBnZW5ldGljczwva2V5d29yZD48a2V5
d29yZD5QLUdseWNvcHJvdGVpbjwva2V5d29yZD48a2V5d29yZD5QaGFybWFjb2dlbmV0aWNzPC9r
ZXl3b3JkPjxrZXl3b3JkPlBoZW5vdHlwZTwva2V5d29yZD48a2V5d29yZD5Qb2x5bW9ycGhpc20s
IEdlbmV0aWMvIGdlbmV0aWNzPC9rZXl3b3JkPjxrZXl3b3JkPlByb3RlaW4gSXNvZm9ybXMvZ2Vu
ZXRpY3M8L2tleXdvcmQ+PGtleXdvcmQ+U3RlcmVvaXNvbWVyaXNtPC9rZXl3b3JkPjwva2V5d29y
ZHM+PGRhdGVzPjx5ZWFyPjIwMDY8L3llYXI+PHB1Yi1kYXRlcz48ZGF0ZT5EZWM8L2RhdGU+PC9w
dWItZGF0ZXM+PC9kYXRlcz48aXNibj4wMDA5LTkyMzYgKFByaW50KSYjeEQ7MDAwOS05MjM2IChM
aW5raW5nKTwvaXNibj48YWNjZXNzaW9uLW51bT4xNzE3ODI2NzwvYWNjZXNzaW9uLW51bT48dXJs
cz48L3VybHM+PGVsZWN0cm9uaWMtcmVzb3VyY2UtbnVtPjEwLjEwMTYvai5jbHB0LjIwMDYuMDku
MDEy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color w:val="000000" w:themeColor="text1"/>
              </w:rPr>
              <w:instrText xml:space="preserve"> ADDIN EN.CITE.DATA 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 w:rsidRPr="00AE75D1">
              <w:rPr>
                <w:color w:val="000000" w:themeColor="text1"/>
              </w:rPr>
            </w:r>
            <w:r w:rsidRPr="00AE75D1"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17]</w:t>
            </w:r>
            <w:r w:rsidRPr="00AE75D1">
              <w:rPr>
                <w:color w:val="000000" w:themeColor="text1"/>
              </w:rPr>
              <w:fldChar w:fldCharType="end"/>
            </w:r>
            <w:r w:rsidRPr="00AE75D1">
              <w:rPr>
                <w:color w:val="000000" w:themeColor="text1"/>
              </w:rPr>
              <w:br/>
            </w:r>
            <w:r w:rsidRPr="00AE75D1">
              <w:rPr>
                <w:color w:val="000000" w:themeColor="text1"/>
              </w:rPr>
              <w:br/>
            </w:r>
            <w:r w:rsidRPr="00AE75D1">
              <w:rPr>
                <w:color w:val="000000" w:themeColor="text1"/>
              </w:rPr>
              <w:fldChar w:fldCharType="begin">
                <w:fldData xml:space="preserve">PEVuZE5vdGU+PENpdGU+PEF1dGhvcj5DcmV0dG9sPC9BdXRob3I+PFllYXI+MjAwNjwvWWVhcj48
UmVjTnVtPjEzMTQ8L1JlY051bT48RGlzcGxheVRleHQ+WzE3XTwvRGlzcGxheVRleHQ+PHJlY29y
ZD48cmVjLW51bWJlcj4xMzE0PC9yZWMtbnVtYmVyPjxmb3JlaWduLWtleXM+PGtleSBhcHA9IkVO
IiBkYi1pZD0iZnNkeGV6dGE2dGV2cDVlMnc5c3Z4cndqcjBhNWYydDV3dmR4IiB0aW1lc3RhbXA9
IjEzNTY1NTkyNDYiPjEzMTQ8L2tleT48L2ZvcmVpZ24ta2V5cz48cmVmLXR5cGUgbmFtZT0iSm91
cm5hbCBBcnRpY2xlIj4xNzwvcmVmLXR5cGU+PGNvbnRyaWJ1dG9ycz48YXV0aG9ycz48YXV0aG9y
PkNyZXR0b2wsIFMuPC9hdXRob3I+PGF1dGhvcj5EZWdsb24sIEouIEouPC9hdXRob3I+PGF1dGhv
cj5CZXNzb24sIEouPC9hdXRob3I+PGF1dGhvcj5Dcm9xdWV0dGUtS3Jva2FyLCBNLjwvYXV0aG9y
PjxhdXRob3I+SGFtbWlnLCBSLjwvYXV0aG9yPjxhdXRob3I+R290aHVleSwgSS48L2F1dGhvcj48
YXV0aG9yPk1vbm5hdCwgTS48L2F1dGhvcj48YXV0aG9yPkVhcCwgQy4gQi48L2F1dGhvcj48L2F1
dGhvcnM+PC9jb250cmlidXRvcnM+PGF1dGgtYWRkcmVzcz5Vbml0ZSBkZSBCaW9jaGltaWUgZXQg
UHN5Y2hvcGhhcm1hY29sb2dpZSBDbGluaXF1ZSwgQ2VudHJlIGRlIE5ldXJvc2NpZW5jZXMgUHN5
Y2hpYXRyaXF1ZXMsIERlcGFydGVtZW50IGRlIFBzeWNoaWF0cmllLUNlbnRyZSBIb3NwaXRhbGll
ciBVbml2ZXJzaXRhaXJlIFZhdWRvaXMsIEhvcGl0YWwgZGUgQ2VyeSwgUHJpbGx5LUxhdXNhbm5l
LCBTd2l0emVybGFuZC48L2F1dGgtYWRkcmVzcz48dGl0bGVzPjx0aXRsZT5BQkNCMSBhbmQgY3l0
b2Nocm9tZSBQNDUwIGdlbm90eXBlcyBhbmQgcGhlbm90eXBlczogaW5mbHVlbmNlIG9uIG1ldGhh
ZG9uZSBwbGFzbWEgbGV2ZWxzIGFuZCByZXNwb25zZSB0byB0cmVhdG1lbnQ8L3RpdGxlPjxzZWNv
bmRhcnktdGl0bGU+Q2xpbiBQaGFybWFjb2wgVGhlcjwvc2Vjb25kYXJ5LXRpdGxlPjwvdGl0bGVz
PjxwZXJpb2RpY2FsPjxmdWxsLXRpdGxlPkNsaW4gUGhhcm1hY29sIFRoZXI8L2Z1bGwtdGl0bGU+
PC9wZXJpb2RpY2FsPjxwYWdlcz42NjgtODE8L3BhZ2VzPjx2b2x1bWU+ODA8L3ZvbHVtZT48bnVt
YmVyPjY8L251bWJlcj48ZWRpdGlvbj4yMDA2LzEyLzIxPC9lZGl0aW9uPjxrZXl3b3Jkcz48a2V5
d29yZD5BZHVsdDwva2V5d29yZD48a2V5d29yZD5DeXRvY2hyb21lIFAtNDUwIEVuenltZSBTeXN0
ZW0vIGdlbmV0aWNzL21ldGFib2xpc208L2tleXdvcmQ+PGtleXdvcmQ+RmVtYWxlPC9rZXl3b3Jk
PjxrZXl3b3JkPkdlbm90eXBlPC9rZXl3b3JkPjxrZXl3b3JkPkh1bWFuczwva2V5d29yZD48a2V5
d29yZD5NYWxlPC9rZXl3b3JkPjxrZXl3b3JkPk1ldGhhZG9uZS8gYmxvb2QvbWV0YWJvbGlzbS90
aGVyYXBldXRpYyB1c2U8L2tleXdvcmQ+PGtleXdvcmQ+TWlkZGxlIEFnZWQ8L2tleXdvcmQ+PGtl
eXdvcmQ+T3Bpb2lkLVJlbGF0ZWQgRGlzb3JkZXJzL3JlaGFiaWxpdGF0aW9uPC9rZXl3b3JkPjxr
ZXl3b3JkPk9yZ2FuaWMgQW5pb24gVHJhbnNwb3J0ZXJzLyBnZW5ldGljczwva2V5d29yZD48a2V5
d29yZD5QLUdseWNvcHJvdGVpbjwva2V5d29yZD48a2V5d29yZD5QaGFybWFjb2dlbmV0aWNzPC9r
ZXl3b3JkPjxrZXl3b3JkPlBoZW5vdHlwZTwva2V5d29yZD48a2V5d29yZD5Qb2x5bW9ycGhpc20s
IEdlbmV0aWMvIGdlbmV0aWNzPC9rZXl3b3JkPjxrZXl3b3JkPlByb3RlaW4gSXNvZm9ybXMvZ2Vu
ZXRpY3M8L2tleXdvcmQ+PGtleXdvcmQ+U3RlcmVvaXNvbWVyaXNtPC9rZXl3b3JkPjwva2V5d29y
ZHM+PGRhdGVzPjx5ZWFyPjIwMDY8L3llYXI+PHB1Yi1kYXRlcz48ZGF0ZT5EZWM8L2RhdGU+PC9w
dWItZGF0ZXM+PC9kYXRlcz48aXNibj4wMDA5LTkyMzYgKFByaW50KSYjeEQ7MDAwOS05MjM2IChM
aW5raW5nKTwvaXNibj48YWNjZXNzaW9uLW51bT4xNzE3ODI2NzwvYWNjZXNzaW9uLW51bT48dXJs
cz48L3VybHM+PGVsZWN0cm9uaWMtcmVzb3VyY2UtbnVtPjEwLjEwMTYvai5jbHB0LjIwMDYuMDku
MDEy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DcmV0dG9sPC9BdXRob3I+PFllYXI+MjAwNjwvWWVhcj48
UmVjTnVtPjEzMTQ8L1JlY051bT48RGlzcGxheVRleHQ+WzE3XTwvRGlzcGxheVRleHQ+PHJlY29y
ZD48cmVjLW51bWJlcj4xMzE0PC9yZWMtbnVtYmVyPjxmb3JlaWduLWtleXM+PGtleSBhcHA9IkVO
IiBkYi1pZD0iZnNkeGV6dGE2dGV2cDVlMnc5c3Z4cndqcjBhNWYydDV3dmR4IiB0aW1lc3RhbXA9
IjEzNTY1NTkyNDYiPjEzMTQ8L2tleT48L2ZvcmVpZ24ta2V5cz48cmVmLXR5cGUgbmFtZT0iSm91
cm5hbCBBcnRpY2xlIj4xNzwvcmVmLXR5cGU+PGNvbnRyaWJ1dG9ycz48YXV0aG9ycz48YXV0aG9y
PkNyZXR0b2wsIFMuPC9hdXRob3I+PGF1dGhvcj5EZWdsb24sIEouIEouPC9hdXRob3I+PGF1dGhv
cj5CZXNzb24sIEouPC9hdXRob3I+PGF1dGhvcj5Dcm9xdWV0dGUtS3Jva2FyLCBNLjwvYXV0aG9y
PjxhdXRob3I+SGFtbWlnLCBSLjwvYXV0aG9yPjxhdXRob3I+R290aHVleSwgSS48L2F1dGhvcj48
YXV0aG9yPk1vbm5hdCwgTS48L2F1dGhvcj48YXV0aG9yPkVhcCwgQy4gQi48L2F1dGhvcj48L2F1
dGhvcnM+PC9jb250cmlidXRvcnM+PGF1dGgtYWRkcmVzcz5Vbml0ZSBkZSBCaW9jaGltaWUgZXQg
UHN5Y2hvcGhhcm1hY29sb2dpZSBDbGluaXF1ZSwgQ2VudHJlIGRlIE5ldXJvc2NpZW5jZXMgUHN5
Y2hpYXRyaXF1ZXMsIERlcGFydGVtZW50IGRlIFBzeWNoaWF0cmllLUNlbnRyZSBIb3NwaXRhbGll
ciBVbml2ZXJzaXRhaXJlIFZhdWRvaXMsIEhvcGl0YWwgZGUgQ2VyeSwgUHJpbGx5LUxhdXNhbm5l
LCBTd2l0emVybGFuZC48L2F1dGgtYWRkcmVzcz48dGl0bGVzPjx0aXRsZT5BQkNCMSBhbmQgY3l0
b2Nocm9tZSBQNDUwIGdlbm90eXBlcyBhbmQgcGhlbm90eXBlczogaW5mbHVlbmNlIG9uIG1ldGhh
ZG9uZSBwbGFzbWEgbGV2ZWxzIGFuZCByZXNwb25zZSB0byB0cmVhdG1lbnQ8L3RpdGxlPjxzZWNv
bmRhcnktdGl0bGU+Q2xpbiBQaGFybWFjb2wgVGhlcjwvc2Vjb25kYXJ5LXRpdGxlPjwvdGl0bGVz
PjxwZXJpb2RpY2FsPjxmdWxsLXRpdGxlPkNsaW4gUGhhcm1hY29sIFRoZXI8L2Z1bGwtdGl0bGU+
PC9wZXJpb2RpY2FsPjxwYWdlcz42NjgtODE8L3BhZ2VzPjx2b2x1bWU+ODA8L3ZvbHVtZT48bnVt
YmVyPjY8L251bWJlcj48ZWRpdGlvbj4yMDA2LzEyLzIxPC9lZGl0aW9uPjxrZXl3b3Jkcz48a2V5
d29yZD5BZHVsdDwva2V5d29yZD48a2V5d29yZD5DeXRvY2hyb21lIFAtNDUwIEVuenltZSBTeXN0
ZW0vIGdlbmV0aWNzL21ldGFib2xpc208L2tleXdvcmQ+PGtleXdvcmQ+RmVtYWxlPC9rZXl3b3Jk
PjxrZXl3b3JkPkdlbm90eXBlPC9rZXl3b3JkPjxrZXl3b3JkPkh1bWFuczwva2V5d29yZD48a2V5
d29yZD5NYWxlPC9rZXl3b3JkPjxrZXl3b3JkPk1ldGhhZG9uZS8gYmxvb2QvbWV0YWJvbGlzbS90
aGVyYXBldXRpYyB1c2U8L2tleXdvcmQ+PGtleXdvcmQ+TWlkZGxlIEFnZWQ8L2tleXdvcmQ+PGtl
eXdvcmQ+T3Bpb2lkLVJlbGF0ZWQgRGlzb3JkZXJzL3JlaGFiaWxpdGF0aW9uPC9rZXl3b3JkPjxr
ZXl3b3JkPk9yZ2FuaWMgQW5pb24gVHJhbnNwb3J0ZXJzLyBnZW5ldGljczwva2V5d29yZD48a2V5
d29yZD5QLUdseWNvcHJvdGVpbjwva2V5d29yZD48a2V5d29yZD5QaGFybWFjb2dlbmV0aWNzPC9r
ZXl3b3JkPjxrZXl3b3JkPlBoZW5vdHlwZTwva2V5d29yZD48a2V5d29yZD5Qb2x5bW9ycGhpc20s
IEdlbmV0aWMvIGdlbmV0aWNzPC9rZXl3b3JkPjxrZXl3b3JkPlByb3RlaW4gSXNvZm9ybXMvZ2Vu
ZXRpY3M8L2tleXdvcmQ+PGtleXdvcmQ+U3RlcmVvaXNvbWVyaXNtPC9rZXl3b3JkPjwva2V5d29y
ZHM+PGRhdGVzPjx5ZWFyPjIwMDY8L3llYXI+PHB1Yi1kYXRlcz48ZGF0ZT5EZWM8L2RhdGU+PC9w
dWItZGF0ZXM+PC9kYXRlcz48aXNibj4wMDA5LTkyMzYgKFByaW50KSYjeEQ7MDAwOS05MjM2IChM
aW5raW5nKTwvaXNibj48YWNjZXNzaW9uLW51bT4xNzE3ODI2NzwvYWNjZXNzaW9uLW51bT48dXJs
cz48L3VybHM+PGVsZWN0cm9uaWMtcmVzb3VyY2UtbnVtPjEwLjEwMTYvai5jbHB0LjIwMDYuMDku
MDEy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color w:val="000000" w:themeColor="text1"/>
              </w:rPr>
              <w:instrText xml:space="preserve"> ADDIN EN.CITE.DATA 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 w:rsidRPr="00AE75D1">
              <w:rPr>
                <w:color w:val="000000" w:themeColor="text1"/>
              </w:rPr>
            </w:r>
            <w:r w:rsidRPr="00AE75D1"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17]</w:t>
            </w:r>
            <w:r w:rsidRPr="00AE75D1">
              <w:rPr>
                <w:color w:val="000000" w:themeColor="text1"/>
              </w:rPr>
              <w:fldChar w:fldCharType="end"/>
            </w:r>
            <w:r w:rsidRPr="00AE75D1">
              <w:rPr>
                <w:color w:val="000000" w:themeColor="text1"/>
              </w:rPr>
              <w:br/>
            </w:r>
            <w:r w:rsidRPr="00AE75D1">
              <w:rPr>
                <w:color w:val="000000" w:themeColor="text1"/>
              </w:rPr>
              <w:br/>
            </w:r>
            <w:r w:rsidRPr="00AE75D1">
              <w:rPr>
                <w:color w:val="000000" w:themeColor="text1"/>
              </w:rPr>
              <w:fldChar w:fldCharType="begin">
                <w:fldData xml:space="preserve">PEVuZE5vdGU+PENpdGU+PEF1dGhvcj5DcmV0dG9sPC9BdXRob3I+PFllYXI+MjAwNjwvWWVhcj48
UmVjTnVtPjEzMTQ8L1JlY051bT48RGlzcGxheVRleHQ+WzE3XTwvRGlzcGxheVRleHQ+PHJlY29y
ZD48cmVjLW51bWJlcj4xMzE0PC9yZWMtbnVtYmVyPjxmb3JlaWduLWtleXM+PGtleSBhcHA9IkVO
IiBkYi1pZD0iZnNkeGV6dGE2dGV2cDVlMnc5c3Z4cndqcjBhNWYydDV3dmR4IiB0aW1lc3RhbXA9
IjEzNTY1NTkyNDYiPjEzMTQ8L2tleT48L2ZvcmVpZ24ta2V5cz48cmVmLXR5cGUgbmFtZT0iSm91
cm5hbCBBcnRpY2xlIj4xNzwvcmVmLXR5cGU+PGNvbnRyaWJ1dG9ycz48YXV0aG9ycz48YXV0aG9y
PkNyZXR0b2wsIFMuPC9hdXRob3I+PGF1dGhvcj5EZWdsb24sIEouIEouPC9hdXRob3I+PGF1dGhv
cj5CZXNzb24sIEouPC9hdXRob3I+PGF1dGhvcj5Dcm9xdWV0dGUtS3Jva2FyLCBNLjwvYXV0aG9y
PjxhdXRob3I+SGFtbWlnLCBSLjwvYXV0aG9yPjxhdXRob3I+R290aHVleSwgSS48L2F1dGhvcj48
YXV0aG9yPk1vbm5hdCwgTS48L2F1dGhvcj48YXV0aG9yPkVhcCwgQy4gQi48L2F1dGhvcj48L2F1
dGhvcnM+PC9jb250cmlidXRvcnM+PGF1dGgtYWRkcmVzcz5Vbml0ZSBkZSBCaW9jaGltaWUgZXQg
UHN5Y2hvcGhhcm1hY29sb2dpZSBDbGluaXF1ZSwgQ2VudHJlIGRlIE5ldXJvc2NpZW5jZXMgUHN5
Y2hpYXRyaXF1ZXMsIERlcGFydGVtZW50IGRlIFBzeWNoaWF0cmllLUNlbnRyZSBIb3NwaXRhbGll
ciBVbml2ZXJzaXRhaXJlIFZhdWRvaXMsIEhvcGl0YWwgZGUgQ2VyeSwgUHJpbGx5LUxhdXNhbm5l
LCBTd2l0emVybGFuZC48L2F1dGgtYWRkcmVzcz48dGl0bGVzPjx0aXRsZT5BQkNCMSBhbmQgY3l0
b2Nocm9tZSBQNDUwIGdlbm90eXBlcyBhbmQgcGhlbm90eXBlczogaW5mbHVlbmNlIG9uIG1ldGhh
ZG9uZSBwbGFzbWEgbGV2ZWxzIGFuZCByZXNwb25zZSB0byB0cmVhdG1lbnQ8L3RpdGxlPjxzZWNv
bmRhcnktdGl0bGU+Q2xpbiBQaGFybWFjb2wgVGhlcjwvc2Vjb25kYXJ5LXRpdGxlPjwvdGl0bGVz
PjxwZXJpb2RpY2FsPjxmdWxsLXRpdGxlPkNsaW4gUGhhcm1hY29sIFRoZXI8L2Z1bGwtdGl0bGU+
PC9wZXJpb2RpY2FsPjxwYWdlcz42NjgtODE8L3BhZ2VzPjx2b2x1bWU+ODA8L3ZvbHVtZT48bnVt
YmVyPjY8L251bWJlcj48ZWRpdGlvbj4yMDA2LzEyLzIxPC9lZGl0aW9uPjxrZXl3b3Jkcz48a2V5
d29yZD5BZHVsdDwva2V5d29yZD48a2V5d29yZD5DeXRvY2hyb21lIFAtNDUwIEVuenltZSBTeXN0
ZW0vIGdlbmV0aWNzL21ldGFib2xpc208L2tleXdvcmQ+PGtleXdvcmQ+RmVtYWxlPC9rZXl3b3Jk
PjxrZXl3b3JkPkdlbm90eXBlPC9rZXl3b3JkPjxrZXl3b3JkPkh1bWFuczwva2V5d29yZD48a2V5
d29yZD5NYWxlPC9rZXl3b3JkPjxrZXl3b3JkPk1ldGhhZG9uZS8gYmxvb2QvbWV0YWJvbGlzbS90
aGVyYXBldXRpYyB1c2U8L2tleXdvcmQ+PGtleXdvcmQ+TWlkZGxlIEFnZWQ8L2tleXdvcmQ+PGtl
eXdvcmQ+T3Bpb2lkLVJlbGF0ZWQgRGlzb3JkZXJzL3JlaGFiaWxpdGF0aW9uPC9rZXl3b3JkPjxr
ZXl3b3JkPk9yZ2FuaWMgQW5pb24gVHJhbnNwb3J0ZXJzLyBnZW5ldGljczwva2V5d29yZD48a2V5
d29yZD5QLUdseWNvcHJvdGVpbjwva2V5d29yZD48a2V5d29yZD5QaGFybWFjb2dlbmV0aWNzPC9r
ZXl3b3JkPjxrZXl3b3JkPlBoZW5vdHlwZTwva2V5d29yZD48a2V5d29yZD5Qb2x5bW9ycGhpc20s
IEdlbmV0aWMvIGdlbmV0aWNzPC9rZXl3b3JkPjxrZXl3b3JkPlByb3RlaW4gSXNvZm9ybXMvZ2Vu
ZXRpY3M8L2tleXdvcmQ+PGtleXdvcmQ+U3RlcmVvaXNvbWVyaXNtPC9rZXl3b3JkPjwva2V5d29y
ZHM+PGRhdGVzPjx5ZWFyPjIwMDY8L3llYXI+PHB1Yi1kYXRlcz48ZGF0ZT5EZWM8L2RhdGU+PC9w
dWItZGF0ZXM+PC9kYXRlcz48aXNibj4wMDA5LTkyMzYgKFByaW50KSYjeEQ7MDAwOS05MjM2IChM
aW5raW5nKTwvaXNibj48YWNjZXNzaW9uLW51bT4xNzE3ODI2NzwvYWNjZXNzaW9uLW51bT48dXJs
cz48L3VybHM+PGVsZWN0cm9uaWMtcmVzb3VyY2UtbnVtPjEwLjEwMTYvai5jbHB0LjIwMDYuMDku
MDEy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DcmV0dG9sPC9BdXRob3I+PFllYXI+MjAwNjwvWWVhcj48
UmVjTnVtPjEzMTQ8L1JlY051bT48RGlzcGxheVRleHQ+WzE3XTwvRGlzcGxheVRleHQ+PHJlY29y
ZD48cmVjLW51bWJlcj4xMzE0PC9yZWMtbnVtYmVyPjxmb3JlaWduLWtleXM+PGtleSBhcHA9IkVO
IiBkYi1pZD0iZnNkeGV6dGE2dGV2cDVlMnc5c3Z4cndqcjBhNWYydDV3dmR4IiB0aW1lc3RhbXA9
IjEzNTY1NTkyNDYiPjEzMTQ8L2tleT48L2ZvcmVpZ24ta2V5cz48cmVmLXR5cGUgbmFtZT0iSm91
cm5hbCBBcnRpY2xlIj4xNzwvcmVmLXR5cGU+PGNvbnRyaWJ1dG9ycz48YXV0aG9ycz48YXV0aG9y
PkNyZXR0b2wsIFMuPC9hdXRob3I+PGF1dGhvcj5EZWdsb24sIEouIEouPC9hdXRob3I+PGF1dGhv
cj5CZXNzb24sIEouPC9hdXRob3I+PGF1dGhvcj5Dcm9xdWV0dGUtS3Jva2FyLCBNLjwvYXV0aG9y
PjxhdXRob3I+SGFtbWlnLCBSLjwvYXV0aG9yPjxhdXRob3I+R290aHVleSwgSS48L2F1dGhvcj48
YXV0aG9yPk1vbm5hdCwgTS48L2F1dGhvcj48YXV0aG9yPkVhcCwgQy4gQi48L2F1dGhvcj48L2F1
dGhvcnM+PC9jb250cmlidXRvcnM+PGF1dGgtYWRkcmVzcz5Vbml0ZSBkZSBCaW9jaGltaWUgZXQg
UHN5Y2hvcGhhcm1hY29sb2dpZSBDbGluaXF1ZSwgQ2VudHJlIGRlIE5ldXJvc2NpZW5jZXMgUHN5
Y2hpYXRyaXF1ZXMsIERlcGFydGVtZW50IGRlIFBzeWNoaWF0cmllLUNlbnRyZSBIb3NwaXRhbGll
ciBVbml2ZXJzaXRhaXJlIFZhdWRvaXMsIEhvcGl0YWwgZGUgQ2VyeSwgUHJpbGx5LUxhdXNhbm5l
LCBTd2l0emVybGFuZC48L2F1dGgtYWRkcmVzcz48dGl0bGVzPjx0aXRsZT5BQkNCMSBhbmQgY3l0
b2Nocm9tZSBQNDUwIGdlbm90eXBlcyBhbmQgcGhlbm90eXBlczogaW5mbHVlbmNlIG9uIG1ldGhh
ZG9uZSBwbGFzbWEgbGV2ZWxzIGFuZCByZXNwb25zZSB0byB0cmVhdG1lbnQ8L3RpdGxlPjxzZWNv
bmRhcnktdGl0bGU+Q2xpbiBQaGFybWFjb2wgVGhlcjwvc2Vjb25kYXJ5LXRpdGxlPjwvdGl0bGVz
PjxwZXJpb2RpY2FsPjxmdWxsLXRpdGxlPkNsaW4gUGhhcm1hY29sIFRoZXI8L2Z1bGwtdGl0bGU+
PC9wZXJpb2RpY2FsPjxwYWdlcz42NjgtODE8L3BhZ2VzPjx2b2x1bWU+ODA8L3ZvbHVtZT48bnVt
YmVyPjY8L251bWJlcj48ZWRpdGlvbj4yMDA2LzEyLzIxPC9lZGl0aW9uPjxrZXl3b3Jkcz48a2V5
d29yZD5BZHVsdDwva2V5d29yZD48a2V5d29yZD5DeXRvY2hyb21lIFAtNDUwIEVuenltZSBTeXN0
ZW0vIGdlbmV0aWNzL21ldGFib2xpc208L2tleXdvcmQ+PGtleXdvcmQ+RmVtYWxlPC9rZXl3b3Jk
PjxrZXl3b3JkPkdlbm90eXBlPC9rZXl3b3JkPjxrZXl3b3JkPkh1bWFuczwva2V5d29yZD48a2V5
d29yZD5NYWxlPC9rZXl3b3JkPjxrZXl3b3JkPk1ldGhhZG9uZS8gYmxvb2QvbWV0YWJvbGlzbS90
aGVyYXBldXRpYyB1c2U8L2tleXdvcmQ+PGtleXdvcmQ+TWlkZGxlIEFnZWQ8L2tleXdvcmQ+PGtl
eXdvcmQ+T3Bpb2lkLVJlbGF0ZWQgRGlzb3JkZXJzL3JlaGFiaWxpdGF0aW9uPC9rZXl3b3JkPjxr
ZXl3b3JkPk9yZ2FuaWMgQW5pb24gVHJhbnNwb3J0ZXJzLyBnZW5ldGljczwva2V5d29yZD48a2V5
d29yZD5QLUdseWNvcHJvdGVpbjwva2V5d29yZD48a2V5d29yZD5QaGFybWFjb2dlbmV0aWNzPC9r
ZXl3b3JkPjxrZXl3b3JkPlBoZW5vdHlwZTwva2V5d29yZD48a2V5d29yZD5Qb2x5bW9ycGhpc20s
IEdlbmV0aWMvIGdlbmV0aWNzPC9rZXl3b3JkPjxrZXl3b3JkPlByb3RlaW4gSXNvZm9ybXMvZ2Vu
ZXRpY3M8L2tleXdvcmQ+PGtleXdvcmQ+U3RlcmVvaXNvbWVyaXNtPC9rZXl3b3JkPjwva2V5d29y
ZHM+PGRhdGVzPjx5ZWFyPjIwMDY8L3llYXI+PHB1Yi1kYXRlcz48ZGF0ZT5EZWM8L2RhdGU+PC9w
dWItZGF0ZXM+PC9kYXRlcz48aXNibj4wMDA5LTkyMzYgKFByaW50KSYjeEQ7MDAwOS05MjM2IChM
aW5raW5nKTwvaXNibj48YWNjZXNzaW9uLW51bT4xNzE3ODI2NzwvYWNjZXNzaW9uLW51bT48dXJs
cz48L3VybHM+PGVsZWN0cm9uaWMtcmVzb3VyY2UtbnVtPjEwLjEwMTYvai5jbHB0LjIwMDYuMDku
MDEy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color w:val="000000" w:themeColor="text1"/>
              </w:rPr>
              <w:instrText xml:space="preserve"> ADDIN EN.CITE.DATA 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 w:rsidRPr="00AE75D1">
              <w:rPr>
                <w:color w:val="000000" w:themeColor="text1"/>
              </w:rPr>
            </w:r>
            <w:r w:rsidRPr="00AE75D1"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17]</w:t>
            </w:r>
            <w:r w:rsidRPr="00AE75D1">
              <w:rPr>
                <w:color w:val="000000" w:themeColor="text1"/>
              </w:rPr>
              <w:fldChar w:fldCharType="end"/>
            </w:r>
          </w:p>
        </w:tc>
      </w:tr>
      <w:tr w:rsidR="00B459A9" w:rsidTr="000470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right w:val="none" w:sz="0" w:space="0" w:color="auto"/>
            </w:tcBorders>
            <w:shd w:val="clear" w:color="auto" w:fill="auto"/>
          </w:tcPr>
          <w:p w:rsidR="00B459A9" w:rsidRPr="00AE75D1" w:rsidRDefault="00B459A9" w:rsidP="000470A6">
            <w:pPr>
              <w:jc w:val="center"/>
              <w:rPr>
                <w:color w:val="000000" w:themeColor="text1"/>
              </w:rPr>
            </w:pPr>
            <w:r w:rsidRPr="00AE75D1">
              <w:rPr>
                <w:color w:val="000000" w:themeColor="text1"/>
              </w:rPr>
              <w:t>CYP2D6</w:t>
            </w:r>
          </w:p>
        </w:tc>
        <w:tc>
          <w:tcPr>
            <w:tcW w:w="32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459A9" w:rsidRPr="00AE75D1" w:rsidRDefault="00B459A9" w:rsidP="000470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</w:rPr>
            </w:pPr>
            <w:r w:rsidRPr="00AE75D1">
              <w:rPr>
                <w:color w:val="000000" w:themeColor="text1"/>
              </w:rPr>
              <w:fldChar w:fldCharType="begin">
                <w:fldData xml:space="preserve">PEVuZE5vdGU+PENpdGU+PEF1dGhvcj5DcmV0dG9sPC9BdXRob3I+PFllYXI+MjAwNjwvWWVhcj48
UmVjTnVtPjEzMTQ8L1JlY051bT48RGlzcGxheVRleHQ+WzgsMTcsMjBdPC9EaXNwbGF5VGV4dD48
cmVjb3JkPjxyZWMtbnVtYmVyPjEzMTQ8L3JlYy1udW1iZXI+PGZvcmVpZ24ta2V5cz48a2V5IGFw
cD0iRU4iIGRiLWlkPSJmc2R4ZXp0YTZ0ZXZwNWUydzlzdnhyd2pyMGE1ZjJ0NXd2ZHgiIHRpbWVz
dGFtcD0iMTM1NjU1OTI0NiI+MTMxNDwva2V5PjwvZm9yZWlnbi1rZXlzPjxyZWYtdHlwZSBuYW1l
PSJKb3VybmFsIEFydGljbGUiPjE3PC9yZWYtdHlwZT48Y29udHJpYnV0b3JzPjxhdXRob3JzPjxh
dXRob3I+Q3JldHRvbCwgUy48L2F1dGhvcj48YXV0aG9yPkRlZ2xvbiwgSi4gSi48L2F1dGhvcj48
YXV0aG9yPkJlc3NvbiwgSi48L2F1dGhvcj48YXV0aG9yPkNyb3F1ZXR0ZS1Lcm9rYXIsIE0uPC9h
dXRob3I+PGF1dGhvcj5IYW1taWcsIFIuPC9hdXRob3I+PGF1dGhvcj5Hb3RodWV5LCBJLjwvYXV0
aG9yPjxhdXRob3I+TW9ubmF0LCBNLjwvYXV0aG9yPjxhdXRob3I+RWFwLCBDLiBCLjwvYXV0aG9y
PjwvYXV0aG9ycz48L2NvbnRyaWJ1dG9ycz48YXV0aC1hZGRyZXNzPlVuaXRlIGRlIEJpb2NoaW1p
ZSBldCBQc3ljaG9waGFybWFjb2xvZ2llIENsaW5pcXVlLCBDZW50cmUgZGUgTmV1cm9zY2llbmNl
cyBQc3ljaGlhdHJpcXVlcywgRGVwYXJ0ZW1lbnQgZGUgUHN5Y2hpYXRyaWUtQ2VudHJlIEhvc3Bp
dGFsaWVyIFVuaXZlcnNpdGFpcmUgVmF1ZG9pcywgSG9waXRhbCBkZSBDZXJ5LCBQcmlsbHktTGF1
c2FubmUsIFN3aXR6ZXJsYW5kLjwvYXV0aC1hZGRyZXNzPjx0aXRsZXM+PHRpdGxlPkFCQ0IxIGFu
ZCBjeXRvY2hyb21lIFA0NTAgZ2Vub3R5cGVzIGFuZCBwaGVub3R5cGVzOiBpbmZsdWVuY2Ugb24g
bWV0aGFkb25lIHBsYXNtYSBsZXZlbHMgYW5kIHJlc3BvbnNlIHRvIHRyZWF0bWVudDwvdGl0bGU+
PHNlY29uZGFyeS10aXRsZT5DbGluIFBoYXJtYWNvbCBUaGVyPC9zZWNvbmRhcnktdGl0bGU+PC90
aXRsZXM+PHBlcmlvZGljYWw+PGZ1bGwtdGl0bGU+Q2xpbiBQaGFybWFjb2wgVGhlcjwvZnVsbC10
aXRsZT48L3BlcmlvZGljYWw+PHBhZ2VzPjY2OC04MTwvcGFnZXM+PHZvbHVtZT44MDwvdm9sdW1l
PjxudW1iZXI+NjwvbnVtYmVyPjxlZGl0aW9uPjIwMDYvMTIvMjE8L2VkaXRpb24+PGtleXdvcmRz
PjxrZXl3b3JkPkFkdWx0PC9rZXl3b3JkPjxrZXl3b3JkPkN5dG9jaHJvbWUgUC00NTAgRW56eW1l
IFN5c3RlbS8gZ2VuZXRpY3MvbWV0YWJvbGlzbTwva2V5d29yZD48a2V5d29yZD5GZW1hbGU8L2tl
eXdvcmQ+PGtleXdvcmQ+R2Vub3R5cGU8L2tleXdvcmQ+PGtleXdvcmQ+SHVtYW5zPC9rZXl3b3Jk
PjxrZXl3b3JkPk1hbGU8L2tleXdvcmQ+PGtleXdvcmQ+TWV0aGFkb25lLyBibG9vZC9tZXRhYm9s
aXNtL3RoZXJhcGV1dGljIHVzZTwva2V5d29yZD48a2V5d29yZD5NaWRkbGUgQWdlZDwva2V5d29y
ZD48a2V5d29yZD5PcGlvaWQtUmVsYXRlZCBEaXNvcmRlcnMvcmVoYWJpbGl0YXRpb248L2tleXdv
cmQ+PGtleXdvcmQ+T3JnYW5pYyBBbmlvbiBUcmFuc3BvcnRlcnMvIGdlbmV0aWNzPC9rZXl3b3Jk
PjxrZXl3b3JkPlAtR2x5Y29wcm90ZWluPC9rZXl3b3JkPjxrZXl3b3JkPlBoYXJtYWNvZ2VuZXRp
Y3M8L2tleXdvcmQ+PGtleXdvcmQ+UGhlbm90eXBlPC9rZXl3b3JkPjxrZXl3b3JkPlBvbHltb3Jw
aGlzbSwgR2VuZXRpYy8gZ2VuZXRpY3M8L2tleXdvcmQ+PGtleXdvcmQ+UHJvdGVpbiBJc29mb3Jt
cy9nZW5ldGljczwva2V5d29yZD48a2V5d29yZD5TdGVyZW9pc29tZXJpc208L2tleXdvcmQ+PC9r
ZXl3b3Jkcz48ZGF0ZXM+PHllYXI+MjAwNjwveWVhcj48cHViLWRhdGVzPjxkYXRlPkRlYzwvZGF0
ZT48L3B1Yi1kYXRlcz48L2RhdGVzPjxpc2JuPjAwMDktOTIzNiAoUHJpbnQpJiN4RDswMDA5LTky
MzYgKExpbmtpbmcpPC9pc2JuPjxhY2Nlc3Npb24tbnVtPjE3MTc4MjY3PC9hY2Nlc3Npb24tbnVt
Pjx1cmxzPjwvdXJscz48ZWxlY3Ryb25pYy1yZXNvdXJjZS1udW0+MTAuMTAxNi9qLmNscHQuMjAw
Ni4wOS4wMTI8L2VsZWN0cm9uaWMtcmVzb3VyY2UtbnVtPjxyZW1vdGUtZGF0YWJhc2UtcHJvdmlk
ZXI+TkxNPC9yZW1vdGUtZGF0YWJhc2UtcHJvdmlkZXI+PGxhbmd1YWdlPmVuZzwvbGFuZ3VhZ2U+
PC9yZWNvcmQ+PC9DaXRlPjxDaXRlPjxBdXRob3I+Rm9uc2VjYTwvQXV0aG9yPjxZZWFyPjIwMTE8
L1llYXI+PFJlY051bT4xMzAzPC9SZWNOdW0+PHJlY29yZD48cmVjLW51bWJlcj4xMzAzPC9yZWMt
bnVtYmVyPjxmb3JlaWduLWtleXM+PGtleSBhcHA9IkVOIiBkYi1pZD0iZnNkeGV6dGE2dGV2cDVl
Mnc5c3Z4cndqcjBhNWYydDV3dmR4IiB0aW1lc3RhbXA9IjEzNTY1NTc5MzUiPjEzMDM8L2tleT48
L2ZvcmVpZ24ta2V5cz48cmVmLXR5cGUgbmFtZT0iSm91cm5hbCBBcnRpY2xlIj4xNzwvcmVmLXR5
cGU+PGNvbnRyaWJ1dG9ycz48YXV0aG9ycz48YXV0aG9yPkZvbnNlY2EsIEYuPC9hdXRob3I+PGF1
dGhvcj5kZSBsYSBUb3JyZSwgUi48L2F1dGhvcj48YXV0aG9yPkRpYXosIEwuPC9hdXRob3I+PGF1
dGhvcj5QYXN0b3IsIEEuPC9hdXRob3I+PGF1dGhvcj5DdXlhcywgRS48L2F1dGhvcj48YXV0aG9y
PlBpemFycm8sIE4uPC9hdXRob3I+PGF1dGhvcj5LaHltZW5ldHMsIE8uPC9hdXRob3I+PGF1dGhv
cj5GYXJyZSwgTS48L2F1dGhvcj48YXV0aG9yPlRvcnJlbnMsIE0uPC9hdXRob3I+PC9hdXRob3Jz
PjwvY29udHJpYnV0b3JzPjxhdXRoLWFkZHJlc3M+SW5zdGl0dXQgZGUgTmV1cm9wc2lxdWlhdHJp
YSBpIEFkZGljY2lvbnMtUGFyYyBkZSBTYWx1dCBNYXIsIEJhcmNlbG9uYSwgU3BhaW4uPC9hdXRo
LWFkZHJlc3M+PHRpdGxlcz48dGl0bGU+Q29udHJpYnV0aW9uIG9mIGN5dG9jaHJvbWUgUDQ1MCBh
bmQgQUJDQjEgZ2VuZXRpYyB2YXJpYWJpbGl0eSBvbiBtZXRoYWRvbmUgcGhhcm1hY29raW5ldGlj
cywgZG9zZSByZXF1aXJlbWVudHMsIGFuZCByZXNwb25zZTwvdGl0bGU+PHNlY29uZGFyeS10aXRs
ZT5QbG9TIG9uZTwvc2Vjb25kYXJ5LXRpdGxlPjwvdGl0bGVzPjxwZXJpb2RpY2FsPjxmdWxsLXRp
dGxlPlBsb1Mgb25lPC9mdWxsLXRpdGxlPjwvcGVyaW9kaWNhbD48cGFnZXM+ZTE5NTI3PC9wYWdl
cz48dm9sdW1lPjY8L3ZvbHVtZT48bnVtYmVyPjU8L251bWJlcj48ZWRpdGlvbj4yMDExLzA1LzE5
PC9lZGl0aW9uPjxrZXl3b3Jkcz48a2V5d29yZD5BZHVsdDwva2V5d29yZD48a2V5d29yZD5BbGxl
bGVzPC9rZXl3b3JkPjxrZXl3b3JkPkN5dG9jaHJvbWUgUC00NTAgRW56eW1lIFN5c3RlbS8gZ2Vu
ZXRpY3M8L2tleXdvcmQ+PGtleXdvcmQ+RG9zZS1SZXNwb25zZSBSZWxhdGlvbnNoaXAsIERydWc8
L2tleXdvcmQ+PGtleXdvcmQ+RmVtYWxlPC9rZXl3b3JkPjxrZXl3b3JkPkh1bWFuczwva2V5d29y
ZD48a2V5d29yZD5NYWxlPC9rZXl3b3JkPjxrZXl3b3JkPk1ldGhhZG9uZS9hZG1pbmlzdHJhdGlv
biAmYW1wOyBkb3NhZ2UvIHBoYXJtYWNva2luZXRpY3MvdGhlcmFwZXV0aWMgdXNlPC9rZXl3b3Jk
PjxrZXl3b3JkPk1pZGRsZSBBZ2VkPC9rZXl3b3JkPjxrZXl3b3JkPk9waW9pZC1SZWxhdGVkIERp
c29yZGVycy9ibG9vZC9kcnVnIHRoZXJhcHkvdXJpbmU8L2tleXdvcmQ+PGtleXdvcmQ+UC1HbHlj
b3Byb3RlaW4vIGdlbmV0aWNzPC9rZXl3b3JkPjwva2V5d29yZHM+PGRhdGVzPjx5ZWFyPjIwMTE8
L3llYXI+PC9kYXRlcz48aXNibj4xOTMyLTYyMDMgKEVsZWN0cm9uaWMpJiN4RDsxOTMyLTYyMDMg
KExpbmtpbmcpPC9pc2JuPjxhY2Nlc3Npb24tbnVtPjIxNTg5ODY2PC9hY2Nlc3Npb24tbnVtPjx1
cmxzPjwvdXJscz48Y3VzdG9tMj4zMDkzMzkyPC9jdXN0b20yPjxlbGVjdHJvbmljLXJlc291cmNl
LW51bT4xMC4xMzcxL2pvdXJuYWwucG9uZS4wMDE5NTI3PC9lbGVjdHJvbmljLXJlc291cmNlLW51
bT48cmVtb3RlLWRhdGFiYXNlLXByb3ZpZGVyPk5MTTwvcmVtb3RlLWRhdGFiYXNlLXByb3ZpZGVy
PjxsYW5ndWFnZT5lbmc8L2xhbmd1YWdlPjwvcmVjb3JkPjwvQ2l0ZT48Q2l0ZT48QXV0aG9yPkVh
cDwvQXV0aG9yPjxZZWFyPjIwMDE8L1llYXI+PFJlY051bT4xMzMxPC9SZWNOdW0+PHJlY29yZD48
cmVjLW51bWJlcj4xMzMxPC9yZWMtbnVtYmVyPjxmb3JlaWduLWtleXM+PGtleSBhcHA9IkVOIiBk
Yi1pZD0iZnNkeGV6dGE2dGV2cDVlMnc5c3Z4cndqcjBhNWYydDV3dmR4IiB0aW1lc3RhbXA9IjEz
NTgzOTQ3NzYiPjEzMzE8L2tleT48L2ZvcmVpZ24ta2V5cz48cmVmLXR5cGUgbmFtZT0iSm91cm5h
bCBBcnRpY2xlIj4xNzwvcmVmLXR5cGU+PGNvbnRyaWJ1dG9ycz48YXV0aG9ycz48YXV0aG9yPkVh
cCwgQy4gQi48L2F1dGhvcj48YXV0aG9yPkJyb2x5LCBGLjwvYXV0aG9yPjxhdXRob3I+TWlubywg
QS48L2F1dGhvcj48YXV0aG9yPkhhbW1pZywgUi48L2F1dGhvcj48YXV0aG9yPkRlZ2xvbiwgSi4g
Si48L2F1dGhvcj48YXV0aG9yPlVlaGxpbmdlciwgQy48L2F1dGhvcj48YXV0aG9yPk1laWxpLCBE
LjwvYXV0aG9yPjxhdXRob3I+Q2hldmFsbGV5LCBBLiBGLjwvYXV0aG9yPjxhdXRob3I+QmVydHNj
aHksIEcuPC9hdXRob3I+PGF1dGhvcj5adWxsaW5vLCBELjwvYXV0aG9yPjxhdXRob3I+S29zZWws
IE0uPC9hdXRob3I+PGF1dGhvcj5QcmVpc2lnLCBNLjwvYXV0aG9yPjxhdXRob3I+QmF1bWFubiwg
UC48L2F1dGhvcj48L2F1dGhvcnM+PC9jb250cmlidXRvcnM+PGF1dGgtYWRkcmVzcz5EZXBhcnRl
bWVudCBVbml2ZXJzaXRhaXJlIGRlIFBzeWNoaWF0cmllIEFkdWx0ZSwgSCBwaXRhbCBkZSBDZXJ5
LCBQcmlsbHktTGF1c2FubmUsIFN3aXR6ZXJsYW5kLiBDaGluLkVhcEBpbnN0Lmhvc3B2ZC5jaDwv
YXV0aC1hZGRyZXNzPjx0aXRsZXM+PHRpdGxlPkN5dG9jaHJvbWUgUDQ1MCAyRDYgZ2Vub3R5cGUg
YW5kIG1ldGhhZG9uZSBzdGVhZHktc3RhdGUgY29uY2VudHJhdGlvbnM8L3RpdGxlPjxzZWNvbmRh
cnktdGl0bGU+SiBDbGluIFBzeWNob3BoYXJtYWNvbDwvc2Vjb25kYXJ5LXRpdGxlPjwvdGl0bGVz
PjxwZXJpb2RpY2FsPjxmdWxsLXRpdGxlPkogQ2xpbiBQc3ljaG9waGFybWFjb2w8L2Z1bGwtdGl0
bGU+PC9wZXJpb2RpY2FsPjxwYWdlcz4yMjktMzQ8L3BhZ2VzPjx2b2x1bWU+MjE8L3ZvbHVtZT48
bnVtYmVyPjI8L251bWJlcj48ZWRpdGlvbj4yMDAxLzAzLzI5PC9lZGl0aW9uPjxrZXl3b3Jkcz48
a2V5d29yZD5BZG9sZXNjZW50PC9rZXl3b3JkPjxrZXl3b3JkPkFkdWx0PC9rZXl3b3JkPjxrZXl3
b3JkPkFuYWx5c2lzIG9mIFZhcmlhbmNlPC9rZXl3b3JkPjxrZXl3b3JkPkNvbmZpZGVuY2UgSW50
ZXJ2YWxzPC9rZXl3b3JkPjxrZXl3b3JkPkN5dG9jaHJvbWUgUC00NTAgQ1lQMkQ2LyBnZW5ldGlj
cy9waHlzaW9sb2d5PC9rZXl3b3JkPjxrZXl3b3JkPkZlbWFsZTwva2V5d29yZD48a2V5d29yZD5H
ZW5vdHlwZTwva2V5d29yZD48a2V5d29yZD5IdW1hbnM8L2tleXdvcmQ+PGtleXdvcmQ+TWFsZTwv
a2V5d29yZD48a2V5d29yZD5NZXRoYWRvbmUvIGJsb29kL3RoZXJhcGV1dGljIHVzZTwva2V5d29y
ZD48a2V5d29yZD5NaWRkbGUgQWdlZDwva2V5d29yZD48a2V5d29yZD5OYXJjb3RpY3MvIGJsb29k
L3RoZXJhcGV1dGljIHVzZTwva2V5d29yZD48a2V5d29yZD5PcGlvaWQtUmVsYXRlZCBEaXNvcmRl
cnMvYmxvb2QvZHJ1ZyB0aGVyYXB5LyBnZW5ldGljczwva2V5d29yZD48a2V5d29yZD5Qb2x5bW9y
cGhpc20sIEdlbmV0aWMvIGdlbmV0aWNzPC9rZXl3b3JkPjxrZXl3b3JkPlN0YXRpc3RpY3MsIE5v
bnBhcmFtZXRyaWM8L2tleXdvcmQ+PC9rZXl3b3Jkcz48ZGF0ZXM+PHllYXI+MjAwMTwveWVhcj48
cHViLWRhdGVzPjxkYXRlPkFwcjwvZGF0ZT48L3B1Yi1kYXRlcz48L2RhdGVzPjxpc2JuPjAyNzEt
MDc0OSAoUHJpbnQpJiN4RDswMjcxLTA3NDkgKExpbmtpbmcpPC9pc2JuPjxhY2Nlc3Npb24tbnVt
PjExMjcwOTIxPC9hY2Nlc3Npb24tbnVtPjx1cmxzPjwvdXJscz48cmVtb3RlLWRhdGFiYXNlLXBy
b3ZpZGVyPk5MTTwvcmVtb3RlLWRhdGFiYXNlLXByb3ZpZGVyPjxsYW5ndWFnZT5lbmc8L2xhbmd1
YWdlPjwvcmVjb3JkPjwvQ2l0ZT48L0VuZE5vdGU+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DcmV0dG9sPC9BdXRob3I+PFllYXI+MjAwNjwvWWVhcj48
UmVjTnVtPjEzMTQ8L1JlY051bT48RGlzcGxheVRleHQ+WzgsMTcsMjBdPC9EaXNwbGF5VGV4dD48
cmVjb3JkPjxyZWMtbnVtYmVyPjEzMTQ8L3JlYy1udW1iZXI+PGZvcmVpZ24ta2V5cz48a2V5IGFw
cD0iRU4iIGRiLWlkPSJmc2R4ZXp0YTZ0ZXZwNWUydzlzdnhyd2pyMGE1ZjJ0NXd2ZHgiIHRpbWVz
dGFtcD0iMTM1NjU1OTI0NiI+MTMxNDwva2V5PjwvZm9yZWlnbi1rZXlzPjxyZWYtdHlwZSBuYW1l
PSJKb3VybmFsIEFydGljbGUiPjE3PC9yZWYtdHlwZT48Y29udHJpYnV0b3JzPjxhdXRob3JzPjxh
dXRob3I+Q3JldHRvbCwgUy48L2F1dGhvcj48YXV0aG9yPkRlZ2xvbiwgSi4gSi48L2F1dGhvcj48
YXV0aG9yPkJlc3NvbiwgSi48L2F1dGhvcj48YXV0aG9yPkNyb3F1ZXR0ZS1Lcm9rYXIsIE0uPC9h
dXRob3I+PGF1dGhvcj5IYW1taWcsIFIuPC9hdXRob3I+PGF1dGhvcj5Hb3RodWV5LCBJLjwvYXV0
aG9yPjxhdXRob3I+TW9ubmF0LCBNLjwvYXV0aG9yPjxhdXRob3I+RWFwLCBDLiBCLjwvYXV0aG9y
PjwvYXV0aG9ycz48L2NvbnRyaWJ1dG9ycz48YXV0aC1hZGRyZXNzPlVuaXRlIGRlIEJpb2NoaW1p
ZSBldCBQc3ljaG9waGFybWFjb2xvZ2llIENsaW5pcXVlLCBDZW50cmUgZGUgTmV1cm9zY2llbmNl
cyBQc3ljaGlhdHJpcXVlcywgRGVwYXJ0ZW1lbnQgZGUgUHN5Y2hpYXRyaWUtQ2VudHJlIEhvc3Bp
dGFsaWVyIFVuaXZlcnNpdGFpcmUgVmF1ZG9pcywgSG9waXRhbCBkZSBDZXJ5LCBQcmlsbHktTGF1
c2FubmUsIFN3aXR6ZXJsYW5kLjwvYXV0aC1hZGRyZXNzPjx0aXRsZXM+PHRpdGxlPkFCQ0IxIGFu
ZCBjeXRvY2hyb21lIFA0NTAgZ2Vub3R5cGVzIGFuZCBwaGVub3R5cGVzOiBpbmZsdWVuY2Ugb24g
bWV0aGFkb25lIHBsYXNtYSBsZXZlbHMgYW5kIHJlc3BvbnNlIHRvIHRyZWF0bWVudDwvdGl0bGU+
PHNlY29uZGFyeS10aXRsZT5DbGluIFBoYXJtYWNvbCBUaGVyPC9zZWNvbmRhcnktdGl0bGU+PC90
aXRsZXM+PHBlcmlvZGljYWw+PGZ1bGwtdGl0bGU+Q2xpbiBQaGFybWFjb2wgVGhlcjwvZnVsbC10
aXRsZT48L3BlcmlvZGljYWw+PHBhZ2VzPjY2OC04MTwvcGFnZXM+PHZvbHVtZT44MDwvdm9sdW1l
PjxudW1iZXI+NjwvbnVtYmVyPjxlZGl0aW9uPjIwMDYvMTIvMjE8L2VkaXRpb24+PGtleXdvcmRz
PjxrZXl3b3JkPkFkdWx0PC9rZXl3b3JkPjxrZXl3b3JkPkN5dG9jaHJvbWUgUC00NTAgRW56eW1l
IFN5c3RlbS8gZ2VuZXRpY3MvbWV0YWJvbGlzbTwva2V5d29yZD48a2V5d29yZD5GZW1hbGU8L2tl
eXdvcmQ+PGtleXdvcmQ+R2Vub3R5cGU8L2tleXdvcmQ+PGtleXdvcmQ+SHVtYW5zPC9rZXl3b3Jk
PjxrZXl3b3JkPk1hbGU8L2tleXdvcmQ+PGtleXdvcmQ+TWV0aGFkb25lLyBibG9vZC9tZXRhYm9s
aXNtL3RoZXJhcGV1dGljIHVzZTwva2V5d29yZD48a2V5d29yZD5NaWRkbGUgQWdlZDwva2V5d29y
ZD48a2V5d29yZD5PcGlvaWQtUmVsYXRlZCBEaXNvcmRlcnMvcmVoYWJpbGl0YXRpb248L2tleXdv
cmQ+PGtleXdvcmQ+T3JnYW5pYyBBbmlvbiBUcmFuc3BvcnRlcnMvIGdlbmV0aWNzPC9rZXl3b3Jk
PjxrZXl3b3JkPlAtR2x5Y29wcm90ZWluPC9rZXl3b3JkPjxrZXl3b3JkPlBoYXJtYWNvZ2VuZXRp
Y3M8L2tleXdvcmQ+PGtleXdvcmQ+UGhlbm90eXBlPC9rZXl3b3JkPjxrZXl3b3JkPlBvbHltb3Jw
aGlzbSwgR2VuZXRpYy8gZ2VuZXRpY3M8L2tleXdvcmQ+PGtleXdvcmQ+UHJvdGVpbiBJc29mb3Jt
cy9nZW5ldGljczwva2V5d29yZD48a2V5d29yZD5TdGVyZW9pc29tZXJpc208L2tleXdvcmQ+PC9r
ZXl3b3Jkcz48ZGF0ZXM+PHllYXI+MjAwNjwveWVhcj48cHViLWRhdGVzPjxkYXRlPkRlYzwvZGF0
ZT48L3B1Yi1kYXRlcz48L2RhdGVzPjxpc2JuPjAwMDktOTIzNiAoUHJpbnQpJiN4RDswMDA5LTky
MzYgKExpbmtpbmcpPC9pc2JuPjxhY2Nlc3Npb24tbnVtPjE3MTc4MjY3PC9hY2Nlc3Npb24tbnVt
Pjx1cmxzPjwvdXJscz48ZWxlY3Ryb25pYy1yZXNvdXJjZS1udW0+MTAuMTAxNi9qLmNscHQuMjAw
Ni4wOS4wMTI8L2VsZWN0cm9uaWMtcmVzb3VyY2UtbnVtPjxyZW1vdGUtZGF0YWJhc2UtcHJvdmlk
ZXI+TkxNPC9yZW1vdGUtZGF0YWJhc2UtcHJvdmlkZXI+PGxhbmd1YWdlPmVuZzwvbGFuZ3VhZ2U+
PC9yZWNvcmQ+PC9DaXRlPjxDaXRlPjxBdXRob3I+Rm9uc2VjYTwvQXV0aG9yPjxZZWFyPjIwMTE8
L1llYXI+PFJlY051bT4xMzAzPC9SZWNOdW0+PHJlY29yZD48cmVjLW51bWJlcj4xMzAzPC9yZWMt
bnVtYmVyPjxmb3JlaWduLWtleXM+PGtleSBhcHA9IkVOIiBkYi1pZD0iZnNkeGV6dGE2dGV2cDVl
Mnc5c3Z4cndqcjBhNWYydDV3dmR4IiB0aW1lc3RhbXA9IjEzNTY1NTc5MzUiPjEzMDM8L2tleT48
L2ZvcmVpZ24ta2V5cz48cmVmLXR5cGUgbmFtZT0iSm91cm5hbCBBcnRpY2xlIj4xNzwvcmVmLXR5
cGU+PGNvbnRyaWJ1dG9ycz48YXV0aG9ycz48YXV0aG9yPkZvbnNlY2EsIEYuPC9hdXRob3I+PGF1
dGhvcj5kZSBsYSBUb3JyZSwgUi48L2F1dGhvcj48YXV0aG9yPkRpYXosIEwuPC9hdXRob3I+PGF1
dGhvcj5QYXN0b3IsIEEuPC9hdXRob3I+PGF1dGhvcj5DdXlhcywgRS48L2F1dGhvcj48YXV0aG9y
PlBpemFycm8sIE4uPC9hdXRob3I+PGF1dGhvcj5LaHltZW5ldHMsIE8uPC9hdXRob3I+PGF1dGhv
cj5GYXJyZSwgTS48L2F1dGhvcj48YXV0aG9yPlRvcnJlbnMsIE0uPC9hdXRob3I+PC9hdXRob3Jz
PjwvY29udHJpYnV0b3JzPjxhdXRoLWFkZHJlc3M+SW5zdGl0dXQgZGUgTmV1cm9wc2lxdWlhdHJp
YSBpIEFkZGljY2lvbnMtUGFyYyBkZSBTYWx1dCBNYXIsIEJhcmNlbG9uYSwgU3BhaW4uPC9hdXRo
LWFkZHJlc3M+PHRpdGxlcz48dGl0bGU+Q29udHJpYnV0aW9uIG9mIGN5dG9jaHJvbWUgUDQ1MCBh
bmQgQUJDQjEgZ2VuZXRpYyB2YXJpYWJpbGl0eSBvbiBtZXRoYWRvbmUgcGhhcm1hY29raW5ldGlj
cywgZG9zZSByZXF1aXJlbWVudHMsIGFuZCByZXNwb25zZTwvdGl0bGU+PHNlY29uZGFyeS10aXRs
ZT5QbG9TIG9uZTwvc2Vjb25kYXJ5LXRpdGxlPjwvdGl0bGVzPjxwZXJpb2RpY2FsPjxmdWxsLXRp
dGxlPlBsb1Mgb25lPC9mdWxsLXRpdGxlPjwvcGVyaW9kaWNhbD48cGFnZXM+ZTE5NTI3PC9wYWdl
cz48dm9sdW1lPjY8L3ZvbHVtZT48bnVtYmVyPjU8L251bWJlcj48ZWRpdGlvbj4yMDExLzA1LzE5
PC9lZGl0aW9uPjxrZXl3b3Jkcz48a2V5d29yZD5BZHVsdDwva2V5d29yZD48a2V5d29yZD5BbGxl
bGVzPC9rZXl3b3JkPjxrZXl3b3JkPkN5dG9jaHJvbWUgUC00NTAgRW56eW1lIFN5c3RlbS8gZ2Vu
ZXRpY3M8L2tleXdvcmQ+PGtleXdvcmQ+RG9zZS1SZXNwb25zZSBSZWxhdGlvbnNoaXAsIERydWc8
L2tleXdvcmQ+PGtleXdvcmQ+RmVtYWxlPC9rZXl3b3JkPjxrZXl3b3JkPkh1bWFuczwva2V5d29y
ZD48a2V5d29yZD5NYWxlPC9rZXl3b3JkPjxrZXl3b3JkPk1ldGhhZG9uZS9hZG1pbmlzdHJhdGlv
biAmYW1wOyBkb3NhZ2UvIHBoYXJtYWNva2luZXRpY3MvdGhlcmFwZXV0aWMgdXNlPC9rZXl3b3Jk
PjxrZXl3b3JkPk1pZGRsZSBBZ2VkPC9rZXl3b3JkPjxrZXl3b3JkPk9waW9pZC1SZWxhdGVkIERp
c29yZGVycy9ibG9vZC9kcnVnIHRoZXJhcHkvdXJpbmU8L2tleXdvcmQ+PGtleXdvcmQ+UC1HbHlj
b3Byb3RlaW4vIGdlbmV0aWNzPC9rZXl3b3JkPjwva2V5d29yZHM+PGRhdGVzPjx5ZWFyPjIwMTE8
L3llYXI+PC9kYXRlcz48aXNibj4xOTMyLTYyMDMgKEVsZWN0cm9uaWMpJiN4RDsxOTMyLTYyMDMg
KExpbmtpbmcpPC9pc2JuPjxhY2Nlc3Npb24tbnVtPjIxNTg5ODY2PC9hY2Nlc3Npb24tbnVtPjx1
cmxzPjwvdXJscz48Y3VzdG9tMj4zMDkzMzkyPC9jdXN0b20yPjxlbGVjdHJvbmljLXJlc291cmNl
LW51bT4xMC4xMzcxL2pvdXJuYWwucG9uZS4wMDE5NTI3PC9lbGVjdHJvbmljLXJlc291cmNlLW51
bT48cmVtb3RlLWRhdGFiYXNlLXByb3ZpZGVyPk5MTTwvcmVtb3RlLWRhdGFiYXNlLXByb3ZpZGVy
PjxsYW5ndWFnZT5lbmc8L2xhbmd1YWdlPjwvcmVjb3JkPjwvQ2l0ZT48Q2l0ZT48QXV0aG9yPkVh
cDwvQXV0aG9yPjxZZWFyPjIwMDE8L1llYXI+PFJlY051bT4xMzMxPC9SZWNOdW0+PHJlY29yZD48
cmVjLW51bWJlcj4xMzMxPC9yZWMtbnVtYmVyPjxmb3JlaWduLWtleXM+PGtleSBhcHA9IkVOIiBk
Yi1pZD0iZnNkeGV6dGE2dGV2cDVlMnc5c3Z4cndqcjBhNWYydDV3dmR4IiB0aW1lc3RhbXA9IjEz
NTgzOTQ3NzYiPjEzMzE8L2tleT48L2ZvcmVpZ24ta2V5cz48cmVmLXR5cGUgbmFtZT0iSm91cm5h
bCBBcnRpY2xlIj4xNzwvcmVmLXR5cGU+PGNvbnRyaWJ1dG9ycz48YXV0aG9ycz48YXV0aG9yPkVh
cCwgQy4gQi48L2F1dGhvcj48YXV0aG9yPkJyb2x5LCBGLjwvYXV0aG9yPjxhdXRob3I+TWlubywg
QS48L2F1dGhvcj48YXV0aG9yPkhhbW1pZywgUi48L2F1dGhvcj48YXV0aG9yPkRlZ2xvbiwgSi4g
Si48L2F1dGhvcj48YXV0aG9yPlVlaGxpbmdlciwgQy48L2F1dGhvcj48YXV0aG9yPk1laWxpLCBE
LjwvYXV0aG9yPjxhdXRob3I+Q2hldmFsbGV5LCBBLiBGLjwvYXV0aG9yPjxhdXRob3I+QmVydHNj
aHksIEcuPC9hdXRob3I+PGF1dGhvcj5adWxsaW5vLCBELjwvYXV0aG9yPjxhdXRob3I+S29zZWws
IE0uPC9hdXRob3I+PGF1dGhvcj5QcmVpc2lnLCBNLjwvYXV0aG9yPjxhdXRob3I+QmF1bWFubiwg
UC48L2F1dGhvcj48L2F1dGhvcnM+PC9jb250cmlidXRvcnM+PGF1dGgtYWRkcmVzcz5EZXBhcnRl
bWVudCBVbml2ZXJzaXRhaXJlIGRlIFBzeWNoaWF0cmllIEFkdWx0ZSwgSCBwaXRhbCBkZSBDZXJ5
LCBQcmlsbHktTGF1c2FubmUsIFN3aXR6ZXJsYW5kLiBDaGluLkVhcEBpbnN0Lmhvc3B2ZC5jaDwv
YXV0aC1hZGRyZXNzPjx0aXRsZXM+PHRpdGxlPkN5dG9jaHJvbWUgUDQ1MCAyRDYgZ2Vub3R5cGUg
YW5kIG1ldGhhZG9uZSBzdGVhZHktc3RhdGUgY29uY2VudHJhdGlvbnM8L3RpdGxlPjxzZWNvbmRh
cnktdGl0bGU+SiBDbGluIFBzeWNob3BoYXJtYWNvbDwvc2Vjb25kYXJ5LXRpdGxlPjwvdGl0bGVz
PjxwZXJpb2RpY2FsPjxmdWxsLXRpdGxlPkogQ2xpbiBQc3ljaG9waGFybWFjb2w8L2Z1bGwtdGl0
bGU+PC9wZXJpb2RpY2FsPjxwYWdlcz4yMjktMzQ8L3BhZ2VzPjx2b2x1bWU+MjE8L3ZvbHVtZT48
bnVtYmVyPjI8L251bWJlcj48ZWRpdGlvbj4yMDAxLzAzLzI5PC9lZGl0aW9uPjxrZXl3b3Jkcz48
a2V5d29yZD5BZG9sZXNjZW50PC9rZXl3b3JkPjxrZXl3b3JkPkFkdWx0PC9rZXl3b3JkPjxrZXl3
b3JkPkFuYWx5c2lzIG9mIFZhcmlhbmNlPC9rZXl3b3JkPjxrZXl3b3JkPkNvbmZpZGVuY2UgSW50
ZXJ2YWxzPC9rZXl3b3JkPjxrZXl3b3JkPkN5dG9jaHJvbWUgUC00NTAgQ1lQMkQ2LyBnZW5ldGlj
cy9waHlzaW9sb2d5PC9rZXl3b3JkPjxrZXl3b3JkPkZlbWFsZTwva2V5d29yZD48a2V5d29yZD5H
ZW5vdHlwZTwva2V5d29yZD48a2V5d29yZD5IdW1hbnM8L2tleXdvcmQ+PGtleXdvcmQ+TWFsZTwv
a2V5d29yZD48a2V5d29yZD5NZXRoYWRvbmUvIGJsb29kL3RoZXJhcGV1dGljIHVzZTwva2V5d29y
ZD48a2V5d29yZD5NaWRkbGUgQWdlZDwva2V5d29yZD48a2V5d29yZD5OYXJjb3RpY3MvIGJsb29k
L3RoZXJhcGV1dGljIHVzZTwva2V5d29yZD48a2V5d29yZD5PcGlvaWQtUmVsYXRlZCBEaXNvcmRl
cnMvYmxvb2QvZHJ1ZyB0aGVyYXB5LyBnZW5ldGljczwva2V5d29yZD48a2V5d29yZD5Qb2x5bW9y
cGhpc20sIEdlbmV0aWMvIGdlbmV0aWNzPC9rZXl3b3JkPjxrZXl3b3JkPlN0YXRpc3RpY3MsIE5v
bnBhcmFtZXRyaWM8L2tleXdvcmQ+PC9rZXl3b3Jkcz48ZGF0ZXM+PHllYXI+MjAwMTwveWVhcj48
cHViLWRhdGVzPjxkYXRlPkFwcjwvZGF0ZT48L3B1Yi1kYXRlcz48L2RhdGVzPjxpc2JuPjAyNzEt
MDc0OSAoUHJpbnQpJiN4RDswMjcxLTA3NDkgKExpbmtpbmcpPC9pc2JuPjxhY2Nlc3Npb24tbnVt
PjExMjcwOTIxPC9hY2Nlc3Npb24tbnVtPjx1cmxzPjwvdXJscz48cmVtb3RlLWRhdGFiYXNlLXBy
b3ZpZGVyPk5MTTwvcmVtb3RlLWRhdGFiYXNlLXByb3ZpZGVyPjxsYW5ndWFnZT5lbmc8L2xhbmd1
YWdlPjwvcmVjb3JkPjwvQ2l0ZT48L0VuZE5vdGU+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 w:rsidRPr="00AE75D1">
              <w:rPr>
                <w:color w:val="000000" w:themeColor="text1"/>
              </w:rPr>
            </w:r>
            <w:r w:rsidRPr="00AE75D1"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8,17,20]</w:t>
            </w:r>
            <w:r w:rsidRPr="00AE75D1">
              <w:rPr>
                <w:color w:val="000000" w:themeColor="text1"/>
              </w:rPr>
              <w:fldChar w:fldCharType="end"/>
            </w:r>
          </w:p>
        </w:tc>
        <w:tc>
          <w:tcPr>
            <w:tcW w:w="32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459A9" w:rsidRPr="00AE75D1" w:rsidRDefault="00B459A9" w:rsidP="000470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</w:rPr>
            </w:pPr>
            <w:r w:rsidRPr="00AE75D1">
              <w:rPr>
                <w:color w:val="000000" w:themeColor="text1"/>
              </w:rPr>
              <w:fldChar w:fldCharType="begin">
                <w:fldData xml:space="preserve">PEVuZE5vdGU+PENpdGU+PEF1dGhvcj5DcmV0dG9sPC9BdXRob3I+PFllYXI+MjAwNjwvWWVhcj48
UmVjTnVtPjEzMTQ8L1JlY051bT48RGlzcGxheVRleHQ+WzgsMTcsMjBdPC9EaXNwbGF5VGV4dD48
cmVjb3JkPjxyZWMtbnVtYmVyPjEzMTQ8L3JlYy1udW1iZXI+PGZvcmVpZ24ta2V5cz48a2V5IGFw
cD0iRU4iIGRiLWlkPSJmc2R4ZXp0YTZ0ZXZwNWUydzlzdnhyd2pyMGE1ZjJ0NXd2ZHgiIHRpbWVz
dGFtcD0iMTM1NjU1OTI0NiI+MTMxNDwva2V5PjwvZm9yZWlnbi1rZXlzPjxyZWYtdHlwZSBuYW1l
PSJKb3VybmFsIEFydGljbGUiPjE3PC9yZWYtdHlwZT48Y29udHJpYnV0b3JzPjxhdXRob3JzPjxh
dXRob3I+Q3JldHRvbCwgUy48L2F1dGhvcj48YXV0aG9yPkRlZ2xvbiwgSi4gSi48L2F1dGhvcj48
YXV0aG9yPkJlc3NvbiwgSi48L2F1dGhvcj48YXV0aG9yPkNyb3F1ZXR0ZS1Lcm9rYXIsIE0uPC9h
dXRob3I+PGF1dGhvcj5IYW1taWcsIFIuPC9hdXRob3I+PGF1dGhvcj5Hb3RodWV5LCBJLjwvYXV0
aG9yPjxhdXRob3I+TW9ubmF0LCBNLjwvYXV0aG9yPjxhdXRob3I+RWFwLCBDLiBCLjwvYXV0aG9y
PjwvYXV0aG9ycz48L2NvbnRyaWJ1dG9ycz48YXV0aC1hZGRyZXNzPlVuaXRlIGRlIEJpb2NoaW1p
ZSBldCBQc3ljaG9waGFybWFjb2xvZ2llIENsaW5pcXVlLCBDZW50cmUgZGUgTmV1cm9zY2llbmNl
cyBQc3ljaGlhdHJpcXVlcywgRGVwYXJ0ZW1lbnQgZGUgUHN5Y2hpYXRyaWUtQ2VudHJlIEhvc3Bp
dGFsaWVyIFVuaXZlcnNpdGFpcmUgVmF1ZG9pcywgSG9waXRhbCBkZSBDZXJ5LCBQcmlsbHktTGF1
c2FubmUsIFN3aXR6ZXJsYW5kLjwvYXV0aC1hZGRyZXNzPjx0aXRsZXM+PHRpdGxlPkFCQ0IxIGFu
ZCBjeXRvY2hyb21lIFA0NTAgZ2Vub3R5cGVzIGFuZCBwaGVub3R5cGVzOiBpbmZsdWVuY2Ugb24g
bWV0aGFkb25lIHBsYXNtYSBsZXZlbHMgYW5kIHJlc3BvbnNlIHRvIHRyZWF0bWVudDwvdGl0bGU+
PHNlY29uZGFyeS10aXRsZT5DbGluIFBoYXJtYWNvbCBUaGVyPC9zZWNvbmRhcnktdGl0bGU+PC90
aXRsZXM+PHBlcmlvZGljYWw+PGZ1bGwtdGl0bGU+Q2xpbiBQaGFybWFjb2wgVGhlcjwvZnVsbC10
aXRsZT48L3BlcmlvZGljYWw+PHBhZ2VzPjY2OC04MTwvcGFnZXM+PHZvbHVtZT44MDwvdm9sdW1l
PjxudW1iZXI+NjwvbnVtYmVyPjxlZGl0aW9uPjIwMDYvMTIvMjE8L2VkaXRpb24+PGtleXdvcmRz
PjxrZXl3b3JkPkFkdWx0PC9rZXl3b3JkPjxrZXl3b3JkPkN5dG9jaHJvbWUgUC00NTAgRW56eW1l
IFN5c3RlbS8gZ2VuZXRpY3MvbWV0YWJvbGlzbTwva2V5d29yZD48a2V5d29yZD5GZW1hbGU8L2tl
eXdvcmQ+PGtleXdvcmQ+R2Vub3R5cGU8L2tleXdvcmQ+PGtleXdvcmQ+SHVtYW5zPC9rZXl3b3Jk
PjxrZXl3b3JkPk1hbGU8L2tleXdvcmQ+PGtleXdvcmQ+TWV0aGFkb25lLyBibG9vZC9tZXRhYm9s
aXNtL3RoZXJhcGV1dGljIHVzZTwva2V5d29yZD48a2V5d29yZD5NaWRkbGUgQWdlZDwva2V5d29y
ZD48a2V5d29yZD5PcGlvaWQtUmVsYXRlZCBEaXNvcmRlcnMvcmVoYWJpbGl0YXRpb248L2tleXdv
cmQ+PGtleXdvcmQ+T3JnYW5pYyBBbmlvbiBUcmFuc3BvcnRlcnMvIGdlbmV0aWNzPC9rZXl3b3Jk
PjxrZXl3b3JkPlAtR2x5Y29wcm90ZWluPC9rZXl3b3JkPjxrZXl3b3JkPlBoYXJtYWNvZ2VuZXRp
Y3M8L2tleXdvcmQ+PGtleXdvcmQ+UGhlbm90eXBlPC9rZXl3b3JkPjxrZXl3b3JkPlBvbHltb3Jw
aGlzbSwgR2VuZXRpYy8gZ2VuZXRpY3M8L2tleXdvcmQ+PGtleXdvcmQ+UHJvdGVpbiBJc29mb3Jt
cy9nZW5ldGljczwva2V5d29yZD48a2V5d29yZD5TdGVyZW9pc29tZXJpc208L2tleXdvcmQ+PC9r
ZXl3b3Jkcz48ZGF0ZXM+PHllYXI+MjAwNjwveWVhcj48cHViLWRhdGVzPjxkYXRlPkRlYzwvZGF0
ZT48L3B1Yi1kYXRlcz48L2RhdGVzPjxpc2JuPjAwMDktOTIzNiAoUHJpbnQpJiN4RDswMDA5LTky
MzYgKExpbmtpbmcpPC9pc2JuPjxhY2Nlc3Npb24tbnVtPjE3MTc4MjY3PC9hY2Nlc3Npb24tbnVt
Pjx1cmxzPjwvdXJscz48ZWxlY3Ryb25pYy1yZXNvdXJjZS1udW0+MTAuMTAxNi9qLmNscHQuMjAw
Ni4wOS4wMTI8L2VsZWN0cm9uaWMtcmVzb3VyY2UtbnVtPjxyZW1vdGUtZGF0YWJhc2UtcHJvdmlk
ZXI+TkxNPC9yZW1vdGUtZGF0YWJhc2UtcHJvdmlkZXI+PGxhbmd1YWdlPmVuZzwvbGFuZ3VhZ2U+
PC9yZWNvcmQ+PC9DaXRlPjxDaXRlPjxBdXRob3I+Rm9uc2VjYTwvQXV0aG9yPjxZZWFyPjIwMTE8
L1llYXI+PFJlY051bT4xMzAzPC9SZWNOdW0+PHJlY29yZD48cmVjLW51bWJlcj4xMzAzPC9yZWMt
bnVtYmVyPjxmb3JlaWduLWtleXM+PGtleSBhcHA9IkVOIiBkYi1pZD0iZnNkeGV6dGE2dGV2cDVl
Mnc5c3Z4cndqcjBhNWYydDV3dmR4IiB0aW1lc3RhbXA9IjEzNTY1NTc5MzUiPjEzMDM8L2tleT48
L2ZvcmVpZ24ta2V5cz48cmVmLXR5cGUgbmFtZT0iSm91cm5hbCBBcnRpY2xlIj4xNzwvcmVmLXR5
cGU+PGNvbnRyaWJ1dG9ycz48YXV0aG9ycz48YXV0aG9yPkZvbnNlY2EsIEYuPC9hdXRob3I+PGF1
dGhvcj5kZSBsYSBUb3JyZSwgUi48L2F1dGhvcj48YXV0aG9yPkRpYXosIEwuPC9hdXRob3I+PGF1
dGhvcj5QYXN0b3IsIEEuPC9hdXRob3I+PGF1dGhvcj5DdXlhcywgRS48L2F1dGhvcj48YXV0aG9y
PlBpemFycm8sIE4uPC9hdXRob3I+PGF1dGhvcj5LaHltZW5ldHMsIE8uPC9hdXRob3I+PGF1dGhv
cj5GYXJyZSwgTS48L2F1dGhvcj48YXV0aG9yPlRvcnJlbnMsIE0uPC9hdXRob3I+PC9hdXRob3Jz
PjwvY29udHJpYnV0b3JzPjxhdXRoLWFkZHJlc3M+SW5zdGl0dXQgZGUgTmV1cm9wc2lxdWlhdHJp
YSBpIEFkZGljY2lvbnMtUGFyYyBkZSBTYWx1dCBNYXIsIEJhcmNlbG9uYSwgU3BhaW4uPC9hdXRo
LWFkZHJlc3M+PHRpdGxlcz48dGl0bGU+Q29udHJpYnV0aW9uIG9mIGN5dG9jaHJvbWUgUDQ1MCBh
bmQgQUJDQjEgZ2VuZXRpYyB2YXJpYWJpbGl0eSBvbiBtZXRoYWRvbmUgcGhhcm1hY29raW5ldGlj
cywgZG9zZSByZXF1aXJlbWVudHMsIGFuZCByZXNwb25zZTwvdGl0bGU+PHNlY29uZGFyeS10aXRs
ZT5QbG9TIG9uZTwvc2Vjb25kYXJ5LXRpdGxlPjwvdGl0bGVzPjxwZXJpb2RpY2FsPjxmdWxsLXRp
dGxlPlBsb1Mgb25lPC9mdWxsLXRpdGxlPjwvcGVyaW9kaWNhbD48cGFnZXM+ZTE5NTI3PC9wYWdl
cz48dm9sdW1lPjY8L3ZvbHVtZT48bnVtYmVyPjU8L251bWJlcj48ZWRpdGlvbj4yMDExLzA1LzE5
PC9lZGl0aW9uPjxrZXl3b3Jkcz48a2V5d29yZD5BZHVsdDwva2V5d29yZD48a2V5d29yZD5BbGxl
bGVzPC9rZXl3b3JkPjxrZXl3b3JkPkN5dG9jaHJvbWUgUC00NTAgRW56eW1lIFN5c3RlbS8gZ2Vu
ZXRpY3M8L2tleXdvcmQ+PGtleXdvcmQ+RG9zZS1SZXNwb25zZSBSZWxhdGlvbnNoaXAsIERydWc8
L2tleXdvcmQ+PGtleXdvcmQ+RmVtYWxlPC9rZXl3b3JkPjxrZXl3b3JkPkh1bWFuczwva2V5d29y
ZD48a2V5d29yZD5NYWxlPC9rZXl3b3JkPjxrZXl3b3JkPk1ldGhhZG9uZS9hZG1pbmlzdHJhdGlv
biAmYW1wOyBkb3NhZ2UvIHBoYXJtYWNva2luZXRpY3MvdGhlcmFwZXV0aWMgdXNlPC9rZXl3b3Jk
PjxrZXl3b3JkPk1pZGRsZSBBZ2VkPC9rZXl3b3JkPjxrZXl3b3JkPk9waW9pZC1SZWxhdGVkIERp
c29yZGVycy9ibG9vZC9kcnVnIHRoZXJhcHkvdXJpbmU8L2tleXdvcmQ+PGtleXdvcmQ+UC1HbHlj
b3Byb3RlaW4vIGdlbmV0aWNzPC9rZXl3b3JkPjwva2V5d29yZHM+PGRhdGVzPjx5ZWFyPjIwMTE8
L3llYXI+PC9kYXRlcz48aXNibj4xOTMyLTYyMDMgKEVsZWN0cm9uaWMpJiN4RDsxOTMyLTYyMDMg
KExpbmtpbmcpPC9pc2JuPjxhY2Nlc3Npb24tbnVtPjIxNTg5ODY2PC9hY2Nlc3Npb24tbnVtPjx1
cmxzPjwvdXJscz48Y3VzdG9tMj4zMDkzMzkyPC9jdXN0b20yPjxlbGVjdHJvbmljLXJlc291cmNl
LW51bT4xMC4xMzcxL2pvdXJuYWwucG9uZS4wMDE5NTI3PC9lbGVjdHJvbmljLXJlc291cmNlLW51
bT48cmVtb3RlLWRhdGFiYXNlLXByb3ZpZGVyPk5MTTwvcmVtb3RlLWRhdGFiYXNlLXByb3ZpZGVy
PjxsYW5ndWFnZT5lbmc8L2xhbmd1YWdlPjwvcmVjb3JkPjwvQ2l0ZT48Q2l0ZT48QXV0aG9yPkVh
cDwvQXV0aG9yPjxZZWFyPjIwMDE8L1llYXI+PFJlY051bT4xMzMxPC9SZWNOdW0+PHJlY29yZD48
cmVjLW51bWJlcj4xMzMxPC9yZWMtbnVtYmVyPjxmb3JlaWduLWtleXM+PGtleSBhcHA9IkVOIiBk
Yi1pZD0iZnNkeGV6dGE2dGV2cDVlMnc5c3Z4cndqcjBhNWYydDV3dmR4IiB0aW1lc3RhbXA9IjEz
NTgzOTQ3NzYiPjEzMzE8L2tleT48L2ZvcmVpZ24ta2V5cz48cmVmLXR5cGUgbmFtZT0iSm91cm5h
bCBBcnRpY2xlIj4xNzwvcmVmLXR5cGU+PGNvbnRyaWJ1dG9ycz48YXV0aG9ycz48YXV0aG9yPkVh
cCwgQy4gQi48L2F1dGhvcj48YXV0aG9yPkJyb2x5LCBGLjwvYXV0aG9yPjxhdXRob3I+TWlubywg
QS48L2F1dGhvcj48YXV0aG9yPkhhbW1pZywgUi48L2F1dGhvcj48YXV0aG9yPkRlZ2xvbiwgSi4g
Si48L2F1dGhvcj48YXV0aG9yPlVlaGxpbmdlciwgQy48L2F1dGhvcj48YXV0aG9yPk1laWxpLCBE
LjwvYXV0aG9yPjxhdXRob3I+Q2hldmFsbGV5LCBBLiBGLjwvYXV0aG9yPjxhdXRob3I+QmVydHNj
aHksIEcuPC9hdXRob3I+PGF1dGhvcj5adWxsaW5vLCBELjwvYXV0aG9yPjxhdXRob3I+S29zZWws
IE0uPC9hdXRob3I+PGF1dGhvcj5QcmVpc2lnLCBNLjwvYXV0aG9yPjxhdXRob3I+QmF1bWFubiwg
UC48L2F1dGhvcj48L2F1dGhvcnM+PC9jb250cmlidXRvcnM+PGF1dGgtYWRkcmVzcz5EZXBhcnRl
bWVudCBVbml2ZXJzaXRhaXJlIGRlIFBzeWNoaWF0cmllIEFkdWx0ZSwgSCBwaXRhbCBkZSBDZXJ5
LCBQcmlsbHktTGF1c2FubmUsIFN3aXR6ZXJsYW5kLiBDaGluLkVhcEBpbnN0Lmhvc3B2ZC5jaDwv
YXV0aC1hZGRyZXNzPjx0aXRsZXM+PHRpdGxlPkN5dG9jaHJvbWUgUDQ1MCAyRDYgZ2Vub3R5cGUg
YW5kIG1ldGhhZG9uZSBzdGVhZHktc3RhdGUgY29uY2VudHJhdGlvbnM8L3RpdGxlPjxzZWNvbmRh
cnktdGl0bGU+SiBDbGluIFBzeWNob3BoYXJtYWNvbDwvc2Vjb25kYXJ5LXRpdGxlPjwvdGl0bGVz
PjxwZXJpb2RpY2FsPjxmdWxsLXRpdGxlPkogQ2xpbiBQc3ljaG9waGFybWFjb2w8L2Z1bGwtdGl0
bGU+PC9wZXJpb2RpY2FsPjxwYWdlcz4yMjktMzQ8L3BhZ2VzPjx2b2x1bWU+MjE8L3ZvbHVtZT48
bnVtYmVyPjI8L251bWJlcj48ZWRpdGlvbj4yMDAxLzAzLzI5PC9lZGl0aW9uPjxrZXl3b3Jkcz48
a2V5d29yZD5BZG9sZXNjZW50PC9rZXl3b3JkPjxrZXl3b3JkPkFkdWx0PC9rZXl3b3JkPjxrZXl3
b3JkPkFuYWx5c2lzIG9mIFZhcmlhbmNlPC9rZXl3b3JkPjxrZXl3b3JkPkNvbmZpZGVuY2UgSW50
ZXJ2YWxzPC9rZXl3b3JkPjxrZXl3b3JkPkN5dG9jaHJvbWUgUC00NTAgQ1lQMkQ2LyBnZW5ldGlj
cy9waHlzaW9sb2d5PC9rZXl3b3JkPjxrZXl3b3JkPkZlbWFsZTwva2V5d29yZD48a2V5d29yZD5H
ZW5vdHlwZTwva2V5d29yZD48a2V5d29yZD5IdW1hbnM8L2tleXdvcmQ+PGtleXdvcmQ+TWFsZTwv
a2V5d29yZD48a2V5d29yZD5NZXRoYWRvbmUvIGJsb29kL3RoZXJhcGV1dGljIHVzZTwva2V5d29y
ZD48a2V5d29yZD5NaWRkbGUgQWdlZDwva2V5d29yZD48a2V5d29yZD5OYXJjb3RpY3MvIGJsb29k
L3RoZXJhcGV1dGljIHVzZTwva2V5d29yZD48a2V5d29yZD5PcGlvaWQtUmVsYXRlZCBEaXNvcmRl
cnMvYmxvb2QvZHJ1ZyB0aGVyYXB5LyBnZW5ldGljczwva2V5d29yZD48a2V5d29yZD5Qb2x5bW9y
cGhpc20sIEdlbmV0aWMvIGdlbmV0aWNzPC9rZXl3b3JkPjxrZXl3b3JkPlN0YXRpc3RpY3MsIE5v
bnBhcmFtZXRyaWM8L2tleXdvcmQ+PC9rZXl3b3Jkcz48ZGF0ZXM+PHllYXI+MjAwMTwveWVhcj48
cHViLWRhdGVzPjxkYXRlPkFwcjwvZGF0ZT48L3B1Yi1kYXRlcz48L2RhdGVzPjxpc2JuPjAyNzEt
MDc0OSAoUHJpbnQpJiN4RDswMjcxLTA3NDkgKExpbmtpbmcpPC9pc2JuPjxhY2Nlc3Npb24tbnVt
PjExMjcwOTIxPC9hY2Nlc3Npb24tbnVtPjx1cmxzPjwvdXJscz48cmVtb3RlLWRhdGFiYXNlLXBy
b3ZpZGVyPk5MTTwvcmVtb3RlLWRhdGFiYXNlLXByb3ZpZGVyPjxsYW5ndWFnZT5lbmc8L2xhbmd1
YWdlPjwvcmVjb3JkPjwvQ2l0ZT48L0VuZE5vdGU+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DcmV0dG9sPC9BdXRob3I+PFllYXI+MjAwNjwvWWVhcj48
UmVjTnVtPjEzMTQ8L1JlY051bT48RGlzcGxheVRleHQ+WzgsMTcsMjBdPC9EaXNwbGF5VGV4dD48
cmVjb3JkPjxyZWMtbnVtYmVyPjEzMTQ8L3JlYy1udW1iZXI+PGZvcmVpZ24ta2V5cz48a2V5IGFw
cD0iRU4iIGRiLWlkPSJmc2R4ZXp0YTZ0ZXZwNWUydzlzdnhyd2pyMGE1ZjJ0NXd2ZHgiIHRpbWVz
dGFtcD0iMTM1NjU1OTI0NiI+MTMxNDwva2V5PjwvZm9yZWlnbi1rZXlzPjxyZWYtdHlwZSBuYW1l
PSJKb3VybmFsIEFydGljbGUiPjE3PC9yZWYtdHlwZT48Y29udHJpYnV0b3JzPjxhdXRob3JzPjxh
dXRob3I+Q3JldHRvbCwgUy48L2F1dGhvcj48YXV0aG9yPkRlZ2xvbiwgSi4gSi48L2F1dGhvcj48
YXV0aG9yPkJlc3NvbiwgSi48L2F1dGhvcj48YXV0aG9yPkNyb3F1ZXR0ZS1Lcm9rYXIsIE0uPC9h
dXRob3I+PGF1dGhvcj5IYW1taWcsIFIuPC9hdXRob3I+PGF1dGhvcj5Hb3RodWV5LCBJLjwvYXV0
aG9yPjxhdXRob3I+TW9ubmF0LCBNLjwvYXV0aG9yPjxhdXRob3I+RWFwLCBDLiBCLjwvYXV0aG9y
PjwvYXV0aG9ycz48L2NvbnRyaWJ1dG9ycz48YXV0aC1hZGRyZXNzPlVuaXRlIGRlIEJpb2NoaW1p
ZSBldCBQc3ljaG9waGFybWFjb2xvZ2llIENsaW5pcXVlLCBDZW50cmUgZGUgTmV1cm9zY2llbmNl
cyBQc3ljaGlhdHJpcXVlcywgRGVwYXJ0ZW1lbnQgZGUgUHN5Y2hpYXRyaWUtQ2VudHJlIEhvc3Bp
dGFsaWVyIFVuaXZlcnNpdGFpcmUgVmF1ZG9pcywgSG9waXRhbCBkZSBDZXJ5LCBQcmlsbHktTGF1
c2FubmUsIFN3aXR6ZXJsYW5kLjwvYXV0aC1hZGRyZXNzPjx0aXRsZXM+PHRpdGxlPkFCQ0IxIGFu
ZCBjeXRvY2hyb21lIFA0NTAgZ2Vub3R5cGVzIGFuZCBwaGVub3R5cGVzOiBpbmZsdWVuY2Ugb24g
bWV0aGFkb25lIHBsYXNtYSBsZXZlbHMgYW5kIHJlc3BvbnNlIHRvIHRyZWF0bWVudDwvdGl0bGU+
PHNlY29uZGFyeS10aXRsZT5DbGluIFBoYXJtYWNvbCBUaGVyPC9zZWNvbmRhcnktdGl0bGU+PC90
aXRsZXM+PHBlcmlvZGljYWw+PGZ1bGwtdGl0bGU+Q2xpbiBQaGFybWFjb2wgVGhlcjwvZnVsbC10
aXRsZT48L3BlcmlvZGljYWw+PHBhZ2VzPjY2OC04MTwvcGFnZXM+PHZvbHVtZT44MDwvdm9sdW1l
PjxudW1iZXI+NjwvbnVtYmVyPjxlZGl0aW9uPjIwMDYvMTIvMjE8L2VkaXRpb24+PGtleXdvcmRz
PjxrZXl3b3JkPkFkdWx0PC9rZXl3b3JkPjxrZXl3b3JkPkN5dG9jaHJvbWUgUC00NTAgRW56eW1l
IFN5c3RlbS8gZ2VuZXRpY3MvbWV0YWJvbGlzbTwva2V5d29yZD48a2V5d29yZD5GZW1hbGU8L2tl
eXdvcmQ+PGtleXdvcmQ+R2Vub3R5cGU8L2tleXdvcmQ+PGtleXdvcmQ+SHVtYW5zPC9rZXl3b3Jk
PjxrZXl3b3JkPk1hbGU8L2tleXdvcmQ+PGtleXdvcmQ+TWV0aGFkb25lLyBibG9vZC9tZXRhYm9s
aXNtL3RoZXJhcGV1dGljIHVzZTwva2V5d29yZD48a2V5d29yZD5NaWRkbGUgQWdlZDwva2V5d29y
ZD48a2V5d29yZD5PcGlvaWQtUmVsYXRlZCBEaXNvcmRlcnMvcmVoYWJpbGl0YXRpb248L2tleXdv
cmQ+PGtleXdvcmQ+T3JnYW5pYyBBbmlvbiBUcmFuc3BvcnRlcnMvIGdlbmV0aWNzPC9rZXl3b3Jk
PjxrZXl3b3JkPlAtR2x5Y29wcm90ZWluPC9rZXl3b3JkPjxrZXl3b3JkPlBoYXJtYWNvZ2VuZXRp
Y3M8L2tleXdvcmQ+PGtleXdvcmQ+UGhlbm90eXBlPC9rZXl3b3JkPjxrZXl3b3JkPlBvbHltb3Jw
aGlzbSwgR2VuZXRpYy8gZ2VuZXRpY3M8L2tleXdvcmQ+PGtleXdvcmQ+UHJvdGVpbiBJc29mb3Jt
cy9nZW5ldGljczwva2V5d29yZD48a2V5d29yZD5TdGVyZW9pc29tZXJpc208L2tleXdvcmQ+PC9r
ZXl3b3Jkcz48ZGF0ZXM+PHllYXI+MjAwNjwveWVhcj48cHViLWRhdGVzPjxkYXRlPkRlYzwvZGF0
ZT48L3B1Yi1kYXRlcz48L2RhdGVzPjxpc2JuPjAwMDktOTIzNiAoUHJpbnQpJiN4RDswMDA5LTky
MzYgKExpbmtpbmcpPC9pc2JuPjxhY2Nlc3Npb24tbnVtPjE3MTc4MjY3PC9hY2Nlc3Npb24tbnVt
Pjx1cmxzPjwvdXJscz48ZWxlY3Ryb25pYy1yZXNvdXJjZS1udW0+MTAuMTAxNi9qLmNscHQuMjAw
Ni4wOS4wMTI8L2VsZWN0cm9uaWMtcmVzb3VyY2UtbnVtPjxyZW1vdGUtZGF0YWJhc2UtcHJvdmlk
ZXI+TkxNPC9yZW1vdGUtZGF0YWJhc2UtcHJvdmlkZXI+PGxhbmd1YWdlPmVuZzwvbGFuZ3VhZ2U+
PC9yZWNvcmQ+PC9DaXRlPjxDaXRlPjxBdXRob3I+Rm9uc2VjYTwvQXV0aG9yPjxZZWFyPjIwMTE8
L1llYXI+PFJlY051bT4xMzAzPC9SZWNOdW0+PHJlY29yZD48cmVjLW51bWJlcj4xMzAzPC9yZWMt
bnVtYmVyPjxmb3JlaWduLWtleXM+PGtleSBhcHA9IkVOIiBkYi1pZD0iZnNkeGV6dGE2dGV2cDVl
Mnc5c3Z4cndqcjBhNWYydDV3dmR4IiB0aW1lc3RhbXA9IjEzNTY1NTc5MzUiPjEzMDM8L2tleT48
L2ZvcmVpZ24ta2V5cz48cmVmLXR5cGUgbmFtZT0iSm91cm5hbCBBcnRpY2xlIj4xNzwvcmVmLXR5
cGU+PGNvbnRyaWJ1dG9ycz48YXV0aG9ycz48YXV0aG9yPkZvbnNlY2EsIEYuPC9hdXRob3I+PGF1
dGhvcj5kZSBsYSBUb3JyZSwgUi48L2F1dGhvcj48YXV0aG9yPkRpYXosIEwuPC9hdXRob3I+PGF1
dGhvcj5QYXN0b3IsIEEuPC9hdXRob3I+PGF1dGhvcj5DdXlhcywgRS48L2F1dGhvcj48YXV0aG9y
PlBpemFycm8sIE4uPC9hdXRob3I+PGF1dGhvcj5LaHltZW5ldHMsIE8uPC9hdXRob3I+PGF1dGhv
cj5GYXJyZSwgTS48L2F1dGhvcj48YXV0aG9yPlRvcnJlbnMsIE0uPC9hdXRob3I+PC9hdXRob3Jz
PjwvY29udHJpYnV0b3JzPjxhdXRoLWFkZHJlc3M+SW5zdGl0dXQgZGUgTmV1cm9wc2lxdWlhdHJp
YSBpIEFkZGljY2lvbnMtUGFyYyBkZSBTYWx1dCBNYXIsIEJhcmNlbG9uYSwgU3BhaW4uPC9hdXRo
LWFkZHJlc3M+PHRpdGxlcz48dGl0bGU+Q29udHJpYnV0aW9uIG9mIGN5dG9jaHJvbWUgUDQ1MCBh
bmQgQUJDQjEgZ2VuZXRpYyB2YXJpYWJpbGl0eSBvbiBtZXRoYWRvbmUgcGhhcm1hY29raW5ldGlj
cywgZG9zZSByZXF1aXJlbWVudHMsIGFuZCByZXNwb25zZTwvdGl0bGU+PHNlY29uZGFyeS10aXRs
ZT5QbG9TIG9uZTwvc2Vjb25kYXJ5LXRpdGxlPjwvdGl0bGVzPjxwZXJpb2RpY2FsPjxmdWxsLXRp
dGxlPlBsb1Mgb25lPC9mdWxsLXRpdGxlPjwvcGVyaW9kaWNhbD48cGFnZXM+ZTE5NTI3PC9wYWdl
cz48dm9sdW1lPjY8L3ZvbHVtZT48bnVtYmVyPjU8L251bWJlcj48ZWRpdGlvbj4yMDExLzA1LzE5
PC9lZGl0aW9uPjxrZXl3b3Jkcz48a2V5d29yZD5BZHVsdDwva2V5d29yZD48a2V5d29yZD5BbGxl
bGVzPC9rZXl3b3JkPjxrZXl3b3JkPkN5dG9jaHJvbWUgUC00NTAgRW56eW1lIFN5c3RlbS8gZ2Vu
ZXRpY3M8L2tleXdvcmQ+PGtleXdvcmQ+RG9zZS1SZXNwb25zZSBSZWxhdGlvbnNoaXAsIERydWc8
L2tleXdvcmQ+PGtleXdvcmQ+RmVtYWxlPC9rZXl3b3JkPjxrZXl3b3JkPkh1bWFuczwva2V5d29y
ZD48a2V5d29yZD5NYWxlPC9rZXl3b3JkPjxrZXl3b3JkPk1ldGhhZG9uZS9hZG1pbmlzdHJhdGlv
biAmYW1wOyBkb3NhZ2UvIHBoYXJtYWNva2luZXRpY3MvdGhlcmFwZXV0aWMgdXNlPC9rZXl3b3Jk
PjxrZXl3b3JkPk1pZGRsZSBBZ2VkPC9rZXl3b3JkPjxrZXl3b3JkPk9waW9pZC1SZWxhdGVkIERp
c29yZGVycy9ibG9vZC9kcnVnIHRoZXJhcHkvdXJpbmU8L2tleXdvcmQ+PGtleXdvcmQ+UC1HbHlj
b3Byb3RlaW4vIGdlbmV0aWNzPC9rZXl3b3JkPjwva2V5d29yZHM+PGRhdGVzPjx5ZWFyPjIwMTE8
L3llYXI+PC9kYXRlcz48aXNibj4xOTMyLTYyMDMgKEVsZWN0cm9uaWMpJiN4RDsxOTMyLTYyMDMg
KExpbmtpbmcpPC9pc2JuPjxhY2Nlc3Npb24tbnVtPjIxNTg5ODY2PC9hY2Nlc3Npb24tbnVtPjx1
cmxzPjwvdXJscz48Y3VzdG9tMj4zMDkzMzkyPC9jdXN0b20yPjxlbGVjdHJvbmljLXJlc291cmNl
LW51bT4xMC4xMzcxL2pvdXJuYWwucG9uZS4wMDE5NTI3PC9lbGVjdHJvbmljLXJlc291cmNlLW51
bT48cmVtb3RlLWRhdGFiYXNlLXByb3ZpZGVyPk5MTTwvcmVtb3RlLWRhdGFiYXNlLXByb3ZpZGVy
PjxsYW5ndWFnZT5lbmc8L2xhbmd1YWdlPjwvcmVjb3JkPjwvQ2l0ZT48Q2l0ZT48QXV0aG9yPkVh
cDwvQXV0aG9yPjxZZWFyPjIwMDE8L1llYXI+PFJlY051bT4xMzMxPC9SZWNOdW0+PHJlY29yZD48
cmVjLW51bWJlcj4xMzMxPC9yZWMtbnVtYmVyPjxmb3JlaWduLWtleXM+PGtleSBhcHA9IkVOIiBk
Yi1pZD0iZnNkeGV6dGE2dGV2cDVlMnc5c3Z4cndqcjBhNWYydDV3dmR4IiB0aW1lc3RhbXA9IjEz
NTgzOTQ3NzYiPjEzMzE8L2tleT48L2ZvcmVpZ24ta2V5cz48cmVmLXR5cGUgbmFtZT0iSm91cm5h
bCBBcnRpY2xlIj4xNzwvcmVmLXR5cGU+PGNvbnRyaWJ1dG9ycz48YXV0aG9ycz48YXV0aG9yPkVh
cCwgQy4gQi48L2F1dGhvcj48YXV0aG9yPkJyb2x5LCBGLjwvYXV0aG9yPjxhdXRob3I+TWlubywg
QS48L2F1dGhvcj48YXV0aG9yPkhhbW1pZywgUi48L2F1dGhvcj48YXV0aG9yPkRlZ2xvbiwgSi4g
Si48L2F1dGhvcj48YXV0aG9yPlVlaGxpbmdlciwgQy48L2F1dGhvcj48YXV0aG9yPk1laWxpLCBE
LjwvYXV0aG9yPjxhdXRob3I+Q2hldmFsbGV5LCBBLiBGLjwvYXV0aG9yPjxhdXRob3I+QmVydHNj
aHksIEcuPC9hdXRob3I+PGF1dGhvcj5adWxsaW5vLCBELjwvYXV0aG9yPjxhdXRob3I+S29zZWws
IE0uPC9hdXRob3I+PGF1dGhvcj5QcmVpc2lnLCBNLjwvYXV0aG9yPjxhdXRob3I+QmF1bWFubiwg
UC48L2F1dGhvcj48L2F1dGhvcnM+PC9jb250cmlidXRvcnM+PGF1dGgtYWRkcmVzcz5EZXBhcnRl
bWVudCBVbml2ZXJzaXRhaXJlIGRlIFBzeWNoaWF0cmllIEFkdWx0ZSwgSCBwaXRhbCBkZSBDZXJ5
LCBQcmlsbHktTGF1c2FubmUsIFN3aXR6ZXJsYW5kLiBDaGluLkVhcEBpbnN0Lmhvc3B2ZC5jaDwv
YXV0aC1hZGRyZXNzPjx0aXRsZXM+PHRpdGxlPkN5dG9jaHJvbWUgUDQ1MCAyRDYgZ2Vub3R5cGUg
YW5kIG1ldGhhZG9uZSBzdGVhZHktc3RhdGUgY29uY2VudHJhdGlvbnM8L3RpdGxlPjxzZWNvbmRh
cnktdGl0bGU+SiBDbGluIFBzeWNob3BoYXJtYWNvbDwvc2Vjb25kYXJ5LXRpdGxlPjwvdGl0bGVz
PjxwZXJpb2RpY2FsPjxmdWxsLXRpdGxlPkogQ2xpbiBQc3ljaG9waGFybWFjb2w8L2Z1bGwtdGl0
bGU+PC9wZXJpb2RpY2FsPjxwYWdlcz4yMjktMzQ8L3BhZ2VzPjx2b2x1bWU+MjE8L3ZvbHVtZT48
bnVtYmVyPjI8L251bWJlcj48ZWRpdGlvbj4yMDAxLzAzLzI5PC9lZGl0aW9uPjxrZXl3b3Jkcz48
a2V5d29yZD5BZG9sZXNjZW50PC9rZXl3b3JkPjxrZXl3b3JkPkFkdWx0PC9rZXl3b3JkPjxrZXl3
b3JkPkFuYWx5c2lzIG9mIFZhcmlhbmNlPC9rZXl3b3JkPjxrZXl3b3JkPkNvbmZpZGVuY2UgSW50
ZXJ2YWxzPC9rZXl3b3JkPjxrZXl3b3JkPkN5dG9jaHJvbWUgUC00NTAgQ1lQMkQ2LyBnZW5ldGlj
cy9waHlzaW9sb2d5PC9rZXl3b3JkPjxrZXl3b3JkPkZlbWFsZTwva2V5d29yZD48a2V5d29yZD5H
ZW5vdHlwZTwva2V5d29yZD48a2V5d29yZD5IdW1hbnM8L2tleXdvcmQ+PGtleXdvcmQ+TWFsZTwv
a2V5d29yZD48a2V5d29yZD5NZXRoYWRvbmUvIGJsb29kL3RoZXJhcGV1dGljIHVzZTwva2V5d29y
ZD48a2V5d29yZD5NaWRkbGUgQWdlZDwva2V5d29yZD48a2V5d29yZD5OYXJjb3RpY3MvIGJsb29k
L3RoZXJhcGV1dGljIHVzZTwva2V5d29yZD48a2V5d29yZD5PcGlvaWQtUmVsYXRlZCBEaXNvcmRl
cnMvYmxvb2QvZHJ1ZyB0aGVyYXB5LyBnZW5ldGljczwva2V5d29yZD48a2V5d29yZD5Qb2x5bW9y
cGhpc20sIEdlbmV0aWMvIGdlbmV0aWNzPC9rZXl3b3JkPjxrZXl3b3JkPlN0YXRpc3RpY3MsIE5v
bnBhcmFtZXRyaWM8L2tleXdvcmQ+PC9rZXl3b3Jkcz48ZGF0ZXM+PHllYXI+MjAwMTwveWVhcj48
cHViLWRhdGVzPjxkYXRlPkFwcjwvZGF0ZT48L3B1Yi1kYXRlcz48L2RhdGVzPjxpc2JuPjAyNzEt
MDc0OSAoUHJpbnQpJiN4RDswMjcxLTA3NDkgKExpbmtpbmcpPC9pc2JuPjxhY2Nlc3Npb24tbnVt
PjExMjcwOTIxPC9hY2Nlc3Npb24tbnVtPjx1cmxzPjwvdXJscz48cmVtb3RlLWRhdGFiYXNlLXBy
b3ZpZGVyPk5MTTwvcmVtb3RlLWRhdGFiYXNlLXByb3ZpZGVyPjxsYW5ndWFnZT5lbmc8L2xhbmd1
YWdlPjwvcmVjb3JkPjwvQ2l0ZT48L0VuZE5vdGU+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 w:rsidRPr="00AE75D1">
              <w:rPr>
                <w:color w:val="000000" w:themeColor="text1"/>
              </w:rPr>
            </w:r>
            <w:r w:rsidRPr="00AE75D1"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8,17,20]</w:t>
            </w:r>
            <w:r w:rsidRPr="00AE75D1">
              <w:rPr>
                <w:color w:val="000000" w:themeColor="text1"/>
              </w:rPr>
              <w:fldChar w:fldCharType="end"/>
            </w:r>
          </w:p>
        </w:tc>
        <w:tc>
          <w:tcPr>
            <w:tcW w:w="1572" w:type="dxa"/>
            <w:tcBorders>
              <w:left w:val="none" w:sz="0" w:space="0" w:color="auto"/>
            </w:tcBorders>
            <w:shd w:val="clear" w:color="auto" w:fill="auto"/>
          </w:tcPr>
          <w:p w:rsidR="00B459A9" w:rsidRPr="00AE75D1" w:rsidRDefault="00B459A9" w:rsidP="000470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</w:rPr>
            </w:pPr>
            <w:r w:rsidRPr="00AE75D1">
              <w:rPr>
                <w:color w:val="000000" w:themeColor="text1"/>
              </w:rPr>
              <w:fldChar w:fldCharType="begin">
                <w:fldData xml:space="preserve">PEVuZE5vdGU+PENpdGU+PEF1dGhvcj5DcmV0dG9sPC9BdXRob3I+PFllYXI+MjAwNjwvWWVhcj48
UmVjTnVtPjEzMTQ8L1JlY051bT48RGlzcGxheVRleHQ+WzE3XTwvRGlzcGxheVRleHQ+PHJlY29y
ZD48cmVjLW51bWJlcj4xMzE0PC9yZWMtbnVtYmVyPjxmb3JlaWduLWtleXM+PGtleSBhcHA9IkVO
IiBkYi1pZD0iZnNkeGV6dGE2dGV2cDVlMnc5c3Z4cndqcjBhNWYydDV3dmR4IiB0aW1lc3RhbXA9
IjEzNTY1NTkyNDYiPjEzMTQ8L2tleT48L2ZvcmVpZ24ta2V5cz48cmVmLXR5cGUgbmFtZT0iSm91
cm5hbCBBcnRpY2xlIj4xNzwvcmVmLXR5cGU+PGNvbnRyaWJ1dG9ycz48YXV0aG9ycz48YXV0aG9y
PkNyZXR0b2wsIFMuPC9hdXRob3I+PGF1dGhvcj5EZWdsb24sIEouIEouPC9hdXRob3I+PGF1dGhv
cj5CZXNzb24sIEouPC9hdXRob3I+PGF1dGhvcj5Dcm9xdWV0dGUtS3Jva2FyLCBNLjwvYXV0aG9y
PjxhdXRob3I+SGFtbWlnLCBSLjwvYXV0aG9yPjxhdXRob3I+R290aHVleSwgSS48L2F1dGhvcj48
YXV0aG9yPk1vbm5hdCwgTS48L2F1dGhvcj48YXV0aG9yPkVhcCwgQy4gQi48L2F1dGhvcj48L2F1
dGhvcnM+PC9jb250cmlidXRvcnM+PGF1dGgtYWRkcmVzcz5Vbml0ZSBkZSBCaW9jaGltaWUgZXQg
UHN5Y2hvcGhhcm1hY29sb2dpZSBDbGluaXF1ZSwgQ2VudHJlIGRlIE5ldXJvc2NpZW5jZXMgUHN5
Y2hpYXRyaXF1ZXMsIERlcGFydGVtZW50IGRlIFBzeWNoaWF0cmllLUNlbnRyZSBIb3NwaXRhbGll
ciBVbml2ZXJzaXRhaXJlIFZhdWRvaXMsIEhvcGl0YWwgZGUgQ2VyeSwgUHJpbGx5LUxhdXNhbm5l
LCBTd2l0emVybGFuZC48L2F1dGgtYWRkcmVzcz48dGl0bGVzPjx0aXRsZT5BQkNCMSBhbmQgY3l0
b2Nocm9tZSBQNDUwIGdlbm90eXBlcyBhbmQgcGhlbm90eXBlczogaW5mbHVlbmNlIG9uIG1ldGhh
ZG9uZSBwbGFzbWEgbGV2ZWxzIGFuZCByZXNwb25zZSB0byB0cmVhdG1lbnQ8L3RpdGxlPjxzZWNv
bmRhcnktdGl0bGU+Q2xpbiBQaGFybWFjb2wgVGhlcjwvc2Vjb25kYXJ5LXRpdGxlPjwvdGl0bGVz
PjxwZXJpb2RpY2FsPjxmdWxsLXRpdGxlPkNsaW4gUGhhcm1hY29sIFRoZXI8L2Z1bGwtdGl0bGU+
PC9wZXJpb2RpY2FsPjxwYWdlcz42NjgtODE8L3BhZ2VzPjx2b2x1bWU+ODA8L3ZvbHVtZT48bnVt
YmVyPjY8L251bWJlcj48ZWRpdGlvbj4yMDA2LzEyLzIxPC9lZGl0aW9uPjxrZXl3b3Jkcz48a2V5
d29yZD5BZHVsdDwva2V5d29yZD48a2V5d29yZD5DeXRvY2hyb21lIFAtNDUwIEVuenltZSBTeXN0
ZW0vIGdlbmV0aWNzL21ldGFib2xpc208L2tleXdvcmQ+PGtleXdvcmQ+RmVtYWxlPC9rZXl3b3Jk
PjxrZXl3b3JkPkdlbm90eXBlPC9rZXl3b3JkPjxrZXl3b3JkPkh1bWFuczwva2V5d29yZD48a2V5
d29yZD5NYWxlPC9rZXl3b3JkPjxrZXl3b3JkPk1ldGhhZG9uZS8gYmxvb2QvbWV0YWJvbGlzbS90
aGVyYXBldXRpYyB1c2U8L2tleXdvcmQ+PGtleXdvcmQ+TWlkZGxlIEFnZWQ8L2tleXdvcmQ+PGtl
eXdvcmQ+T3Bpb2lkLVJlbGF0ZWQgRGlzb3JkZXJzL3JlaGFiaWxpdGF0aW9uPC9rZXl3b3JkPjxr
ZXl3b3JkPk9yZ2FuaWMgQW5pb24gVHJhbnNwb3J0ZXJzLyBnZW5ldGljczwva2V5d29yZD48a2V5
d29yZD5QLUdseWNvcHJvdGVpbjwva2V5d29yZD48a2V5d29yZD5QaGFybWFjb2dlbmV0aWNzPC9r
ZXl3b3JkPjxrZXl3b3JkPlBoZW5vdHlwZTwva2V5d29yZD48a2V5d29yZD5Qb2x5bW9ycGhpc20s
IEdlbmV0aWMvIGdlbmV0aWNzPC9rZXl3b3JkPjxrZXl3b3JkPlByb3RlaW4gSXNvZm9ybXMvZ2Vu
ZXRpY3M8L2tleXdvcmQ+PGtleXdvcmQ+U3RlcmVvaXNvbWVyaXNtPC9rZXl3b3JkPjwva2V5d29y
ZHM+PGRhdGVzPjx5ZWFyPjIwMDY8L3llYXI+PHB1Yi1kYXRlcz48ZGF0ZT5EZWM8L2RhdGU+PC9w
dWItZGF0ZXM+PC9kYXRlcz48aXNibj4wMDA5LTkyMzYgKFByaW50KSYjeEQ7MDAwOS05MjM2IChM
aW5raW5nKTwvaXNibj48YWNjZXNzaW9uLW51bT4xNzE3ODI2NzwvYWNjZXNzaW9uLW51bT48dXJs
cz48L3VybHM+PGVsZWN0cm9uaWMtcmVzb3VyY2UtbnVtPjEwLjEwMTYvai5jbHB0LjIwMDYuMDku
MDEy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DcmV0dG9sPC9BdXRob3I+PFllYXI+MjAwNjwvWWVhcj48
UmVjTnVtPjEzMTQ8L1JlY051bT48RGlzcGxheVRleHQ+WzE3XTwvRGlzcGxheVRleHQ+PHJlY29y
ZD48cmVjLW51bWJlcj4xMzE0PC9yZWMtbnVtYmVyPjxmb3JlaWduLWtleXM+PGtleSBhcHA9IkVO
IiBkYi1pZD0iZnNkeGV6dGE2dGV2cDVlMnc5c3Z4cndqcjBhNWYydDV3dmR4IiB0aW1lc3RhbXA9
IjEzNTY1NTkyNDYiPjEzMTQ8L2tleT48L2ZvcmVpZ24ta2V5cz48cmVmLXR5cGUgbmFtZT0iSm91
cm5hbCBBcnRpY2xlIj4xNzwvcmVmLXR5cGU+PGNvbnRyaWJ1dG9ycz48YXV0aG9ycz48YXV0aG9y
PkNyZXR0b2wsIFMuPC9hdXRob3I+PGF1dGhvcj5EZWdsb24sIEouIEouPC9hdXRob3I+PGF1dGhv
cj5CZXNzb24sIEouPC9hdXRob3I+PGF1dGhvcj5Dcm9xdWV0dGUtS3Jva2FyLCBNLjwvYXV0aG9y
PjxhdXRob3I+SGFtbWlnLCBSLjwvYXV0aG9yPjxhdXRob3I+R290aHVleSwgSS48L2F1dGhvcj48
YXV0aG9yPk1vbm5hdCwgTS48L2F1dGhvcj48YXV0aG9yPkVhcCwgQy4gQi48L2F1dGhvcj48L2F1
dGhvcnM+PC9jb250cmlidXRvcnM+PGF1dGgtYWRkcmVzcz5Vbml0ZSBkZSBCaW9jaGltaWUgZXQg
UHN5Y2hvcGhhcm1hY29sb2dpZSBDbGluaXF1ZSwgQ2VudHJlIGRlIE5ldXJvc2NpZW5jZXMgUHN5
Y2hpYXRyaXF1ZXMsIERlcGFydGVtZW50IGRlIFBzeWNoaWF0cmllLUNlbnRyZSBIb3NwaXRhbGll
ciBVbml2ZXJzaXRhaXJlIFZhdWRvaXMsIEhvcGl0YWwgZGUgQ2VyeSwgUHJpbGx5LUxhdXNhbm5l
LCBTd2l0emVybGFuZC48L2F1dGgtYWRkcmVzcz48dGl0bGVzPjx0aXRsZT5BQkNCMSBhbmQgY3l0
b2Nocm9tZSBQNDUwIGdlbm90eXBlcyBhbmQgcGhlbm90eXBlczogaW5mbHVlbmNlIG9uIG1ldGhh
ZG9uZSBwbGFzbWEgbGV2ZWxzIGFuZCByZXNwb25zZSB0byB0cmVhdG1lbnQ8L3RpdGxlPjxzZWNv
bmRhcnktdGl0bGU+Q2xpbiBQaGFybWFjb2wgVGhlcjwvc2Vjb25kYXJ5LXRpdGxlPjwvdGl0bGVz
PjxwZXJpb2RpY2FsPjxmdWxsLXRpdGxlPkNsaW4gUGhhcm1hY29sIFRoZXI8L2Z1bGwtdGl0bGU+
PC9wZXJpb2RpY2FsPjxwYWdlcz42NjgtODE8L3BhZ2VzPjx2b2x1bWU+ODA8L3ZvbHVtZT48bnVt
YmVyPjY8L251bWJlcj48ZWRpdGlvbj4yMDA2LzEyLzIxPC9lZGl0aW9uPjxrZXl3b3Jkcz48a2V5
d29yZD5BZHVsdDwva2V5d29yZD48a2V5d29yZD5DeXRvY2hyb21lIFAtNDUwIEVuenltZSBTeXN0
ZW0vIGdlbmV0aWNzL21ldGFib2xpc208L2tleXdvcmQ+PGtleXdvcmQ+RmVtYWxlPC9rZXl3b3Jk
PjxrZXl3b3JkPkdlbm90eXBlPC9rZXl3b3JkPjxrZXl3b3JkPkh1bWFuczwva2V5d29yZD48a2V5
d29yZD5NYWxlPC9rZXl3b3JkPjxrZXl3b3JkPk1ldGhhZG9uZS8gYmxvb2QvbWV0YWJvbGlzbS90
aGVyYXBldXRpYyB1c2U8L2tleXdvcmQ+PGtleXdvcmQ+TWlkZGxlIEFnZWQ8L2tleXdvcmQ+PGtl
eXdvcmQ+T3Bpb2lkLVJlbGF0ZWQgRGlzb3JkZXJzL3JlaGFiaWxpdGF0aW9uPC9rZXl3b3JkPjxr
ZXl3b3JkPk9yZ2FuaWMgQW5pb24gVHJhbnNwb3J0ZXJzLyBnZW5ldGljczwva2V5d29yZD48a2V5
d29yZD5QLUdseWNvcHJvdGVpbjwva2V5d29yZD48a2V5d29yZD5QaGFybWFjb2dlbmV0aWNzPC9r
ZXl3b3JkPjxrZXl3b3JkPlBoZW5vdHlwZTwva2V5d29yZD48a2V5d29yZD5Qb2x5bW9ycGhpc20s
IEdlbmV0aWMvIGdlbmV0aWNzPC9rZXl3b3JkPjxrZXl3b3JkPlByb3RlaW4gSXNvZm9ybXMvZ2Vu
ZXRpY3M8L2tleXdvcmQ+PGtleXdvcmQ+U3RlcmVvaXNvbWVyaXNtPC9rZXl3b3JkPjwva2V5d29y
ZHM+PGRhdGVzPjx5ZWFyPjIwMDY8L3llYXI+PHB1Yi1kYXRlcz48ZGF0ZT5EZWM8L2RhdGU+PC9w
dWItZGF0ZXM+PC9kYXRlcz48aXNibj4wMDA5LTkyMzYgKFByaW50KSYjeEQ7MDAwOS05MjM2IChM
aW5raW5nKTwvaXNibj48YWNjZXNzaW9uLW51bT4xNzE3ODI2NzwvYWNjZXNzaW9uLW51bT48dXJs
cz48L3VybHM+PGVsZWN0cm9uaWMtcmVzb3VyY2UtbnVtPjEwLjEwMTYvai5jbHB0LjIwMDYuMDku
MDEy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color w:val="000000" w:themeColor="text1"/>
              </w:rPr>
              <w:instrText xml:space="preserve"> ADDIN EN.CITE.DATA 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 w:rsidRPr="00AE75D1">
              <w:rPr>
                <w:color w:val="000000" w:themeColor="text1"/>
              </w:rPr>
            </w:r>
            <w:r w:rsidRPr="00AE75D1"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17]</w:t>
            </w:r>
            <w:r w:rsidRPr="00AE75D1">
              <w:rPr>
                <w:color w:val="000000" w:themeColor="text1"/>
              </w:rPr>
              <w:fldChar w:fldCharType="end"/>
            </w:r>
          </w:p>
        </w:tc>
      </w:tr>
      <w:tr w:rsidR="00B459A9" w:rsidTr="00047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right w:val="none" w:sz="0" w:space="0" w:color="auto"/>
            </w:tcBorders>
            <w:shd w:val="clear" w:color="auto" w:fill="auto"/>
          </w:tcPr>
          <w:p w:rsidR="00B459A9" w:rsidRPr="00AE75D1" w:rsidRDefault="00B459A9" w:rsidP="000470A6">
            <w:pPr>
              <w:jc w:val="center"/>
              <w:rPr>
                <w:color w:val="000000" w:themeColor="text1"/>
              </w:rPr>
            </w:pPr>
            <w:r w:rsidRPr="00AE75D1">
              <w:rPr>
                <w:color w:val="000000" w:themeColor="text1"/>
              </w:rPr>
              <w:t>CYP2B6</w:t>
            </w:r>
          </w:p>
        </w:tc>
        <w:tc>
          <w:tcPr>
            <w:tcW w:w="32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459A9" w:rsidRPr="00AE75D1" w:rsidRDefault="00B459A9" w:rsidP="0004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E75D1">
              <w:rPr>
                <w:color w:val="000000" w:themeColor="text1"/>
              </w:rPr>
              <w:fldChar w:fldCharType="begin">
                <w:fldData xml:space="preserve">PEVuZE5vdGU+PENpdGU+PEF1dGhvcj5DcmV0dG9sPC9BdXRob3I+PFllYXI+MjAwNjwvWWVhcj48
UmVjTnVtPjEzMTQ8L1JlY051bT48RGlzcGxheVRleHQ+WzE3LDE4LDIwLDIyLDI0XTwvRGlzcGxh
eVRleHQ+PHJlY29yZD48cmVjLW51bWJlcj4xMzE0PC9yZWMtbnVtYmVyPjxmb3JlaWduLWtleXM+
PGtleSBhcHA9IkVOIiBkYi1pZD0iZnNkeGV6dGE2dGV2cDVlMnc5c3Z4cndqcjBhNWYydDV3dmR4
IiB0aW1lc3RhbXA9IjEzNTY1NTkyNDYiPjEzMTQ8L2tleT48L2ZvcmVpZ24ta2V5cz48cmVmLXR5
cGUgbmFtZT0iSm91cm5hbCBBcnRpY2xlIj4xNzwvcmVmLXR5cGU+PGNvbnRyaWJ1dG9ycz48YXV0
aG9ycz48YXV0aG9yPkNyZXR0b2wsIFMuPC9hdXRob3I+PGF1dGhvcj5EZWdsb24sIEouIEouPC9h
dXRob3I+PGF1dGhvcj5CZXNzb24sIEouPC9hdXRob3I+PGF1dGhvcj5Dcm9xdWV0dGUtS3Jva2Fy
LCBNLjwvYXV0aG9yPjxhdXRob3I+SGFtbWlnLCBSLjwvYXV0aG9yPjxhdXRob3I+R290aHVleSwg
SS48L2F1dGhvcj48YXV0aG9yPk1vbm5hdCwgTS48L2F1dGhvcj48YXV0aG9yPkVhcCwgQy4gQi48
L2F1dGhvcj48L2F1dGhvcnM+PC9jb250cmlidXRvcnM+PGF1dGgtYWRkcmVzcz5Vbml0ZSBkZSBC
aW9jaGltaWUgZXQgUHN5Y2hvcGhhcm1hY29sb2dpZSBDbGluaXF1ZSwgQ2VudHJlIGRlIE5ldXJv
c2NpZW5jZXMgUHN5Y2hpYXRyaXF1ZXMsIERlcGFydGVtZW50IGRlIFBzeWNoaWF0cmllLUNlbnRy
ZSBIb3NwaXRhbGllciBVbml2ZXJzaXRhaXJlIFZhdWRvaXMsIEhvcGl0YWwgZGUgQ2VyeSwgUHJp
bGx5LUxhdXNhbm5lLCBTd2l0emVybGFuZC48L2F1dGgtYWRkcmVzcz48dGl0bGVzPjx0aXRsZT5B
QkNCMSBhbmQgY3l0b2Nocm9tZSBQNDUwIGdlbm90eXBlcyBhbmQgcGhlbm90eXBlczogaW5mbHVl
bmNlIG9uIG1ldGhhZG9uZSBwbGFzbWEgbGV2ZWxzIGFuZCByZXNwb25zZSB0byB0cmVhdG1lbnQ8
L3RpdGxlPjxzZWNvbmRhcnktdGl0bGU+Q2xpbiBQaGFybWFjb2wgVGhlcjwvc2Vjb25kYXJ5LXRp
dGxlPjwvdGl0bGVzPjxwZXJpb2RpY2FsPjxmdWxsLXRpdGxlPkNsaW4gUGhhcm1hY29sIFRoZXI8
L2Z1bGwtdGl0bGU+PC9wZXJpb2RpY2FsPjxwYWdlcz42NjgtODE8L3BhZ2VzPjx2b2x1bWU+ODA8
L3ZvbHVtZT48bnVtYmVyPjY8L251bWJlcj48ZWRpdGlvbj4yMDA2LzEyLzIxPC9lZGl0aW9uPjxr
ZXl3b3Jkcz48a2V5d29yZD5BZHVsdDwva2V5d29yZD48a2V5d29yZD5DeXRvY2hyb21lIFAtNDUw
IEVuenltZSBTeXN0ZW0vIGdlbmV0aWNzL21ldGFib2xpc208L2tleXdvcmQ+PGtleXdvcmQ+RmVt
YWxlPC9rZXl3b3JkPjxrZXl3b3JkPkdlbm90eXBlPC9rZXl3b3JkPjxrZXl3b3JkPkh1bWFuczwv
a2V5d29yZD48a2V5d29yZD5NYWxlPC9rZXl3b3JkPjxrZXl3b3JkPk1ldGhhZG9uZS8gYmxvb2Qv
bWV0YWJvbGlzbS90aGVyYXBldXRpYyB1c2U8L2tleXdvcmQ+PGtleXdvcmQ+TWlkZGxlIEFnZWQ8
L2tleXdvcmQ+PGtleXdvcmQ+T3Bpb2lkLVJlbGF0ZWQgRGlzb3JkZXJzL3JlaGFiaWxpdGF0aW9u
PC9rZXl3b3JkPjxrZXl3b3JkPk9yZ2FuaWMgQW5pb24gVHJhbnNwb3J0ZXJzLyBnZW5ldGljczwv
a2V5d29yZD48a2V5d29yZD5QLUdseWNvcHJvdGVpbjwva2V5d29yZD48a2V5d29yZD5QaGFybWFj
b2dlbmV0aWNzPC9rZXl3b3JkPjxrZXl3b3JkPlBoZW5vdHlwZTwva2V5d29yZD48a2V5d29yZD5Q
b2x5bW9ycGhpc20sIEdlbmV0aWMvIGdlbmV0aWNzPC9rZXl3b3JkPjxrZXl3b3JkPlByb3RlaW4g
SXNvZm9ybXMvZ2VuZXRpY3M8L2tleXdvcmQ+PGtleXdvcmQ+U3RlcmVvaXNvbWVyaXNtPC9rZXl3
b3JkPjwva2V5d29yZHM+PGRhdGVzPjx5ZWFyPjIwMDY8L3llYXI+PHB1Yi1kYXRlcz48ZGF0ZT5E
ZWM8L2RhdGU+PC9wdWItZGF0ZXM+PC9kYXRlcz48aXNibj4wMDA5LTkyMzYgKFByaW50KSYjeEQ7
MDAwOS05MjM2IChMaW5raW5nKTwvaXNibj48YWNjZXNzaW9uLW51bT4xNzE3ODI2NzwvYWNjZXNz
aW9uLW51bT48dXJscz48L3VybHM+PGVsZWN0cm9uaWMtcmVzb3VyY2UtbnVtPjEwLjEwMTYvai5j
bHB0LjIwMDYuMDkuMDEyPC9lbGVjdHJvbmljLXJlc291cmNlLW51bT48cmVtb3RlLWRhdGFiYXNl
LXByb3ZpZGVyPk5MTTwvcmVtb3RlLWRhdGFiYXNlLXByb3ZpZGVyPjxsYW5ndWFnZT5lbmc8L2xh
bmd1YWdlPjwvcmVjb3JkPjwvQ2l0ZT48Q2l0ZT48QXV0aG9yPkZvbnNlY2E8L0F1dGhvcj48WWVh
cj4yMDExPC9ZZWFyPjxSZWNOdW0+MTMwMzwvUmVjTnVtPjxyZWNvcmQ+PHJlYy1udW1iZXI+MTMw
MzwvcmVjLW51bWJlcj48Zm9yZWlnbi1rZXlzPjxrZXkgYXBwPSJFTiIgZGItaWQ9ImZzZHhlenRh
NnRldnA1ZTJ3OXN2eHJ3anIwYTVmMnQ1d3ZkeCIgdGltZXN0YW1wPSIxMzU2NTU3OTM1Ij4xMzAz
PC9rZXk+PC9mb3JlaWduLWtleXM+PHJlZi10eXBlIG5hbWU9IkpvdXJuYWwgQXJ0aWNsZSI+MTc8
L3JlZi10eXBlPjxjb250cmlidXRvcnM+PGF1dGhvcnM+PGF1dGhvcj5Gb25zZWNhLCBGLjwvYXV0
aG9yPjxhdXRob3I+ZGUgbGEgVG9ycmUsIFIuPC9hdXRob3I+PGF1dGhvcj5EaWF6LCBMLjwvYXV0
aG9yPjxhdXRob3I+UGFzdG9yLCBBLjwvYXV0aG9yPjxhdXRob3I+Q3V5YXMsIEUuPC9hdXRob3I+
PGF1dGhvcj5QaXphcnJvLCBOLjwvYXV0aG9yPjxhdXRob3I+S2h5bWVuZXRzLCBPLjwvYXV0aG9y
PjxhdXRob3I+RmFycmUsIE0uPC9hdXRob3I+PGF1dGhvcj5Ub3JyZW5zLCBNLjwvYXV0aG9yPjwv
YXV0aG9ycz48L2NvbnRyaWJ1dG9ycz48YXV0aC1hZGRyZXNzPkluc3RpdHV0IGRlIE5ldXJvcHNp
cXVpYXRyaWEgaSBBZGRpY2Npb25zLVBhcmMgZGUgU2FsdXQgTWFyLCBCYXJjZWxvbmEsIFNwYWlu
LjwvYXV0aC1hZGRyZXNzPjx0aXRsZXM+PHRpdGxlPkNvbnRyaWJ1dGlvbiBvZiBjeXRvY2hyb21l
IFA0NTAgYW5kIEFCQ0IxIGdlbmV0aWMgdmFyaWFiaWxpdHkgb24gbWV0aGFkb25lIHBoYXJtYWNv
a2luZXRpY3MsIGRvc2UgcmVxdWlyZW1lbnRzLCBhbmQgcmVzcG9uc2U8L3RpdGxlPjxzZWNvbmRh
cnktdGl0bGU+UGxvUyBvbmU8L3NlY29uZGFyeS10aXRsZT48L3RpdGxlcz48cGVyaW9kaWNhbD48
ZnVsbC10aXRsZT5QbG9TIG9uZTwvZnVsbC10aXRsZT48L3BlcmlvZGljYWw+PHBhZ2VzPmUxOTUy
NzwvcGFnZXM+PHZvbHVtZT42PC92b2x1bWU+PG51bWJlcj41PC9udW1iZXI+PGVkaXRpb24+MjAx
MS8wNS8xOTwvZWRpdGlvbj48a2V5d29yZHM+PGtleXdvcmQ+QWR1bHQ8L2tleXdvcmQ+PGtleXdv
cmQ+QWxsZWxlczwva2V5d29yZD48a2V5d29yZD5DeXRvY2hyb21lIFAtNDUwIEVuenltZSBTeXN0
ZW0vIGdlbmV0aWNzPC9rZXl3b3JkPjxrZXl3b3JkPkRvc2UtUmVzcG9uc2UgUmVsYXRpb25zaGlw
LCBEcnVnPC9rZXl3b3JkPjxrZXl3b3JkPkZlbWFsZTwva2V5d29yZD48a2V5d29yZD5IdW1hbnM8
L2tleXdvcmQ+PGtleXdvcmQ+TWFsZTwva2V5d29yZD48a2V5d29yZD5NZXRoYWRvbmUvYWRtaW5p
c3RyYXRpb24gJmFtcDsgZG9zYWdlLyBwaGFybWFjb2tpbmV0aWNzL3RoZXJhcGV1dGljIHVzZTwv
a2V5d29yZD48a2V5d29yZD5NaWRkbGUgQWdlZDwva2V5d29yZD48a2V5d29yZD5PcGlvaWQtUmVs
YXRlZCBEaXNvcmRlcnMvYmxvb2QvZHJ1ZyB0aGVyYXB5L3VyaW5lPC9rZXl3b3JkPjxrZXl3b3Jk
PlAtR2x5Y29wcm90ZWluLyBnZW5ldGljczwva2V5d29yZD48L2tleXdvcmRzPjxkYXRlcz48eWVh
cj4yMDExPC95ZWFyPjwvZGF0ZXM+PGlzYm4+MTkzMi02MjAzIChFbGVjdHJvbmljKSYjeEQ7MTkz
Mi02MjAzIChMaW5raW5nKTwvaXNibj48YWNjZXNzaW9uLW51bT4yMTU4OTg2NjwvYWNjZXNzaW9u
LW51bT48dXJscz48L3VybHM+PGN1c3RvbTI+MzA5MzM5MjwvY3VzdG9tMj48ZWxlY3Ryb25pYy1y
ZXNvdXJjZS1udW0+MTAuMTM3MS9qb3VybmFsLnBvbmUuMDAxOTUyNzwvZWxlY3Ryb25pYy1yZXNv
dXJjZS1udW0+PHJlbW90ZS1kYXRhYmFzZS1wcm92aWRlcj5OTE08L3JlbW90ZS1kYXRhYmFzZS1w
cm92aWRlcj48bGFuZ3VhZ2U+ZW5nPC9sYW5ndWFnZT48L3JlY29yZD48L0NpdGU+PENpdGU+PEF1
dGhvcj5XYW5nPC9BdXRob3I+PFllYXI+MjAxMTwvWWVhcj48UmVjTnVtPjEzMjc8L1JlY051bT48
cmVjb3JkPjxyZWMtbnVtYmVyPjEzMjc8L3JlYy1udW1iZXI+PGZvcmVpZ24ta2V5cz48a2V5IGFw
cD0iRU4iIGRiLWlkPSJmc2R4ZXp0YTZ0ZXZwNWUydzlzdnhyd2pyMGE1ZjJ0NXd2ZHgiIHRpbWVz
dGFtcD0iMTM1NjkwMjM4MCI+MTMyNzwva2V5PjwvZm9yZWlnbi1rZXlzPjxyZWYtdHlwZSBuYW1l
PSJKb3VybmFsIEFydGljbGUiPjE3PC9yZWYtdHlwZT48Y29udHJpYnV0b3JzPjxhdXRob3JzPjxh
dXRob3I+V2FuZywgUy4gQy48L2F1dGhvcj48YXV0aG9yPkhvLCBJLiBLLjwvYXV0aG9yPjxhdXRo
b3I+VHNvdSwgSC4gSC48L2F1dGhvcj48YXV0aG9yPlRpYW4sIEouIE4uPC9hdXRob3I+PGF1dGhv
cj5Ic2lhbywgQy4gRi48L2F1dGhvcj48YXV0aG9yPkNoZW4sIEMuIEguPC9hdXRob3I+PGF1dGhv
cj5UYW4sIEguIEsuPC9hdXRob3I+PGF1dGhvcj5MaW4sIEwuPC9hdXRob3I+PGF1dGhvcj5XdSwg
Qy4gUy48L2F1dGhvcj48YXV0aG9yPlN1LCBMLiBXLjwvYXV0aG9yPjxhdXRob3I+SHVhbmcsIEMu
IEwuPC9hdXRob3I+PGF1dGhvcj5ZYW5nLCBZLiBILjwvYXV0aG9yPjxhdXRob3I+TGl1LCBNLiBM
LjwvYXV0aG9yPjxhdXRob3I+TGluLCBLLiBNLjwvYXV0aG9yPjxhdXRob3I+Q2hlbiwgQy4gWS48
L2F1dGhvcj48YXV0aG9yPkxpdSwgUy4gQy48L2F1dGhvcj48YXV0aG9yPld1LCBILiBZLjwvYXV0
aG9yPjxhdXRob3I+Q2hhbiwgSC4gVy48L2F1dGhvcj48YXV0aG9yPlRzYWksIE0uIEguPC9hdXRo
b3I+PGF1dGhvcj5MaW4sIFAuIFMuPC9hdXRob3I+PGF1dGhvcj5MaXUsIFkuIEwuPC9hdXRob3I+
PC9hdXRob3JzPjwvY29udHJpYnV0b3JzPjxhdXRoLWFkZHJlc3M+RGl2aXNpb24gb2YgTWVudGFs
IEhlYWx0aCBhbmQgQWRkaWN0aW9uIE1lZGljaW5lLCBJbnN0aXR1dGUgb2YgUG9wdWxhdGlvbiBI
ZWFsdGggU2NpZW5jZXMsIE5hdGlvbmFsIEhlYWx0aCBSZXNlYXJjaCBJbnN0aXR1dGVzLCBaaHVu
YW4sIE1pYW9saSBDb3VudHksIFRhaXdhbi48L2F1dGgtYWRkcmVzcz48dGl0bGVzPjx0aXRsZT5D
WVAyQjYgcG9seW1vcnBoaXNtcyBpbmZsdWVuY2UgdGhlIHBsYXNtYSBjb25jZW50cmF0aW9uIGFu
ZCBjbGVhcmFuY2Ugb2YgdGhlIG1ldGhhZG9uZSBTLWVuYW50aW9tZXI8L3RpdGxlPjxzZWNvbmRh
cnktdGl0bGU+SiBDbGluIFBzeWNob3BoYXJtYWNvbDwvc2Vjb25kYXJ5LXRpdGxlPjwvdGl0bGVz
PjxwZXJpb2RpY2FsPjxmdWxsLXRpdGxlPkogQ2xpbiBQc3ljaG9waGFybWFjb2w8L2Z1bGwtdGl0
bGU+PC9wZXJpb2RpY2FsPjxwYWdlcz40NjMtOTwvcGFnZXM+PHZvbHVtZT4zMTwvdm9sdW1lPjxu
dW1iZXI+NDwvbnVtYmVyPjxlZGl0aW9uPjIwMTEvMDYvMjM8L2VkaXRpb24+PGtleXdvcmRzPjxr
ZXl3b3JkPkFkdWx0PC9rZXl3b3JkPjxrZXl3b3JkPkFyeWwgSHlkcm9jYXJib24gSHlkcm94eWxh
c2VzLyBnZW5ldGljczwva2V5d29yZD48a2V5d29yZD5Db2hvcnQgU3R1ZGllczwva2V5d29yZD48
a2V5d29yZD5GZW1hbGU8L2tleXdvcmQ+PGtleXdvcmQ+SGFwbG90eXBlcy9nZW5ldGljczwva2V5
d29yZD48a2V5d29yZD5IdW1hbnM8L2tleXdvcmQ+PGtleXdvcmQ+TWFsZTwva2V5d29yZD48a2V5
d29yZD5NZXRhYm9saWMgQ2xlYXJhbmNlIFJhdGUvZHJ1ZyBlZmZlY3RzL3BoeXNpb2xvZ3k8L2tl
eXdvcmQ+PGtleXdvcmQ+TWV0aGFkb25lLyBibG9vZC8gY2hlbWlzdHJ5L3BoYXJtYWNva2luZXRp
Y3M8L2tleXdvcmQ+PGtleXdvcmQ+T3hpZG9yZWR1Y3Rhc2VzLCBOLURlbWV0aHlsYXRpbmcvIGdl
bmV0aWNzPC9rZXl3b3JkPjxrZXl3b3JkPlBvbHltb3JwaGlzbSwgU2luZ2xlIE51Y2xlb3RpZGUv
IGdlbmV0aWNzPC9rZXl3b3JkPjxrZXl3b3JkPlN0ZXJlb2lzb21lcmlzbTwva2V5d29yZD48L2tl
eXdvcmRzPjxkYXRlcz48eWVhcj4yMDExPC95ZWFyPjxwdWItZGF0ZXM+PGRhdGU+QXVnPC9kYXRl
PjwvcHViLWRhdGVzPjwvZGF0ZXM+PGlzYm4+MTUzMy03MTJYIChFbGVjdHJvbmljKSYjeEQ7MDI3
MS0wNzQ5IChMaW5raW5nKTwvaXNibj48YWNjZXNzaW9uLW51bT4yMTY5NDYxNjwvYWNjZXNzaW9u
LW51bT48dXJscz48L3VybHM+PGVsZWN0cm9uaWMtcmVzb3VyY2UtbnVtPjEwLjEwOTcvSkNQLjBi
MDEzZTMxODIyMmI1ZGQ8L2VsZWN0cm9uaWMtcmVzb3VyY2UtbnVtPjxyZW1vdGUtZGF0YWJhc2Ut
cHJvdmlkZXI+TkxNPC9yZW1vdGUtZGF0YWJhc2UtcHJvdmlkZXI+PGxhbmd1YWdlPmVuZzwvbGFu
Z3VhZ2U+PC9yZWNvcmQ+PC9DaXRlPjxDaXRlPjxBdXRob3I+Q3JldHRvbDwvQXV0aG9yPjxZZWFy
PjIwMDU8L1llYXI+PFJlY051bT4xMDcyPC9SZWNOdW0+PHJlY29yZD48cmVjLW51bWJlcj4xMDcy
PC9yZWMtbnVtYmVyPjxmb3JlaWduLWtleXM+PGtleSBhcHA9IkVOIiBkYi1pZD0iZnNkeGV6dGE2
dGV2cDVlMnc5c3Z4cndqcjBhNWYydDV3dmR4IiB0aW1lc3RhbXA9IjEzNTU5NDA2NTAiPjEwNzI8
L2tleT48L2ZvcmVpZ24ta2V5cz48cmVmLXR5cGUgbmFtZT0iSm91cm5hbCBBcnRpY2xlIj4xNzwv
cmVmLXR5cGU+PGNvbnRyaWJ1dG9ycz48YXV0aG9ycz48YXV0aG9yPkNyZXR0b2wsIFMuPC9hdXRo
b3I+PGF1dGhvcj5EZWdsb24sIEouIEouPC9hdXRob3I+PGF1dGhvcj5CZXNzb24sIEouPC9hdXRo
b3I+PGF1dGhvcj5Dcm9xdWV0dGUtS3Jva2thciwgTS48L2F1dGhvcj48YXV0aG9yPkdvdGh1ZXks
IEkuPC9hdXRob3I+PGF1dGhvcj5IYW1taWcsIFIuPC9hdXRob3I+PGF1dGhvcj5Nb25uYXQsIE0u
PC9hdXRob3I+PGF1dGhvcj5IdXR0ZW1hbm4sIEguPC9hdXRob3I+PGF1dGhvcj5CYXVtYW5uLCBQ
LjwvYXV0aG9yPjxhdXRob3I+RWFwLCBDLiBCLjwvYXV0aG9yPjwvYXV0aG9ycz48L2NvbnRyaWJ1
dG9ycz48YXV0aC1hZGRyZXNzPlVuaXRlIGRlIEJpb2NoaW1pZSBldCBQc3ljaG9waGFybWFjb2xv
Z2llIENsaW5pcXVlLCBDZW50cmUgZGVzIE5ldXJvc2NpZW5jZXMgUHN5Y2hpYXRyaXF1ZXMsIERl
cGFydGVtZW50IFVuaXZlcnNpdGFpcmUgZGUgUHN5Y2hpYXRyaWUgQWR1bHRlLCBIb3BpdGFsIGRl
IENlcnksIExhdXNhbm5lLCBTd2l0emVybGFuZC48L2F1dGgtYWRkcmVzcz48dGl0bGVzPjx0aXRs
ZT5NZXRoYWRvbmUgZW5hbnRpb21lciBwbGFzbWEgbGV2ZWxzLCBDWVAyQjYsIENZUDJDMTksIGFu
ZCBDWVAyQzkgZ2Vub3R5cGVzLCBhbmQgcmVzcG9uc2UgdG8gdHJlYXRtZW50PC90aXRsZT48c2Vj
b25kYXJ5LXRpdGxlPkNsaW4gUGhhcm1hY29sIFRoZXI8L3NlY29uZGFyeS10aXRsZT48L3RpdGxl
cz48cGVyaW9kaWNhbD48ZnVsbC10aXRsZT5DbGluIFBoYXJtYWNvbCBUaGVyPC9mdWxsLXRpdGxl
PjwvcGVyaW9kaWNhbD48cGFnZXM+NTkzLTYwNDwvcGFnZXM+PHZvbHVtZT43ODwvdm9sdW1lPjxu
dW1iZXI+NjwvbnVtYmVyPjxlZGl0aW9uPjIwMDUvMTIvMTM8L2VkaXRpb24+PGtleXdvcmRzPjxr
ZXl3b3JkPkFkdWx0PC9rZXl3b3JkPjxrZXl3b3JkPkFsbGVsZXM8L2tleXdvcmQ+PGtleXdvcmQ+
QW5hbGdlc2ljcywgT3Bpb2lkL2Jsb29kL3BoYXJtYWNva2luZXRpY3M8L2tleXdvcmQ+PGtleXdv
cmQ+QXJ5bCBIeWRyb2NhcmJvbiBIeWRyb3h5bGFzZXMvZ2VuZXRpY3MvbWV0YWJvbGlzbTwva2V5
d29yZD48a2V5d29yZD5DeXRvY2hyb21lIFAtNDUwIEVuenltZSBTeXN0ZW0vIGdlbmV0aWNzPC9r
ZXl3b3JkPjxrZXl3b3JkPkZlbWFsZTwva2V5d29yZD48a2V5d29yZD5HZW5lIEZyZXF1ZW5jeTwv
a2V5d29yZD48a2V5d29yZD5HZW5vdHlwZTwva2V5d29yZD48a2V5d29yZD5IdW1hbnM8L2tleXdv
cmQ+PGtleXdvcmQ+TWFsZTwva2V5d29yZD48a2V5d29yZD5NZXRoYWRvbmUvIGJsb29kL2NoZW1p
c3RyeS9waGFybWFjb2tpbmV0aWNzPC9rZXl3b3JkPjxrZXl3b3JkPk1pZGRsZSBBZ2VkPC9rZXl3
b3JkPjxrZXl3b3JkPk1peGVkIEZ1bmN0aW9uIE94eWdlbmFzZXMvZ2VuZXRpY3M8L2tleXdvcmQ+
PGtleXdvcmQ+T3Bpb2lkLVJlbGF0ZWQgRGlzb3JkZXJzL2RydWcgdGhlcmFweS9nZW5ldGljcy9t
ZXRhYm9saXNtPC9rZXl3b3JkPjxrZXl3b3JkPk94aWRvcmVkdWN0YXNlcywgTi1EZW1ldGh5bGF0
aW5nL2dlbmV0aWNzL21ldGFib2xpc208L2tleXdvcmQ+PGtleXdvcmQ+UG9seW1vcnBoaXNtLCBH
ZW5ldGljPC9rZXl3b3JkPjxrZXl3b3JkPlN0ZXJlb2lzb21lcmlzbTwva2V5d29yZD48a2V5d29y
ZD5UcmVhdG1lbnQgT3V0Y29tZTwva2V5d29yZD48L2tleXdvcmRzPjxkYXRlcz48eWVhcj4yMDA1
PC95ZWFyPjxwdWItZGF0ZXM+PGRhdGU+RGVjPC9kYXRlPjwvcHViLWRhdGVzPjwvZGF0ZXM+PGlz
Ym4+MDAwOS05MjM2IChQcmludCkmI3hEOzAwMDktOTIzNiAoTGlua2luZyk8L2lzYm4+PGFjY2Vz
c2lvbi1udW0+MTYzMzgyNzU8L2FjY2Vzc2lvbi1udW0+PHVybHM+PC91cmxzPjxlbGVjdHJvbmlj
LXJlc291cmNlLW51bT4xMC4xMDE2L2ouY2xwdC4yMDA1LjA4LjAxMTwvZWxlY3Ryb25pYy1yZXNv
dXJjZS1udW0+PHJlbW90ZS1kYXRhYmFzZS1wcm92aWRlcj5OTE08L3JlbW90ZS1kYXRhYmFzZS1w
cm92aWRlcj48bGFuZ3VhZ2U+ZW5nPC9sYW5ndWFnZT48L3JlY29yZD48L0NpdGU+PENpdGU+PEF1
dGhvcj5MZXZyYW48L0F1dGhvcj48WWVhcj4yMDExPC9ZZWFyPjxSZWNOdW0+MTMwNzwvUmVjTnVt
PjxyZWNvcmQ+PHJlYy1udW1iZXI+MTMwNzwvcmVjLW51bWJlcj48Zm9yZWlnbi1rZXlzPjxrZXkg
YXBwPSJFTiIgZGItaWQ9ImZzZHhlenRhNnRldnA1ZTJ3OXN2eHJ3anIwYTVmMnQ1d3ZkeCIgdGlt
ZXN0YW1wPSIxMzU2NTU4MTY2Ij4xMzA3PC9rZXk+PC9mb3JlaWduLWtleXM+PHJlZi10eXBlIG5h
bWU9IkpvdXJuYWwgQXJ0aWNsZSI+MTc8L3JlZi10eXBlPjxjb250cmlidXRvcnM+PGF1dGhvcnM+
PGF1dGhvcj5MZXZyYW4sIE8uPC9hdXRob3I+PGF1dGhvcj5QZWxlcywgRS48L2F1dGhvcj48YXV0
aG9yPkhhbW9uLCBTLjwvYXV0aG9yPjxhdXRob3I+UmFuZGVzaSwgTS48L2F1dGhvcj48YXV0aG9y
PkFkZWxzb24sIE0uPC9hdXRob3I+PGF1dGhvcj5LcmVlaywgTS4gSi48L2F1dGhvcj48L2F1dGhv
cnM+PC9jb250cmlidXRvcnM+PGF1dGgtYWRkcmVzcz5MYWJvcmF0b3J5IG9mIHRoZSBCaW9sb2d5
IG9mIEFkZGljdGl2ZSBEaXNlYXNlcywgVGhlIFJvY2tlZmVsbGVyIFVuaXZlcnNpdHksIE5ldyBZ
b3JrLCBOWSwgVVNBIERyLiBNaXJpYW0gYW5kIFNoZWxkb24gRy4gQWRlbHNvbiBDbGluaWMgZm9y
IERydWcgQWJ1c2UsIFRyZWF0bWVudCBhbmQgUmVzZWFyY2gsIEVsaWFzIFNvdXJhc2t5IE1lZGlj
YWwgQ2VudGVyLCBJc3JhZWwuPC9hdXRoLWFkZHJlc3M+PHRpdGxlcz48dGl0bGU+Q1lQMkI2IFNO
UHMgYXJlIGFzc29jaWF0ZWQgd2l0aCBtZXRoYWRvbmUgZG9zZSByZXF1aXJlZCBmb3IgZWZmZWN0
aXZlIHRyZWF0bWVudCBvZiBvcGlvaWQgYWRkaWN0aW9uPC90aXRsZT48c2Vjb25kYXJ5LXRpdGxl
PkFkZGljdCBCaW9sPC9zZWNvbmRhcnktdGl0bGU+PC90aXRsZXM+PHBlcmlvZGljYWw+PGZ1bGwt
dGl0bGU+QWRkaWN0IEJpb2w8L2Z1bGwtdGl0bGU+PC9wZXJpb2RpY2FsPjxlZGl0aW9uPjIwMTEv
MDcvMjg8L2VkaXRpb24+PGRhdGVzPjx5ZWFyPjIwMTE8L3llYXI+PHB1Yi1kYXRlcz48ZGF0ZT5K
dWwgMjU8L2RhdGU+PC9wdWItZGF0ZXM+PC9kYXRlcz48aXNibj4xMzY5LTE2MDAgKEVsZWN0cm9u
aWMpJiN4RDsxMzU1LTYyMTUgKExpbmtpbmcpPC9pc2JuPjxhY2Nlc3Npb24tbnVtPjIxNzkwOTA1
PC9hY2Nlc3Npb24tbnVtPjx1cmxzPjwvdXJscz48ZWxlY3Ryb25pYy1yZXNvdXJjZS1udW0+MTAu
MTExMS9qLjEzNjktMTYwMC4yMDExLjAwMzQ5Lng8L2VsZWN0cm9uaWMtcmVzb3VyY2UtbnVtPjxy
ZW1vdGUtZGF0YWJhc2UtcHJvdmlkZXI+TkxNPC9yZW1vdGUtZGF0YWJhc2UtcHJvdmlkZXI+PGxh
bmd1YWdlPkVuZzwvbGFuZ3VhZ2U+PC9yZWNvcmQ+PC9DaXRlPjwvRW5kTm90ZT5=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DcmV0dG9sPC9BdXRob3I+PFllYXI+MjAwNjwvWWVhcj48
UmVjTnVtPjEzMTQ8L1JlY051bT48RGlzcGxheVRleHQ+WzE3LDE4LDIwLDIyLDI0XTwvRGlzcGxh
eVRleHQ+PHJlY29yZD48cmVjLW51bWJlcj4xMzE0PC9yZWMtbnVtYmVyPjxmb3JlaWduLWtleXM+
PGtleSBhcHA9IkVOIiBkYi1pZD0iZnNkeGV6dGE2dGV2cDVlMnc5c3Z4cndqcjBhNWYydDV3dmR4
IiB0aW1lc3RhbXA9IjEzNTY1NTkyNDYiPjEzMTQ8L2tleT48L2ZvcmVpZ24ta2V5cz48cmVmLXR5
cGUgbmFtZT0iSm91cm5hbCBBcnRpY2xlIj4xNzwvcmVmLXR5cGU+PGNvbnRyaWJ1dG9ycz48YXV0
aG9ycz48YXV0aG9yPkNyZXR0b2wsIFMuPC9hdXRob3I+PGF1dGhvcj5EZWdsb24sIEouIEouPC9h
dXRob3I+PGF1dGhvcj5CZXNzb24sIEouPC9hdXRob3I+PGF1dGhvcj5Dcm9xdWV0dGUtS3Jva2Fy
LCBNLjwvYXV0aG9yPjxhdXRob3I+SGFtbWlnLCBSLjwvYXV0aG9yPjxhdXRob3I+R290aHVleSwg
SS48L2F1dGhvcj48YXV0aG9yPk1vbm5hdCwgTS48L2F1dGhvcj48YXV0aG9yPkVhcCwgQy4gQi48
L2F1dGhvcj48L2F1dGhvcnM+PC9jb250cmlidXRvcnM+PGF1dGgtYWRkcmVzcz5Vbml0ZSBkZSBC
aW9jaGltaWUgZXQgUHN5Y2hvcGhhcm1hY29sb2dpZSBDbGluaXF1ZSwgQ2VudHJlIGRlIE5ldXJv
c2NpZW5jZXMgUHN5Y2hpYXRyaXF1ZXMsIERlcGFydGVtZW50IGRlIFBzeWNoaWF0cmllLUNlbnRy
ZSBIb3NwaXRhbGllciBVbml2ZXJzaXRhaXJlIFZhdWRvaXMsIEhvcGl0YWwgZGUgQ2VyeSwgUHJp
bGx5LUxhdXNhbm5lLCBTd2l0emVybGFuZC48L2F1dGgtYWRkcmVzcz48dGl0bGVzPjx0aXRsZT5B
QkNCMSBhbmQgY3l0b2Nocm9tZSBQNDUwIGdlbm90eXBlcyBhbmQgcGhlbm90eXBlczogaW5mbHVl
bmNlIG9uIG1ldGhhZG9uZSBwbGFzbWEgbGV2ZWxzIGFuZCByZXNwb25zZSB0byB0cmVhdG1lbnQ8
L3RpdGxlPjxzZWNvbmRhcnktdGl0bGU+Q2xpbiBQaGFybWFjb2wgVGhlcjwvc2Vjb25kYXJ5LXRp
dGxlPjwvdGl0bGVzPjxwZXJpb2RpY2FsPjxmdWxsLXRpdGxlPkNsaW4gUGhhcm1hY29sIFRoZXI8
L2Z1bGwtdGl0bGU+PC9wZXJpb2RpY2FsPjxwYWdlcz42NjgtODE8L3BhZ2VzPjx2b2x1bWU+ODA8
L3ZvbHVtZT48bnVtYmVyPjY8L251bWJlcj48ZWRpdGlvbj4yMDA2LzEyLzIxPC9lZGl0aW9uPjxr
ZXl3b3Jkcz48a2V5d29yZD5BZHVsdDwva2V5d29yZD48a2V5d29yZD5DeXRvY2hyb21lIFAtNDUw
IEVuenltZSBTeXN0ZW0vIGdlbmV0aWNzL21ldGFib2xpc208L2tleXdvcmQ+PGtleXdvcmQ+RmVt
YWxlPC9rZXl3b3JkPjxrZXl3b3JkPkdlbm90eXBlPC9rZXl3b3JkPjxrZXl3b3JkPkh1bWFuczwv
a2V5d29yZD48a2V5d29yZD5NYWxlPC9rZXl3b3JkPjxrZXl3b3JkPk1ldGhhZG9uZS8gYmxvb2Qv
bWV0YWJvbGlzbS90aGVyYXBldXRpYyB1c2U8L2tleXdvcmQ+PGtleXdvcmQ+TWlkZGxlIEFnZWQ8
L2tleXdvcmQ+PGtleXdvcmQ+T3Bpb2lkLVJlbGF0ZWQgRGlzb3JkZXJzL3JlaGFiaWxpdGF0aW9u
PC9rZXl3b3JkPjxrZXl3b3JkPk9yZ2FuaWMgQW5pb24gVHJhbnNwb3J0ZXJzLyBnZW5ldGljczwv
a2V5d29yZD48a2V5d29yZD5QLUdseWNvcHJvdGVpbjwva2V5d29yZD48a2V5d29yZD5QaGFybWFj
b2dlbmV0aWNzPC9rZXl3b3JkPjxrZXl3b3JkPlBoZW5vdHlwZTwva2V5d29yZD48a2V5d29yZD5Q
b2x5bW9ycGhpc20sIEdlbmV0aWMvIGdlbmV0aWNzPC9rZXl3b3JkPjxrZXl3b3JkPlByb3RlaW4g
SXNvZm9ybXMvZ2VuZXRpY3M8L2tleXdvcmQ+PGtleXdvcmQ+U3RlcmVvaXNvbWVyaXNtPC9rZXl3
b3JkPjwva2V5d29yZHM+PGRhdGVzPjx5ZWFyPjIwMDY8L3llYXI+PHB1Yi1kYXRlcz48ZGF0ZT5E
ZWM8L2RhdGU+PC9wdWItZGF0ZXM+PC9kYXRlcz48aXNibj4wMDA5LTkyMzYgKFByaW50KSYjeEQ7
MDAwOS05MjM2IChMaW5raW5nKTwvaXNibj48YWNjZXNzaW9uLW51bT4xNzE3ODI2NzwvYWNjZXNz
aW9uLW51bT48dXJscz48L3VybHM+PGVsZWN0cm9uaWMtcmVzb3VyY2UtbnVtPjEwLjEwMTYvai5j
bHB0LjIwMDYuMDkuMDEyPC9lbGVjdHJvbmljLXJlc291cmNlLW51bT48cmVtb3RlLWRhdGFiYXNl
LXByb3ZpZGVyPk5MTTwvcmVtb3RlLWRhdGFiYXNlLXByb3ZpZGVyPjxsYW5ndWFnZT5lbmc8L2xh
bmd1YWdlPjwvcmVjb3JkPjwvQ2l0ZT48Q2l0ZT48QXV0aG9yPkZvbnNlY2E8L0F1dGhvcj48WWVh
cj4yMDExPC9ZZWFyPjxSZWNOdW0+MTMwMzwvUmVjTnVtPjxyZWNvcmQ+PHJlYy1udW1iZXI+MTMw
MzwvcmVjLW51bWJlcj48Zm9yZWlnbi1rZXlzPjxrZXkgYXBwPSJFTiIgZGItaWQ9ImZzZHhlenRh
NnRldnA1ZTJ3OXN2eHJ3anIwYTVmMnQ1d3ZkeCIgdGltZXN0YW1wPSIxMzU2NTU3OTM1Ij4xMzAz
PC9rZXk+PC9mb3JlaWduLWtleXM+PHJlZi10eXBlIG5hbWU9IkpvdXJuYWwgQXJ0aWNsZSI+MTc8
L3JlZi10eXBlPjxjb250cmlidXRvcnM+PGF1dGhvcnM+PGF1dGhvcj5Gb25zZWNhLCBGLjwvYXV0
aG9yPjxhdXRob3I+ZGUgbGEgVG9ycmUsIFIuPC9hdXRob3I+PGF1dGhvcj5EaWF6LCBMLjwvYXV0
aG9yPjxhdXRob3I+UGFzdG9yLCBBLjwvYXV0aG9yPjxhdXRob3I+Q3V5YXMsIEUuPC9hdXRob3I+
PGF1dGhvcj5QaXphcnJvLCBOLjwvYXV0aG9yPjxhdXRob3I+S2h5bWVuZXRzLCBPLjwvYXV0aG9y
PjxhdXRob3I+RmFycmUsIE0uPC9hdXRob3I+PGF1dGhvcj5Ub3JyZW5zLCBNLjwvYXV0aG9yPjwv
YXV0aG9ycz48L2NvbnRyaWJ1dG9ycz48YXV0aC1hZGRyZXNzPkluc3RpdHV0IGRlIE5ldXJvcHNp
cXVpYXRyaWEgaSBBZGRpY2Npb25zLVBhcmMgZGUgU2FsdXQgTWFyLCBCYXJjZWxvbmEsIFNwYWlu
LjwvYXV0aC1hZGRyZXNzPjx0aXRsZXM+PHRpdGxlPkNvbnRyaWJ1dGlvbiBvZiBjeXRvY2hyb21l
IFA0NTAgYW5kIEFCQ0IxIGdlbmV0aWMgdmFyaWFiaWxpdHkgb24gbWV0aGFkb25lIHBoYXJtYWNv
a2luZXRpY3MsIGRvc2UgcmVxdWlyZW1lbnRzLCBhbmQgcmVzcG9uc2U8L3RpdGxlPjxzZWNvbmRh
cnktdGl0bGU+UGxvUyBvbmU8L3NlY29uZGFyeS10aXRsZT48L3RpdGxlcz48cGVyaW9kaWNhbD48
ZnVsbC10aXRsZT5QbG9TIG9uZTwvZnVsbC10aXRsZT48L3BlcmlvZGljYWw+PHBhZ2VzPmUxOTUy
NzwvcGFnZXM+PHZvbHVtZT42PC92b2x1bWU+PG51bWJlcj41PC9udW1iZXI+PGVkaXRpb24+MjAx
MS8wNS8xOTwvZWRpdGlvbj48a2V5d29yZHM+PGtleXdvcmQ+QWR1bHQ8L2tleXdvcmQ+PGtleXdv
cmQ+QWxsZWxlczwva2V5d29yZD48a2V5d29yZD5DeXRvY2hyb21lIFAtNDUwIEVuenltZSBTeXN0
ZW0vIGdlbmV0aWNzPC9rZXl3b3JkPjxrZXl3b3JkPkRvc2UtUmVzcG9uc2UgUmVsYXRpb25zaGlw
LCBEcnVnPC9rZXl3b3JkPjxrZXl3b3JkPkZlbWFsZTwva2V5d29yZD48a2V5d29yZD5IdW1hbnM8
L2tleXdvcmQ+PGtleXdvcmQ+TWFsZTwva2V5d29yZD48a2V5d29yZD5NZXRoYWRvbmUvYWRtaW5p
c3RyYXRpb24gJmFtcDsgZG9zYWdlLyBwaGFybWFjb2tpbmV0aWNzL3RoZXJhcGV1dGljIHVzZTwv
a2V5d29yZD48a2V5d29yZD5NaWRkbGUgQWdlZDwva2V5d29yZD48a2V5d29yZD5PcGlvaWQtUmVs
YXRlZCBEaXNvcmRlcnMvYmxvb2QvZHJ1ZyB0aGVyYXB5L3VyaW5lPC9rZXl3b3JkPjxrZXl3b3Jk
PlAtR2x5Y29wcm90ZWluLyBnZW5ldGljczwva2V5d29yZD48L2tleXdvcmRzPjxkYXRlcz48eWVh
cj4yMDExPC95ZWFyPjwvZGF0ZXM+PGlzYm4+MTkzMi02MjAzIChFbGVjdHJvbmljKSYjeEQ7MTkz
Mi02MjAzIChMaW5raW5nKTwvaXNibj48YWNjZXNzaW9uLW51bT4yMTU4OTg2NjwvYWNjZXNzaW9u
LW51bT48dXJscz48L3VybHM+PGN1c3RvbTI+MzA5MzM5MjwvY3VzdG9tMj48ZWxlY3Ryb25pYy1y
ZXNvdXJjZS1udW0+MTAuMTM3MS9qb3VybmFsLnBvbmUuMDAxOTUyNzwvZWxlY3Ryb25pYy1yZXNv
dXJjZS1udW0+PHJlbW90ZS1kYXRhYmFzZS1wcm92aWRlcj5OTE08L3JlbW90ZS1kYXRhYmFzZS1w
cm92aWRlcj48bGFuZ3VhZ2U+ZW5nPC9sYW5ndWFnZT48L3JlY29yZD48L0NpdGU+PENpdGU+PEF1
dGhvcj5XYW5nPC9BdXRob3I+PFllYXI+MjAxMTwvWWVhcj48UmVjTnVtPjEzMjc8L1JlY051bT48
cmVjb3JkPjxyZWMtbnVtYmVyPjEzMjc8L3JlYy1udW1iZXI+PGZvcmVpZ24ta2V5cz48a2V5IGFw
cD0iRU4iIGRiLWlkPSJmc2R4ZXp0YTZ0ZXZwNWUydzlzdnhyd2pyMGE1ZjJ0NXd2ZHgiIHRpbWVz
dGFtcD0iMTM1NjkwMjM4MCI+MTMyNzwva2V5PjwvZm9yZWlnbi1rZXlzPjxyZWYtdHlwZSBuYW1l
PSJKb3VybmFsIEFydGljbGUiPjE3PC9yZWYtdHlwZT48Y29udHJpYnV0b3JzPjxhdXRob3JzPjxh
dXRob3I+V2FuZywgUy4gQy48L2F1dGhvcj48YXV0aG9yPkhvLCBJLiBLLjwvYXV0aG9yPjxhdXRo
b3I+VHNvdSwgSC4gSC48L2F1dGhvcj48YXV0aG9yPlRpYW4sIEouIE4uPC9hdXRob3I+PGF1dGhv
cj5Ic2lhbywgQy4gRi48L2F1dGhvcj48YXV0aG9yPkNoZW4sIEMuIEguPC9hdXRob3I+PGF1dGhv
cj5UYW4sIEguIEsuPC9hdXRob3I+PGF1dGhvcj5MaW4sIEwuPC9hdXRob3I+PGF1dGhvcj5XdSwg
Qy4gUy48L2F1dGhvcj48YXV0aG9yPlN1LCBMLiBXLjwvYXV0aG9yPjxhdXRob3I+SHVhbmcsIEMu
IEwuPC9hdXRob3I+PGF1dGhvcj5ZYW5nLCBZLiBILjwvYXV0aG9yPjxhdXRob3I+TGl1LCBNLiBM
LjwvYXV0aG9yPjxhdXRob3I+TGluLCBLLiBNLjwvYXV0aG9yPjxhdXRob3I+Q2hlbiwgQy4gWS48
L2F1dGhvcj48YXV0aG9yPkxpdSwgUy4gQy48L2F1dGhvcj48YXV0aG9yPld1LCBILiBZLjwvYXV0
aG9yPjxhdXRob3I+Q2hhbiwgSC4gVy48L2F1dGhvcj48YXV0aG9yPlRzYWksIE0uIEguPC9hdXRo
b3I+PGF1dGhvcj5MaW4sIFAuIFMuPC9hdXRob3I+PGF1dGhvcj5MaXUsIFkuIEwuPC9hdXRob3I+
PC9hdXRob3JzPjwvY29udHJpYnV0b3JzPjxhdXRoLWFkZHJlc3M+RGl2aXNpb24gb2YgTWVudGFs
IEhlYWx0aCBhbmQgQWRkaWN0aW9uIE1lZGljaW5lLCBJbnN0aXR1dGUgb2YgUG9wdWxhdGlvbiBI
ZWFsdGggU2NpZW5jZXMsIE5hdGlvbmFsIEhlYWx0aCBSZXNlYXJjaCBJbnN0aXR1dGVzLCBaaHVu
YW4sIE1pYW9saSBDb3VudHksIFRhaXdhbi48L2F1dGgtYWRkcmVzcz48dGl0bGVzPjx0aXRsZT5D
WVAyQjYgcG9seW1vcnBoaXNtcyBpbmZsdWVuY2UgdGhlIHBsYXNtYSBjb25jZW50cmF0aW9uIGFu
ZCBjbGVhcmFuY2Ugb2YgdGhlIG1ldGhhZG9uZSBTLWVuYW50aW9tZXI8L3RpdGxlPjxzZWNvbmRh
cnktdGl0bGU+SiBDbGluIFBzeWNob3BoYXJtYWNvbDwvc2Vjb25kYXJ5LXRpdGxlPjwvdGl0bGVz
PjxwZXJpb2RpY2FsPjxmdWxsLXRpdGxlPkogQ2xpbiBQc3ljaG9waGFybWFjb2w8L2Z1bGwtdGl0
bGU+PC9wZXJpb2RpY2FsPjxwYWdlcz40NjMtOTwvcGFnZXM+PHZvbHVtZT4zMTwvdm9sdW1lPjxu
dW1iZXI+NDwvbnVtYmVyPjxlZGl0aW9uPjIwMTEvMDYvMjM8L2VkaXRpb24+PGtleXdvcmRzPjxr
ZXl3b3JkPkFkdWx0PC9rZXl3b3JkPjxrZXl3b3JkPkFyeWwgSHlkcm9jYXJib24gSHlkcm94eWxh
c2VzLyBnZW5ldGljczwva2V5d29yZD48a2V5d29yZD5Db2hvcnQgU3R1ZGllczwva2V5d29yZD48
a2V5d29yZD5GZW1hbGU8L2tleXdvcmQ+PGtleXdvcmQ+SGFwbG90eXBlcy9nZW5ldGljczwva2V5
d29yZD48a2V5d29yZD5IdW1hbnM8L2tleXdvcmQ+PGtleXdvcmQ+TWFsZTwva2V5d29yZD48a2V5
d29yZD5NZXRhYm9saWMgQ2xlYXJhbmNlIFJhdGUvZHJ1ZyBlZmZlY3RzL3BoeXNpb2xvZ3k8L2tl
eXdvcmQ+PGtleXdvcmQ+TWV0aGFkb25lLyBibG9vZC8gY2hlbWlzdHJ5L3BoYXJtYWNva2luZXRp
Y3M8L2tleXdvcmQ+PGtleXdvcmQ+T3hpZG9yZWR1Y3Rhc2VzLCBOLURlbWV0aHlsYXRpbmcvIGdl
bmV0aWNzPC9rZXl3b3JkPjxrZXl3b3JkPlBvbHltb3JwaGlzbSwgU2luZ2xlIE51Y2xlb3RpZGUv
IGdlbmV0aWNzPC9rZXl3b3JkPjxrZXl3b3JkPlN0ZXJlb2lzb21lcmlzbTwva2V5d29yZD48L2tl
eXdvcmRzPjxkYXRlcz48eWVhcj4yMDExPC95ZWFyPjxwdWItZGF0ZXM+PGRhdGU+QXVnPC9kYXRl
PjwvcHViLWRhdGVzPjwvZGF0ZXM+PGlzYm4+MTUzMy03MTJYIChFbGVjdHJvbmljKSYjeEQ7MDI3
MS0wNzQ5IChMaW5raW5nKTwvaXNibj48YWNjZXNzaW9uLW51bT4yMTY5NDYxNjwvYWNjZXNzaW9u
LW51bT48dXJscz48L3VybHM+PGVsZWN0cm9uaWMtcmVzb3VyY2UtbnVtPjEwLjEwOTcvSkNQLjBi
MDEzZTMxODIyMmI1ZGQ8L2VsZWN0cm9uaWMtcmVzb3VyY2UtbnVtPjxyZW1vdGUtZGF0YWJhc2Ut
cHJvdmlkZXI+TkxNPC9yZW1vdGUtZGF0YWJhc2UtcHJvdmlkZXI+PGxhbmd1YWdlPmVuZzwvbGFu
Z3VhZ2U+PC9yZWNvcmQ+PC9DaXRlPjxDaXRlPjxBdXRob3I+Q3JldHRvbDwvQXV0aG9yPjxZZWFy
PjIwMDU8L1llYXI+PFJlY051bT4xMDcyPC9SZWNOdW0+PHJlY29yZD48cmVjLW51bWJlcj4xMDcy
PC9yZWMtbnVtYmVyPjxmb3JlaWduLWtleXM+PGtleSBhcHA9IkVOIiBkYi1pZD0iZnNkeGV6dGE2
dGV2cDVlMnc5c3Z4cndqcjBhNWYydDV3dmR4IiB0aW1lc3RhbXA9IjEzNTU5NDA2NTAiPjEwNzI8
L2tleT48L2ZvcmVpZ24ta2V5cz48cmVmLXR5cGUgbmFtZT0iSm91cm5hbCBBcnRpY2xlIj4xNzwv
cmVmLXR5cGU+PGNvbnRyaWJ1dG9ycz48YXV0aG9ycz48YXV0aG9yPkNyZXR0b2wsIFMuPC9hdXRo
b3I+PGF1dGhvcj5EZWdsb24sIEouIEouPC9hdXRob3I+PGF1dGhvcj5CZXNzb24sIEouPC9hdXRo
b3I+PGF1dGhvcj5Dcm9xdWV0dGUtS3Jva2thciwgTS48L2F1dGhvcj48YXV0aG9yPkdvdGh1ZXks
IEkuPC9hdXRob3I+PGF1dGhvcj5IYW1taWcsIFIuPC9hdXRob3I+PGF1dGhvcj5Nb25uYXQsIE0u
PC9hdXRob3I+PGF1dGhvcj5IdXR0ZW1hbm4sIEguPC9hdXRob3I+PGF1dGhvcj5CYXVtYW5uLCBQ
LjwvYXV0aG9yPjxhdXRob3I+RWFwLCBDLiBCLjwvYXV0aG9yPjwvYXV0aG9ycz48L2NvbnRyaWJ1
dG9ycz48YXV0aC1hZGRyZXNzPlVuaXRlIGRlIEJpb2NoaW1pZSBldCBQc3ljaG9waGFybWFjb2xv
Z2llIENsaW5pcXVlLCBDZW50cmUgZGVzIE5ldXJvc2NpZW5jZXMgUHN5Y2hpYXRyaXF1ZXMsIERl
cGFydGVtZW50IFVuaXZlcnNpdGFpcmUgZGUgUHN5Y2hpYXRyaWUgQWR1bHRlLCBIb3BpdGFsIGRl
IENlcnksIExhdXNhbm5lLCBTd2l0emVybGFuZC48L2F1dGgtYWRkcmVzcz48dGl0bGVzPjx0aXRs
ZT5NZXRoYWRvbmUgZW5hbnRpb21lciBwbGFzbWEgbGV2ZWxzLCBDWVAyQjYsIENZUDJDMTksIGFu
ZCBDWVAyQzkgZ2Vub3R5cGVzLCBhbmQgcmVzcG9uc2UgdG8gdHJlYXRtZW50PC90aXRsZT48c2Vj
b25kYXJ5LXRpdGxlPkNsaW4gUGhhcm1hY29sIFRoZXI8L3NlY29uZGFyeS10aXRsZT48L3RpdGxl
cz48cGVyaW9kaWNhbD48ZnVsbC10aXRsZT5DbGluIFBoYXJtYWNvbCBUaGVyPC9mdWxsLXRpdGxl
PjwvcGVyaW9kaWNhbD48cGFnZXM+NTkzLTYwNDwvcGFnZXM+PHZvbHVtZT43ODwvdm9sdW1lPjxu
dW1iZXI+NjwvbnVtYmVyPjxlZGl0aW9uPjIwMDUvMTIvMTM8L2VkaXRpb24+PGtleXdvcmRzPjxr
ZXl3b3JkPkFkdWx0PC9rZXl3b3JkPjxrZXl3b3JkPkFsbGVsZXM8L2tleXdvcmQ+PGtleXdvcmQ+
QW5hbGdlc2ljcywgT3Bpb2lkL2Jsb29kL3BoYXJtYWNva2luZXRpY3M8L2tleXdvcmQ+PGtleXdv
cmQ+QXJ5bCBIeWRyb2NhcmJvbiBIeWRyb3h5bGFzZXMvZ2VuZXRpY3MvbWV0YWJvbGlzbTwva2V5
d29yZD48a2V5d29yZD5DeXRvY2hyb21lIFAtNDUwIEVuenltZSBTeXN0ZW0vIGdlbmV0aWNzPC9r
ZXl3b3JkPjxrZXl3b3JkPkZlbWFsZTwva2V5d29yZD48a2V5d29yZD5HZW5lIEZyZXF1ZW5jeTwv
a2V5d29yZD48a2V5d29yZD5HZW5vdHlwZTwva2V5d29yZD48a2V5d29yZD5IdW1hbnM8L2tleXdv
cmQ+PGtleXdvcmQ+TWFsZTwva2V5d29yZD48a2V5d29yZD5NZXRoYWRvbmUvIGJsb29kL2NoZW1p
c3RyeS9waGFybWFjb2tpbmV0aWNzPC9rZXl3b3JkPjxrZXl3b3JkPk1pZGRsZSBBZ2VkPC9rZXl3
b3JkPjxrZXl3b3JkPk1peGVkIEZ1bmN0aW9uIE94eWdlbmFzZXMvZ2VuZXRpY3M8L2tleXdvcmQ+
PGtleXdvcmQ+T3Bpb2lkLVJlbGF0ZWQgRGlzb3JkZXJzL2RydWcgdGhlcmFweS9nZW5ldGljcy9t
ZXRhYm9saXNtPC9rZXl3b3JkPjxrZXl3b3JkPk94aWRvcmVkdWN0YXNlcywgTi1EZW1ldGh5bGF0
aW5nL2dlbmV0aWNzL21ldGFib2xpc208L2tleXdvcmQ+PGtleXdvcmQ+UG9seW1vcnBoaXNtLCBH
ZW5ldGljPC9rZXl3b3JkPjxrZXl3b3JkPlN0ZXJlb2lzb21lcmlzbTwva2V5d29yZD48a2V5d29y
ZD5UcmVhdG1lbnQgT3V0Y29tZTwva2V5d29yZD48L2tleXdvcmRzPjxkYXRlcz48eWVhcj4yMDA1
PC95ZWFyPjxwdWItZGF0ZXM+PGRhdGU+RGVjPC9kYXRlPjwvcHViLWRhdGVzPjwvZGF0ZXM+PGlz
Ym4+MDAwOS05MjM2IChQcmludCkmI3hEOzAwMDktOTIzNiAoTGlua2luZyk8L2lzYm4+PGFjY2Vz
c2lvbi1udW0+MTYzMzgyNzU8L2FjY2Vzc2lvbi1udW0+PHVybHM+PC91cmxzPjxlbGVjdHJvbmlj
LXJlc291cmNlLW51bT4xMC4xMDE2L2ouY2xwdC4yMDA1LjA4LjAxMTwvZWxlY3Ryb25pYy1yZXNv
dXJjZS1udW0+PHJlbW90ZS1kYXRhYmFzZS1wcm92aWRlcj5OTE08L3JlbW90ZS1kYXRhYmFzZS1w
cm92aWRlcj48bGFuZ3VhZ2U+ZW5nPC9sYW5ndWFnZT48L3JlY29yZD48L0NpdGU+PENpdGU+PEF1
dGhvcj5MZXZyYW48L0F1dGhvcj48WWVhcj4yMDExPC9ZZWFyPjxSZWNOdW0+MTMwNzwvUmVjTnVt
PjxyZWNvcmQ+PHJlYy1udW1iZXI+MTMwNzwvcmVjLW51bWJlcj48Zm9yZWlnbi1rZXlzPjxrZXkg
YXBwPSJFTiIgZGItaWQ9ImZzZHhlenRhNnRldnA1ZTJ3OXN2eHJ3anIwYTVmMnQ1d3ZkeCIgdGlt
ZXN0YW1wPSIxMzU2NTU4MTY2Ij4xMzA3PC9rZXk+PC9mb3JlaWduLWtleXM+PHJlZi10eXBlIG5h
bWU9IkpvdXJuYWwgQXJ0aWNsZSI+MTc8L3JlZi10eXBlPjxjb250cmlidXRvcnM+PGF1dGhvcnM+
PGF1dGhvcj5MZXZyYW4sIE8uPC9hdXRob3I+PGF1dGhvcj5QZWxlcywgRS48L2F1dGhvcj48YXV0
aG9yPkhhbW9uLCBTLjwvYXV0aG9yPjxhdXRob3I+UmFuZGVzaSwgTS48L2F1dGhvcj48YXV0aG9y
PkFkZWxzb24sIE0uPC9hdXRob3I+PGF1dGhvcj5LcmVlaywgTS4gSi48L2F1dGhvcj48L2F1dGhv
cnM+PC9jb250cmlidXRvcnM+PGF1dGgtYWRkcmVzcz5MYWJvcmF0b3J5IG9mIHRoZSBCaW9sb2d5
IG9mIEFkZGljdGl2ZSBEaXNlYXNlcywgVGhlIFJvY2tlZmVsbGVyIFVuaXZlcnNpdHksIE5ldyBZ
b3JrLCBOWSwgVVNBIERyLiBNaXJpYW0gYW5kIFNoZWxkb24gRy4gQWRlbHNvbiBDbGluaWMgZm9y
IERydWcgQWJ1c2UsIFRyZWF0bWVudCBhbmQgUmVzZWFyY2gsIEVsaWFzIFNvdXJhc2t5IE1lZGlj
YWwgQ2VudGVyLCBJc3JhZWwuPC9hdXRoLWFkZHJlc3M+PHRpdGxlcz48dGl0bGU+Q1lQMkI2IFNO
UHMgYXJlIGFzc29jaWF0ZWQgd2l0aCBtZXRoYWRvbmUgZG9zZSByZXF1aXJlZCBmb3IgZWZmZWN0
aXZlIHRyZWF0bWVudCBvZiBvcGlvaWQgYWRkaWN0aW9uPC90aXRsZT48c2Vjb25kYXJ5LXRpdGxl
PkFkZGljdCBCaW9sPC9zZWNvbmRhcnktdGl0bGU+PC90aXRsZXM+PHBlcmlvZGljYWw+PGZ1bGwt
dGl0bGU+QWRkaWN0IEJpb2w8L2Z1bGwtdGl0bGU+PC9wZXJpb2RpY2FsPjxlZGl0aW9uPjIwMTEv
MDcvMjg8L2VkaXRpb24+PGRhdGVzPjx5ZWFyPjIwMTE8L3llYXI+PHB1Yi1kYXRlcz48ZGF0ZT5K
dWwgMjU8L2RhdGU+PC9wdWItZGF0ZXM+PC9kYXRlcz48aXNibj4xMzY5LTE2MDAgKEVsZWN0cm9u
aWMpJiN4RDsxMzU1LTYyMTUgKExpbmtpbmcpPC9pc2JuPjxhY2Nlc3Npb24tbnVtPjIxNzkwOTA1
PC9hY2Nlc3Npb24tbnVtPjx1cmxzPjwvdXJscz48ZWxlY3Ryb25pYy1yZXNvdXJjZS1udW0+MTAu
MTExMS9qLjEzNjktMTYwMC4yMDExLjAwMzQ5Lng8L2VsZWN0cm9uaWMtcmVzb3VyY2UtbnVtPjxy
ZW1vdGUtZGF0YWJhc2UtcHJvdmlkZXI+TkxNPC9yZW1vdGUtZGF0YWJhc2UtcHJvdmlkZXI+PGxh
bmd1YWdlPkVuZzwvbGFuZ3VhZ2U+PC9yZWNvcmQ+PC9DaXRlPjwvRW5kTm90ZT5=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 w:rsidRPr="00AE75D1">
              <w:rPr>
                <w:color w:val="000000" w:themeColor="text1"/>
              </w:rPr>
            </w:r>
            <w:r w:rsidRPr="00AE75D1"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17,18,20,22,24]</w:t>
            </w:r>
            <w:r w:rsidRPr="00AE75D1">
              <w:rPr>
                <w:color w:val="000000" w:themeColor="text1"/>
              </w:rPr>
              <w:fldChar w:fldCharType="end"/>
            </w:r>
          </w:p>
        </w:tc>
        <w:tc>
          <w:tcPr>
            <w:tcW w:w="32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459A9" w:rsidRPr="00AE75D1" w:rsidRDefault="00B459A9" w:rsidP="0004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E75D1">
              <w:rPr>
                <w:color w:val="000000" w:themeColor="text1"/>
              </w:rPr>
              <w:fldChar w:fldCharType="begin">
                <w:fldData xml:space="preserve">PEVuZE5vdGU+PENpdGU+PEF1dGhvcj5DcmV0dG9sPC9BdXRob3I+PFllYXI+MjAwNjwvWWVhcj48
UmVjTnVtPjEzMTQ8L1JlY051bT48RGlzcGxheVRleHQ+WzE3LDIwLDIyXTwvRGlzcGxheVRleHQ+
PHJlY29yZD48cmVjLW51bWJlcj4xMzE0PC9yZWMtbnVtYmVyPjxmb3JlaWduLWtleXM+PGtleSBh
cHA9IkVOIiBkYi1pZD0iZnNkeGV6dGE2dGV2cDVlMnc5c3Z4cndqcjBhNWYydDV3dmR4IiB0aW1l
c3RhbXA9IjEzNTY1NTkyNDYiPjEzMTQ8L2tleT48L2ZvcmVpZ24ta2V5cz48cmVmLXR5cGUgbmFt
ZT0iSm91cm5hbCBBcnRpY2xlIj4xNzwvcmVmLXR5cGU+PGNvbnRyaWJ1dG9ycz48YXV0aG9ycz48
YXV0aG9yPkNyZXR0b2wsIFMuPC9hdXRob3I+PGF1dGhvcj5EZWdsb24sIEouIEouPC9hdXRob3I+
PGF1dGhvcj5CZXNzb24sIEouPC9hdXRob3I+PGF1dGhvcj5Dcm9xdWV0dGUtS3Jva2FyLCBNLjwv
YXV0aG9yPjxhdXRob3I+SGFtbWlnLCBSLjwvYXV0aG9yPjxhdXRob3I+R290aHVleSwgSS48L2F1
dGhvcj48YXV0aG9yPk1vbm5hdCwgTS48L2F1dGhvcj48YXV0aG9yPkVhcCwgQy4gQi48L2F1dGhv
cj48L2F1dGhvcnM+PC9jb250cmlidXRvcnM+PGF1dGgtYWRkcmVzcz5Vbml0ZSBkZSBCaW9jaGlt
aWUgZXQgUHN5Y2hvcGhhcm1hY29sb2dpZSBDbGluaXF1ZSwgQ2VudHJlIGRlIE5ldXJvc2NpZW5j
ZXMgUHN5Y2hpYXRyaXF1ZXMsIERlcGFydGVtZW50IGRlIFBzeWNoaWF0cmllLUNlbnRyZSBIb3Nw
aXRhbGllciBVbml2ZXJzaXRhaXJlIFZhdWRvaXMsIEhvcGl0YWwgZGUgQ2VyeSwgUHJpbGx5LUxh
dXNhbm5lLCBTd2l0emVybGFuZC48L2F1dGgtYWRkcmVzcz48dGl0bGVzPjx0aXRsZT5BQkNCMSBh
bmQgY3l0b2Nocm9tZSBQNDUwIGdlbm90eXBlcyBhbmQgcGhlbm90eXBlczogaW5mbHVlbmNlIG9u
IG1ldGhhZG9uZSBwbGFzbWEgbGV2ZWxzIGFuZCByZXNwb25zZSB0byB0cmVhdG1lbnQ8L3RpdGxl
PjxzZWNvbmRhcnktdGl0bGU+Q2xpbiBQaGFybWFjb2wgVGhlcjwvc2Vjb25kYXJ5LXRpdGxlPjwv
dGl0bGVzPjxwZXJpb2RpY2FsPjxmdWxsLXRpdGxlPkNsaW4gUGhhcm1hY29sIFRoZXI8L2Z1bGwt
dGl0bGU+PC9wZXJpb2RpY2FsPjxwYWdlcz42NjgtODE8L3BhZ2VzPjx2b2x1bWU+ODA8L3ZvbHVt
ZT48bnVtYmVyPjY8L251bWJlcj48ZWRpdGlvbj4yMDA2LzEyLzIxPC9lZGl0aW9uPjxrZXl3b3Jk
cz48a2V5d29yZD5BZHVsdDwva2V5d29yZD48a2V5d29yZD5DeXRvY2hyb21lIFAtNDUwIEVuenlt
ZSBTeXN0ZW0vIGdlbmV0aWNzL21ldGFib2xpc208L2tleXdvcmQ+PGtleXdvcmQ+RmVtYWxlPC9r
ZXl3b3JkPjxrZXl3b3JkPkdlbm90eXBlPC9rZXl3b3JkPjxrZXl3b3JkPkh1bWFuczwva2V5d29y
ZD48a2V5d29yZD5NYWxlPC9rZXl3b3JkPjxrZXl3b3JkPk1ldGhhZG9uZS8gYmxvb2QvbWV0YWJv
bGlzbS90aGVyYXBldXRpYyB1c2U8L2tleXdvcmQ+PGtleXdvcmQ+TWlkZGxlIEFnZWQ8L2tleXdv
cmQ+PGtleXdvcmQ+T3Bpb2lkLVJlbGF0ZWQgRGlzb3JkZXJzL3JlaGFiaWxpdGF0aW9uPC9rZXl3
b3JkPjxrZXl3b3JkPk9yZ2FuaWMgQW5pb24gVHJhbnNwb3J0ZXJzLyBnZW5ldGljczwva2V5d29y
ZD48a2V5d29yZD5QLUdseWNvcHJvdGVpbjwva2V5d29yZD48a2V5d29yZD5QaGFybWFjb2dlbmV0
aWNzPC9rZXl3b3JkPjxrZXl3b3JkPlBoZW5vdHlwZTwva2V5d29yZD48a2V5d29yZD5Qb2x5bW9y
cGhpc20sIEdlbmV0aWMvIGdlbmV0aWNzPC9rZXl3b3JkPjxrZXl3b3JkPlByb3RlaW4gSXNvZm9y
bXMvZ2VuZXRpY3M8L2tleXdvcmQ+PGtleXdvcmQ+U3RlcmVvaXNvbWVyaXNtPC9rZXl3b3JkPjwv
a2V5d29yZHM+PGRhdGVzPjx5ZWFyPjIwMDY8L3llYXI+PHB1Yi1kYXRlcz48ZGF0ZT5EZWM8L2Rh
dGU+PC9wdWItZGF0ZXM+PC9kYXRlcz48aXNibj4wMDA5LTkyMzYgKFByaW50KSYjeEQ7MDAwOS05
MjM2IChMaW5raW5nKTwvaXNibj48YWNjZXNzaW9uLW51bT4xNzE3ODI2NzwvYWNjZXNzaW9uLW51
bT48dXJscz48L3VybHM+PGVsZWN0cm9uaWMtcmVzb3VyY2UtbnVtPjEwLjEwMTYvai5jbHB0LjIw
MDYuMDkuMDEyPC9lbGVjdHJvbmljLXJlc291cmNlLW51bT48cmVtb3RlLWRhdGFiYXNlLXByb3Zp
ZGVyPk5MTTwvcmVtb3RlLWRhdGFiYXNlLXByb3ZpZGVyPjxsYW5ndWFnZT5lbmc8L2xhbmd1YWdl
PjwvcmVjb3JkPjwvQ2l0ZT48Q2l0ZT48QXV0aG9yPkZvbnNlY2E8L0F1dGhvcj48WWVhcj4yMDEx
PC9ZZWFyPjxSZWNOdW0+MTMwMzwvUmVjTnVtPjxyZWNvcmQ+PHJlYy1udW1iZXI+MTMwMzwvcmVj
LW51bWJlcj48Zm9yZWlnbi1rZXlzPjxrZXkgYXBwPSJFTiIgZGItaWQ9ImZzZHhlenRhNnRldnA1
ZTJ3OXN2eHJ3anIwYTVmMnQ1d3ZkeCIgdGltZXN0YW1wPSIxMzU2NTU3OTM1Ij4xMzAzPC9rZXk+
PC9mb3JlaWduLWtleXM+PHJlZi10eXBlIG5hbWU9IkpvdXJuYWwgQXJ0aWNsZSI+MTc8L3JlZi10
eXBlPjxjb250cmlidXRvcnM+PGF1dGhvcnM+PGF1dGhvcj5Gb25zZWNhLCBGLjwvYXV0aG9yPjxh
dXRob3I+ZGUgbGEgVG9ycmUsIFIuPC9hdXRob3I+PGF1dGhvcj5EaWF6LCBMLjwvYXV0aG9yPjxh
dXRob3I+UGFzdG9yLCBBLjwvYXV0aG9yPjxhdXRob3I+Q3V5YXMsIEUuPC9hdXRob3I+PGF1dGhv
cj5QaXphcnJvLCBOLjwvYXV0aG9yPjxhdXRob3I+S2h5bWVuZXRzLCBPLjwvYXV0aG9yPjxhdXRo
b3I+RmFycmUsIE0uPC9hdXRob3I+PGF1dGhvcj5Ub3JyZW5zLCBNLjwvYXV0aG9yPjwvYXV0aG9y
cz48L2NvbnRyaWJ1dG9ycz48YXV0aC1hZGRyZXNzPkluc3RpdHV0IGRlIE5ldXJvcHNpcXVpYXRy
aWEgaSBBZGRpY2Npb25zLVBhcmMgZGUgU2FsdXQgTWFyLCBCYXJjZWxvbmEsIFNwYWluLjwvYXV0
aC1hZGRyZXNzPjx0aXRsZXM+PHRpdGxlPkNvbnRyaWJ1dGlvbiBvZiBjeXRvY2hyb21lIFA0NTAg
YW5kIEFCQ0IxIGdlbmV0aWMgdmFyaWFiaWxpdHkgb24gbWV0aGFkb25lIHBoYXJtYWNva2luZXRp
Y3MsIGRvc2UgcmVxdWlyZW1lbnRzLCBhbmQgcmVzcG9uc2U8L3RpdGxlPjxzZWNvbmRhcnktdGl0
bGU+UGxvUyBvbmU8L3NlY29uZGFyeS10aXRsZT48L3RpdGxlcz48cGVyaW9kaWNhbD48ZnVsbC10
aXRsZT5QbG9TIG9uZTwvZnVsbC10aXRsZT48L3BlcmlvZGljYWw+PHBhZ2VzPmUxOTUyNzwvcGFn
ZXM+PHZvbHVtZT42PC92b2x1bWU+PG51bWJlcj41PC9udW1iZXI+PGVkaXRpb24+MjAxMS8wNS8x
OTwvZWRpdGlvbj48a2V5d29yZHM+PGtleXdvcmQ+QWR1bHQ8L2tleXdvcmQ+PGtleXdvcmQ+QWxs
ZWxlczwva2V5d29yZD48a2V5d29yZD5DeXRvY2hyb21lIFAtNDUwIEVuenltZSBTeXN0ZW0vIGdl
bmV0aWNzPC9rZXl3b3JkPjxrZXl3b3JkPkRvc2UtUmVzcG9uc2UgUmVsYXRpb25zaGlwLCBEcnVn
PC9rZXl3b3JkPjxrZXl3b3JkPkZlbWFsZTwva2V5d29yZD48a2V5d29yZD5IdW1hbnM8L2tleXdv
cmQ+PGtleXdvcmQ+TWFsZTwva2V5d29yZD48a2V5d29yZD5NZXRoYWRvbmUvYWRtaW5pc3RyYXRp
b24gJmFtcDsgZG9zYWdlLyBwaGFybWFjb2tpbmV0aWNzL3RoZXJhcGV1dGljIHVzZTwva2V5d29y
ZD48a2V5d29yZD5NaWRkbGUgQWdlZDwva2V5d29yZD48a2V5d29yZD5PcGlvaWQtUmVsYXRlZCBE
aXNvcmRlcnMvYmxvb2QvZHJ1ZyB0aGVyYXB5L3VyaW5lPC9rZXl3b3JkPjxrZXl3b3JkPlAtR2x5
Y29wcm90ZWluLyBnZW5ldGljczwva2V5d29yZD48L2tleXdvcmRzPjxkYXRlcz48eWVhcj4yMDEx
PC95ZWFyPjwvZGF0ZXM+PGlzYm4+MTkzMi02MjAzIChFbGVjdHJvbmljKSYjeEQ7MTkzMi02MjAz
IChMaW5raW5nKTwvaXNibj48YWNjZXNzaW9uLW51bT4yMTU4OTg2NjwvYWNjZXNzaW9uLW51bT48
dXJscz48L3VybHM+PGN1c3RvbTI+MzA5MzM5MjwvY3VzdG9tMj48ZWxlY3Ryb25pYy1yZXNvdXJj
ZS1udW0+MTAuMTM3MS9qb3VybmFsLnBvbmUuMDAxOTUyNzwvZWxlY3Ryb25pYy1yZXNvdXJjZS1u
dW0+PHJlbW90ZS1kYXRhYmFzZS1wcm92aWRlcj5OTE08L3JlbW90ZS1kYXRhYmFzZS1wcm92aWRl
cj48bGFuZ3VhZ2U+ZW5nPC9sYW5ndWFnZT48L3JlY29yZD48L0NpdGU+PENpdGU+PEF1dGhvcj5M
ZXZyYW48L0F1dGhvcj48WWVhcj4yMDExPC9ZZWFyPjxSZWNOdW0+MTMwNzwvUmVjTnVtPjxyZWNv
cmQ+PHJlYy1udW1iZXI+MTMwNzwvcmVjLW51bWJlcj48Zm9yZWlnbi1rZXlzPjxrZXkgYXBwPSJF
TiIgZGItaWQ9ImZzZHhlenRhNnRldnA1ZTJ3OXN2eHJ3anIwYTVmMnQ1d3ZkeCIgdGltZXN0YW1w
PSIxMzU2NTU4MTY2Ij4xMzA3PC9rZXk+PC9mb3JlaWduLWtleXM+PHJlZi10eXBlIG5hbWU9Ikpv
dXJuYWwgQXJ0aWNsZSI+MTc8L3JlZi10eXBlPjxjb250cmlidXRvcnM+PGF1dGhvcnM+PGF1dGhv
cj5MZXZyYW4sIE8uPC9hdXRob3I+PGF1dGhvcj5QZWxlcywgRS48L2F1dGhvcj48YXV0aG9yPkhh
bW9uLCBTLjwvYXV0aG9yPjxhdXRob3I+UmFuZGVzaSwgTS48L2F1dGhvcj48YXV0aG9yPkFkZWxz
b24sIE0uPC9hdXRob3I+PGF1dGhvcj5LcmVlaywgTS4gSi48L2F1dGhvcj48L2F1dGhvcnM+PC9j
b250cmlidXRvcnM+PGF1dGgtYWRkcmVzcz5MYWJvcmF0b3J5IG9mIHRoZSBCaW9sb2d5IG9mIEFk
ZGljdGl2ZSBEaXNlYXNlcywgVGhlIFJvY2tlZmVsbGVyIFVuaXZlcnNpdHksIE5ldyBZb3JrLCBO
WSwgVVNBIERyLiBNaXJpYW0gYW5kIFNoZWxkb24gRy4gQWRlbHNvbiBDbGluaWMgZm9yIERydWcg
QWJ1c2UsIFRyZWF0bWVudCBhbmQgUmVzZWFyY2gsIEVsaWFzIFNvdXJhc2t5IE1lZGljYWwgQ2Vu
dGVyLCBJc3JhZWwuPC9hdXRoLWFkZHJlc3M+PHRpdGxlcz48dGl0bGU+Q1lQMkI2IFNOUHMgYXJl
IGFzc29jaWF0ZWQgd2l0aCBtZXRoYWRvbmUgZG9zZSByZXF1aXJlZCBmb3IgZWZmZWN0aXZlIHRy
ZWF0bWVudCBvZiBvcGlvaWQgYWRkaWN0aW9uPC90aXRsZT48c2Vjb25kYXJ5LXRpdGxlPkFkZGlj
dCBCaW9sPC9zZWNvbmRhcnktdGl0bGU+PC90aXRsZXM+PHBlcmlvZGljYWw+PGZ1bGwtdGl0bGU+
QWRkaWN0IEJpb2w8L2Z1bGwtdGl0bGU+PC9wZXJpb2RpY2FsPjxlZGl0aW9uPjIwMTEvMDcvMjg8
L2VkaXRpb24+PGRhdGVzPjx5ZWFyPjIwMTE8L3llYXI+PHB1Yi1kYXRlcz48ZGF0ZT5KdWwgMjU8
L2RhdGU+PC9wdWItZGF0ZXM+PC9kYXRlcz48aXNibj4xMzY5LTE2MDAgKEVsZWN0cm9uaWMpJiN4
RDsxMzU1LTYyMTUgKExpbmtpbmcpPC9pc2JuPjxhY2Nlc3Npb24tbnVtPjIxNzkwOTA1PC9hY2Nl
c3Npb24tbnVtPjx1cmxzPjwvdXJscz48ZWxlY3Ryb25pYy1yZXNvdXJjZS1udW0+MTAuMTExMS9q
LjEzNjktMTYwMC4yMDExLjAwMzQ5Lng8L2VsZWN0cm9uaWMtcmVzb3VyY2UtbnVtPjxyZW1vdGUt
ZGF0YWJhc2UtcHJvdmlkZXI+TkxNPC9yZW1vdGUtZGF0YWJhc2UtcHJvdmlkZXI+PGxhbmd1YWdl
PkVuZzwvbGFuZ3VhZ2U+PC9yZWNvcmQ+PC9DaXRlPjwvRW5kTm90ZT4A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DcmV0dG9sPC9BdXRob3I+PFllYXI+MjAwNjwvWWVhcj48
UmVjTnVtPjEzMTQ8L1JlY051bT48RGlzcGxheVRleHQ+WzE3LDIwLDIyXTwvRGlzcGxheVRleHQ+
PHJlY29yZD48cmVjLW51bWJlcj4xMzE0PC9yZWMtbnVtYmVyPjxmb3JlaWduLWtleXM+PGtleSBh
cHA9IkVOIiBkYi1pZD0iZnNkeGV6dGE2dGV2cDVlMnc5c3Z4cndqcjBhNWYydDV3dmR4IiB0aW1l
c3RhbXA9IjEzNTY1NTkyNDYiPjEzMTQ8L2tleT48L2ZvcmVpZ24ta2V5cz48cmVmLXR5cGUgbmFt
ZT0iSm91cm5hbCBBcnRpY2xlIj4xNzwvcmVmLXR5cGU+PGNvbnRyaWJ1dG9ycz48YXV0aG9ycz48
YXV0aG9yPkNyZXR0b2wsIFMuPC9hdXRob3I+PGF1dGhvcj5EZWdsb24sIEouIEouPC9hdXRob3I+
PGF1dGhvcj5CZXNzb24sIEouPC9hdXRob3I+PGF1dGhvcj5Dcm9xdWV0dGUtS3Jva2FyLCBNLjwv
YXV0aG9yPjxhdXRob3I+SGFtbWlnLCBSLjwvYXV0aG9yPjxhdXRob3I+R290aHVleSwgSS48L2F1
dGhvcj48YXV0aG9yPk1vbm5hdCwgTS48L2F1dGhvcj48YXV0aG9yPkVhcCwgQy4gQi48L2F1dGhv
cj48L2F1dGhvcnM+PC9jb250cmlidXRvcnM+PGF1dGgtYWRkcmVzcz5Vbml0ZSBkZSBCaW9jaGlt
aWUgZXQgUHN5Y2hvcGhhcm1hY29sb2dpZSBDbGluaXF1ZSwgQ2VudHJlIGRlIE5ldXJvc2NpZW5j
ZXMgUHN5Y2hpYXRyaXF1ZXMsIERlcGFydGVtZW50IGRlIFBzeWNoaWF0cmllLUNlbnRyZSBIb3Nw
aXRhbGllciBVbml2ZXJzaXRhaXJlIFZhdWRvaXMsIEhvcGl0YWwgZGUgQ2VyeSwgUHJpbGx5LUxh
dXNhbm5lLCBTd2l0emVybGFuZC48L2F1dGgtYWRkcmVzcz48dGl0bGVzPjx0aXRsZT5BQkNCMSBh
bmQgY3l0b2Nocm9tZSBQNDUwIGdlbm90eXBlcyBhbmQgcGhlbm90eXBlczogaW5mbHVlbmNlIG9u
IG1ldGhhZG9uZSBwbGFzbWEgbGV2ZWxzIGFuZCByZXNwb25zZSB0byB0cmVhdG1lbnQ8L3RpdGxl
PjxzZWNvbmRhcnktdGl0bGU+Q2xpbiBQaGFybWFjb2wgVGhlcjwvc2Vjb25kYXJ5LXRpdGxlPjwv
dGl0bGVzPjxwZXJpb2RpY2FsPjxmdWxsLXRpdGxlPkNsaW4gUGhhcm1hY29sIFRoZXI8L2Z1bGwt
dGl0bGU+PC9wZXJpb2RpY2FsPjxwYWdlcz42NjgtODE8L3BhZ2VzPjx2b2x1bWU+ODA8L3ZvbHVt
ZT48bnVtYmVyPjY8L251bWJlcj48ZWRpdGlvbj4yMDA2LzEyLzIxPC9lZGl0aW9uPjxrZXl3b3Jk
cz48a2V5d29yZD5BZHVsdDwva2V5d29yZD48a2V5d29yZD5DeXRvY2hyb21lIFAtNDUwIEVuenlt
ZSBTeXN0ZW0vIGdlbmV0aWNzL21ldGFib2xpc208L2tleXdvcmQ+PGtleXdvcmQ+RmVtYWxlPC9r
ZXl3b3JkPjxrZXl3b3JkPkdlbm90eXBlPC9rZXl3b3JkPjxrZXl3b3JkPkh1bWFuczwva2V5d29y
ZD48a2V5d29yZD5NYWxlPC9rZXl3b3JkPjxrZXl3b3JkPk1ldGhhZG9uZS8gYmxvb2QvbWV0YWJv
bGlzbS90aGVyYXBldXRpYyB1c2U8L2tleXdvcmQ+PGtleXdvcmQ+TWlkZGxlIEFnZWQ8L2tleXdv
cmQ+PGtleXdvcmQ+T3Bpb2lkLVJlbGF0ZWQgRGlzb3JkZXJzL3JlaGFiaWxpdGF0aW9uPC9rZXl3
b3JkPjxrZXl3b3JkPk9yZ2FuaWMgQW5pb24gVHJhbnNwb3J0ZXJzLyBnZW5ldGljczwva2V5d29y
ZD48a2V5d29yZD5QLUdseWNvcHJvdGVpbjwva2V5d29yZD48a2V5d29yZD5QaGFybWFjb2dlbmV0
aWNzPC9rZXl3b3JkPjxrZXl3b3JkPlBoZW5vdHlwZTwva2V5d29yZD48a2V5d29yZD5Qb2x5bW9y
cGhpc20sIEdlbmV0aWMvIGdlbmV0aWNzPC9rZXl3b3JkPjxrZXl3b3JkPlByb3RlaW4gSXNvZm9y
bXMvZ2VuZXRpY3M8L2tleXdvcmQ+PGtleXdvcmQ+U3RlcmVvaXNvbWVyaXNtPC9rZXl3b3JkPjwv
a2V5d29yZHM+PGRhdGVzPjx5ZWFyPjIwMDY8L3llYXI+PHB1Yi1kYXRlcz48ZGF0ZT5EZWM8L2Rh
dGU+PC9wdWItZGF0ZXM+PC9kYXRlcz48aXNibj4wMDA5LTkyMzYgKFByaW50KSYjeEQ7MDAwOS05
MjM2IChMaW5raW5nKTwvaXNibj48YWNjZXNzaW9uLW51bT4xNzE3ODI2NzwvYWNjZXNzaW9uLW51
bT48dXJscz48L3VybHM+PGVsZWN0cm9uaWMtcmVzb3VyY2UtbnVtPjEwLjEwMTYvai5jbHB0LjIw
MDYuMDkuMDEyPC9lbGVjdHJvbmljLXJlc291cmNlLW51bT48cmVtb3RlLWRhdGFiYXNlLXByb3Zp
ZGVyPk5MTTwvcmVtb3RlLWRhdGFiYXNlLXByb3ZpZGVyPjxsYW5ndWFnZT5lbmc8L2xhbmd1YWdl
PjwvcmVjb3JkPjwvQ2l0ZT48Q2l0ZT48QXV0aG9yPkZvbnNlY2E8L0F1dGhvcj48WWVhcj4yMDEx
PC9ZZWFyPjxSZWNOdW0+MTMwMzwvUmVjTnVtPjxyZWNvcmQ+PHJlYy1udW1iZXI+MTMwMzwvcmVj
LW51bWJlcj48Zm9yZWlnbi1rZXlzPjxrZXkgYXBwPSJFTiIgZGItaWQ9ImZzZHhlenRhNnRldnA1
ZTJ3OXN2eHJ3anIwYTVmMnQ1d3ZkeCIgdGltZXN0YW1wPSIxMzU2NTU3OTM1Ij4xMzAzPC9rZXk+
PC9mb3JlaWduLWtleXM+PHJlZi10eXBlIG5hbWU9IkpvdXJuYWwgQXJ0aWNsZSI+MTc8L3JlZi10
eXBlPjxjb250cmlidXRvcnM+PGF1dGhvcnM+PGF1dGhvcj5Gb25zZWNhLCBGLjwvYXV0aG9yPjxh
dXRob3I+ZGUgbGEgVG9ycmUsIFIuPC9hdXRob3I+PGF1dGhvcj5EaWF6LCBMLjwvYXV0aG9yPjxh
dXRob3I+UGFzdG9yLCBBLjwvYXV0aG9yPjxhdXRob3I+Q3V5YXMsIEUuPC9hdXRob3I+PGF1dGhv
cj5QaXphcnJvLCBOLjwvYXV0aG9yPjxhdXRob3I+S2h5bWVuZXRzLCBPLjwvYXV0aG9yPjxhdXRo
b3I+RmFycmUsIE0uPC9hdXRob3I+PGF1dGhvcj5Ub3JyZW5zLCBNLjwvYXV0aG9yPjwvYXV0aG9y
cz48L2NvbnRyaWJ1dG9ycz48YXV0aC1hZGRyZXNzPkluc3RpdHV0IGRlIE5ldXJvcHNpcXVpYXRy
aWEgaSBBZGRpY2Npb25zLVBhcmMgZGUgU2FsdXQgTWFyLCBCYXJjZWxvbmEsIFNwYWluLjwvYXV0
aC1hZGRyZXNzPjx0aXRsZXM+PHRpdGxlPkNvbnRyaWJ1dGlvbiBvZiBjeXRvY2hyb21lIFA0NTAg
YW5kIEFCQ0IxIGdlbmV0aWMgdmFyaWFiaWxpdHkgb24gbWV0aGFkb25lIHBoYXJtYWNva2luZXRp
Y3MsIGRvc2UgcmVxdWlyZW1lbnRzLCBhbmQgcmVzcG9uc2U8L3RpdGxlPjxzZWNvbmRhcnktdGl0
bGU+UGxvUyBvbmU8L3NlY29uZGFyeS10aXRsZT48L3RpdGxlcz48cGVyaW9kaWNhbD48ZnVsbC10
aXRsZT5QbG9TIG9uZTwvZnVsbC10aXRsZT48L3BlcmlvZGljYWw+PHBhZ2VzPmUxOTUyNzwvcGFn
ZXM+PHZvbHVtZT42PC92b2x1bWU+PG51bWJlcj41PC9udW1iZXI+PGVkaXRpb24+MjAxMS8wNS8x
OTwvZWRpdGlvbj48a2V5d29yZHM+PGtleXdvcmQ+QWR1bHQ8L2tleXdvcmQ+PGtleXdvcmQ+QWxs
ZWxlczwva2V5d29yZD48a2V5d29yZD5DeXRvY2hyb21lIFAtNDUwIEVuenltZSBTeXN0ZW0vIGdl
bmV0aWNzPC9rZXl3b3JkPjxrZXl3b3JkPkRvc2UtUmVzcG9uc2UgUmVsYXRpb25zaGlwLCBEcnVn
PC9rZXl3b3JkPjxrZXl3b3JkPkZlbWFsZTwva2V5d29yZD48a2V5d29yZD5IdW1hbnM8L2tleXdv
cmQ+PGtleXdvcmQ+TWFsZTwva2V5d29yZD48a2V5d29yZD5NZXRoYWRvbmUvYWRtaW5pc3RyYXRp
b24gJmFtcDsgZG9zYWdlLyBwaGFybWFjb2tpbmV0aWNzL3RoZXJhcGV1dGljIHVzZTwva2V5d29y
ZD48a2V5d29yZD5NaWRkbGUgQWdlZDwva2V5d29yZD48a2V5d29yZD5PcGlvaWQtUmVsYXRlZCBE
aXNvcmRlcnMvYmxvb2QvZHJ1ZyB0aGVyYXB5L3VyaW5lPC9rZXl3b3JkPjxrZXl3b3JkPlAtR2x5
Y29wcm90ZWluLyBnZW5ldGljczwva2V5d29yZD48L2tleXdvcmRzPjxkYXRlcz48eWVhcj4yMDEx
PC95ZWFyPjwvZGF0ZXM+PGlzYm4+MTkzMi02MjAzIChFbGVjdHJvbmljKSYjeEQ7MTkzMi02MjAz
IChMaW5raW5nKTwvaXNibj48YWNjZXNzaW9uLW51bT4yMTU4OTg2NjwvYWNjZXNzaW9uLW51bT48
dXJscz48L3VybHM+PGN1c3RvbTI+MzA5MzM5MjwvY3VzdG9tMj48ZWxlY3Ryb25pYy1yZXNvdXJj
ZS1udW0+MTAuMTM3MS9qb3VybmFsLnBvbmUuMDAxOTUyNzwvZWxlY3Ryb25pYy1yZXNvdXJjZS1u
dW0+PHJlbW90ZS1kYXRhYmFzZS1wcm92aWRlcj5OTE08L3JlbW90ZS1kYXRhYmFzZS1wcm92aWRl
cj48bGFuZ3VhZ2U+ZW5nPC9sYW5ndWFnZT48L3JlY29yZD48L0NpdGU+PENpdGU+PEF1dGhvcj5M
ZXZyYW48L0F1dGhvcj48WWVhcj4yMDExPC9ZZWFyPjxSZWNOdW0+MTMwNzwvUmVjTnVtPjxyZWNv
cmQ+PHJlYy1udW1iZXI+MTMwNzwvcmVjLW51bWJlcj48Zm9yZWlnbi1rZXlzPjxrZXkgYXBwPSJF
TiIgZGItaWQ9ImZzZHhlenRhNnRldnA1ZTJ3OXN2eHJ3anIwYTVmMnQ1d3ZkeCIgdGltZXN0YW1w
PSIxMzU2NTU4MTY2Ij4xMzA3PC9rZXk+PC9mb3JlaWduLWtleXM+PHJlZi10eXBlIG5hbWU9Ikpv
dXJuYWwgQXJ0aWNsZSI+MTc8L3JlZi10eXBlPjxjb250cmlidXRvcnM+PGF1dGhvcnM+PGF1dGhv
cj5MZXZyYW4sIE8uPC9hdXRob3I+PGF1dGhvcj5QZWxlcywgRS48L2F1dGhvcj48YXV0aG9yPkhh
bW9uLCBTLjwvYXV0aG9yPjxhdXRob3I+UmFuZGVzaSwgTS48L2F1dGhvcj48YXV0aG9yPkFkZWxz
b24sIE0uPC9hdXRob3I+PGF1dGhvcj5LcmVlaywgTS4gSi48L2F1dGhvcj48L2F1dGhvcnM+PC9j
b250cmlidXRvcnM+PGF1dGgtYWRkcmVzcz5MYWJvcmF0b3J5IG9mIHRoZSBCaW9sb2d5IG9mIEFk
ZGljdGl2ZSBEaXNlYXNlcywgVGhlIFJvY2tlZmVsbGVyIFVuaXZlcnNpdHksIE5ldyBZb3JrLCBO
WSwgVVNBIERyLiBNaXJpYW0gYW5kIFNoZWxkb24gRy4gQWRlbHNvbiBDbGluaWMgZm9yIERydWcg
QWJ1c2UsIFRyZWF0bWVudCBhbmQgUmVzZWFyY2gsIEVsaWFzIFNvdXJhc2t5IE1lZGljYWwgQ2Vu
dGVyLCBJc3JhZWwuPC9hdXRoLWFkZHJlc3M+PHRpdGxlcz48dGl0bGU+Q1lQMkI2IFNOUHMgYXJl
IGFzc29jaWF0ZWQgd2l0aCBtZXRoYWRvbmUgZG9zZSByZXF1aXJlZCBmb3IgZWZmZWN0aXZlIHRy
ZWF0bWVudCBvZiBvcGlvaWQgYWRkaWN0aW9uPC90aXRsZT48c2Vjb25kYXJ5LXRpdGxlPkFkZGlj
dCBCaW9sPC9zZWNvbmRhcnktdGl0bGU+PC90aXRsZXM+PHBlcmlvZGljYWw+PGZ1bGwtdGl0bGU+
QWRkaWN0IEJpb2w8L2Z1bGwtdGl0bGU+PC9wZXJpb2RpY2FsPjxlZGl0aW9uPjIwMTEvMDcvMjg8
L2VkaXRpb24+PGRhdGVzPjx5ZWFyPjIwMTE8L3llYXI+PHB1Yi1kYXRlcz48ZGF0ZT5KdWwgMjU8
L2RhdGU+PC9wdWItZGF0ZXM+PC9kYXRlcz48aXNibj4xMzY5LTE2MDAgKEVsZWN0cm9uaWMpJiN4
RDsxMzU1LTYyMTUgKExpbmtpbmcpPC9pc2JuPjxhY2Nlc3Npb24tbnVtPjIxNzkwOTA1PC9hY2Nl
c3Npb24tbnVtPjx1cmxzPjwvdXJscz48ZWxlY3Ryb25pYy1yZXNvdXJjZS1udW0+MTAuMTExMS9q
LjEzNjktMTYwMC4yMDExLjAwMzQ5Lng8L2VsZWN0cm9uaWMtcmVzb3VyY2UtbnVtPjxyZW1vdGUt
ZGF0YWJhc2UtcHJvdmlkZXI+TkxNPC9yZW1vdGUtZGF0YWJhc2UtcHJvdmlkZXI+PGxhbmd1YWdl
PkVuZzwvbGFuZ3VhZ2U+PC9yZWNvcmQ+PC9DaXRlPjwvRW5kTm90ZT4A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 w:rsidRPr="00AE75D1">
              <w:rPr>
                <w:color w:val="000000" w:themeColor="text1"/>
              </w:rPr>
            </w:r>
            <w:r w:rsidRPr="00AE75D1"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17,20,22]</w:t>
            </w:r>
            <w:r w:rsidRPr="00AE75D1">
              <w:rPr>
                <w:color w:val="000000" w:themeColor="text1"/>
              </w:rPr>
              <w:fldChar w:fldCharType="end"/>
            </w:r>
          </w:p>
        </w:tc>
        <w:tc>
          <w:tcPr>
            <w:tcW w:w="1572" w:type="dxa"/>
            <w:tcBorders>
              <w:left w:val="none" w:sz="0" w:space="0" w:color="auto"/>
            </w:tcBorders>
            <w:shd w:val="clear" w:color="auto" w:fill="auto"/>
          </w:tcPr>
          <w:p w:rsidR="00B459A9" w:rsidRPr="00AE75D1" w:rsidRDefault="00B459A9" w:rsidP="0004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E75D1">
              <w:rPr>
                <w:color w:val="000000" w:themeColor="text1"/>
              </w:rPr>
              <w:fldChar w:fldCharType="begin">
                <w:fldData xml:space="preserve">PEVuZE5vdGU+PENpdGU+PEF1dGhvcj5DcmV0dG9sPC9BdXRob3I+PFllYXI+MjAwNjwvWWVhcj48
UmVjTnVtPjEzMTQ8L1JlY051bT48RGlzcGxheVRleHQ+WzE3LDE4XTwvRGlzcGxheVRleHQ+PHJl
Y29yZD48cmVjLW51bWJlcj4xMzE0PC9yZWMtbnVtYmVyPjxmb3JlaWduLWtleXM+PGtleSBhcHA9
IkVOIiBkYi1pZD0iZnNkeGV6dGE2dGV2cDVlMnc5c3Z4cndqcjBhNWYydDV3dmR4IiB0aW1lc3Rh
bXA9IjEzNTY1NTkyNDYiPjEzMTQ8L2tleT48L2ZvcmVpZ24ta2V5cz48cmVmLXR5cGUgbmFtZT0i
Sm91cm5hbCBBcnRpY2xlIj4xNzwvcmVmLXR5cGU+PGNvbnRyaWJ1dG9ycz48YXV0aG9ycz48YXV0
aG9yPkNyZXR0b2wsIFMuPC9hdXRob3I+PGF1dGhvcj5EZWdsb24sIEouIEouPC9hdXRob3I+PGF1
dGhvcj5CZXNzb24sIEouPC9hdXRob3I+PGF1dGhvcj5Dcm9xdWV0dGUtS3Jva2FyLCBNLjwvYXV0
aG9yPjxhdXRob3I+SGFtbWlnLCBSLjwvYXV0aG9yPjxhdXRob3I+R290aHVleSwgSS48L2F1dGhv
cj48YXV0aG9yPk1vbm5hdCwgTS48L2F1dGhvcj48YXV0aG9yPkVhcCwgQy4gQi48L2F1dGhvcj48
L2F1dGhvcnM+PC9jb250cmlidXRvcnM+PGF1dGgtYWRkcmVzcz5Vbml0ZSBkZSBCaW9jaGltaWUg
ZXQgUHN5Y2hvcGhhcm1hY29sb2dpZSBDbGluaXF1ZSwgQ2VudHJlIGRlIE5ldXJvc2NpZW5jZXMg
UHN5Y2hpYXRyaXF1ZXMsIERlcGFydGVtZW50IGRlIFBzeWNoaWF0cmllLUNlbnRyZSBIb3NwaXRh
bGllciBVbml2ZXJzaXRhaXJlIFZhdWRvaXMsIEhvcGl0YWwgZGUgQ2VyeSwgUHJpbGx5LUxhdXNh
bm5lLCBTd2l0emVybGFuZC48L2F1dGgtYWRkcmVzcz48dGl0bGVzPjx0aXRsZT5BQkNCMSBhbmQg
Y3l0b2Nocm9tZSBQNDUwIGdlbm90eXBlcyBhbmQgcGhlbm90eXBlczogaW5mbHVlbmNlIG9uIG1l
dGhhZG9uZSBwbGFzbWEgbGV2ZWxzIGFuZCByZXNwb25zZSB0byB0cmVhdG1lbnQ8L3RpdGxlPjxz
ZWNvbmRhcnktdGl0bGU+Q2xpbiBQaGFybWFjb2wgVGhlcjwvc2Vjb25kYXJ5LXRpdGxlPjwvdGl0
bGVzPjxwZXJpb2RpY2FsPjxmdWxsLXRpdGxlPkNsaW4gUGhhcm1hY29sIFRoZXI8L2Z1bGwtdGl0
bGU+PC9wZXJpb2RpY2FsPjxwYWdlcz42NjgtODE8L3BhZ2VzPjx2b2x1bWU+ODA8L3ZvbHVtZT48
bnVtYmVyPjY8L251bWJlcj48ZWRpdGlvbj4yMDA2LzEyLzIxPC9lZGl0aW9uPjxrZXl3b3Jkcz48
a2V5d29yZD5BZHVsdDwva2V5d29yZD48a2V5d29yZD5DeXRvY2hyb21lIFAtNDUwIEVuenltZSBT
eXN0ZW0vIGdlbmV0aWNzL21ldGFib2xpc208L2tleXdvcmQ+PGtleXdvcmQ+RmVtYWxlPC9rZXl3
b3JkPjxrZXl3b3JkPkdlbm90eXBlPC9rZXl3b3JkPjxrZXl3b3JkPkh1bWFuczwva2V5d29yZD48
a2V5d29yZD5NYWxlPC9rZXl3b3JkPjxrZXl3b3JkPk1ldGhhZG9uZS8gYmxvb2QvbWV0YWJvbGlz
bS90aGVyYXBldXRpYyB1c2U8L2tleXdvcmQ+PGtleXdvcmQ+TWlkZGxlIEFnZWQ8L2tleXdvcmQ+
PGtleXdvcmQ+T3Bpb2lkLVJlbGF0ZWQgRGlzb3JkZXJzL3JlaGFiaWxpdGF0aW9uPC9rZXl3b3Jk
PjxrZXl3b3JkPk9yZ2FuaWMgQW5pb24gVHJhbnNwb3J0ZXJzLyBnZW5ldGljczwva2V5d29yZD48
a2V5d29yZD5QLUdseWNvcHJvdGVpbjwva2V5d29yZD48a2V5d29yZD5QaGFybWFjb2dlbmV0aWNz
PC9rZXl3b3JkPjxrZXl3b3JkPlBoZW5vdHlwZTwva2V5d29yZD48a2V5d29yZD5Qb2x5bW9ycGhp
c20sIEdlbmV0aWMvIGdlbmV0aWNzPC9rZXl3b3JkPjxrZXl3b3JkPlByb3RlaW4gSXNvZm9ybXMv
Z2VuZXRpY3M8L2tleXdvcmQ+PGtleXdvcmQ+U3RlcmVvaXNvbWVyaXNtPC9rZXl3b3JkPjwva2V5
d29yZHM+PGRhdGVzPjx5ZWFyPjIwMDY8L3llYXI+PHB1Yi1kYXRlcz48ZGF0ZT5EZWM8L2RhdGU+
PC9wdWItZGF0ZXM+PC9kYXRlcz48aXNibj4wMDA5LTkyMzYgKFByaW50KSYjeEQ7MDAwOS05MjM2
IChMaW5raW5nKTwvaXNibj48YWNjZXNzaW9uLW51bT4xNzE3ODI2NzwvYWNjZXNzaW9uLW51bT48
dXJscz48L3VybHM+PGVsZWN0cm9uaWMtcmVzb3VyY2UtbnVtPjEwLjEwMTYvai5jbHB0LjIwMDYu
MDkuMDEyPC9lbGVjdHJvbmljLXJlc291cmNlLW51bT48cmVtb3RlLWRhdGFiYXNlLXByb3ZpZGVy
Pk5MTTwvcmVtb3RlLWRhdGFiYXNlLXByb3ZpZGVyPjxsYW5ndWFnZT5lbmc8L2xhbmd1YWdlPjwv
cmVjb3JkPjwvQ2l0ZT48Q2l0ZT48QXV0aG9yPkNyZXR0b2w8L0F1dGhvcj48WWVhcj4yMDA1PC9Z
ZWFyPjxSZWNOdW0+MTA3MjwvUmVjTnVtPjxyZWNvcmQ+PHJlYy1udW1iZXI+MTA3MjwvcmVjLW51
bWJlcj48Zm9yZWlnbi1rZXlzPjxrZXkgYXBwPSJFTiIgZGItaWQ9ImZzZHhlenRhNnRldnA1ZTJ3
OXN2eHJ3anIwYTVmMnQ1d3ZkeCIgdGltZXN0YW1wPSIxMzU1OTQwNjUwIj4xMDcyPC9rZXk+PC9m
b3JlaWduLWtleXM+PHJlZi10eXBlIG5hbWU9IkpvdXJuYWwgQXJ0aWNsZSI+MTc8L3JlZi10eXBl
Pjxjb250cmlidXRvcnM+PGF1dGhvcnM+PGF1dGhvcj5DcmV0dG9sLCBTLjwvYXV0aG9yPjxhdXRo
b3I+RGVnbG9uLCBKLiBKLjwvYXV0aG9yPjxhdXRob3I+QmVzc29uLCBKLjwvYXV0aG9yPjxhdXRo
b3I+Q3JvcXVldHRlLUtyb2trYXIsIE0uPC9hdXRob3I+PGF1dGhvcj5Hb3RodWV5LCBJLjwvYXV0
aG9yPjxhdXRob3I+SGFtbWlnLCBSLjwvYXV0aG9yPjxhdXRob3I+TW9ubmF0LCBNLjwvYXV0aG9y
PjxhdXRob3I+SHV0dGVtYW5uLCBILjwvYXV0aG9yPjxhdXRob3I+QmF1bWFubiwgUC48L2F1dGhv
cj48YXV0aG9yPkVhcCwgQy4gQi48L2F1dGhvcj48L2F1dGhvcnM+PC9jb250cmlidXRvcnM+PGF1
dGgtYWRkcmVzcz5Vbml0ZSBkZSBCaW9jaGltaWUgZXQgUHN5Y2hvcGhhcm1hY29sb2dpZSBDbGlu
aXF1ZSwgQ2VudHJlIGRlcyBOZXVyb3NjaWVuY2VzIFBzeWNoaWF0cmlxdWVzLCBEZXBhcnRlbWVu
dCBVbml2ZXJzaXRhaXJlIGRlIFBzeWNoaWF0cmllIEFkdWx0ZSwgSG9waXRhbCBkZSBDZXJ5LCBM
YXVzYW5uZSwgU3dpdHplcmxhbmQuPC9hdXRoLWFkZHJlc3M+PHRpdGxlcz48dGl0bGU+TWV0aGFk
b25lIGVuYW50aW9tZXIgcGxhc21hIGxldmVscywgQ1lQMkI2LCBDWVAyQzE5LCBhbmQgQ1lQMkM5
IGdlbm90eXBlcywgYW5kIHJlc3BvbnNlIHRvIHRyZWF0bWVudDwvdGl0bGU+PHNlY29uZGFyeS10
aXRsZT5DbGluIFBoYXJtYWNvbCBUaGVyPC9zZWNvbmRhcnktdGl0bGU+PC90aXRsZXM+PHBlcmlv
ZGljYWw+PGZ1bGwtdGl0bGU+Q2xpbiBQaGFybWFjb2wgVGhlcjwvZnVsbC10aXRsZT48L3Blcmlv
ZGljYWw+PHBhZ2VzPjU5My02MDQ8L3BhZ2VzPjx2b2x1bWU+Nzg8L3ZvbHVtZT48bnVtYmVyPjY8
L251bWJlcj48ZWRpdGlvbj4yMDA1LzEyLzEzPC9lZGl0aW9uPjxrZXl3b3Jkcz48a2V5d29yZD5B
ZHVsdDwva2V5d29yZD48a2V5d29yZD5BbGxlbGVzPC9rZXl3b3JkPjxrZXl3b3JkPkFuYWxnZXNp
Y3MsIE9waW9pZC9ibG9vZC9waGFybWFjb2tpbmV0aWNzPC9rZXl3b3JkPjxrZXl3b3JkPkFyeWwg
SHlkcm9jYXJib24gSHlkcm94eWxhc2VzL2dlbmV0aWNzL21ldGFib2xpc208L2tleXdvcmQ+PGtl
eXdvcmQ+Q3l0b2Nocm9tZSBQLTQ1MCBFbnp5bWUgU3lzdGVtLyBnZW5ldGljczwva2V5d29yZD48
a2V5d29yZD5GZW1hbGU8L2tleXdvcmQ+PGtleXdvcmQ+R2VuZSBGcmVxdWVuY3k8L2tleXdvcmQ+
PGtleXdvcmQ+R2Vub3R5cGU8L2tleXdvcmQ+PGtleXdvcmQ+SHVtYW5zPC9rZXl3b3JkPjxrZXl3
b3JkPk1hbGU8L2tleXdvcmQ+PGtleXdvcmQ+TWV0aGFkb25lLyBibG9vZC9jaGVtaXN0cnkvcGhh
cm1hY29raW5ldGljczwva2V5d29yZD48a2V5d29yZD5NaWRkbGUgQWdlZDwva2V5d29yZD48a2V5
d29yZD5NaXhlZCBGdW5jdGlvbiBPeHlnZW5hc2VzL2dlbmV0aWNzPC9rZXl3b3JkPjxrZXl3b3Jk
Pk9waW9pZC1SZWxhdGVkIERpc29yZGVycy9kcnVnIHRoZXJhcHkvZ2VuZXRpY3MvbWV0YWJvbGlz
bTwva2V5d29yZD48a2V5d29yZD5PeGlkb3JlZHVjdGFzZXMsIE4tRGVtZXRoeWxhdGluZy9nZW5l
dGljcy9tZXRhYm9saXNtPC9rZXl3b3JkPjxrZXl3b3JkPlBvbHltb3JwaGlzbSwgR2VuZXRpYzwv
a2V5d29yZD48a2V5d29yZD5TdGVyZW9pc29tZXJpc208L2tleXdvcmQ+PGtleXdvcmQ+VHJlYXRt
ZW50IE91dGNvbWU8L2tleXdvcmQ+PC9rZXl3b3Jkcz48ZGF0ZXM+PHllYXI+MjAwNTwveWVhcj48
cHViLWRhdGVzPjxkYXRlPkRlYzwvZGF0ZT48L3B1Yi1kYXRlcz48L2RhdGVzPjxpc2JuPjAwMDkt
OTIzNiAoUHJpbnQpJiN4RDswMDA5LTkyMzYgKExpbmtpbmcpPC9pc2JuPjxhY2Nlc3Npb24tbnVt
PjE2MzM4Mjc1PC9hY2Nlc3Npb24tbnVtPjx1cmxzPjwvdXJscz48ZWxlY3Ryb25pYy1yZXNvdXJj
ZS1udW0+MTAuMTAxNi9qLmNscHQuMjAwNS4wOC4wMTE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DcmV0dG9sPC9BdXRob3I+PFllYXI+MjAwNjwvWWVhcj48
UmVjTnVtPjEzMTQ8L1JlY051bT48RGlzcGxheVRleHQ+WzE3LDE4XTwvRGlzcGxheVRleHQ+PHJl
Y29yZD48cmVjLW51bWJlcj4xMzE0PC9yZWMtbnVtYmVyPjxmb3JlaWduLWtleXM+PGtleSBhcHA9
IkVOIiBkYi1pZD0iZnNkeGV6dGE2dGV2cDVlMnc5c3Z4cndqcjBhNWYydDV3dmR4IiB0aW1lc3Rh
bXA9IjEzNTY1NTkyNDYiPjEzMTQ8L2tleT48L2ZvcmVpZ24ta2V5cz48cmVmLXR5cGUgbmFtZT0i
Sm91cm5hbCBBcnRpY2xlIj4xNzwvcmVmLXR5cGU+PGNvbnRyaWJ1dG9ycz48YXV0aG9ycz48YXV0
aG9yPkNyZXR0b2wsIFMuPC9hdXRob3I+PGF1dGhvcj5EZWdsb24sIEouIEouPC9hdXRob3I+PGF1
dGhvcj5CZXNzb24sIEouPC9hdXRob3I+PGF1dGhvcj5Dcm9xdWV0dGUtS3Jva2FyLCBNLjwvYXV0
aG9yPjxhdXRob3I+SGFtbWlnLCBSLjwvYXV0aG9yPjxhdXRob3I+R290aHVleSwgSS48L2F1dGhv
cj48YXV0aG9yPk1vbm5hdCwgTS48L2F1dGhvcj48YXV0aG9yPkVhcCwgQy4gQi48L2F1dGhvcj48
L2F1dGhvcnM+PC9jb250cmlidXRvcnM+PGF1dGgtYWRkcmVzcz5Vbml0ZSBkZSBCaW9jaGltaWUg
ZXQgUHN5Y2hvcGhhcm1hY29sb2dpZSBDbGluaXF1ZSwgQ2VudHJlIGRlIE5ldXJvc2NpZW5jZXMg
UHN5Y2hpYXRyaXF1ZXMsIERlcGFydGVtZW50IGRlIFBzeWNoaWF0cmllLUNlbnRyZSBIb3NwaXRh
bGllciBVbml2ZXJzaXRhaXJlIFZhdWRvaXMsIEhvcGl0YWwgZGUgQ2VyeSwgUHJpbGx5LUxhdXNh
bm5lLCBTd2l0emVybGFuZC48L2F1dGgtYWRkcmVzcz48dGl0bGVzPjx0aXRsZT5BQkNCMSBhbmQg
Y3l0b2Nocm9tZSBQNDUwIGdlbm90eXBlcyBhbmQgcGhlbm90eXBlczogaW5mbHVlbmNlIG9uIG1l
dGhhZG9uZSBwbGFzbWEgbGV2ZWxzIGFuZCByZXNwb25zZSB0byB0cmVhdG1lbnQ8L3RpdGxlPjxz
ZWNvbmRhcnktdGl0bGU+Q2xpbiBQaGFybWFjb2wgVGhlcjwvc2Vjb25kYXJ5LXRpdGxlPjwvdGl0
bGVzPjxwZXJpb2RpY2FsPjxmdWxsLXRpdGxlPkNsaW4gUGhhcm1hY29sIFRoZXI8L2Z1bGwtdGl0
bGU+PC9wZXJpb2RpY2FsPjxwYWdlcz42NjgtODE8L3BhZ2VzPjx2b2x1bWU+ODA8L3ZvbHVtZT48
bnVtYmVyPjY8L251bWJlcj48ZWRpdGlvbj4yMDA2LzEyLzIxPC9lZGl0aW9uPjxrZXl3b3Jkcz48
a2V5d29yZD5BZHVsdDwva2V5d29yZD48a2V5d29yZD5DeXRvY2hyb21lIFAtNDUwIEVuenltZSBT
eXN0ZW0vIGdlbmV0aWNzL21ldGFib2xpc208L2tleXdvcmQ+PGtleXdvcmQ+RmVtYWxlPC9rZXl3
b3JkPjxrZXl3b3JkPkdlbm90eXBlPC9rZXl3b3JkPjxrZXl3b3JkPkh1bWFuczwva2V5d29yZD48
a2V5d29yZD5NYWxlPC9rZXl3b3JkPjxrZXl3b3JkPk1ldGhhZG9uZS8gYmxvb2QvbWV0YWJvbGlz
bS90aGVyYXBldXRpYyB1c2U8L2tleXdvcmQ+PGtleXdvcmQ+TWlkZGxlIEFnZWQ8L2tleXdvcmQ+
PGtleXdvcmQ+T3Bpb2lkLVJlbGF0ZWQgRGlzb3JkZXJzL3JlaGFiaWxpdGF0aW9uPC9rZXl3b3Jk
PjxrZXl3b3JkPk9yZ2FuaWMgQW5pb24gVHJhbnNwb3J0ZXJzLyBnZW5ldGljczwva2V5d29yZD48
a2V5d29yZD5QLUdseWNvcHJvdGVpbjwva2V5d29yZD48a2V5d29yZD5QaGFybWFjb2dlbmV0aWNz
PC9rZXl3b3JkPjxrZXl3b3JkPlBoZW5vdHlwZTwva2V5d29yZD48a2V5d29yZD5Qb2x5bW9ycGhp
c20sIEdlbmV0aWMvIGdlbmV0aWNzPC9rZXl3b3JkPjxrZXl3b3JkPlByb3RlaW4gSXNvZm9ybXMv
Z2VuZXRpY3M8L2tleXdvcmQ+PGtleXdvcmQ+U3RlcmVvaXNvbWVyaXNtPC9rZXl3b3JkPjwva2V5
d29yZHM+PGRhdGVzPjx5ZWFyPjIwMDY8L3llYXI+PHB1Yi1kYXRlcz48ZGF0ZT5EZWM8L2RhdGU+
PC9wdWItZGF0ZXM+PC9kYXRlcz48aXNibj4wMDA5LTkyMzYgKFByaW50KSYjeEQ7MDAwOS05MjM2
IChMaW5raW5nKTwvaXNibj48YWNjZXNzaW9uLW51bT4xNzE3ODI2NzwvYWNjZXNzaW9uLW51bT48
dXJscz48L3VybHM+PGVsZWN0cm9uaWMtcmVzb3VyY2UtbnVtPjEwLjEwMTYvai5jbHB0LjIwMDYu
MDkuMDEyPC9lbGVjdHJvbmljLXJlc291cmNlLW51bT48cmVtb3RlLWRhdGFiYXNlLXByb3ZpZGVy
Pk5MTTwvcmVtb3RlLWRhdGFiYXNlLXByb3ZpZGVyPjxsYW5ndWFnZT5lbmc8L2xhbmd1YWdlPjwv
cmVjb3JkPjwvQ2l0ZT48Q2l0ZT48QXV0aG9yPkNyZXR0b2w8L0F1dGhvcj48WWVhcj4yMDA1PC9Z
ZWFyPjxSZWNOdW0+MTA3MjwvUmVjTnVtPjxyZWNvcmQ+PHJlYy1udW1iZXI+MTA3MjwvcmVjLW51
bWJlcj48Zm9yZWlnbi1rZXlzPjxrZXkgYXBwPSJFTiIgZGItaWQ9ImZzZHhlenRhNnRldnA1ZTJ3
OXN2eHJ3anIwYTVmMnQ1d3ZkeCIgdGltZXN0YW1wPSIxMzU1OTQwNjUwIj4xMDcyPC9rZXk+PC9m
b3JlaWduLWtleXM+PHJlZi10eXBlIG5hbWU9IkpvdXJuYWwgQXJ0aWNsZSI+MTc8L3JlZi10eXBl
Pjxjb250cmlidXRvcnM+PGF1dGhvcnM+PGF1dGhvcj5DcmV0dG9sLCBTLjwvYXV0aG9yPjxhdXRo
b3I+RGVnbG9uLCBKLiBKLjwvYXV0aG9yPjxhdXRob3I+QmVzc29uLCBKLjwvYXV0aG9yPjxhdXRo
b3I+Q3JvcXVldHRlLUtyb2trYXIsIE0uPC9hdXRob3I+PGF1dGhvcj5Hb3RodWV5LCBJLjwvYXV0
aG9yPjxhdXRob3I+SGFtbWlnLCBSLjwvYXV0aG9yPjxhdXRob3I+TW9ubmF0LCBNLjwvYXV0aG9y
PjxhdXRob3I+SHV0dGVtYW5uLCBILjwvYXV0aG9yPjxhdXRob3I+QmF1bWFubiwgUC48L2F1dGhv
cj48YXV0aG9yPkVhcCwgQy4gQi48L2F1dGhvcj48L2F1dGhvcnM+PC9jb250cmlidXRvcnM+PGF1
dGgtYWRkcmVzcz5Vbml0ZSBkZSBCaW9jaGltaWUgZXQgUHN5Y2hvcGhhcm1hY29sb2dpZSBDbGlu
aXF1ZSwgQ2VudHJlIGRlcyBOZXVyb3NjaWVuY2VzIFBzeWNoaWF0cmlxdWVzLCBEZXBhcnRlbWVu
dCBVbml2ZXJzaXRhaXJlIGRlIFBzeWNoaWF0cmllIEFkdWx0ZSwgSG9waXRhbCBkZSBDZXJ5LCBM
YXVzYW5uZSwgU3dpdHplcmxhbmQuPC9hdXRoLWFkZHJlc3M+PHRpdGxlcz48dGl0bGU+TWV0aGFk
b25lIGVuYW50aW9tZXIgcGxhc21hIGxldmVscywgQ1lQMkI2LCBDWVAyQzE5LCBhbmQgQ1lQMkM5
IGdlbm90eXBlcywgYW5kIHJlc3BvbnNlIHRvIHRyZWF0bWVudDwvdGl0bGU+PHNlY29uZGFyeS10
aXRsZT5DbGluIFBoYXJtYWNvbCBUaGVyPC9zZWNvbmRhcnktdGl0bGU+PC90aXRsZXM+PHBlcmlv
ZGljYWw+PGZ1bGwtdGl0bGU+Q2xpbiBQaGFybWFjb2wgVGhlcjwvZnVsbC10aXRsZT48L3Blcmlv
ZGljYWw+PHBhZ2VzPjU5My02MDQ8L3BhZ2VzPjx2b2x1bWU+Nzg8L3ZvbHVtZT48bnVtYmVyPjY8
L251bWJlcj48ZWRpdGlvbj4yMDA1LzEyLzEzPC9lZGl0aW9uPjxrZXl3b3Jkcz48a2V5d29yZD5B
ZHVsdDwva2V5d29yZD48a2V5d29yZD5BbGxlbGVzPC9rZXl3b3JkPjxrZXl3b3JkPkFuYWxnZXNp
Y3MsIE9waW9pZC9ibG9vZC9waGFybWFjb2tpbmV0aWNzPC9rZXl3b3JkPjxrZXl3b3JkPkFyeWwg
SHlkcm9jYXJib24gSHlkcm94eWxhc2VzL2dlbmV0aWNzL21ldGFib2xpc208L2tleXdvcmQ+PGtl
eXdvcmQ+Q3l0b2Nocm9tZSBQLTQ1MCBFbnp5bWUgU3lzdGVtLyBnZW5ldGljczwva2V5d29yZD48
a2V5d29yZD5GZW1hbGU8L2tleXdvcmQ+PGtleXdvcmQ+R2VuZSBGcmVxdWVuY3k8L2tleXdvcmQ+
PGtleXdvcmQ+R2Vub3R5cGU8L2tleXdvcmQ+PGtleXdvcmQ+SHVtYW5zPC9rZXl3b3JkPjxrZXl3
b3JkPk1hbGU8L2tleXdvcmQ+PGtleXdvcmQ+TWV0aGFkb25lLyBibG9vZC9jaGVtaXN0cnkvcGhh
cm1hY29raW5ldGljczwva2V5d29yZD48a2V5d29yZD5NaWRkbGUgQWdlZDwva2V5d29yZD48a2V5
d29yZD5NaXhlZCBGdW5jdGlvbiBPeHlnZW5hc2VzL2dlbmV0aWNzPC9rZXl3b3JkPjxrZXl3b3Jk
Pk9waW9pZC1SZWxhdGVkIERpc29yZGVycy9kcnVnIHRoZXJhcHkvZ2VuZXRpY3MvbWV0YWJvbGlz
bTwva2V5d29yZD48a2V5d29yZD5PeGlkb3JlZHVjdGFzZXMsIE4tRGVtZXRoeWxhdGluZy9nZW5l
dGljcy9tZXRhYm9saXNtPC9rZXl3b3JkPjxrZXl3b3JkPlBvbHltb3JwaGlzbSwgR2VuZXRpYzwv
a2V5d29yZD48a2V5d29yZD5TdGVyZW9pc29tZXJpc208L2tleXdvcmQ+PGtleXdvcmQ+VHJlYXRt
ZW50IE91dGNvbWU8L2tleXdvcmQ+PC9rZXl3b3Jkcz48ZGF0ZXM+PHllYXI+MjAwNTwveWVhcj48
cHViLWRhdGVzPjxkYXRlPkRlYzwvZGF0ZT48L3B1Yi1kYXRlcz48L2RhdGVzPjxpc2JuPjAwMDkt
OTIzNiAoUHJpbnQpJiN4RDswMDA5LTkyMzYgKExpbmtpbmcpPC9pc2JuPjxhY2Nlc3Npb24tbnVt
PjE2MzM4Mjc1PC9hY2Nlc3Npb24tbnVtPjx1cmxzPjwvdXJscz48ZWxlY3Ryb25pYy1yZXNvdXJj
ZS1udW0+MTAuMTAxNi9qLmNscHQuMjAwNS4wOC4wMTE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 w:rsidRPr="00AE75D1">
              <w:rPr>
                <w:color w:val="000000" w:themeColor="text1"/>
              </w:rPr>
            </w:r>
            <w:r w:rsidRPr="00AE75D1"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17,18]</w:t>
            </w:r>
            <w:r w:rsidRPr="00AE75D1">
              <w:rPr>
                <w:color w:val="000000" w:themeColor="text1"/>
              </w:rPr>
              <w:fldChar w:fldCharType="end"/>
            </w:r>
          </w:p>
        </w:tc>
      </w:tr>
    </w:tbl>
    <w:p w:rsidR="00BC7465" w:rsidRDefault="00BC7465">
      <w:bookmarkStart w:id="0" w:name="_GoBack"/>
      <w:bookmarkEnd w:id="0"/>
    </w:p>
    <w:sectPr w:rsidR="00BC7465" w:rsidSect="002A5ACB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9A9"/>
    <w:rsid w:val="002A5ACB"/>
    <w:rsid w:val="00B459A9"/>
    <w:rsid w:val="00BC746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59B9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9A9"/>
    <w:pPr>
      <w:widowControl w:val="0"/>
      <w:spacing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-Accent2">
    <w:name w:val="Medium Shading 1 Accent 2"/>
    <w:basedOn w:val="TableNormal"/>
    <w:uiPriority w:val="63"/>
    <w:rsid w:val="00B459A9"/>
    <w:pPr>
      <w:spacing w:after="0"/>
    </w:pPr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9A9"/>
    <w:pPr>
      <w:widowControl w:val="0"/>
      <w:spacing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-Accent2">
    <w:name w:val="Medium Shading 1 Accent 2"/>
    <w:basedOn w:val="TableNormal"/>
    <w:uiPriority w:val="63"/>
    <w:rsid w:val="00B459A9"/>
    <w:pPr>
      <w:spacing w:after="0"/>
    </w:pPr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8</Characters>
  <Application>Microsoft Macintosh Word</Application>
  <DocSecurity>0</DocSecurity>
  <Lines>6</Lines>
  <Paragraphs>1</Paragraphs>
  <ScaleCrop>false</ScaleCrop>
  <Company>McMaster</Company>
  <LinksUpToDate>false</LinksUpToDate>
  <CharactersWithSpaces>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Dennis</dc:creator>
  <cp:keywords/>
  <dc:description/>
  <cp:lastModifiedBy>Brittany Dennis</cp:lastModifiedBy>
  <cp:revision>1</cp:revision>
  <cp:lastPrinted>2013-11-09T18:10:00Z</cp:lastPrinted>
  <dcterms:created xsi:type="dcterms:W3CDTF">2013-11-09T18:09:00Z</dcterms:created>
  <dcterms:modified xsi:type="dcterms:W3CDTF">2013-11-09T18:18:00Z</dcterms:modified>
</cp:coreProperties>
</file>